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ECCD70" w14:textId="6639BF38" w:rsidR="005A4517" w:rsidRDefault="00816849" w:rsidP="005A4517">
      <w:pPr>
        <w:spacing w:line="360" w:lineRule="auto"/>
        <w:jc w:val="center"/>
        <w:rPr>
          <w:b/>
        </w:rPr>
      </w:pPr>
      <w:r>
        <w:rPr>
          <w:b/>
        </w:rPr>
        <w:t>SUPPORTING</w:t>
      </w:r>
      <w:r w:rsidRPr="00853593">
        <w:rPr>
          <w:b/>
        </w:rPr>
        <w:t xml:space="preserve"> </w:t>
      </w:r>
      <w:r w:rsidR="005A4517" w:rsidRPr="00853593">
        <w:rPr>
          <w:b/>
        </w:rPr>
        <w:t>INFORMATION FOR:</w:t>
      </w:r>
    </w:p>
    <w:p w14:paraId="1D3EF8CD" w14:textId="77777777" w:rsidR="005A4517" w:rsidRPr="00CD5FFF" w:rsidRDefault="005A4517" w:rsidP="007A2347">
      <w:pPr>
        <w:widowControl/>
        <w:ind w:right="90"/>
        <w:jc w:val="center"/>
        <w:rPr>
          <w:b/>
          <w:lang w:val="en-GB"/>
        </w:rPr>
      </w:pPr>
      <w:r w:rsidRPr="00853593">
        <w:rPr>
          <w:b/>
          <w:lang w:val="en-GB"/>
        </w:rPr>
        <w:t xml:space="preserve">Stem cell niche organisation and tissue homeostasis in the </w:t>
      </w:r>
      <w:r w:rsidRPr="00853593">
        <w:rPr>
          <w:b/>
          <w:i/>
          <w:lang w:val="en-GB"/>
        </w:rPr>
        <w:t>Drosophila</w:t>
      </w:r>
      <w:r w:rsidRPr="00853593">
        <w:rPr>
          <w:b/>
          <w:lang w:val="en-GB"/>
        </w:rPr>
        <w:t xml:space="preserve"> ovary depends on </w:t>
      </w:r>
      <w:proofErr w:type="spellStart"/>
      <w:r w:rsidRPr="00CD5FFF">
        <w:rPr>
          <w:b/>
          <w:i/>
          <w:lang w:val="en-GB"/>
        </w:rPr>
        <w:t>timp</w:t>
      </w:r>
      <w:proofErr w:type="spellEnd"/>
      <w:r w:rsidRPr="00CD5FFF">
        <w:rPr>
          <w:b/>
          <w:lang w:val="en-GB"/>
        </w:rPr>
        <w:t>-mediated ECM regulation.</w:t>
      </w:r>
    </w:p>
    <w:p w14:paraId="13DB835A" w14:textId="77777777" w:rsidR="005A4517" w:rsidRPr="00CD5FFF" w:rsidRDefault="005A4517" w:rsidP="007A2347">
      <w:pPr>
        <w:widowControl/>
        <w:ind w:right="90"/>
        <w:jc w:val="center"/>
        <w:rPr>
          <w:b/>
          <w:lang w:val="en-GB"/>
        </w:rPr>
      </w:pPr>
    </w:p>
    <w:p w14:paraId="674AD3FB" w14:textId="77777777" w:rsidR="005A4517" w:rsidRPr="00853593" w:rsidRDefault="005A4517" w:rsidP="007A2347">
      <w:pPr>
        <w:jc w:val="both"/>
        <w:rPr>
          <w:lang w:val="es-ES"/>
        </w:rPr>
      </w:pPr>
      <w:r w:rsidRPr="00853593">
        <w:rPr>
          <w:lang w:val="es-ES"/>
        </w:rPr>
        <w:t xml:space="preserve">John R. Pearson, Federico Zurita, Laura Tomás-Gallardo, Alfonsa Díaz-Torres, María del C. Díaz de la Loza, </w:t>
      </w:r>
      <w:proofErr w:type="spellStart"/>
      <w:r w:rsidRPr="00853593">
        <w:rPr>
          <w:lang w:val="es-ES"/>
        </w:rPr>
        <w:t>Kristian</w:t>
      </w:r>
      <w:proofErr w:type="spellEnd"/>
      <w:r w:rsidRPr="00853593">
        <w:rPr>
          <w:lang w:val="es-ES"/>
        </w:rPr>
        <w:t xml:space="preserve"> </w:t>
      </w:r>
      <w:proofErr w:type="spellStart"/>
      <w:r w:rsidRPr="00853593">
        <w:rPr>
          <w:lang w:val="es-ES"/>
        </w:rPr>
        <w:t>Franze</w:t>
      </w:r>
      <w:proofErr w:type="spellEnd"/>
      <w:r w:rsidRPr="00853593">
        <w:rPr>
          <w:lang w:val="es-ES"/>
        </w:rPr>
        <w:t xml:space="preserve">, María D. Martín-Bermudo and </w:t>
      </w:r>
      <w:proofErr w:type="spellStart"/>
      <w:r w:rsidRPr="00853593">
        <w:rPr>
          <w:lang w:val="es-ES"/>
        </w:rPr>
        <w:t>Acaimo</w:t>
      </w:r>
      <w:proofErr w:type="spellEnd"/>
      <w:r w:rsidRPr="00853593">
        <w:rPr>
          <w:lang w:val="es-ES"/>
        </w:rPr>
        <w:t xml:space="preserve"> González-Reyes</w:t>
      </w:r>
      <w:r>
        <w:rPr>
          <w:lang w:val="es-ES"/>
        </w:rPr>
        <w:t>*</w:t>
      </w:r>
    </w:p>
    <w:p w14:paraId="3CB33E8B" w14:textId="77777777" w:rsidR="005A4517" w:rsidRPr="00853593" w:rsidRDefault="005A4517" w:rsidP="007A2347">
      <w:pPr>
        <w:widowControl/>
        <w:rPr>
          <w:lang w:val="en-GB"/>
        </w:rPr>
      </w:pPr>
      <w:r>
        <w:rPr>
          <w:lang w:val="en-GB"/>
        </w:rPr>
        <w:t>*C</w:t>
      </w:r>
      <w:r w:rsidRPr="00853593">
        <w:rPr>
          <w:lang w:val="en-GB"/>
        </w:rPr>
        <w:t>orrespondence to: AG-R (</w:t>
      </w:r>
      <w:hyperlink r:id="rId8" w:history="1">
        <w:r w:rsidRPr="00853593">
          <w:rPr>
            <w:rStyle w:val="Hipervnculo"/>
            <w:lang w:val="en-GB"/>
          </w:rPr>
          <w:t>agonrey@upo.es</w:t>
        </w:r>
      </w:hyperlink>
      <w:r w:rsidRPr="00853593">
        <w:rPr>
          <w:lang w:val="en-GB"/>
        </w:rPr>
        <w:t>)</w:t>
      </w:r>
    </w:p>
    <w:p w14:paraId="437325B9" w14:textId="77777777" w:rsidR="005A4517" w:rsidRPr="00B04299" w:rsidRDefault="005A4517" w:rsidP="005A4517">
      <w:pPr>
        <w:widowControl/>
        <w:spacing w:line="360" w:lineRule="auto"/>
        <w:rPr>
          <w:sz w:val="20"/>
          <w:lang w:val="en-GB"/>
        </w:rPr>
      </w:pPr>
    </w:p>
    <w:p w14:paraId="337B1222" w14:textId="24CB661C" w:rsidR="005A4517" w:rsidRPr="00F37F94" w:rsidRDefault="00816849" w:rsidP="005A4517">
      <w:pPr>
        <w:spacing w:line="360" w:lineRule="auto"/>
        <w:jc w:val="both"/>
        <w:rPr>
          <w:b/>
          <w:u w:val="single"/>
        </w:rPr>
      </w:pPr>
      <w:r w:rsidRPr="00F37F94">
        <w:rPr>
          <w:b/>
          <w:u w:val="single"/>
        </w:rPr>
        <w:t>Supp</w:t>
      </w:r>
      <w:r>
        <w:rPr>
          <w:b/>
          <w:u w:val="single"/>
        </w:rPr>
        <w:t>orting</w:t>
      </w:r>
      <w:r w:rsidRPr="00F37F94">
        <w:rPr>
          <w:b/>
          <w:u w:val="single"/>
        </w:rPr>
        <w:t xml:space="preserve"> </w:t>
      </w:r>
      <w:r w:rsidR="005A4517" w:rsidRPr="00F37F94">
        <w:rPr>
          <w:b/>
          <w:u w:val="single"/>
        </w:rPr>
        <w:t>figures and legends:</w:t>
      </w:r>
    </w:p>
    <w:p w14:paraId="137379B9" w14:textId="094FEA66" w:rsidR="005A4517" w:rsidRPr="004925C0" w:rsidRDefault="0028782E" w:rsidP="005A4517">
      <w:pPr>
        <w:spacing w:line="360" w:lineRule="auto"/>
        <w:ind w:left="284" w:hanging="284"/>
        <w:rPr>
          <w:b/>
          <w:lang w:val="en-GB"/>
        </w:rPr>
      </w:pPr>
      <w:ins w:id="0" w:author="John Pearson" w:date="2015-12-06T12:45:00Z">
        <w:r>
          <w:rPr>
            <w:b/>
          </w:rPr>
          <w:t xml:space="preserve">S1 </w:t>
        </w:r>
      </w:ins>
      <w:r w:rsidR="005A4517">
        <w:rPr>
          <w:b/>
        </w:rPr>
        <w:t>Fig</w:t>
      </w:r>
      <w:del w:id="1" w:author="John Pearson" w:date="2015-12-06T12:45:00Z">
        <w:r w:rsidR="005A4517" w:rsidDel="0028782E">
          <w:rPr>
            <w:b/>
          </w:rPr>
          <w:delText>ure S1</w:delText>
        </w:r>
      </w:del>
      <w:del w:id="2" w:author="John Pearson" w:date="2015-12-06T12:46:00Z">
        <w:r w:rsidR="005A4517" w:rsidDel="0028782E">
          <w:rPr>
            <w:b/>
          </w:rPr>
          <w:delText>.</w:delText>
        </w:r>
      </w:del>
      <w:r w:rsidR="005116A8">
        <w:rPr>
          <w:b/>
        </w:rPr>
        <w:t xml:space="preserve"> </w:t>
      </w:r>
      <w:r w:rsidR="00B136CD" w:rsidRPr="00F64C07">
        <w:rPr>
          <w:b/>
        </w:rPr>
        <w:t>LTQ-</w:t>
      </w:r>
      <w:proofErr w:type="spellStart"/>
      <w:r w:rsidR="00B136CD" w:rsidRPr="00F64C07">
        <w:rPr>
          <w:b/>
        </w:rPr>
        <w:t>Orbitrap</w:t>
      </w:r>
      <w:proofErr w:type="spellEnd"/>
      <w:r w:rsidR="00B136CD" w:rsidRPr="00F64C07">
        <w:rPr>
          <w:b/>
        </w:rPr>
        <w:t xml:space="preserve"> analysis of wild-type ovaries confirms a shared proteome with </w:t>
      </w:r>
      <w:r w:rsidR="00B136CD" w:rsidRPr="00F64C07">
        <w:rPr>
          <w:b/>
          <w:i/>
        </w:rPr>
        <w:t>ovo</w:t>
      </w:r>
      <w:r w:rsidR="00B136CD" w:rsidRPr="00F64C07">
        <w:rPr>
          <w:b/>
          <w:i/>
          <w:vertAlign w:val="superscript"/>
        </w:rPr>
        <w:t>D1</w:t>
      </w:r>
      <w:r w:rsidR="00B136CD" w:rsidRPr="00F64C07">
        <w:rPr>
          <w:b/>
        </w:rPr>
        <w:t xml:space="preserve"> ovaries.</w:t>
      </w:r>
    </w:p>
    <w:p w14:paraId="501159BD" w14:textId="5F6F07D4" w:rsidR="005A4517" w:rsidRPr="000B3F4B" w:rsidRDefault="005A4517" w:rsidP="00F0016D">
      <w:pPr>
        <w:spacing w:line="360" w:lineRule="auto"/>
        <w:ind w:left="284"/>
      </w:pPr>
      <w:r>
        <w:t>(</w:t>
      </w:r>
      <w:r w:rsidRPr="000B3F4B">
        <w:t xml:space="preserve">This </w:t>
      </w:r>
      <w:r w:rsidR="00816849" w:rsidRPr="000B3F4B">
        <w:t>supp</w:t>
      </w:r>
      <w:r w:rsidR="00816849">
        <w:t>orting</w:t>
      </w:r>
      <w:r w:rsidR="00816849" w:rsidRPr="000B3F4B">
        <w:t xml:space="preserve"> </w:t>
      </w:r>
      <w:r w:rsidRPr="000B3F4B">
        <w:t>figure is related to Fig</w:t>
      </w:r>
      <w:del w:id="3" w:author="John Pearson" w:date="2015-12-06T12:48:00Z">
        <w:r w:rsidRPr="000B3F4B" w:rsidDel="0028782E">
          <w:delText>ure</w:delText>
        </w:r>
      </w:del>
      <w:r w:rsidRPr="000B3F4B">
        <w:t xml:space="preserve"> 1</w:t>
      </w:r>
      <w:r>
        <w:t>)</w:t>
      </w:r>
      <w:r w:rsidRPr="000B3F4B">
        <w:t>.</w:t>
      </w:r>
    </w:p>
    <w:p w14:paraId="44AC95F4" w14:textId="13EB6D89" w:rsidR="005A4517" w:rsidRPr="005F1F20" w:rsidRDefault="005A4517" w:rsidP="005A4517">
      <w:pPr>
        <w:spacing w:line="360" w:lineRule="auto"/>
        <w:ind w:left="284" w:hanging="284"/>
        <w:rPr>
          <w:b/>
        </w:rPr>
      </w:pPr>
      <w:del w:id="4" w:author="John Pearson" w:date="2015-12-06T12:47:00Z">
        <w:r w:rsidDel="0028782E">
          <w:rPr>
            <w:b/>
          </w:rPr>
          <w:delText xml:space="preserve">Figure </w:delText>
        </w:r>
      </w:del>
      <w:proofErr w:type="gramStart"/>
      <w:r>
        <w:rPr>
          <w:b/>
        </w:rPr>
        <w:t>S2</w:t>
      </w:r>
      <w:ins w:id="5" w:author="John Pearson" w:date="2015-12-06T12:47:00Z">
        <w:r w:rsidR="0028782E">
          <w:rPr>
            <w:b/>
          </w:rPr>
          <w:t xml:space="preserve"> Fig</w:t>
        </w:r>
      </w:ins>
      <w:r>
        <w:rPr>
          <w:b/>
        </w:rPr>
        <w:t>.</w:t>
      </w:r>
      <w:r w:rsidR="005116A8">
        <w:rPr>
          <w:b/>
        </w:rPr>
        <w:t xml:space="preserve"> </w:t>
      </w:r>
      <w:r w:rsidR="00DA14CA">
        <w:rPr>
          <w:b/>
          <w:lang w:val="en-GB"/>
        </w:rPr>
        <w:t>2D-DIGE validation of identified candidates and g</w:t>
      </w:r>
      <w:r w:rsidR="00DA14CA" w:rsidRPr="00B40609">
        <w:rPr>
          <w:b/>
          <w:lang w:val="en-GB"/>
        </w:rPr>
        <w:t xml:space="preserve">el </w:t>
      </w:r>
      <w:proofErr w:type="spellStart"/>
      <w:r w:rsidR="00DA14CA" w:rsidRPr="00B40609">
        <w:rPr>
          <w:b/>
          <w:lang w:val="en-GB"/>
        </w:rPr>
        <w:t>zymography</w:t>
      </w:r>
      <w:proofErr w:type="spellEnd"/>
      <w:r w:rsidR="00DA14CA" w:rsidRPr="00B40609">
        <w:rPr>
          <w:b/>
          <w:lang w:val="en-GB"/>
        </w:rPr>
        <w:t xml:space="preserve"> assay of collagenase activity</w:t>
      </w:r>
      <w:r w:rsidR="00F83471">
        <w:rPr>
          <w:b/>
          <w:lang w:val="en-GB"/>
        </w:rPr>
        <w:t>.</w:t>
      </w:r>
      <w:proofErr w:type="gramEnd"/>
    </w:p>
    <w:p w14:paraId="2C0199DE" w14:textId="796CB49E" w:rsidR="005A4517" w:rsidRPr="000B3F4B" w:rsidRDefault="005A4517" w:rsidP="005A4517">
      <w:pPr>
        <w:spacing w:line="360" w:lineRule="auto"/>
        <w:ind w:left="284"/>
        <w:jc w:val="both"/>
      </w:pPr>
      <w:r>
        <w:t>(</w:t>
      </w:r>
      <w:r w:rsidRPr="000B3F4B">
        <w:t xml:space="preserve">This </w:t>
      </w:r>
      <w:r w:rsidR="00816849" w:rsidRPr="000B3F4B">
        <w:t>supp</w:t>
      </w:r>
      <w:r w:rsidR="00816849">
        <w:t>orting</w:t>
      </w:r>
      <w:r w:rsidR="00816849" w:rsidRPr="000B3F4B">
        <w:t xml:space="preserve"> </w:t>
      </w:r>
      <w:r w:rsidRPr="000B3F4B">
        <w:t>figure is related to Fig</w:t>
      </w:r>
      <w:del w:id="6" w:author="John Pearson" w:date="2015-12-06T12:48:00Z">
        <w:r w:rsidRPr="000B3F4B" w:rsidDel="0028782E">
          <w:delText>ure</w:delText>
        </w:r>
        <w:r w:rsidR="00F212B0" w:rsidDel="0028782E">
          <w:delText>s</w:delText>
        </w:r>
      </w:del>
      <w:r w:rsidR="00F212B0">
        <w:t xml:space="preserve"> 1 and</w:t>
      </w:r>
      <w:ins w:id="7" w:author="John Pearson" w:date="2015-12-06T12:48:00Z">
        <w:r w:rsidR="0028782E">
          <w:t xml:space="preserve"> Fig</w:t>
        </w:r>
      </w:ins>
      <w:r>
        <w:t xml:space="preserve"> 2)</w:t>
      </w:r>
      <w:r w:rsidRPr="000B3F4B">
        <w:t>.</w:t>
      </w:r>
    </w:p>
    <w:p w14:paraId="3FB6A742" w14:textId="2D931AFC" w:rsidR="00F91892" w:rsidRPr="005F1F20" w:rsidRDefault="00EE374B" w:rsidP="00F91892">
      <w:pPr>
        <w:spacing w:line="360" w:lineRule="auto"/>
        <w:ind w:left="284" w:hanging="284"/>
        <w:rPr>
          <w:b/>
        </w:rPr>
      </w:pPr>
      <w:del w:id="8" w:author="John Pearson" w:date="2015-12-06T12:47:00Z">
        <w:r w:rsidDel="0028782E">
          <w:rPr>
            <w:b/>
          </w:rPr>
          <w:delText xml:space="preserve">Figure </w:delText>
        </w:r>
      </w:del>
      <w:r>
        <w:rPr>
          <w:b/>
        </w:rPr>
        <w:t>S3</w:t>
      </w:r>
      <w:ins w:id="9" w:author="John Pearson" w:date="2015-12-06T12:47:00Z">
        <w:r w:rsidR="0028782E">
          <w:rPr>
            <w:b/>
          </w:rPr>
          <w:t xml:space="preserve"> Fig</w:t>
        </w:r>
      </w:ins>
      <w:r>
        <w:rPr>
          <w:b/>
        </w:rPr>
        <w:t xml:space="preserve">. </w:t>
      </w:r>
      <w:r w:rsidR="00F83471">
        <w:rPr>
          <w:b/>
          <w:bCs/>
        </w:rPr>
        <w:t>Collagen IV-FITC degradation is M</w:t>
      </w:r>
      <w:r w:rsidR="00906B2A">
        <w:rPr>
          <w:b/>
          <w:bCs/>
        </w:rPr>
        <w:t>MP</w:t>
      </w:r>
      <w:r w:rsidR="00F83471">
        <w:rPr>
          <w:b/>
          <w:bCs/>
        </w:rPr>
        <w:t>-dependent</w:t>
      </w:r>
      <w:r w:rsidR="00F91892">
        <w:rPr>
          <w:b/>
          <w:lang w:val="en-GB"/>
        </w:rPr>
        <w:t>.</w:t>
      </w:r>
    </w:p>
    <w:p w14:paraId="24151EAF" w14:textId="1B15A92A" w:rsidR="00F91892" w:rsidRPr="000B3F4B" w:rsidRDefault="00F91892" w:rsidP="00F91892">
      <w:pPr>
        <w:spacing w:line="360" w:lineRule="auto"/>
        <w:ind w:left="284"/>
        <w:jc w:val="both"/>
      </w:pPr>
      <w:r>
        <w:t>(</w:t>
      </w:r>
      <w:r w:rsidRPr="000B3F4B">
        <w:t>This supp</w:t>
      </w:r>
      <w:r>
        <w:t>orting</w:t>
      </w:r>
      <w:r w:rsidRPr="000B3F4B">
        <w:t xml:space="preserve"> figure is related to Fig</w:t>
      </w:r>
      <w:del w:id="10" w:author="John Pearson" w:date="2015-12-06T12:48:00Z">
        <w:r w:rsidRPr="000B3F4B" w:rsidDel="0028782E">
          <w:delText>ure</w:delText>
        </w:r>
      </w:del>
      <w:r>
        <w:t xml:space="preserve"> 2)</w:t>
      </w:r>
      <w:r w:rsidRPr="000B3F4B">
        <w:t>.</w:t>
      </w:r>
    </w:p>
    <w:p w14:paraId="73B011FA" w14:textId="2A803690" w:rsidR="00C42B85" w:rsidRDefault="00C42B85" w:rsidP="00EE374B">
      <w:pPr>
        <w:spacing w:line="360" w:lineRule="auto"/>
        <w:rPr>
          <w:b/>
          <w:bCs/>
        </w:rPr>
      </w:pPr>
      <w:del w:id="11" w:author="John Pearson" w:date="2015-12-06T12:47:00Z">
        <w:r w:rsidDel="0028782E">
          <w:rPr>
            <w:b/>
          </w:rPr>
          <w:delText xml:space="preserve">Figure </w:delText>
        </w:r>
      </w:del>
      <w:r>
        <w:rPr>
          <w:b/>
        </w:rPr>
        <w:t>S</w:t>
      </w:r>
      <w:r w:rsidR="00EE374B">
        <w:rPr>
          <w:b/>
        </w:rPr>
        <w:t>4</w:t>
      </w:r>
      <w:ins w:id="12" w:author="John Pearson" w:date="2015-12-06T12:47:00Z">
        <w:r w:rsidR="0028782E">
          <w:rPr>
            <w:b/>
          </w:rPr>
          <w:t xml:space="preserve"> Fig</w:t>
        </w:r>
      </w:ins>
      <w:r>
        <w:rPr>
          <w:b/>
        </w:rPr>
        <w:t xml:space="preserve">. </w:t>
      </w:r>
      <w:r w:rsidRPr="00A6088B">
        <w:rPr>
          <w:b/>
          <w:bCs/>
        </w:rPr>
        <w:t>The distribution of core ECM constituents</w:t>
      </w:r>
      <w:r w:rsidR="00F212B0">
        <w:rPr>
          <w:b/>
          <w:bCs/>
        </w:rPr>
        <w:t xml:space="preserve"> in the ovarian basement membrane</w:t>
      </w:r>
      <w:r w:rsidRPr="00A6088B">
        <w:rPr>
          <w:b/>
          <w:bCs/>
        </w:rPr>
        <w:t xml:space="preserve"> is not </w:t>
      </w:r>
      <w:r w:rsidR="00F212B0">
        <w:rPr>
          <w:b/>
          <w:bCs/>
        </w:rPr>
        <w:t>visibly</w:t>
      </w:r>
      <w:r w:rsidR="00F212B0" w:rsidRPr="00A6088B">
        <w:rPr>
          <w:b/>
          <w:bCs/>
        </w:rPr>
        <w:t xml:space="preserve"> </w:t>
      </w:r>
      <w:r w:rsidRPr="00A6088B">
        <w:rPr>
          <w:b/>
          <w:bCs/>
        </w:rPr>
        <w:t xml:space="preserve">affected in </w:t>
      </w:r>
      <w:proofErr w:type="spellStart"/>
      <w:r>
        <w:rPr>
          <w:b/>
          <w:bCs/>
        </w:rPr>
        <w:t>t</w:t>
      </w:r>
      <w:r w:rsidRPr="00A6088B">
        <w:rPr>
          <w:b/>
          <w:bCs/>
          <w:i/>
          <w:iCs/>
        </w:rPr>
        <w:t>imp</w:t>
      </w:r>
      <w:proofErr w:type="spellEnd"/>
      <w:r w:rsidRPr="00A6088B">
        <w:rPr>
          <w:b/>
          <w:bCs/>
        </w:rPr>
        <w:t xml:space="preserve"> mutant females</w:t>
      </w:r>
      <w:r>
        <w:rPr>
          <w:b/>
          <w:bCs/>
        </w:rPr>
        <w:t>.</w:t>
      </w:r>
    </w:p>
    <w:p w14:paraId="4B81DC70" w14:textId="3B1245F7" w:rsidR="00D11F83" w:rsidRDefault="00D11F83" w:rsidP="00D11F83">
      <w:pPr>
        <w:spacing w:line="360" w:lineRule="auto"/>
        <w:rPr>
          <w:ins w:id="13" w:author="Acaimo G-R" w:date="2015-11-25T20:20:00Z"/>
          <w:b/>
          <w:bCs/>
        </w:rPr>
      </w:pPr>
      <w:ins w:id="14" w:author="Acaimo G-R" w:date="2015-11-25T20:20:00Z">
        <w:del w:id="15" w:author="John Pearson" w:date="2015-12-06T12:47:00Z">
          <w:r w:rsidDel="0028782E">
            <w:rPr>
              <w:b/>
            </w:rPr>
            <w:delText xml:space="preserve">Figure </w:delText>
          </w:r>
        </w:del>
        <w:r>
          <w:rPr>
            <w:b/>
          </w:rPr>
          <w:t>S5</w:t>
        </w:r>
      </w:ins>
      <w:ins w:id="16" w:author="John Pearson" w:date="2015-12-06T12:47:00Z">
        <w:r w:rsidR="0028782E">
          <w:rPr>
            <w:b/>
          </w:rPr>
          <w:t xml:space="preserve"> Fig</w:t>
        </w:r>
      </w:ins>
      <w:ins w:id="17" w:author="Acaimo G-R" w:date="2015-11-25T20:20:00Z">
        <w:r>
          <w:rPr>
            <w:b/>
          </w:rPr>
          <w:t xml:space="preserve">. </w:t>
        </w:r>
        <w:proofErr w:type="gramStart"/>
        <w:r>
          <w:rPr>
            <w:b/>
            <w:bCs/>
          </w:rPr>
          <w:t>Quantification</w:t>
        </w:r>
        <w:r w:rsidRPr="00A6088B">
          <w:rPr>
            <w:b/>
            <w:bCs/>
          </w:rPr>
          <w:t xml:space="preserve"> of core ECM constituents</w:t>
        </w:r>
        <w:r>
          <w:rPr>
            <w:b/>
            <w:bCs/>
          </w:rPr>
          <w:t xml:space="preserve"> in the ovarian basement membrane.</w:t>
        </w:r>
        <w:proofErr w:type="gramEnd"/>
      </w:ins>
    </w:p>
    <w:p w14:paraId="4FF290DA" w14:textId="4168224C" w:rsidR="00D11F83" w:rsidRPr="005D3331" w:rsidRDefault="00D11F83" w:rsidP="00D11F83">
      <w:pPr>
        <w:spacing w:line="360" w:lineRule="auto"/>
        <w:rPr>
          <w:ins w:id="18" w:author="Acaimo G-R" w:date="2015-11-25T20:20:00Z"/>
          <w:b/>
        </w:rPr>
      </w:pPr>
      <w:ins w:id="19" w:author="Acaimo G-R" w:date="2015-11-25T20:20:00Z">
        <w:del w:id="20" w:author="John Pearson" w:date="2015-12-06T12:47:00Z">
          <w:r w:rsidRPr="005D3331" w:rsidDel="0028782E">
            <w:rPr>
              <w:b/>
            </w:rPr>
            <w:delText xml:space="preserve">Figure </w:delText>
          </w:r>
        </w:del>
        <w:r>
          <w:rPr>
            <w:b/>
          </w:rPr>
          <w:t>S6</w:t>
        </w:r>
      </w:ins>
      <w:ins w:id="21" w:author="John Pearson" w:date="2015-12-06T12:47:00Z">
        <w:r w:rsidR="0028782E">
          <w:rPr>
            <w:b/>
          </w:rPr>
          <w:t xml:space="preserve"> Fig</w:t>
        </w:r>
      </w:ins>
      <w:ins w:id="22" w:author="Acaimo G-R" w:date="2015-11-25T20:20:00Z">
        <w:r w:rsidRPr="005D3331">
          <w:rPr>
            <w:b/>
          </w:rPr>
          <w:t xml:space="preserve">. </w:t>
        </w:r>
        <w:proofErr w:type="gramStart"/>
        <w:r w:rsidRPr="005D3331">
          <w:rPr>
            <w:b/>
          </w:rPr>
          <w:t xml:space="preserve">Transmission electron microscopy analysis of </w:t>
        </w:r>
        <w:proofErr w:type="spellStart"/>
        <w:r w:rsidRPr="005D3331">
          <w:rPr>
            <w:b/>
            <w:i/>
          </w:rPr>
          <w:t>timp</w:t>
        </w:r>
        <w:proofErr w:type="spellEnd"/>
        <w:r w:rsidRPr="005D3331">
          <w:rPr>
            <w:b/>
          </w:rPr>
          <w:t xml:space="preserve"> ovaries.</w:t>
        </w:r>
        <w:proofErr w:type="gramEnd"/>
      </w:ins>
    </w:p>
    <w:p w14:paraId="27ABCA2C" w14:textId="2D04F5EB" w:rsidR="00D11F83" w:rsidRDefault="00D11F83" w:rsidP="00D11F83">
      <w:pPr>
        <w:spacing w:line="360" w:lineRule="auto"/>
        <w:ind w:left="284" w:hanging="284"/>
        <w:jc w:val="both"/>
        <w:rPr>
          <w:ins w:id="23" w:author="Acaimo G-R" w:date="2015-11-25T20:20:00Z"/>
        </w:rPr>
      </w:pPr>
      <w:ins w:id="24" w:author="Acaimo G-R" w:date="2015-11-25T20:20:00Z">
        <w:del w:id="25" w:author="John Pearson" w:date="2015-12-06T12:47:00Z">
          <w:r w:rsidRPr="00B40609" w:rsidDel="0028782E">
            <w:rPr>
              <w:b/>
              <w:lang w:val="en-GB"/>
            </w:rPr>
            <w:delText xml:space="preserve">Figure </w:delText>
          </w:r>
        </w:del>
        <w:r>
          <w:rPr>
            <w:b/>
            <w:lang w:val="en-GB"/>
          </w:rPr>
          <w:t>S7</w:t>
        </w:r>
      </w:ins>
      <w:ins w:id="26" w:author="John Pearson" w:date="2015-12-06T12:47:00Z">
        <w:r w:rsidR="0028782E">
          <w:rPr>
            <w:b/>
            <w:lang w:val="en-GB"/>
          </w:rPr>
          <w:t xml:space="preserve"> Fig</w:t>
        </w:r>
      </w:ins>
      <w:ins w:id="27" w:author="Acaimo G-R" w:date="2015-11-25T20:20:00Z">
        <w:r w:rsidRPr="00B40609">
          <w:rPr>
            <w:b/>
            <w:lang w:val="en-GB"/>
          </w:rPr>
          <w:t>.</w:t>
        </w:r>
        <w:r>
          <w:rPr>
            <w:b/>
            <w:lang w:val="en-GB"/>
          </w:rPr>
          <w:t xml:space="preserve"> </w:t>
        </w:r>
        <w:r w:rsidRPr="00B40609">
          <w:rPr>
            <w:b/>
            <w:lang w:val="en-GB"/>
          </w:rPr>
          <w:t>FRAP analysis of Collagen IV</w:t>
        </w:r>
        <w:proofErr w:type="gramStart"/>
        <w:r w:rsidRPr="00B40609">
          <w:rPr>
            <w:b/>
            <w:lang w:val="en-GB"/>
          </w:rPr>
          <w:t>:GFP</w:t>
        </w:r>
        <w:proofErr w:type="gramEnd"/>
        <w:r>
          <w:rPr>
            <w:b/>
          </w:rPr>
          <w:t>.</w:t>
        </w:r>
      </w:ins>
    </w:p>
    <w:p w14:paraId="0477BEB3" w14:textId="11BDFBF1" w:rsidR="00D11F83" w:rsidRPr="00BC059D" w:rsidRDefault="00D11F83" w:rsidP="00D11F83">
      <w:pPr>
        <w:spacing w:line="360" w:lineRule="auto"/>
        <w:ind w:left="284" w:hanging="284"/>
        <w:rPr>
          <w:ins w:id="28" w:author="Acaimo G-R" w:date="2015-11-25T20:20:00Z"/>
          <w:b/>
        </w:rPr>
      </w:pPr>
      <w:ins w:id="29" w:author="Acaimo G-R" w:date="2015-11-25T20:20:00Z">
        <w:del w:id="30" w:author="John Pearson" w:date="2015-12-06T12:47:00Z">
          <w:r w:rsidDel="0028782E">
            <w:rPr>
              <w:b/>
            </w:rPr>
            <w:delText xml:space="preserve">Figure </w:delText>
          </w:r>
        </w:del>
        <w:r>
          <w:rPr>
            <w:b/>
          </w:rPr>
          <w:t>S8</w:t>
        </w:r>
      </w:ins>
      <w:ins w:id="31" w:author="John Pearson" w:date="2015-12-06T12:48:00Z">
        <w:r w:rsidR="0028782E">
          <w:rPr>
            <w:b/>
          </w:rPr>
          <w:t xml:space="preserve"> Fig</w:t>
        </w:r>
      </w:ins>
      <w:ins w:id="32" w:author="Acaimo G-R" w:date="2015-11-25T20:20:00Z">
        <w:r>
          <w:rPr>
            <w:b/>
          </w:rPr>
          <w:t xml:space="preserve">. </w:t>
        </w:r>
        <w:proofErr w:type="gramStart"/>
        <w:r w:rsidRPr="005F1F20">
          <w:rPr>
            <w:b/>
          </w:rPr>
          <w:t xml:space="preserve">Determination of </w:t>
        </w:r>
        <w:proofErr w:type="spellStart"/>
        <w:r w:rsidRPr="005F1F20">
          <w:rPr>
            <w:b/>
          </w:rPr>
          <w:t>ovariole</w:t>
        </w:r>
        <w:proofErr w:type="spellEnd"/>
        <w:r w:rsidRPr="005F1F20">
          <w:rPr>
            <w:b/>
          </w:rPr>
          <w:t xml:space="preserve"> </w:t>
        </w:r>
        <w:r>
          <w:rPr>
            <w:b/>
          </w:rPr>
          <w:t>tissue</w:t>
        </w:r>
        <w:r w:rsidRPr="005F1F20">
          <w:rPr>
            <w:b/>
          </w:rPr>
          <w:t xml:space="preserve"> stiffness at different indentation</w:t>
        </w:r>
        <w:r>
          <w:rPr>
            <w:b/>
            <w:lang w:val="en-GB"/>
          </w:rPr>
          <w:t xml:space="preserve"> depths</w:t>
        </w:r>
        <w:r w:rsidRPr="00B40609">
          <w:rPr>
            <w:b/>
            <w:lang w:val="en-GB"/>
          </w:rPr>
          <w:t>.</w:t>
        </w:r>
        <w:proofErr w:type="gramEnd"/>
      </w:ins>
    </w:p>
    <w:p w14:paraId="45A96C6C" w14:textId="00DB7BCC" w:rsidR="00D312EC" w:rsidDel="00D11F83" w:rsidRDefault="00D11F83" w:rsidP="00D11F83">
      <w:pPr>
        <w:spacing w:line="360" w:lineRule="auto"/>
        <w:rPr>
          <w:del w:id="33" w:author="Acaimo G-R" w:date="2015-11-25T20:20:00Z"/>
          <w:b/>
          <w:bCs/>
        </w:rPr>
      </w:pPr>
      <w:ins w:id="34" w:author="Acaimo G-R" w:date="2015-11-25T20:20:00Z">
        <w:r w:rsidDel="00D11F83">
          <w:rPr>
            <w:b/>
          </w:rPr>
          <w:t xml:space="preserve"> </w:t>
        </w:r>
      </w:ins>
      <w:del w:id="35" w:author="Acaimo G-R" w:date="2015-11-25T20:20:00Z">
        <w:r w:rsidR="00D312EC" w:rsidDel="00D11F83">
          <w:rPr>
            <w:b/>
          </w:rPr>
          <w:delText xml:space="preserve">Figure S5. </w:delText>
        </w:r>
        <w:r w:rsidR="00D312EC" w:rsidDel="00D11F83">
          <w:rPr>
            <w:b/>
            <w:bCs/>
          </w:rPr>
          <w:delText>Quantification</w:delText>
        </w:r>
        <w:r w:rsidR="00D312EC" w:rsidRPr="00A6088B" w:rsidDel="00D11F83">
          <w:rPr>
            <w:b/>
            <w:bCs/>
          </w:rPr>
          <w:delText xml:space="preserve"> of core ECM constituents</w:delText>
        </w:r>
        <w:r w:rsidR="00D312EC" w:rsidDel="00D11F83">
          <w:rPr>
            <w:b/>
            <w:bCs/>
          </w:rPr>
          <w:delText xml:space="preserve"> in the ovarian basement membrane.</w:delText>
        </w:r>
      </w:del>
    </w:p>
    <w:p w14:paraId="71E0EB82" w14:textId="3968B3D7" w:rsidR="00160872" w:rsidRPr="005D3331" w:rsidDel="00D11F83" w:rsidRDefault="00160872" w:rsidP="00EE374B">
      <w:pPr>
        <w:spacing w:line="360" w:lineRule="auto"/>
        <w:rPr>
          <w:del w:id="36" w:author="Acaimo G-R" w:date="2015-11-25T20:20:00Z"/>
          <w:b/>
        </w:rPr>
      </w:pPr>
      <w:del w:id="37" w:author="Acaimo G-R" w:date="2015-11-25T20:20:00Z">
        <w:r w:rsidRPr="005D3331" w:rsidDel="00D11F83">
          <w:rPr>
            <w:b/>
          </w:rPr>
          <w:delText xml:space="preserve">Figure </w:delText>
        </w:r>
        <w:r w:rsidR="005D3331" w:rsidDel="00D11F83">
          <w:rPr>
            <w:b/>
          </w:rPr>
          <w:delText>S</w:delText>
        </w:r>
        <w:r w:rsidR="00D312EC" w:rsidDel="00D11F83">
          <w:rPr>
            <w:b/>
          </w:rPr>
          <w:delText>6</w:delText>
        </w:r>
        <w:r w:rsidRPr="005D3331" w:rsidDel="00D11F83">
          <w:rPr>
            <w:b/>
          </w:rPr>
          <w:delText>. Tran</w:delText>
        </w:r>
        <w:r w:rsidR="005D3331" w:rsidRPr="005D3331" w:rsidDel="00D11F83">
          <w:rPr>
            <w:b/>
          </w:rPr>
          <w:delText>s</w:delText>
        </w:r>
        <w:r w:rsidRPr="005D3331" w:rsidDel="00D11F83">
          <w:rPr>
            <w:b/>
          </w:rPr>
          <w:delText xml:space="preserve">mission electron microscopy analysis of </w:delText>
        </w:r>
        <w:r w:rsidRPr="005D3331" w:rsidDel="00D11F83">
          <w:rPr>
            <w:b/>
            <w:i/>
          </w:rPr>
          <w:delText>timp</w:delText>
        </w:r>
        <w:r w:rsidRPr="005D3331" w:rsidDel="00D11F83">
          <w:rPr>
            <w:b/>
          </w:rPr>
          <w:delText xml:space="preserve"> </w:delText>
        </w:r>
        <w:r w:rsidR="005D3331" w:rsidRPr="005D3331" w:rsidDel="00D11F83">
          <w:rPr>
            <w:b/>
          </w:rPr>
          <w:delText>ovaries.</w:delText>
        </w:r>
      </w:del>
    </w:p>
    <w:p w14:paraId="41972D4A" w14:textId="071696C6" w:rsidR="0019747D" w:rsidDel="00D11F83" w:rsidRDefault="0019747D" w:rsidP="00863016">
      <w:pPr>
        <w:spacing w:line="360" w:lineRule="auto"/>
        <w:ind w:left="284" w:hanging="284"/>
        <w:jc w:val="both"/>
        <w:rPr>
          <w:del w:id="38" w:author="Acaimo G-R" w:date="2015-11-25T20:20:00Z"/>
        </w:rPr>
      </w:pPr>
      <w:del w:id="39" w:author="Acaimo G-R" w:date="2015-11-25T20:20:00Z">
        <w:r w:rsidRPr="00B40609" w:rsidDel="00D11F83">
          <w:rPr>
            <w:b/>
            <w:lang w:val="en-GB"/>
          </w:rPr>
          <w:delText xml:space="preserve">Figure </w:delText>
        </w:r>
        <w:r w:rsidDel="00D11F83">
          <w:rPr>
            <w:b/>
            <w:lang w:val="en-GB"/>
          </w:rPr>
          <w:delText>S</w:delText>
        </w:r>
        <w:r w:rsidR="00D312EC" w:rsidDel="00D11F83">
          <w:rPr>
            <w:b/>
            <w:lang w:val="en-GB"/>
          </w:rPr>
          <w:delText>7</w:delText>
        </w:r>
        <w:r w:rsidRPr="00B40609" w:rsidDel="00D11F83">
          <w:rPr>
            <w:b/>
            <w:lang w:val="en-GB"/>
          </w:rPr>
          <w:delText>.</w:delText>
        </w:r>
        <w:r w:rsidDel="00D11F83">
          <w:rPr>
            <w:b/>
            <w:lang w:val="en-GB"/>
          </w:rPr>
          <w:delText xml:space="preserve"> </w:delText>
        </w:r>
        <w:r w:rsidRPr="00B40609" w:rsidDel="00D11F83">
          <w:rPr>
            <w:b/>
            <w:lang w:val="en-GB"/>
          </w:rPr>
          <w:delText>FRAP analysis of Collagen IV:GFP</w:delText>
        </w:r>
        <w:r w:rsidDel="00D11F83">
          <w:rPr>
            <w:b/>
          </w:rPr>
          <w:delText>.</w:delText>
        </w:r>
      </w:del>
    </w:p>
    <w:p w14:paraId="5478A686" w14:textId="01A2541F" w:rsidR="005A4517" w:rsidRPr="00BC059D" w:rsidDel="00D11F83" w:rsidRDefault="005A4517" w:rsidP="00BC059D">
      <w:pPr>
        <w:spacing w:line="360" w:lineRule="auto"/>
        <w:ind w:left="284" w:hanging="284"/>
        <w:rPr>
          <w:del w:id="40" w:author="Acaimo G-R" w:date="2015-11-25T20:20:00Z"/>
          <w:b/>
        </w:rPr>
      </w:pPr>
      <w:del w:id="41" w:author="Acaimo G-R" w:date="2015-11-25T20:20:00Z">
        <w:r w:rsidDel="00D11F83">
          <w:rPr>
            <w:b/>
          </w:rPr>
          <w:delText xml:space="preserve">Figure </w:delText>
        </w:r>
        <w:r w:rsidR="00C42B85" w:rsidDel="00D11F83">
          <w:rPr>
            <w:b/>
          </w:rPr>
          <w:delText>S</w:delText>
        </w:r>
        <w:r w:rsidR="00D312EC" w:rsidDel="00D11F83">
          <w:rPr>
            <w:b/>
          </w:rPr>
          <w:delText>8</w:delText>
        </w:r>
        <w:r w:rsidDel="00D11F83">
          <w:rPr>
            <w:b/>
          </w:rPr>
          <w:delText>.</w:delText>
        </w:r>
        <w:r w:rsidR="005116A8" w:rsidDel="00D11F83">
          <w:rPr>
            <w:b/>
          </w:rPr>
          <w:delText xml:space="preserve"> </w:delText>
        </w:r>
        <w:r w:rsidRPr="005F1F20" w:rsidDel="00D11F83">
          <w:rPr>
            <w:b/>
          </w:rPr>
          <w:delText xml:space="preserve">Determination of ovariole </w:delText>
        </w:r>
        <w:r w:rsidR="00EB2E31" w:rsidDel="00D11F83">
          <w:rPr>
            <w:b/>
          </w:rPr>
          <w:delText>tissue</w:delText>
        </w:r>
        <w:r w:rsidR="00EB2E31" w:rsidRPr="005F1F20" w:rsidDel="00D11F83">
          <w:rPr>
            <w:b/>
          </w:rPr>
          <w:delText xml:space="preserve"> </w:delText>
        </w:r>
        <w:r w:rsidRPr="005F1F20" w:rsidDel="00D11F83">
          <w:rPr>
            <w:b/>
          </w:rPr>
          <w:delText>stiffness at different indentation</w:delText>
        </w:r>
        <w:r w:rsidDel="00D11F83">
          <w:rPr>
            <w:b/>
            <w:lang w:val="en-GB"/>
          </w:rPr>
          <w:delText xml:space="preserve"> depths</w:delText>
        </w:r>
        <w:r w:rsidRPr="00B40609" w:rsidDel="00D11F83">
          <w:rPr>
            <w:b/>
            <w:lang w:val="en-GB"/>
          </w:rPr>
          <w:delText>.</w:delText>
        </w:r>
      </w:del>
    </w:p>
    <w:p w14:paraId="14709862" w14:textId="56C5B78F" w:rsidR="0019747D" w:rsidRDefault="005A4517" w:rsidP="0019747D">
      <w:pPr>
        <w:spacing w:line="360" w:lineRule="auto"/>
        <w:ind w:left="284"/>
        <w:jc w:val="both"/>
        <w:rPr>
          <w:b/>
        </w:rPr>
      </w:pPr>
      <w:r>
        <w:t>(</w:t>
      </w:r>
      <w:r w:rsidRPr="000B3F4B">
        <w:t xml:space="preserve">This </w:t>
      </w:r>
      <w:r w:rsidR="00816849" w:rsidRPr="000B3F4B">
        <w:t>supp</w:t>
      </w:r>
      <w:r w:rsidR="00816849">
        <w:t>orting</w:t>
      </w:r>
      <w:r w:rsidR="00816849" w:rsidRPr="000B3F4B">
        <w:t xml:space="preserve"> </w:t>
      </w:r>
      <w:r w:rsidRPr="000B3F4B">
        <w:t>figure is related to Fig</w:t>
      </w:r>
      <w:del w:id="42" w:author="John Pearson" w:date="2015-12-06T12:48:00Z">
        <w:r w:rsidRPr="000B3F4B" w:rsidDel="0028782E">
          <w:delText>ure</w:delText>
        </w:r>
      </w:del>
      <w:r w:rsidRPr="000B3F4B">
        <w:t xml:space="preserve"> </w:t>
      </w:r>
      <w:r w:rsidR="00F8187D">
        <w:t>5</w:t>
      </w:r>
      <w:r>
        <w:t>)</w:t>
      </w:r>
      <w:r w:rsidRPr="000B3F4B">
        <w:t>.</w:t>
      </w:r>
    </w:p>
    <w:p w14:paraId="11229DF7" w14:textId="72C7C456" w:rsidR="005A4517" w:rsidRDefault="00816849" w:rsidP="004A6D6D">
      <w:pPr>
        <w:spacing w:line="360" w:lineRule="auto"/>
        <w:jc w:val="both"/>
        <w:rPr>
          <w:b/>
          <w:u w:val="single"/>
        </w:rPr>
      </w:pPr>
      <w:r w:rsidRPr="00F37F94">
        <w:rPr>
          <w:b/>
          <w:u w:val="single"/>
        </w:rPr>
        <w:t>Supp</w:t>
      </w:r>
      <w:r>
        <w:rPr>
          <w:b/>
          <w:u w:val="single"/>
        </w:rPr>
        <w:t xml:space="preserve">orting </w:t>
      </w:r>
      <w:r w:rsidR="005A4517" w:rsidRPr="00F37F94">
        <w:rPr>
          <w:b/>
          <w:u w:val="single"/>
        </w:rPr>
        <w:t>tables:</w:t>
      </w:r>
    </w:p>
    <w:p w14:paraId="7812D303" w14:textId="0F4D5697" w:rsidR="005A4517" w:rsidRDefault="0028782E" w:rsidP="005A4517">
      <w:pPr>
        <w:spacing w:line="360" w:lineRule="auto"/>
        <w:ind w:left="284" w:hanging="284"/>
        <w:jc w:val="both"/>
        <w:rPr>
          <w:b/>
        </w:rPr>
      </w:pPr>
      <w:ins w:id="43" w:author="John Pearson" w:date="2015-12-06T12:48:00Z">
        <w:r>
          <w:rPr>
            <w:b/>
          </w:rPr>
          <w:t xml:space="preserve">S1 </w:t>
        </w:r>
      </w:ins>
      <w:r w:rsidR="005A4517" w:rsidRPr="000B3F4B">
        <w:rPr>
          <w:b/>
        </w:rPr>
        <w:t>Table</w:t>
      </w:r>
      <w:del w:id="44" w:author="John Pearson" w:date="2015-12-06T12:48:00Z">
        <w:r w:rsidR="005A4517" w:rsidRPr="000B3F4B" w:rsidDel="0028782E">
          <w:rPr>
            <w:b/>
          </w:rPr>
          <w:delText xml:space="preserve"> S1</w:delText>
        </w:r>
      </w:del>
      <w:r w:rsidR="005A4517" w:rsidRPr="000B3F4B">
        <w:rPr>
          <w:b/>
        </w:rPr>
        <w:t>.</w:t>
      </w:r>
      <w:r w:rsidR="005116A8">
        <w:rPr>
          <w:b/>
        </w:rPr>
        <w:t xml:space="preserve"> </w:t>
      </w:r>
      <w:r w:rsidR="005A4517">
        <w:rPr>
          <w:b/>
          <w:lang w:val="en-GB"/>
        </w:rPr>
        <w:t xml:space="preserve">Global list of quantitated proteins and identified genes in the </w:t>
      </w:r>
      <w:proofErr w:type="spellStart"/>
      <w:r w:rsidR="005A4517">
        <w:rPr>
          <w:b/>
          <w:lang w:val="en-GB"/>
        </w:rPr>
        <w:t>iTRAQ</w:t>
      </w:r>
      <w:proofErr w:type="spellEnd"/>
      <w:r w:rsidR="0019747D">
        <w:rPr>
          <w:b/>
          <w:lang w:val="en-GB"/>
        </w:rPr>
        <w:t>, LTQ and 2D-DIGE</w:t>
      </w:r>
      <w:r w:rsidR="005A4517">
        <w:rPr>
          <w:b/>
          <w:lang w:val="en-GB"/>
        </w:rPr>
        <w:t xml:space="preserve"> analys</w:t>
      </w:r>
      <w:r w:rsidR="0019747D">
        <w:rPr>
          <w:b/>
          <w:lang w:val="en-GB"/>
        </w:rPr>
        <w:t>e</w:t>
      </w:r>
      <w:r w:rsidR="005A4517">
        <w:rPr>
          <w:b/>
          <w:lang w:val="en-GB"/>
        </w:rPr>
        <w:t>s</w:t>
      </w:r>
      <w:r w:rsidR="005A4517" w:rsidRPr="00F37F94">
        <w:t>.</w:t>
      </w:r>
    </w:p>
    <w:p w14:paraId="05360278" w14:textId="3D570980" w:rsidR="005A4517" w:rsidRDefault="005A4517" w:rsidP="005A4517">
      <w:pPr>
        <w:spacing w:line="360" w:lineRule="auto"/>
        <w:ind w:left="284"/>
        <w:jc w:val="both"/>
      </w:pPr>
      <w:r>
        <w:t>(</w:t>
      </w:r>
      <w:r w:rsidRPr="00F37F94">
        <w:t xml:space="preserve">This </w:t>
      </w:r>
      <w:r w:rsidR="00816849" w:rsidRPr="000B3F4B">
        <w:t>supp</w:t>
      </w:r>
      <w:r w:rsidR="00816849">
        <w:t>orting</w:t>
      </w:r>
      <w:r w:rsidR="00816849" w:rsidRPr="000B3F4B">
        <w:t xml:space="preserve"> </w:t>
      </w:r>
      <w:r w:rsidRPr="00F37F94">
        <w:t xml:space="preserve">table is related </w:t>
      </w:r>
      <w:r>
        <w:t>to</w:t>
      </w:r>
      <w:r w:rsidRPr="00F37F94">
        <w:t xml:space="preserve"> Fig</w:t>
      </w:r>
      <w:del w:id="45" w:author="John Pearson" w:date="2015-12-06T12:48:00Z">
        <w:r w:rsidRPr="00F37F94" w:rsidDel="0028782E">
          <w:delText>ure</w:delText>
        </w:r>
        <w:r w:rsidR="0019747D" w:rsidDel="0028782E">
          <w:delText>s</w:delText>
        </w:r>
      </w:del>
      <w:r w:rsidRPr="00F37F94">
        <w:t xml:space="preserve"> 1</w:t>
      </w:r>
      <w:r w:rsidR="00CD4B3F">
        <w:t>, S1</w:t>
      </w:r>
      <w:ins w:id="46" w:author="John Pearson" w:date="2015-12-06T12:48:00Z">
        <w:r w:rsidR="0028782E">
          <w:t xml:space="preserve"> Fig</w:t>
        </w:r>
      </w:ins>
      <w:r w:rsidR="0019747D">
        <w:t xml:space="preserve"> and S</w:t>
      </w:r>
      <w:r w:rsidR="00CD4B3F">
        <w:t>2</w:t>
      </w:r>
      <w:ins w:id="47" w:author="John Pearson" w:date="2015-12-06T12:48:00Z">
        <w:r w:rsidR="0028782E">
          <w:t xml:space="preserve"> Fig</w:t>
        </w:r>
      </w:ins>
      <w:r>
        <w:t>).</w:t>
      </w:r>
    </w:p>
    <w:p w14:paraId="04096A1F" w14:textId="06DF0F55" w:rsidR="005A4517" w:rsidRDefault="0028782E" w:rsidP="005A4517">
      <w:pPr>
        <w:spacing w:line="360" w:lineRule="auto"/>
        <w:ind w:left="284" w:hanging="284"/>
        <w:jc w:val="both"/>
        <w:rPr>
          <w:b/>
        </w:rPr>
      </w:pPr>
      <w:ins w:id="48" w:author="John Pearson" w:date="2015-12-06T12:49:00Z">
        <w:r>
          <w:rPr>
            <w:b/>
          </w:rPr>
          <w:t xml:space="preserve">S2 </w:t>
        </w:r>
      </w:ins>
      <w:r w:rsidR="005A4517" w:rsidRPr="000B3F4B">
        <w:rPr>
          <w:b/>
        </w:rPr>
        <w:t>Table</w:t>
      </w:r>
      <w:del w:id="49" w:author="John Pearson" w:date="2015-12-06T12:49:00Z">
        <w:r w:rsidR="005A4517" w:rsidRPr="000B3F4B" w:rsidDel="0028782E">
          <w:rPr>
            <w:b/>
          </w:rPr>
          <w:delText xml:space="preserve"> S</w:delText>
        </w:r>
        <w:r w:rsidR="005A4517" w:rsidDel="0028782E">
          <w:rPr>
            <w:b/>
          </w:rPr>
          <w:delText>2</w:delText>
        </w:r>
      </w:del>
      <w:r w:rsidR="005A4517" w:rsidRPr="000B3F4B">
        <w:rPr>
          <w:b/>
        </w:rPr>
        <w:t>.</w:t>
      </w:r>
      <w:r w:rsidR="005116A8">
        <w:rPr>
          <w:b/>
        </w:rPr>
        <w:t xml:space="preserve"> </w:t>
      </w:r>
      <w:r w:rsidR="005A4517">
        <w:rPr>
          <w:b/>
          <w:lang w:val="en-GB"/>
        </w:rPr>
        <w:t xml:space="preserve">Quantification </w:t>
      </w:r>
      <w:r w:rsidR="005A4517" w:rsidRPr="00224ADF">
        <w:rPr>
          <w:b/>
        </w:rPr>
        <w:t xml:space="preserve">of </w:t>
      </w:r>
      <w:proofErr w:type="spellStart"/>
      <w:r w:rsidR="005A4517" w:rsidRPr="00224ADF">
        <w:rPr>
          <w:b/>
        </w:rPr>
        <w:t>germarium</w:t>
      </w:r>
      <w:proofErr w:type="spellEnd"/>
      <w:r w:rsidR="005A4517" w:rsidRPr="00224ADF">
        <w:rPr>
          <w:b/>
        </w:rPr>
        <w:t xml:space="preserve"> shape, terminal filament position and stalk cell phenotypes in control</w:t>
      </w:r>
      <w:r w:rsidR="005A4517">
        <w:rPr>
          <w:b/>
        </w:rPr>
        <w:t xml:space="preserve">, </w:t>
      </w:r>
      <w:proofErr w:type="spellStart"/>
      <w:r w:rsidR="005A4517" w:rsidRPr="00224ADF">
        <w:rPr>
          <w:b/>
          <w:i/>
        </w:rPr>
        <w:t>timp</w:t>
      </w:r>
      <w:proofErr w:type="spellEnd"/>
      <w:r w:rsidR="005A4517">
        <w:rPr>
          <w:b/>
        </w:rPr>
        <w:t xml:space="preserve"> mutant and </w:t>
      </w:r>
      <w:proofErr w:type="spellStart"/>
      <w:r w:rsidR="005A4517" w:rsidRPr="00224ADF">
        <w:rPr>
          <w:b/>
          <w:i/>
        </w:rPr>
        <w:t>timp</w:t>
      </w:r>
      <w:proofErr w:type="spellEnd"/>
      <w:r w:rsidR="005A4517">
        <w:rPr>
          <w:b/>
        </w:rPr>
        <w:t xml:space="preserve"> mutants carrying a </w:t>
      </w:r>
      <w:proofErr w:type="spellStart"/>
      <w:r w:rsidR="005A4517" w:rsidRPr="00224ADF">
        <w:rPr>
          <w:b/>
          <w:i/>
        </w:rPr>
        <w:t>UASt-timp</w:t>
      </w:r>
      <w:proofErr w:type="spellEnd"/>
      <w:r w:rsidR="005A4517" w:rsidRPr="00224ADF">
        <w:rPr>
          <w:b/>
        </w:rPr>
        <w:t xml:space="preserve"> transgene</w:t>
      </w:r>
      <w:r w:rsidR="005A4517" w:rsidRPr="00F37F94">
        <w:t>.</w:t>
      </w:r>
    </w:p>
    <w:p w14:paraId="3C5BEE97" w14:textId="6CB45A25" w:rsidR="007959FB" w:rsidRDefault="005A4517" w:rsidP="00F212B0">
      <w:pPr>
        <w:spacing w:line="360" w:lineRule="auto"/>
        <w:ind w:left="284"/>
        <w:jc w:val="both"/>
      </w:pPr>
      <w:r>
        <w:t>(</w:t>
      </w:r>
      <w:r w:rsidRPr="00F37F94">
        <w:t xml:space="preserve">This </w:t>
      </w:r>
      <w:r w:rsidR="00816849" w:rsidRPr="000B3F4B">
        <w:t>supp</w:t>
      </w:r>
      <w:r w:rsidR="00816849">
        <w:t>orting</w:t>
      </w:r>
      <w:r w:rsidR="00816849" w:rsidRPr="000B3F4B">
        <w:t xml:space="preserve"> </w:t>
      </w:r>
      <w:r w:rsidRPr="00F37F94">
        <w:t xml:space="preserve">table is related </w:t>
      </w:r>
      <w:r>
        <w:t>to</w:t>
      </w:r>
      <w:r w:rsidRPr="00F37F94">
        <w:t xml:space="preserve"> Fig</w:t>
      </w:r>
      <w:del w:id="50" w:author="John Pearson" w:date="2015-12-06T12:48:00Z">
        <w:r w:rsidRPr="00F37F94" w:rsidDel="0028782E">
          <w:delText>ure</w:delText>
        </w:r>
        <w:r w:rsidR="007E44E2" w:rsidDel="0028782E">
          <w:delText>s</w:delText>
        </w:r>
      </w:del>
      <w:r w:rsidRPr="00F37F94">
        <w:t xml:space="preserve"> </w:t>
      </w:r>
      <w:r>
        <w:t>5</w:t>
      </w:r>
      <w:r w:rsidR="007E44E2">
        <w:t xml:space="preserve"> and </w:t>
      </w:r>
      <w:ins w:id="51" w:author="John Pearson" w:date="2015-12-06T12:48:00Z">
        <w:r w:rsidR="0028782E">
          <w:t xml:space="preserve">Fig </w:t>
        </w:r>
      </w:ins>
      <w:r w:rsidR="007E44E2">
        <w:t>6</w:t>
      </w:r>
      <w:r>
        <w:t>).</w:t>
      </w:r>
    </w:p>
    <w:p w14:paraId="51740057" w14:textId="1F28F91A" w:rsidR="007959FB" w:rsidRDefault="0028782E" w:rsidP="007959FB">
      <w:pPr>
        <w:spacing w:line="360" w:lineRule="auto"/>
        <w:ind w:left="284" w:hanging="284"/>
        <w:jc w:val="both"/>
        <w:rPr>
          <w:b/>
        </w:rPr>
      </w:pPr>
      <w:ins w:id="52" w:author="John Pearson" w:date="2015-12-06T12:49:00Z">
        <w:r>
          <w:rPr>
            <w:b/>
          </w:rPr>
          <w:t xml:space="preserve">S3 </w:t>
        </w:r>
      </w:ins>
      <w:r w:rsidR="007959FB" w:rsidRPr="008D176A">
        <w:rPr>
          <w:b/>
        </w:rPr>
        <w:t>Table</w:t>
      </w:r>
      <w:del w:id="53" w:author="John Pearson" w:date="2015-12-06T12:49:00Z">
        <w:r w:rsidR="007959FB" w:rsidDel="0028782E">
          <w:rPr>
            <w:b/>
          </w:rPr>
          <w:delText xml:space="preserve"> S3</w:delText>
        </w:r>
      </w:del>
      <w:r w:rsidR="007959FB" w:rsidRPr="008D176A">
        <w:rPr>
          <w:b/>
        </w:rPr>
        <w:t>.</w:t>
      </w:r>
      <w:r w:rsidR="007959FB">
        <w:rPr>
          <w:b/>
        </w:rPr>
        <w:t xml:space="preserve"> </w:t>
      </w:r>
      <w:proofErr w:type="gramStart"/>
      <w:r w:rsidR="007959FB" w:rsidRPr="007959FB">
        <w:rPr>
          <w:b/>
        </w:rPr>
        <w:t xml:space="preserve">Quantification </w:t>
      </w:r>
      <w:r w:rsidR="007959FB" w:rsidRPr="00224ADF">
        <w:rPr>
          <w:b/>
        </w:rPr>
        <w:t xml:space="preserve">of </w:t>
      </w:r>
      <w:r w:rsidR="007959FB">
        <w:rPr>
          <w:b/>
        </w:rPr>
        <w:t xml:space="preserve">the number of GSCs and cyst per </w:t>
      </w:r>
      <w:proofErr w:type="spellStart"/>
      <w:r w:rsidR="007959FB">
        <w:rPr>
          <w:b/>
        </w:rPr>
        <w:t>germarium</w:t>
      </w:r>
      <w:proofErr w:type="spellEnd"/>
      <w:r w:rsidR="007959FB" w:rsidRPr="00224ADF">
        <w:rPr>
          <w:b/>
        </w:rPr>
        <w:t xml:space="preserve"> in control</w:t>
      </w:r>
      <w:r w:rsidR="007959FB">
        <w:rPr>
          <w:b/>
        </w:rPr>
        <w:t xml:space="preserve">s and </w:t>
      </w:r>
      <w:proofErr w:type="spellStart"/>
      <w:r w:rsidR="007959FB" w:rsidRPr="00120CF0">
        <w:rPr>
          <w:b/>
          <w:i/>
        </w:rPr>
        <w:t>timp</w:t>
      </w:r>
      <w:proofErr w:type="spellEnd"/>
      <w:r w:rsidR="007959FB">
        <w:rPr>
          <w:b/>
        </w:rPr>
        <w:t xml:space="preserve"> mutants</w:t>
      </w:r>
      <w:r w:rsidR="007959FB" w:rsidRPr="007959FB">
        <w:rPr>
          <w:b/>
        </w:rPr>
        <w:t>.</w:t>
      </w:r>
      <w:proofErr w:type="gramEnd"/>
    </w:p>
    <w:p w14:paraId="49176B21" w14:textId="3432B365" w:rsidR="00B24188" w:rsidRDefault="00CD4B3F" w:rsidP="00F212B0">
      <w:pPr>
        <w:spacing w:line="360" w:lineRule="auto"/>
        <w:ind w:left="284"/>
        <w:jc w:val="both"/>
      </w:pPr>
      <w:r>
        <w:t>(</w:t>
      </w:r>
      <w:r w:rsidRPr="00F37F94">
        <w:t xml:space="preserve">This </w:t>
      </w:r>
      <w:r w:rsidR="00816849" w:rsidRPr="000B3F4B">
        <w:t>supp</w:t>
      </w:r>
      <w:r w:rsidR="00816849">
        <w:t>orting</w:t>
      </w:r>
      <w:r w:rsidR="00816849" w:rsidRPr="000B3F4B">
        <w:t xml:space="preserve"> </w:t>
      </w:r>
      <w:r w:rsidRPr="00F37F94">
        <w:t xml:space="preserve">table is related </w:t>
      </w:r>
      <w:r>
        <w:t>to</w:t>
      </w:r>
      <w:r w:rsidRPr="00F37F94">
        <w:t xml:space="preserve"> Fig</w:t>
      </w:r>
      <w:del w:id="54" w:author="John Pearson" w:date="2015-12-06T12:48:00Z">
        <w:r w:rsidRPr="00F37F94" w:rsidDel="0028782E">
          <w:delText>ure</w:delText>
        </w:r>
        <w:r w:rsidR="007E44E2" w:rsidDel="0028782E">
          <w:delText>s</w:delText>
        </w:r>
      </w:del>
      <w:r w:rsidRPr="00F37F94">
        <w:t xml:space="preserve"> </w:t>
      </w:r>
      <w:r>
        <w:t>5</w:t>
      </w:r>
      <w:r w:rsidR="007E44E2">
        <w:t xml:space="preserve"> and</w:t>
      </w:r>
      <w:ins w:id="55" w:author="John Pearson" w:date="2015-12-06T12:48:00Z">
        <w:r w:rsidR="0028782E">
          <w:t xml:space="preserve"> Fig</w:t>
        </w:r>
      </w:ins>
      <w:r w:rsidR="007E44E2">
        <w:t xml:space="preserve"> 6</w:t>
      </w:r>
      <w:r>
        <w:t>).</w:t>
      </w:r>
    </w:p>
    <w:p w14:paraId="55446C6E" w14:textId="3042609C" w:rsidR="00B24188" w:rsidRDefault="0028782E" w:rsidP="00B24188">
      <w:pPr>
        <w:spacing w:line="360" w:lineRule="auto"/>
        <w:jc w:val="both"/>
      </w:pPr>
      <w:ins w:id="56" w:author="John Pearson" w:date="2015-12-06T12:49:00Z">
        <w:r>
          <w:rPr>
            <w:b/>
          </w:rPr>
          <w:lastRenderedPageBreak/>
          <w:t xml:space="preserve">S4 </w:t>
        </w:r>
      </w:ins>
      <w:r w:rsidR="00B24188" w:rsidRPr="008D176A">
        <w:rPr>
          <w:b/>
        </w:rPr>
        <w:t>Table</w:t>
      </w:r>
      <w:del w:id="57" w:author="John Pearson" w:date="2015-12-06T12:49:00Z">
        <w:r w:rsidR="00B24188" w:rsidDel="0028782E">
          <w:rPr>
            <w:b/>
          </w:rPr>
          <w:delText xml:space="preserve"> S4</w:delText>
        </w:r>
      </w:del>
      <w:r w:rsidR="00B24188" w:rsidRPr="008D176A">
        <w:rPr>
          <w:b/>
        </w:rPr>
        <w:t>.</w:t>
      </w:r>
      <w:r w:rsidR="00B24188">
        <w:rPr>
          <w:b/>
        </w:rPr>
        <w:t xml:space="preserve"> </w:t>
      </w:r>
      <w:proofErr w:type="gramStart"/>
      <w:r w:rsidR="00B24188">
        <w:rPr>
          <w:b/>
          <w:lang w:val="en-GB"/>
        </w:rPr>
        <w:t xml:space="preserve">Quantification </w:t>
      </w:r>
      <w:r w:rsidR="00B24188" w:rsidRPr="00224ADF">
        <w:rPr>
          <w:b/>
        </w:rPr>
        <w:t xml:space="preserve">of </w:t>
      </w:r>
      <w:r w:rsidR="00B24188">
        <w:rPr>
          <w:b/>
        </w:rPr>
        <w:t>cyst production</w:t>
      </w:r>
      <w:r w:rsidR="00B24188" w:rsidRPr="00224ADF">
        <w:rPr>
          <w:b/>
        </w:rPr>
        <w:t xml:space="preserve"> in </w:t>
      </w:r>
      <w:r w:rsidR="00B24188">
        <w:rPr>
          <w:b/>
        </w:rPr>
        <w:t xml:space="preserve">1-week old </w:t>
      </w:r>
      <w:r w:rsidR="00B24188" w:rsidRPr="00224ADF">
        <w:rPr>
          <w:b/>
        </w:rPr>
        <w:t>control</w:t>
      </w:r>
      <w:r w:rsidR="00B24188">
        <w:rPr>
          <w:b/>
        </w:rPr>
        <w:t xml:space="preserve">s and </w:t>
      </w:r>
      <w:proofErr w:type="spellStart"/>
      <w:r w:rsidR="00B24188" w:rsidRPr="00224ADF">
        <w:rPr>
          <w:b/>
          <w:i/>
        </w:rPr>
        <w:t>timp</w:t>
      </w:r>
      <w:proofErr w:type="spellEnd"/>
      <w:r w:rsidR="00B24188">
        <w:rPr>
          <w:b/>
        </w:rPr>
        <w:t xml:space="preserve"> mutants</w:t>
      </w:r>
      <w:r w:rsidR="00B24188" w:rsidRPr="00F37F94">
        <w:t>.</w:t>
      </w:r>
      <w:proofErr w:type="gramEnd"/>
    </w:p>
    <w:p w14:paraId="065F7E30" w14:textId="26654C54" w:rsidR="00F212B0" w:rsidRDefault="00B24188" w:rsidP="00F212B0">
      <w:pPr>
        <w:spacing w:line="360" w:lineRule="auto"/>
        <w:ind w:left="284"/>
        <w:jc w:val="both"/>
      </w:pPr>
      <w:r>
        <w:t>(</w:t>
      </w:r>
      <w:r w:rsidRPr="00F37F94">
        <w:t xml:space="preserve">This </w:t>
      </w:r>
      <w:r w:rsidRPr="000B3F4B">
        <w:t>supp</w:t>
      </w:r>
      <w:r>
        <w:t>orting</w:t>
      </w:r>
      <w:r w:rsidRPr="000B3F4B">
        <w:t xml:space="preserve"> </w:t>
      </w:r>
      <w:r w:rsidRPr="00F37F94">
        <w:t xml:space="preserve">table is related </w:t>
      </w:r>
      <w:r>
        <w:t>to</w:t>
      </w:r>
      <w:r w:rsidRPr="00F37F94">
        <w:t xml:space="preserve"> Fig</w:t>
      </w:r>
      <w:del w:id="58" w:author="John Pearson" w:date="2015-12-06T12:49:00Z">
        <w:r w:rsidRPr="00F37F94" w:rsidDel="0028782E">
          <w:delText>ure</w:delText>
        </w:r>
        <w:r w:rsidDel="0028782E">
          <w:delText>s</w:delText>
        </w:r>
      </w:del>
      <w:r w:rsidRPr="00F37F94">
        <w:t xml:space="preserve"> </w:t>
      </w:r>
      <w:r>
        <w:t xml:space="preserve">5 and </w:t>
      </w:r>
      <w:ins w:id="59" w:author="John Pearson" w:date="2015-12-06T12:49:00Z">
        <w:r w:rsidR="0028782E">
          <w:t xml:space="preserve">Fig </w:t>
        </w:r>
      </w:ins>
      <w:r>
        <w:t>6).</w:t>
      </w:r>
      <w:r w:rsidR="00F212B0">
        <w:br w:type="page"/>
      </w:r>
    </w:p>
    <w:p w14:paraId="6474BBDD" w14:textId="7779BF25" w:rsidR="005A4517" w:rsidRDefault="005A4517" w:rsidP="005A4517">
      <w:pPr>
        <w:pStyle w:val="Ttulo3"/>
        <w:widowControl/>
        <w:spacing w:before="0" w:after="0" w:line="360" w:lineRule="auto"/>
        <w:rPr>
          <w:rFonts w:ascii="Palatino" w:hAnsi="Palatino"/>
          <w:smallCaps/>
          <w:sz w:val="22"/>
        </w:rPr>
      </w:pPr>
      <w:r>
        <w:rPr>
          <w:rFonts w:ascii="Palatino" w:hAnsi="Palatino"/>
          <w:smallCaps/>
        </w:rPr>
        <w:lastRenderedPageBreak/>
        <w:t>Supp</w:t>
      </w:r>
      <w:r w:rsidR="00816849">
        <w:rPr>
          <w:rFonts w:ascii="Palatino" w:hAnsi="Palatino"/>
          <w:smallCaps/>
        </w:rPr>
        <w:t xml:space="preserve">orting </w:t>
      </w:r>
      <w:r>
        <w:rPr>
          <w:rFonts w:ascii="Palatino" w:hAnsi="Palatino"/>
          <w:smallCaps/>
        </w:rPr>
        <w:t>Experimental Procedures</w:t>
      </w:r>
    </w:p>
    <w:p w14:paraId="6D57FB6D" w14:textId="77777777" w:rsidR="005A4517" w:rsidRDefault="005A4517" w:rsidP="005A4517">
      <w:pPr>
        <w:spacing w:line="360" w:lineRule="auto"/>
        <w:jc w:val="both"/>
        <w:rPr>
          <w:b/>
        </w:rPr>
      </w:pPr>
      <w:r w:rsidRPr="009048B1">
        <w:rPr>
          <w:b/>
        </w:rPr>
        <w:t>Fly stocks</w:t>
      </w:r>
    </w:p>
    <w:p w14:paraId="6355853F" w14:textId="02F3EB49" w:rsidR="005A4517" w:rsidRPr="006F5297" w:rsidRDefault="005A4517" w:rsidP="005A4517">
      <w:pPr>
        <w:spacing w:line="360" w:lineRule="auto"/>
        <w:jc w:val="both"/>
      </w:pPr>
      <w:r w:rsidRPr="009048B1">
        <w:t xml:space="preserve">Flies were grown on standard media for </w:t>
      </w:r>
      <w:r w:rsidRPr="009048B1">
        <w:rPr>
          <w:i/>
        </w:rPr>
        <w:t>Drosophila</w:t>
      </w:r>
      <w:r w:rsidRPr="009048B1">
        <w:t xml:space="preserve">. The </w:t>
      </w:r>
      <w:proofErr w:type="spellStart"/>
      <w:r w:rsidRPr="009048B1">
        <w:rPr>
          <w:i/>
        </w:rPr>
        <w:t>timp</w:t>
      </w:r>
      <w:proofErr w:type="spellEnd"/>
      <w:r w:rsidRPr="009048B1">
        <w:t xml:space="preserve"> gene is nested in the </w:t>
      </w:r>
      <w:proofErr w:type="spellStart"/>
      <w:r w:rsidRPr="009048B1">
        <w:rPr>
          <w:i/>
        </w:rPr>
        <w:t>Synapsin</w:t>
      </w:r>
      <w:proofErr w:type="spellEnd"/>
      <w:r w:rsidRPr="009048B1">
        <w:rPr>
          <w:i/>
        </w:rPr>
        <w:t xml:space="preserve"> (</w:t>
      </w:r>
      <w:proofErr w:type="spellStart"/>
      <w:r w:rsidRPr="009048B1">
        <w:rPr>
          <w:i/>
        </w:rPr>
        <w:t>Syn</w:t>
      </w:r>
      <w:proofErr w:type="spellEnd"/>
      <w:r w:rsidRPr="009048B1">
        <w:rPr>
          <w:i/>
        </w:rPr>
        <w:t>)</w:t>
      </w:r>
      <w:r w:rsidRPr="009048B1">
        <w:t xml:space="preserve"> locus</w:t>
      </w:r>
      <w:r w:rsidRPr="009048B1">
        <w:rPr>
          <w:i/>
        </w:rPr>
        <w:t xml:space="preserve">, </w:t>
      </w:r>
      <w:r w:rsidRPr="009048B1">
        <w:t>a genetic arrangement that is evolutionary conserved.</w:t>
      </w:r>
      <w:r w:rsidR="005116A8">
        <w:t xml:space="preserve"> </w:t>
      </w:r>
      <w:r w:rsidRPr="009048B1">
        <w:t xml:space="preserve">Since a deletion or point mutation that only eliminates </w:t>
      </w:r>
      <w:proofErr w:type="spellStart"/>
      <w:r w:rsidRPr="009048B1">
        <w:rPr>
          <w:i/>
        </w:rPr>
        <w:t>timp</w:t>
      </w:r>
      <w:proofErr w:type="spellEnd"/>
      <w:r w:rsidRPr="009048B1">
        <w:t xml:space="preserve"> is not available, we generated a </w:t>
      </w:r>
      <w:proofErr w:type="spellStart"/>
      <w:r w:rsidRPr="009048B1">
        <w:rPr>
          <w:i/>
        </w:rPr>
        <w:t>timp</w:t>
      </w:r>
      <w:proofErr w:type="spellEnd"/>
      <w:r w:rsidRPr="009048B1">
        <w:t xml:space="preserve"> </w:t>
      </w:r>
      <w:r>
        <w:t>null</w:t>
      </w:r>
      <w:r w:rsidRPr="009048B1">
        <w:t xml:space="preserve"> condition by combining a </w:t>
      </w:r>
      <w:r w:rsidRPr="00B46794">
        <w:rPr>
          <w:sz w:val="20"/>
        </w:rPr>
        <w:sym w:font="Symbol" w:char="F07E"/>
      </w:r>
      <w:r w:rsidRPr="00B46794">
        <w:t>15 kb</w:t>
      </w:r>
      <w:r w:rsidRPr="009048B1">
        <w:t xml:space="preserve"> deletion </w:t>
      </w:r>
      <w:r>
        <w:t xml:space="preserve">of </w:t>
      </w:r>
      <w:r w:rsidRPr="009048B1">
        <w:t xml:space="preserve">that removes both </w:t>
      </w:r>
      <w:proofErr w:type="spellStart"/>
      <w:r w:rsidRPr="009048B1">
        <w:rPr>
          <w:i/>
        </w:rPr>
        <w:t>timp</w:t>
      </w:r>
      <w:proofErr w:type="spellEnd"/>
      <w:r w:rsidRPr="009048B1">
        <w:t xml:space="preserve"> and </w:t>
      </w:r>
      <w:proofErr w:type="spellStart"/>
      <w:r w:rsidRPr="009048B1">
        <w:rPr>
          <w:i/>
        </w:rPr>
        <w:t>synapsin</w:t>
      </w:r>
      <w:proofErr w:type="spellEnd"/>
      <w:r w:rsidRPr="009048B1">
        <w:t xml:space="preserve"> (</w:t>
      </w:r>
      <w:r w:rsidR="00F24B74" w:rsidRPr="00191647">
        <w:rPr>
          <w:i/>
        </w:rPr>
        <w:t>timp</w:t>
      </w:r>
      <w:r w:rsidR="00F24B74" w:rsidRPr="001738D0">
        <w:rPr>
          <w:rFonts w:asciiTheme="minorHAnsi" w:hAnsiTheme="minorHAnsi"/>
          <w:i/>
          <w:sz w:val="20"/>
          <w:szCs w:val="20"/>
          <w:vertAlign w:val="superscript"/>
        </w:rPr>
        <w:t>28</w:t>
      </w:r>
      <w:r>
        <w:t xml:space="preserve">, </w:t>
      </w:r>
      <w:r w:rsidRPr="00B46794">
        <w:t>a gift from A. Page-McCaw</w:t>
      </w:r>
      <w:r w:rsidRPr="009048B1">
        <w:t xml:space="preserve">) with </w:t>
      </w:r>
      <w:proofErr w:type="spellStart"/>
      <w:proofErr w:type="gramStart"/>
      <w:r w:rsidRPr="00B46794">
        <w:t>Df</w:t>
      </w:r>
      <w:proofErr w:type="spellEnd"/>
      <w:r w:rsidRPr="00B46794">
        <w:t>(</w:t>
      </w:r>
      <w:proofErr w:type="gramEnd"/>
      <w:r w:rsidRPr="00B46794">
        <w:t>3R)ED5472</w:t>
      </w:r>
      <w:r>
        <w:t>, which</w:t>
      </w:r>
      <w:r w:rsidRPr="00B46794">
        <w:t xml:space="preserve"> eliminates, among other genes, the </w:t>
      </w:r>
      <w:proofErr w:type="spellStart"/>
      <w:r w:rsidRPr="00B46794">
        <w:rPr>
          <w:i/>
        </w:rPr>
        <w:t>timp</w:t>
      </w:r>
      <w:proofErr w:type="spellEnd"/>
      <w:r w:rsidRPr="00B46794">
        <w:t xml:space="preserve"> locus (Bloomington </w:t>
      </w:r>
      <w:r w:rsidRPr="00B46794">
        <w:rPr>
          <w:i/>
        </w:rPr>
        <w:t>Drosophila</w:t>
      </w:r>
      <w:r w:rsidRPr="00B46794">
        <w:t xml:space="preserve"> Stock Centre).</w:t>
      </w:r>
      <w:r w:rsidR="005116A8">
        <w:t xml:space="preserve"> </w:t>
      </w:r>
      <w:r w:rsidRPr="009048B1">
        <w:t xml:space="preserve">Importantly, females bearing a deletion only affecting </w:t>
      </w:r>
      <w:proofErr w:type="spellStart"/>
      <w:r w:rsidRPr="009048B1">
        <w:rPr>
          <w:i/>
        </w:rPr>
        <w:t>synapsin</w:t>
      </w:r>
      <w:proofErr w:type="spellEnd"/>
      <w:r w:rsidRPr="009048B1">
        <w:t xml:space="preserve"> (</w:t>
      </w:r>
      <w:r w:rsidRPr="009048B1">
        <w:rPr>
          <w:i/>
        </w:rPr>
        <w:t>syn</w:t>
      </w:r>
      <w:r w:rsidRPr="006F5BA6">
        <w:rPr>
          <w:rFonts w:asciiTheme="minorHAnsi" w:hAnsiTheme="minorHAnsi"/>
          <w:i/>
          <w:sz w:val="20"/>
          <w:szCs w:val="20"/>
          <w:vertAlign w:val="superscript"/>
        </w:rPr>
        <w:t>27</w:t>
      </w:r>
      <w:r>
        <w:t xml:space="preserve">; </w:t>
      </w:r>
      <w:r w:rsidR="00D55A9A">
        <w:fldChar w:fldCharType="begin">
          <w:fldData xml:space="preserve">PEVuZE5vdGU+PENpdGU+PEF1dGhvcj5Hb2RlbnNjaHdlZ2U8L0F1dGhvcj48WWVhcj4yMDAwPC9Z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</w:fldData>
        </w:fldChar>
      </w:r>
      <w:r w:rsidR="00D55A9A">
        <w:instrText xml:space="preserve"> ADDIN EN.CITE </w:instrText>
      </w:r>
      <w:r w:rsidR="00D55A9A">
        <w:fldChar w:fldCharType="begin">
          <w:fldData xml:space="preserve">PEVuZE5vdGU+PENpdGU+PEF1dGhvcj5Hb2RlbnNjaHdlZ2U8L0F1dGhvcj48WWVhcj4yMDAwPC9Z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</w:fldData>
        </w:fldChar>
      </w:r>
      <w:r w:rsidR="00D55A9A">
        <w:instrText xml:space="preserve"> ADDIN EN.CITE.DATA </w:instrText>
      </w:r>
      <w:r w:rsidR="00D55A9A">
        <w:fldChar w:fldCharType="end"/>
      </w:r>
      <w:r w:rsidR="00D55A9A">
        <w:fldChar w:fldCharType="separate"/>
      </w:r>
      <w:r w:rsidR="00D55A9A">
        <w:rPr>
          <w:noProof/>
        </w:rPr>
        <w:t>[1]</w:t>
      </w:r>
      <w:r w:rsidR="00D55A9A">
        <w:fldChar w:fldCharType="end"/>
      </w:r>
      <w:r>
        <w:t xml:space="preserve">) over </w:t>
      </w:r>
      <w:proofErr w:type="spellStart"/>
      <w:proofErr w:type="gramStart"/>
      <w:r w:rsidRPr="00B46794">
        <w:t>Df</w:t>
      </w:r>
      <w:proofErr w:type="spellEnd"/>
      <w:r w:rsidRPr="00B46794">
        <w:t>(</w:t>
      </w:r>
      <w:proofErr w:type="gramEnd"/>
      <w:r w:rsidRPr="00B46794">
        <w:t>3R)ED5472</w:t>
      </w:r>
      <w:r w:rsidRPr="009048B1">
        <w:t xml:space="preserve"> display none of the phenotypes associated with the removal of </w:t>
      </w:r>
      <w:proofErr w:type="spellStart"/>
      <w:r w:rsidRPr="009048B1">
        <w:rPr>
          <w:i/>
        </w:rPr>
        <w:t>timp</w:t>
      </w:r>
      <w:proofErr w:type="spellEnd"/>
      <w:r w:rsidRPr="009048B1">
        <w:t xml:space="preserve"> (</w:t>
      </w:r>
      <w:r>
        <w:t>not shown</w:t>
      </w:r>
      <w:r w:rsidRPr="009048B1">
        <w:t>)</w:t>
      </w:r>
      <w:r w:rsidRPr="00B46794">
        <w:t>.</w:t>
      </w:r>
      <w:r w:rsidR="005116A8">
        <w:t xml:space="preserve"> </w:t>
      </w:r>
      <w:r>
        <w:t xml:space="preserve">The presence of a </w:t>
      </w:r>
      <w:proofErr w:type="spellStart"/>
      <w:r>
        <w:t>UASt-</w:t>
      </w:r>
      <w:r w:rsidRPr="009A684D">
        <w:rPr>
          <w:i/>
        </w:rPr>
        <w:t>timp</w:t>
      </w:r>
      <w:proofErr w:type="spellEnd"/>
      <w:r>
        <w:t xml:space="preserve"> and Heat-Shock (HS) Gal4 transgenes in </w:t>
      </w:r>
      <w:r w:rsidR="00F24B74" w:rsidRPr="00191647">
        <w:rPr>
          <w:i/>
        </w:rPr>
        <w:t>timp</w:t>
      </w:r>
      <w:r w:rsidR="00F24B74" w:rsidRPr="001738D0">
        <w:rPr>
          <w:rFonts w:asciiTheme="minorHAnsi" w:hAnsiTheme="minorHAnsi"/>
          <w:i/>
          <w:sz w:val="20"/>
          <w:szCs w:val="20"/>
          <w:vertAlign w:val="superscript"/>
        </w:rPr>
        <w:t>28</w:t>
      </w:r>
      <w:r>
        <w:t>/</w:t>
      </w:r>
      <w:proofErr w:type="spellStart"/>
      <w:proofErr w:type="gramStart"/>
      <w:r>
        <w:t>Df</w:t>
      </w:r>
      <w:proofErr w:type="spellEnd"/>
      <w:r>
        <w:t>(</w:t>
      </w:r>
      <w:proofErr w:type="gramEnd"/>
      <w:r>
        <w:t>3R)ED5472 mutant females grown at 25</w:t>
      </w:r>
      <w:r w:rsidR="003D0843">
        <w:t>º</w:t>
      </w:r>
      <w:r w:rsidR="003D0843" w:rsidRPr="004A42FF">
        <w:t>C</w:t>
      </w:r>
      <w:r w:rsidR="003D0843">
        <w:t xml:space="preserve"> </w:t>
      </w:r>
      <w:r>
        <w:t xml:space="preserve">was sufficient to significantly restore normal ovary morphology but had no effect on other </w:t>
      </w:r>
      <w:proofErr w:type="spellStart"/>
      <w:r w:rsidRPr="00D62835">
        <w:rPr>
          <w:i/>
        </w:rPr>
        <w:t>timp</w:t>
      </w:r>
      <w:proofErr w:type="spellEnd"/>
      <w:r>
        <w:t xml:space="preserve"> phenotypes such as wing blisters (Table S2 and data not shown). Surprisingly, a similar, albeit weaker effect was observed when </w:t>
      </w:r>
      <w:proofErr w:type="spellStart"/>
      <w:r>
        <w:t>UASt-</w:t>
      </w:r>
      <w:r w:rsidRPr="00D62835">
        <w:rPr>
          <w:i/>
        </w:rPr>
        <w:t>timp</w:t>
      </w:r>
      <w:proofErr w:type="spellEnd"/>
      <w:r>
        <w:t xml:space="preserve"> was present in the absence of a GAL4 transgene, suggesting that leaky </w:t>
      </w:r>
      <w:proofErr w:type="spellStart"/>
      <w:r w:rsidRPr="009A684D">
        <w:rPr>
          <w:i/>
        </w:rPr>
        <w:t>timp</w:t>
      </w:r>
      <w:proofErr w:type="spellEnd"/>
      <w:r>
        <w:t xml:space="preserve"> expression from the UAS-controlled insertion is sufficient to partially attenuate some of the phenotypes associated with the loss of the endogenous </w:t>
      </w:r>
      <w:proofErr w:type="spellStart"/>
      <w:r>
        <w:t>t</w:t>
      </w:r>
      <w:r w:rsidRPr="009A684D">
        <w:rPr>
          <w:i/>
        </w:rPr>
        <w:t>imp</w:t>
      </w:r>
      <w:proofErr w:type="spellEnd"/>
      <w:r>
        <w:rPr>
          <w:i/>
        </w:rPr>
        <w:t xml:space="preserve"> </w:t>
      </w:r>
      <w:r w:rsidRPr="009A684D">
        <w:t>gene</w:t>
      </w:r>
    </w:p>
    <w:p w14:paraId="62E5BD71" w14:textId="77777777" w:rsidR="005A4517" w:rsidRDefault="005A4517" w:rsidP="005A4517">
      <w:pPr>
        <w:spacing w:line="360" w:lineRule="auto"/>
        <w:jc w:val="both"/>
      </w:pPr>
      <w:r w:rsidRPr="009048B1">
        <w:tab/>
      </w:r>
      <w:r>
        <w:t>Other strains used are the following:</w:t>
      </w:r>
    </w:p>
    <w:p w14:paraId="22A1860C" w14:textId="00DBBD97" w:rsidR="005A4517" w:rsidRPr="00B46794" w:rsidRDefault="005A4517" w:rsidP="005A4517">
      <w:pPr>
        <w:spacing w:line="360" w:lineRule="auto"/>
        <w:jc w:val="both"/>
      </w:pPr>
      <w:r>
        <w:t xml:space="preserve">- </w:t>
      </w:r>
      <w:r w:rsidRPr="00B46794">
        <w:t>For the FRAP</w:t>
      </w:r>
      <w:r w:rsidR="00F0016D">
        <w:t xml:space="preserve"> and ECM</w:t>
      </w:r>
      <w:r w:rsidRPr="00B46794">
        <w:t xml:space="preserve"> analyses we have used GFP-tagged version</w:t>
      </w:r>
      <w:r w:rsidR="00060337">
        <w:t>s</w:t>
      </w:r>
      <w:r w:rsidRPr="00B46794">
        <w:t xml:space="preserve"> of the </w:t>
      </w:r>
      <w:ins w:id="60" w:author="John Pearson" w:date="2015-12-06T12:59:00Z">
        <w:r w:rsidR="009F5BF8">
          <w:rPr>
            <w:rFonts w:ascii="Times New Roman" w:hAnsi="Times New Roman"/>
            <w:sz w:val="22"/>
          </w:rPr>
          <w:t>α</w:t>
        </w:r>
      </w:ins>
      <w:del w:id="61" w:author="John Pearson" w:date="2015-12-06T12:59:00Z">
        <w:r w:rsidRPr="00B46794" w:rsidDel="009F5BF8">
          <w:rPr>
            <w:rFonts w:ascii="Symbol" w:hAnsi="Symbol"/>
            <w:sz w:val="22"/>
          </w:rPr>
          <w:delText></w:delText>
        </w:r>
      </w:del>
      <w:r w:rsidRPr="00B46794">
        <w:t xml:space="preserve">2-Collagen IV chain, encoded by the </w:t>
      </w:r>
      <w:proofErr w:type="spellStart"/>
      <w:r w:rsidRPr="00B46794">
        <w:rPr>
          <w:i/>
        </w:rPr>
        <w:t>viking</w:t>
      </w:r>
      <w:proofErr w:type="spellEnd"/>
      <w:r w:rsidRPr="00B46794">
        <w:t xml:space="preserve"> gene (line G00205)</w:t>
      </w:r>
      <w:r w:rsidR="00F0016D">
        <w:t xml:space="preserve"> and </w:t>
      </w:r>
      <w:r w:rsidR="00060337">
        <w:t xml:space="preserve">the </w:t>
      </w:r>
      <w:proofErr w:type="spellStart"/>
      <w:r w:rsidR="00060337">
        <w:t>Perlecan</w:t>
      </w:r>
      <w:proofErr w:type="spellEnd"/>
      <w:r w:rsidR="00060337">
        <w:t xml:space="preserve"> protein, encoded by</w:t>
      </w:r>
      <w:r w:rsidR="00F0016D">
        <w:t xml:space="preserve"> the </w:t>
      </w:r>
      <w:r w:rsidR="00F0016D" w:rsidRPr="00F0016D">
        <w:rPr>
          <w:i/>
        </w:rPr>
        <w:t>terribly-reduced optic lobes</w:t>
      </w:r>
      <w:r w:rsidR="00F0016D">
        <w:t xml:space="preserve"> (</w:t>
      </w:r>
      <w:proofErr w:type="spellStart"/>
      <w:r w:rsidR="00F0016D" w:rsidRPr="00F0016D">
        <w:rPr>
          <w:i/>
        </w:rPr>
        <w:t>trol</w:t>
      </w:r>
      <w:proofErr w:type="spellEnd"/>
      <w:r w:rsidR="00F0016D">
        <w:t>) gene</w:t>
      </w:r>
      <w:r w:rsidR="00060337">
        <w:t xml:space="preserve"> </w:t>
      </w:r>
      <w:r w:rsidR="00060337" w:rsidRPr="00B46794">
        <w:t>(line G00</w:t>
      </w:r>
      <w:r w:rsidR="00060337">
        <w:t>022</w:t>
      </w:r>
      <w:r w:rsidR="00060337" w:rsidRPr="00B46794">
        <w:t xml:space="preserve">; </w:t>
      </w:r>
      <w:proofErr w:type="spellStart"/>
      <w:r w:rsidR="00060337" w:rsidRPr="00B46794">
        <w:t>FlyTrap</w:t>
      </w:r>
      <w:proofErr w:type="spellEnd"/>
      <w:r w:rsidR="00060337" w:rsidRPr="00B46794">
        <w:t xml:space="preserve">; </w:t>
      </w:r>
      <w:hyperlink r:id="rId9" w:history="1">
        <w:r w:rsidR="00060337" w:rsidRPr="00B46794">
          <w:rPr>
            <w:rStyle w:val="Hipervnculo"/>
          </w:rPr>
          <w:t>http://flytrap.med.yale.edu/</w:t>
        </w:r>
      </w:hyperlink>
      <w:r w:rsidR="00060337" w:rsidRPr="00B46794">
        <w:t>)</w:t>
      </w:r>
      <w:r w:rsidRPr="00B46794">
        <w:t>.</w:t>
      </w:r>
      <w:r w:rsidR="005116A8">
        <w:t xml:space="preserve"> </w:t>
      </w:r>
      <w:r w:rsidR="00BA0BC8">
        <w:t>Both</w:t>
      </w:r>
      <w:r w:rsidR="00BA0BC8" w:rsidRPr="00B46794">
        <w:t xml:space="preserve"> </w:t>
      </w:r>
      <w:r w:rsidRPr="00B46794">
        <w:t>protein trap</w:t>
      </w:r>
      <w:r w:rsidR="00BA0BC8">
        <w:t>s</w:t>
      </w:r>
      <w:r w:rsidRPr="00B46794">
        <w:t xml:space="preserve"> target the endogenous </w:t>
      </w:r>
      <w:r>
        <w:t>loc</w:t>
      </w:r>
      <w:r w:rsidR="00BA0BC8">
        <w:t>i</w:t>
      </w:r>
      <w:r w:rsidRPr="00B46794">
        <w:t xml:space="preserve"> and </w:t>
      </w:r>
      <w:r w:rsidR="00BA0BC8">
        <w:t>are</w:t>
      </w:r>
      <w:r w:rsidR="00BA0BC8" w:rsidRPr="00B46794">
        <w:t xml:space="preserve"> </w:t>
      </w:r>
      <w:r w:rsidRPr="00B46794">
        <w:t xml:space="preserve">homozygous viable, validating </w:t>
      </w:r>
      <w:r w:rsidR="00BA0BC8">
        <w:t>their</w:t>
      </w:r>
      <w:r w:rsidR="00BA0BC8" w:rsidRPr="00B46794">
        <w:t xml:space="preserve"> </w:t>
      </w:r>
      <w:r w:rsidRPr="00B46794">
        <w:t>use as reporter</w:t>
      </w:r>
      <w:r w:rsidR="00BA0BC8">
        <w:t>s</w:t>
      </w:r>
      <w:r w:rsidRPr="00B46794">
        <w:t xml:space="preserve"> for </w:t>
      </w:r>
      <w:r w:rsidR="00BA0BC8">
        <w:t>gene</w:t>
      </w:r>
      <w:r w:rsidR="00BA0BC8" w:rsidRPr="00B46794">
        <w:t xml:space="preserve"> </w:t>
      </w:r>
      <w:r w:rsidRPr="00B46794">
        <w:t>activity.</w:t>
      </w:r>
    </w:p>
    <w:p w14:paraId="29A046B7" w14:textId="777F45C6" w:rsidR="005A4517" w:rsidRDefault="005A4517" w:rsidP="005A4517">
      <w:pPr>
        <w:spacing w:line="360" w:lineRule="auto"/>
        <w:jc w:val="both"/>
      </w:pPr>
      <w:r w:rsidRPr="00B46794">
        <w:t xml:space="preserve">- </w:t>
      </w:r>
      <w:proofErr w:type="spellStart"/>
      <w:r w:rsidRPr="005149B0">
        <w:rPr>
          <w:i/>
        </w:rPr>
        <w:t>UASt-t</w:t>
      </w:r>
      <w:r w:rsidRPr="00B46794">
        <w:rPr>
          <w:i/>
        </w:rPr>
        <w:t>imp</w:t>
      </w:r>
      <w:proofErr w:type="spellEnd"/>
      <w:r w:rsidRPr="00B46794">
        <w:t xml:space="preserve"> </w:t>
      </w:r>
      <w:r w:rsidR="00D55A9A">
        <w:fldChar w:fldCharType="begin">
          <w:fldData xml:space="preserve">PEVuZE5vdGU+PENpdGU+PEF1dGhvcj5QYWdlLU1jQ2F3PC9BdXRob3I+PFllYXI+MjAwMzwvWWVh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</w:fldData>
        </w:fldChar>
      </w:r>
      <w:r w:rsidR="00D55A9A">
        <w:instrText xml:space="preserve"> ADDIN EN.CITE </w:instrText>
      </w:r>
      <w:r w:rsidR="00D55A9A">
        <w:fldChar w:fldCharType="begin">
          <w:fldData xml:space="preserve">PEVuZE5vdGU+PENpdGU+PEF1dGhvcj5QYWdlLU1jQ2F3PC9BdXRob3I+PFllYXI+MjAwMzwvWWVh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</w:fldData>
        </w:fldChar>
      </w:r>
      <w:r w:rsidR="00D55A9A">
        <w:instrText xml:space="preserve"> ADDIN EN.CITE.DATA </w:instrText>
      </w:r>
      <w:r w:rsidR="00D55A9A">
        <w:fldChar w:fldCharType="end"/>
      </w:r>
      <w:r w:rsidR="00D55A9A">
        <w:fldChar w:fldCharType="separate"/>
      </w:r>
      <w:r w:rsidR="00D55A9A">
        <w:rPr>
          <w:noProof/>
        </w:rPr>
        <w:t>[2]</w:t>
      </w:r>
      <w:r w:rsidR="00D55A9A">
        <w:fldChar w:fldCharType="end"/>
      </w:r>
      <w:r>
        <w:t>.</w:t>
      </w:r>
    </w:p>
    <w:p w14:paraId="04C5917B" w14:textId="39547EAC" w:rsidR="005A4517" w:rsidRPr="008F7DC0" w:rsidDel="00724BF9" w:rsidRDefault="005A4517" w:rsidP="00724BF9">
      <w:pPr>
        <w:spacing w:line="360" w:lineRule="auto"/>
        <w:jc w:val="both"/>
        <w:rPr>
          <w:del w:id="62" w:author="Acaimo G-R" w:date="2015-12-10T19:23:00Z"/>
        </w:rPr>
      </w:pPr>
      <w:r>
        <w:t xml:space="preserve">- </w:t>
      </w:r>
      <w:proofErr w:type="gramStart"/>
      <w:r w:rsidRPr="005149B0">
        <w:rPr>
          <w:i/>
        </w:rPr>
        <w:t>c587</w:t>
      </w:r>
      <w:proofErr w:type="gramEnd"/>
      <w:r w:rsidRPr="005149B0">
        <w:rPr>
          <w:i/>
        </w:rPr>
        <w:t>-Gal4</w:t>
      </w:r>
      <w:r w:rsidRPr="006C7E88">
        <w:t xml:space="preserve">, a </w:t>
      </w:r>
      <w:proofErr w:type="spellStart"/>
      <w:r w:rsidRPr="006C7E88">
        <w:t>germarium</w:t>
      </w:r>
      <w:proofErr w:type="spellEnd"/>
      <w:r w:rsidRPr="006C7E88">
        <w:t xml:space="preserve">-specific GAL4 line </w:t>
      </w:r>
      <w:r w:rsidR="00D55A9A">
        <w:fldChar w:fldCharType="begin"/>
      </w:r>
      <w:r w:rsidR="00D55A9A">
        <w:instrText xml:space="preserve"> ADDIN EN.CITE &lt;EndNote&gt;&lt;Cite&gt;&lt;Author&gt;Kai&lt;/Author&gt;&lt;Year&gt;2003&lt;/Year&gt;&lt;RecNum&gt;2562&lt;/RecNum&gt;&lt;DisplayText&gt;[3]&lt;/DisplayText&gt;&lt;record&gt;&lt;rec-number&gt;2562&lt;/rec-number&gt;&lt;foreign-keys&gt;&lt;key app="EN" db-id="9sfvvwtr1edd26e000755s0kv0vf009sawde" timestamp="0"&gt;2562&lt;/key&gt;&lt;/foreign-keys&gt;&lt;ref-type name="Journal Article"&gt;17&lt;/ref-type&gt;&lt;contributors&gt;&lt;authors&gt;&lt;author&gt;Kai, T&lt;/author&gt;&lt;author&gt;Spradling, A&lt;/author&gt;&lt;/authors&gt;&lt;/contributors&gt;&lt;titles&gt;&lt;title&gt;An empty Drosophila stem cell niche reactivates the proliferation of ectopic cells&lt;/title&gt;&lt;secondary-title&gt;PNAS&lt;/secondary-title&gt;&lt;/titles&gt;&lt;periodical&gt;&lt;full-title&gt;PNAS&lt;/full-title&gt;&lt;/periodical&gt;&lt;pages&gt;4633-4638&lt;/pages&gt;&lt;volume&gt;100&lt;/volume&gt;&lt;dates&gt;&lt;year&gt;2003&lt;/year&gt;&lt;/dates&gt;&lt;urls&gt;&lt;/urls&gt;&lt;/record&gt;&lt;/Cite&gt;&lt;/EndNote&gt;</w:instrText>
      </w:r>
      <w:r w:rsidR="00D55A9A">
        <w:fldChar w:fldCharType="separate"/>
      </w:r>
      <w:r w:rsidR="00D55A9A">
        <w:rPr>
          <w:noProof/>
        </w:rPr>
        <w:t>[3]</w:t>
      </w:r>
      <w:r w:rsidR="00D55A9A">
        <w:fldChar w:fldCharType="end"/>
      </w:r>
      <w:r>
        <w:t>.</w:t>
      </w:r>
    </w:p>
    <w:p w14:paraId="2A6ADB99" w14:textId="1683FAC3" w:rsidR="005A4517" w:rsidDel="00724BF9" w:rsidRDefault="005A4517" w:rsidP="00724BF9">
      <w:pPr>
        <w:spacing w:line="360" w:lineRule="auto"/>
        <w:jc w:val="both"/>
        <w:rPr>
          <w:del w:id="63" w:author="Acaimo G-R" w:date="2015-12-10T19:23:00Z"/>
        </w:rPr>
      </w:pPr>
      <w:del w:id="64" w:author="Acaimo G-R" w:date="2015-12-10T19:23:00Z">
        <w:r w:rsidDel="00724BF9">
          <w:delText>- To perform the flip-out experiments, we obtained the following genotypes:</w:delText>
        </w:r>
      </w:del>
    </w:p>
    <w:p w14:paraId="60775419" w14:textId="460DB9F7" w:rsidR="005A4517" w:rsidDel="00724BF9" w:rsidRDefault="005A4517" w:rsidP="00724BF9">
      <w:pPr>
        <w:spacing w:line="360" w:lineRule="auto"/>
        <w:jc w:val="both"/>
        <w:rPr>
          <w:del w:id="65" w:author="Acaimo G-R" w:date="2015-12-10T19:23:00Z"/>
        </w:rPr>
        <w:pPrChange w:id="66" w:author="Acaimo G-R" w:date="2015-12-10T19:23:00Z">
          <w:pPr>
            <w:spacing w:line="360" w:lineRule="auto"/>
            <w:ind w:firstLine="720"/>
            <w:jc w:val="both"/>
          </w:pPr>
        </w:pPrChange>
      </w:pPr>
      <w:del w:id="67" w:author="Acaimo G-R" w:date="2015-12-10T19:23:00Z">
        <w:r w:rsidRPr="005149B0" w:rsidDel="00724BF9">
          <w:rPr>
            <w:i/>
          </w:rPr>
          <w:delText>w, hsFLP12/w; 10xUASt-mCD8</w:delText>
        </w:r>
        <w:r w:rsidDel="00724BF9">
          <w:rPr>
            <w:i/>
          </w:rPr>
          <w:delText>:</w:delText>
        </w:r>
        <w:r w:rsidRPr="005149B0" w:rsidDel="00724BF9">
          <w:rPr>
            <w:i/>
          </w:rPr>
          <w:delText xml:space="preserve">:GFP/+; </w:delText>
        </w:r>
        <w:r w:rsidR="00F24B74" w:rsidRPr="00191647" w:rsidDel="00724BF9">
          <w:rPr>
            <w:i/>
          </w:rPr>
          <w:delText>timp</w:delText>
        </w:r>
        <w:r w:rsidR="00F24B74" w:rsidRPr="001738D0" w:rsidDel="00724BF9">
          <w:rPr>
            <w:rFonts w:asciiTheme="minorHAnsi" w:hAnsiTheme="minorHAnsi"/>
            <w:i/>
            <w:sz w:val="20"/>
            <w:szCs w:val="20"/>
            <w:vertAlign w:val="superscript"/>
          </w:rPr>
          <w:delText>28</w:delText>
        </w:r>
        <w:r w:rsidRPr="005149B0" w:rsidDel="00724BF9">
          <w:rPr>
            <w:i/>
          </w:rPr>
          <w:delText>Act&gt;y</w:delText>
        </w:r>
        <w:r w:rsidRPr="005149B0" w:rsidDel="00724BF9">
          <w:rPr>
            <w:i/>
            <w:vertAlign w:val="superscript"/>
          </w:rPr>
          <w:delText>+</w:delText>
        </w:r>
        <w:r w:rsidRPr="005149B0" w:rsidDel="00724BF9">
          <w:rPr>
            <w:i/>
          </w:rPr>
          <w:delText>&gt;Gal4</w:delText>
        </w:r>
        <w:r w:rsidDel="00724BF9">
          <w:delText>/TM6B</w:delText>
        </w:r>
      </w:del>
    </w:p>
    <w:p w14:paraId="5CE222EA" w14:textId="24875AF1" w:rsidR="005A4517" w:rsidDel="00724BF9" w:rsidRDefault="005A4517" w:rsidP="00724BF9">
      <w:pPr>
        <w:spacing w:line="360" w:lineRule="auto"/>
        <w:jc w:val="both"/>
        <w:rPr>
          <w:del w:id="68" w:author="Acaimo G-R" w:date="2015-12-10T19:23:00Z"/>
        </w:rPr>
        <w:pPrChange w:id="69" w:author="Acaimo G-R" w:date="2015-12-10T19:23:00Z">
          <w:pPr>
            <w:spacing w:line="360" w:lineRule="auto"/>
            <w:ind w:firstLine="720"/>
            <w:jc w:val="both"/>
          </w:pPr>
        </w:pPrChange>
      </w:pPr>
      <w:del w:id="70" w:author="Acaimo G-R" w:date="2015-12-10T19:23:00Z">
        <w:r w:rsidRPr="005149B0" w:rsidDel="00724BF9">
          <w:rPr>
            <w:i/>
          </w:rPr>
          <w:delText>w, hsFLP12/w; 10xUASt-mCD8</w:delText>
        </w:r>
        <w:r w:rsidDel="00724BF9">
          <w:rPr>
            <w:i/>
          </w:rPr>
          <w:delText>:</w:delText>
        </w:r>
        <w:r w:rsidRPr="005149B0" w:rsidDel="00724BF9">
          <w:rPr>
            <w:i/>
          </w:rPr>
          <w:delText xml:space="preserve">:GFP/+; </w:delText>
        </w:r>
        <w:r w:rsidR="00F24B74" w:rsidRPr="00191647" w:rsidDel="00724BF9">
          <w:rPr>
            <w:i/>
          </w:rPr>
          <w:delText>timp</w:delText>
        </w:r>
        <w:r w:rsidR="00F24B74" w:rsidRPr="001738D0" w:rsidDel="00724BF9">
          <w:rPr>
            <w:rFonts w:asciiTheme="minorHAnsi" w:hAnsiTheme="minorHAnsi"/>
            <w:i/>
            <w:sz w:val="20"/>
            <w:szCs w:val="20"/>
            <w:vertAlign w:val="superscript"/>
          </w:rPr>
          <w:delText>28</w:delText>
        </w:r>
        <w:r w:rsidRPr="005149B0" w:rsidDel="00724BF9">
          <w:rPr>
            <w:i/>
          </w:rPr>
          <w:delText>Act&gt;y</w:delText>
        </w:r>
        <w:r w:rsidRPr="005149B0" w:rsidDel="00724BF9">
          <w:rPr>
            <w:i/>
            <w:vertAlign w:val="superscript"/>
          </w:rPr>
          <w:delText>+</w:delText>
        </w:r>
        <w:r w:rsidRPr="005149B0" w:rsidDel="00724BF9">
          <w:rPr>
            <w:i/>
          </w:rPr>
          <w:delText>&gt;Gal4</w:delText>
        </w:r>
        <w:r w:rsidDel="00724BF9">
          <w:delText>/Df(3R)ED5472</w:delText>
        </w:r>
      </w:del>
    </w:p>
    <w:p w14:paraId="6A62510F" w14:textId="4C4886FE" w:rsidR="005A4517" w:rsidRDefault="005A4517" w:rsidP="00724BF9">
      <w:pPr>
        <w:spacing w:line="360" w:lineRule="auto"/>
        <w:jc w:val="both"/>
      </w:pPr>
      <w:del w:id="71" w:author="Acaimo G-R" w:date="2015-12-10T19:23:00Z">
        <w:r w:rsidDel="00724BF9">
          <w:delText>Control and experimental flies were heat-shocked at 37</w:delText>
        </w:r>
        <w:r w:rsidR="003D0843" w:rsidDel="00724BF9">
          <w:delText>º</w:delText>
        </w:r>
        <w:r w:rsidDel="00724BF9">
          <w:delText>C for 30 minutes and the ovaries dissected and processed for immunostaining 3 days later.</w:delText>
        </w:r>
      </w:del>
      <w:bookmarkStart w:id="72" w:name="_GoBack"/>
      <w:bookmarkEnd w:id="72"/>
    </w:p>
    <w:p w14:paraId="58CC956C" w14:textId="77777777" w:rsidR="005A4517" w:rsidRPr="008F7DC0" w:rsidRDefault="005A4517" w:rsidP="005A4517">
      <w:pPr>
        <w:spacing w:line="360" w:lineRule="auto"/>
        <w:jc w:val="both"/>
      </w:pPr>
    </w:p>
    <w:p w14:paraId="3B8D3C6E" w14:textId="392EEC8B" w:rsidR="005A4517" w:rsidRPr="008F7DC0" w:rsidRDefault="005A4517" w:rsidP="005A4517">
      <w:pPr>
        <w:spacing w:line="360" w:lineRule="auto"/>
        <w:jc w:val="both"/>
        <w:rPr>
          <w:b/>
        </w:rPr>
      </w:pPr>
      <w:proofErr w:type="gramStart"/>
      <w:r w:rsidRPr="008F7DC0">
        <w:rPr>
          <w:b/>
        </w:rPr>
        <w:t>Preparation of fixed ovaries for observation.</w:t>
      </w:r>
      <w:proofErr w:type="gramEnd"/>
      <w:r w:rsidR="005116A8">
        <w:rPr>
          <w:b/>
        </w:rPr>
        <w:t xml:space="preserve"> </w:t>
      </w:r>
      <w:r w:rsidRPr="008F7DC0">
        <w:rPr>
          <w:b/>
        </w:rPr>
        <w:t>Antibodies used.</w:t>
      </w:r>
    </w:p>
    <w:p w14:paraId="34542CE4" w14:textId="28707852" w:rsidR="005A4517" w:rsidRPr="00B46794" w:rsidRDefault="005A4517" w:rsidP="005A4517">
      <w:pPr>
        <w:widowControl/>
        <w:spacing w:line="360" w:lineRule="auto"/>
        <w:ind w:right="90"/>
        <w:jc w:val="both"/>
      </w:pPr>
      <w:r w:rsidRPr="008F7DC0">
        <w:t xml:space="preserve">Antibody, DNA and </w:t>
      </w:r>
      <w:proofErr w:type="spellStart"/>
      <w:r w:rsidRPr="008F7DC0">
        <w:t>rhodamine-phalloidin</w:t>
      </w:r>
      <w:proofErr w:type="spellEnd"/>
      <w:r w:rsidRPr="008F7DC0">
        <w:t xml:space="preserve"> </w:t>
      </w:r>
      <w:proofErr w:type="spellStart"/>
      <w:r w:rsidRPr="008F7DC0">
        <w:t>stainings</w:t>
      </w:r>
      <w:proofErr w:type="spellEnd"/>
      <w:r w:rsidRPr="008F7DC0">
        <w:t xml:space="preserve"> were performed according to standard procedures.</w:t>
      </w:r>
      <w:r w:rsidR="005116A8">
        <w:t xml:space="preserve"> </w:t>
      </w:r>
      <w:r w:rsidRPr="008F7DC0">
        <w:t>Detailed protocols are available upon request.</w:t>
      </w:r>
      <w:r w:rsidR="005116A8">
        <w:t xml:space="preserve"> </w:t>
      </w:r>
      <w:r w:rsidRPr="008F7DC0">
        <w:rPr>
          <w:color w:val="000000"/>
        </w:rPr>
        <w:t>DNA was counterstained with Hoechst (Sigma, 5 mg/ml).</w:t>
      </w:r>
      <w:r w:rsidR="005116A8">
        <w:rPr>
          <w:color w:val="000000"/>
        </w:rPr>
        <w:t xml:space="preserve"> </w:t>
      </w:r>
      <w:r w:rsidRPr="008F7DC0">
        <w:t>Antibodies were used at the following concen</w:t>
      </w:r>
      <w:r w:rsidRPr="006E0995">
        <w:t xml:space="preserve">trations: mouse monoclonal anti-Fas3 (obtained from the Developmental Studies </w:t>
      </w:r>
      <w:proofErr w:type="spellStart"/>
      <w:r w:rsidRPr="006E0995">
        <w:t>Hybridoma</w:t>
      </w:r>
      <w:proofErr w:type="spellEnd"/>
      <w:r w:rsidRPr="006E0995">
        <w:t xml:space="preserve"> Bank, DSHB, University of Iowa) 1/20; rabbit polyclonal anti-Vasa (a gift from R. Lehmann), 1/3000; mouse monoclonal anti-</w:t>
      </w:r>
      <w:proofErr w:type="spellStart"/>
      <w:r w:rsidRPr="006E0995">
        <w:t>Hts</w:t>
      </w:r>
      <w:proofErr w:type="spellEnd"/>
      <w:r w:rsidRPr="006E0995">
        <w:t xml:space="preserve"> (DSHB), 1/25; mouse </w:t>
      </w:r>
      <w:r w:rsidRPr="006E0995">
        <w:lastRenderedPageBreak/>
        <w:t xml:space="preserve">monoclonal anti-MMP1 </w:t>
      </w:r>
      <w:proofErr w:type="spellStart"/>
      <w:r w:rsidRPr="006E0995">
        <w:t>hemopexin</w:t>
      </w:r>
      <w:proofErr w:type="spellEnd"/>
      <w:r w:rsidRPr="006E0995">
        <w:t xml:space="preserve"> domain (DSHB clone 14A3D2), 1/10; mouse monoclonal anti-MMP1 catalytic domain</w:t>
      </w:r>
      <w:r w:rsidRPr="00875CA0">
        <w:t xml:space="preserve"> antibodies</w:t>
      </w:r>
      <w:r w:rsidRPr="00F01D19">
        <w:t xml:space="preserve"> (DSHB clones 3A6B4, 3B8D12 and 5H7B11) u</w:t>
      </w:r>
      <w:r w:rsidRPr="006E0995">
        <w:t>sed as a 1:1:1 cocktail at a 1/4 final concentration; mouse monoclonal anti-</w:t>
      </w:r>
      <w:proofErr w:type="spellStart"/>
      <w:r w:rsidRPr="006E0995">
        <w:t>Lamin</w:t>
      </w:r>
      <w:proofErr w:type="spellEnd"/>
      <w:r w:rsidRPr="006E0995">
        <w:t xml:space="preserve"> C (DSHB), 1/40; Rabbit anti-Collagen IV, 1/5000</w:t>
      </w:r>
      <w:r w:rsidR="00530004">
        <w:t xml:space="preserve"> </w:t>
      </w:r>
      <w:r w:rsidR="00D55A9A">
        <w:fldChar w:fldCharType="begin"/>
      </w:r>
      <w:r w:rsidR="00D55A9A">
        <w:instrText xml:space="preserve"> ADDIN EN.CITE &lt;EndNote&gt;&lt;Cite&gt;&lt;Author&gt;Lunstrum&lt;/Author&gt;&lt;Year&gt;1988&lt;/Year&gt;&lt;RecNum&gt;7600&lt;/RecNum&gt;&lt;DisplayText&gt;[4]&lt;/DisplayText&gt;&lt;record&gt;&lt;rec-number&gt;7600&lt;/rec-number&gt;&lt;foreign-keys&gt;&lt;key app="EN" db-id="9sfvvwtr1edd26e000755s0kv0vf009sawde" timestamp="1446747919"&gt;7600&lt;/key&gt;&lt;key app="ENWeb" db-id=""&gt;0&lt;/key&gt;&lt;/foreign-keys&gt;&lt;ref-type name="Journal Article"&gt;17&lt;/ref-type&gt;&lt;contributors&gt;&lt;authors&gt;&lt;author&gt;Lunstrum, GP&lt;/author&gt;&lt;author&gt;Baechinger, H-P&lt;/author&gt;&lt;author&gt;Fessler, L. I.&lt;/author&gt;&lt;author&gt;Duncan, KG&lt;/author&gt;&lt;author&gt;Nelson, RE&lt;/author&gt;&lt;author&gt;Fessler, JH&lt;/author&gt;&lt;/authors&gt;&lt;/contributors&gt;&lt;titles&gt;&lt;title&gt;Drosophila basement membrane procollagen IV. I. Protein characterization and distribution.&lt;/title&gt;&lt;secondary-title&gt;J. Biol.Chem.&lt;/secondary-title&gt;&lt;/titles&gt;&lt;periodical&gt;&lt;full-title&gt;J. Biol.Chem.&lt;/full-title&gt;&lt;/periodical&gt;&lt;pages&gt;18318-18327&lt;/pages&gt;&lt;volume&gt;263&lt;/volume&gt;&lt;dates&gt;&lt;year&gt;1988&lt;/year&gt;&lt;/dates&gt;&lt;urls&gt;&lt;/urls&gt;&lt;/record&gt;&lt;/Cite&gt;&lt;/EndNote&gt;</w:instrText>
      </w:r>
      <w:r w:rsidR="00D55A9A">
        <w:fldChar w:fldCharType="separate"/>
      </w:r>
      <w:r w:rsidR="00D55A9A">
        <w:rPr>
          <w:noProof/>
        </w:rPr>
        <w:t>[4]</w:t>
      </w:r>
      <w:r w:rsidR="00D55A9A">
        <w:fldChar w:fldCharType="end"/>
      </w:r>
      <w:r w:rsidRPr="006E0995">
        <w:t>; Rabbit Anti-</w:t>
      </w:r>
      <w:proofErr w:type="spellStart"/>
      <w:r w:rsidRPr="00875CA0">
        <w:t>laminin</w:t>
      </w:r>
      <w:proofErr w:type="spellEnd"/>
      <w:r w:rsidRPr="00875CA0">
        <w:t>-beta</w:t>
      </w:r>
      <w:r w:rsidR="00DE36E8">
        <w:t xml:space="preserve"> and r</w:t>
      </w:r>
      <w:r w:rsidRPr="00F01D19">
        <w:t>abbit Anti-</w:t>
      </w:r>
      <w:proofErr w:type="spellStart"/>
      <w:r w:rsidRPr="009048B1">
        <w:t>laminin</w:t>
      </w:r>
      <w:proofErr w:type="spellEnd"/>
      <w:r w:rsidRPr="009048B1">
        <w:t>-gamma</w:t>
      </w:r>
      <w:r>
        <w:t>, 1/500</w:t>
      </w:r>
      <w:r w:rsidR="00DE36E8">
        <w:t xml:space="preserve"> </w:t>
      </w:r>
      <w:r w:rsidR="00D55A9A">
        <w:fldChar w:fldCharType="begin"/>
      </w:r>
      <w:r w:rsidR="00D55A9A">
        <w:instrText xml:space="preserve"> ADDIN EN.CITE &lt;EndNote&gt;&lt;Cite&gt;&lt;Author&gt;Kumagai&lt;/Author&gt;&lt;Year&gt;1997&lt;/Year&gt;&lt;RecNum&gt;7542&lt;/RecNum&gt;&lt;DisplayText&gt;[5]&lt;/DisplayText&gt;&lt;record&gt;&lt;rec-number&gt;7542&lt;/rec-number&gt;&lt;foreign-keys&gt;&lt;key app="EN" db-id="9sfvvwtr1edd26e000755s0kv0vf009sawde" timestamp="1437667517"&gt;7542&lt;/key&gt;&lt;/foreign-keys&gt;&lt;ref-type name="Journal Article"&gt;17&lt;/ref-type&gt;&lt;contributors&gt;&lt;authors&gt;&lt;author&gt;Kumagai, C.&lt;/author&gt;&lt;author&gt;Kadowaki, T.&lt;/author&gt;&lt;author&gt;Kitagawa, Y.&lt;/author&gt;&lt;/authors&gt;&lt;/contributors&gt;&lt;auth-address&gt;Graduate Program for Biochemical Regulation, Graduate School of Agricultural Sciences, Chikusa-ku, Nagoya, Japan.&lt;/auth-address&gt;&lt;titles&gt;&lt;title&gt;&lt;style face="normal" font="default" size="100%"&gt;Disulfide-bonding between &lt;/style&gt;&lt;style face="italic" font="default" size="100%"&gt;Drosophila&lt;/style&gt;&lt;style face="normal" font="default" size="100%"&gt; laminin </w:instrText>
      </w:r>
      <w:r w:rsidR="00D55A9A">
        <w:rPr>
          <w:rFonts w:hint="eastAsia"/>
        </w:rPr>
        <w:instrText>β</w:instrText>
      </w:r>
      <w:r w:rsidR="00D55A9A">
        <w:instrText xml:space="preserve"> and </w:instrText>
      </w:r>
      <w:r w:rsidR="00D55A9A">
        <w:rPr>
          <w:rFonts w:hint="eastAsia"/>
        </w:rPr>
        <w:instrText>γ</w:instrText>
      </w:r>
      <w:r w:rsidR="00D55A9A">
        <w:instrText xml:space="preserve">  chains is essential for </w:instrText>
      </w:r>
      <w:r w:rsidR="00D55A9A">
        <w:rPr>
          <w:rFonts w:hint="eastAsia"/>
        </w:rPr>
        <w:instrText>α</w:instrText>
      </w:r>
      <w:r w:rsidR="00D55A9A">
        <w:instrText xml:space="preserve"> chain to form </w:instrText>
      </w:r>
      <w:r w:rsidR="00D55A9A">
        <w:rPr>
          <w:rFonts w:hint="eastAsia"/>
        </w:rPr>
        <w:instrText>αβγ</w:instrText>
      </w:r>
      <w:r w:rsidR="00D55A9A">
        <w:instrText xml:space="preserve"> trimer&lt;/style&gt;&lt;/title&gt;&lt;secondary-title&gt;FEBS Lett&lt;/secondary-title&gt;&lt;/titles&gt;&lt;periodical&gt;&lt;full-title&gt;FEBS Lett&lt;/full-title&gt;&lt;/periodical&gt;&lt;pages&gt;211-6&lt;/pages&gt;&lt;volume&gt;412&lt;/volume&gt;&lt;number&gt;1&lt;/number&gt;&lt;keywords&gt;&lt;keyword&gt;Animals&lt;/keyword&gt;&lt;keyword&gt;Basement Membrane/chemistry&lt;/keyword&gt;&lt;keyword&gt;Cell Line&lt;/keyword&gt;&lt;keyword&gt;Dimerization&lt;/keyword&gt;&lt;keyword&gt;Disulfides/*metabolism&lt;/keyword&gt;&lt;keyword&gt;Drosophila/*chemistry&lt;/keyword&gt;&lt;keyword&gt;Electrophoresis, Gel, Two-Dimensional&lt;/keyword&gt;&lt;keyword&gt;Immunoblotting&lt;/keyword&gt;&lt;keyword&gt;Immunosorbent Techniques&lt;/keyword&gt;&lt;keyword&gt;Laminin/*chemistry/*metabolism&lt;/keyword&gt;&lt;keyword&gt;Macromolecular Substances&lt;/keyword&gt;&lt;keyword&gt;Mercaptoethanol/pharmacology&lt;/keyword&gt;&lt;/keywords&gt;&lt;dates&gt;&lt;year&gt;1997&lt;/year&gt;&lt;pub-dates&gt;&lt;date&gt;Jul 21&lt;/date&gt;&lt;/pub-dates&gt;&lt;/dates&gt;&lt;isbn&gt;0014-5793 (Print)&amp;#xD;0014-5793 (Linking)&lt;/isbn&gt;&lt;accession-num&gt;9257722&lt;/accession-num&gt;&lt;urls&gt;&lt;related-urls&gt;&lt;url&gt;http://www.ncbi.nlm.nih.gov/pubmed/9257722&lt;/url&gt;&lt;/related-urls&gt;&lt;/urls&gt;&lt;/record&gt;&lt;/Cite&gt;&lt;/EndNote&gt;</w:instrText>
      </w:r>
      <w:r w:rsidR="00D55A9A">
        <w:fldChar w:fldCharType="separate"/>
      </w:r>
      <w:r w:rsidR="00D55A9A">
        <w:rPr>
          <w:noProof/>
        </w:rPr>
        <w:t>[5]</w:t>
      </w:r>
      <w:r w:rsidR="00D55A9A">
        <w:fldChar w:fldCharType="end"/>
      </w:r>
      <w:r>
        <w:t>; Rabbit Anti-</w:t>
      </w:r>
      <w:proofErr w:type="spellStart"/>
      <w:r>
        <w:t>Perlecan</w:t>
      </w:r>
      <w:proofErr w:type="spellEnd"/>
      <w:r>
        <w:t xml:space="preserve"> (a gift from S. Baumgartner), 1/2000.</w:t>
      </w:r>
      <w:r w:rsidRPr="008F7DC0">
        <w:t xml:space="preserve"> FITC, Cy2, Cy3 and Cy5 conjugated secondary antibodies (Jackson Laboratories) were</w:t>
      </w:r>
      <w:r w:rsidRPr="00B46794">
        <w:t xml:space="preserve"> used at a final concentration of 1/</w:t>
      </w:r>
      <w:r>
        <w:t>1</w:t>
      </w:r>
      <w:r w:rsidRPr="00B46794">
        <w:t>00.</w:t>
      </w:r>
      <w:r w:rsidR="005116A8">
        <w:t xml:space="preserve"> </w:t>
      </w:r>
      <w:r w:rsidRPr="00B46794">
        <w:t xml:space="preserve">Images were collected using Leica laser-scanning </w:t>
      </w:r>
      <w:proofErr w:type="gramStart"/>
      <w:r w:rsidRPr="00B46794">
        <w:t>Confocal</w:t>
      </w:r>
      <w:proofErr w:type="gramEnd"/>
      <w:r w:rsidRPr="00B46794">
        <w:t xml:space="preserve"> microscopes.</w:t>
      </w:r>
      <w:r w:rsidR="005116A8">
        <w:t xml:space="preserve"> </w:t>
      </w:r>
      <w:r w:rsidRPr="00B46794">
        <w:t>Images were assembled using Adobe Photoshop and labeled in Adobe Illustrator.</w:t>
      </w:r>
    </w:p>
    <w:p w14:paraId="1C4AF402" w14:textId="77777777" w:rsidR="005A4517" w:rsidRPr="00B46794" w:rsidRDefault="005A4517" w:rsidP="005A4517">
      <w:pPr>
        <w:spacing w:line="360" w:lineRule="auto"/>
        <w:jc w:val="both"/>
        <w:rPr>
          <w:b/>
        </w:rPr>
      </w:pPr>
    </w:p>
    <w:p w14:paraId="027FA7A7" w14:textId="77777777" w:rsidR="005A4517" w:rsidRPr="00B46794" w:rsidRDefault="005A4517" w:rsidP="005A4517">
      <w:pPr>
        <w:spacing w:line="360" w:lineRule="auto"/>
        <w:jc w:val="both"/>
        <w:rPr>
          <w:b/>
        </w:rPr>
      </w:pPr>
      <w:proofErr w:type="gramStart"/>
      <w:r w:rsidRPr="00B46794">
        <w:rPr>
          <w:b/>
        </w:rPr>
        <w:t>Preparation of live ovaries for observation.</w:t>
      </w:r>
      <w:proofErr w:type="gramEnd"/>
    </w:p>
    <w:p w14:paraId="764F6A9C" w14:textId="36087C88" w:rsidR="005A4517" w:rsidRPr="00B46794" w:rsidRDefault="005A4517" w:rsidP="005A4517">
      <w:pPr>
        <w:spacing w:line="360" w:lineRule="auto"/>
        <w:jc w:val="both"/>
      </w:pPr>
      <w:r w:rsidRPr="00B46794">
        <w:t xml:space="preserve">Individual </w:t>
      </w:r>
      <w:proofErr w:type="spellStart"/>
      <w:r w:rsidRPr="00B46794">
        <w:t>ovarioles</w:t>
      </w:r>
      <w:proofErr w:type="spellEnd"/>
      <w:r w:rsidRPr="00B46794">
        <w:t xml:space="preserve"> were dissected in Schneider medium supplemented with streptomycin and insulin as described previously </w:t>
      </w:r>
      <w:r w:rsidR="00D55A9A">
        <w:fldChar w:fldCharType="begin"/>
      </w:r>
      <w:r w:rsidR="00D55A9A">
        <w:instrText xml:space="preserve"> ADDIN EN.CITE &lt;EndNote&gt;&lt;Cite&gt;&lt;Author&gt;Prasad&lt;/Author&gt;&lt;Year&gt;2007&lt;/Year&gt;&lt;RecNum&gt;5411&lt;/RecNum&gt;&lt;DisplayText&gt;[6]&lt;/DisplayText&gt;&lt;record&gt;&lt;rec-number&gt;5411&lt;/rec-number&gt;&lt;foreign-keys&gt;&lt;key app="EN" db-id="9sfvvwtr1edd26e000755s0kv0vf009sawde" timestamp="0"&gt;5411&lt;/key&gt;&lt;/foreign-keys&gt;&lt;ref-type name="Journal Article"&gt;17&lt;/ref-type&gt;&lt;contributors&gt;&lt;authors&gt;&lt;author&gt;Prasad, M.&lt;/author&gt;&lt;author&gt;Jang, A. C.&lt;/author&gt;&lt;author&gt;Starz-Gaiano, M.&lt;/author&gt;&lt;author&gt;Melani, M.&lt;/author&gt;&lt;author&gt;Montell, D. J.&lt;/author&gt;&lt;/authors&gt;&lt;/contributors&gt;&lt;auth-address&gt;Department of Biological Chemistry, Center for Cell Dynamics, Johns Hopkins School of Medicine, 725 North Wolfe Street, Baltimore, Maryland 21205-2185, USA.&lt;/auth-address&gt;&lt;titles&gt;&lt;title&gt;A protocol for culturing Drosophila melanogaster stage 9 egg chambers for live imaging&lt;/title&gt;&lt;secondary-title&gt;Nat Protoc&lt;/secondary-title&gt;&lt;/titles&gt;&lt;periodical&gt;&lt;full-title&gt;Nat Protoc&lt;/full-title&gt;&lt;/periodical&gt;&lt;pages&gt;2467-73&lt;/pages&gt;&lt;volume&gt;2&lt;/volume&gt;&lt;number&gt;10&lt;/number&gt;&lt;edition&gt;2007/10/20&lt;/edition&gt;&lt;keywords&gt;&lt;keyword&gt;Animals&lt;/keyword&gt;&lt;keyword&gt;*Cell Culture Techniques&lt;/keyword&gt;&lt;keyword&gt;Drosophila melanogaster/*cytology/growth &amp;amp; development&lt;/keyword&gt;&lt;keyword&gt;Female&lt;/keyword&gt;&lt;keyword&gt;Oocytes/cytology/growth &amp;amp; development&lt;/keyword&gt;&lt;keyword&gt;Ovarian Follicle/cytology&lt;/keyword&gt;&lt;keyword&gt;Ovary/cytology&lt;/keyword&gt;&lt;/keywords&gt;&lt;dates&gt;&lt;year&gt;2007&lt;/year&gt;&lt;/dates&gt;&lt;isbn&gt;1750-2799 (Electronic)&amp;#xD;1750-2799 (Linking)&lt;/isbn&gt;&lt;accession-num&gt;17947988&lt;/accession-num&gt;&lt;urls&gt;&lt;related-urls&gt;&lt;url&gt;&lt;style face="underline" font="default" size="100%"&gt;http://www.ncbi.nlm.nih.gov/entrez/query.fcgi?cmd=Retrieve&amp;amp;db=PubMed&amp;amp;dopt=Citation&amp;amp;list_uids=17947988&lt;/style&gt;&lt;/url&gt;&lt;/related-urls&gt;&lt;/urls&gt;&lt;electronic-resource-num&gt;&lt;style face="underline" font="default" size="100%"&gt;nprot.2007.363 [pii]&lt;/style&gt;&lt;style face="normal" font="default" size="100%"&gt;&amp;#xD;&lt;/style&gt;&lt;style face="underline" font="default" size="100%"&gt;10.1038/nprot.2007.363&lt;/style&gt;&lt;/electronic-resource-num&gt;&lt;language&gt;eng&lt;/language&gt;&lt;/record&gt;&lt;/Cite&gt;&lt;/EndNote&gt;</w:instrText>
      </w:r>
      <w:r w:rsidR="00D55A9A">
        <w:fldChar w:fldCharType="separate"/>
      </w:r>
      <w:r w:rsidR="00D55A9A">
        <w:rPr>
          <w:noProof/>
        </w:rPr>
        <w:t>[6]</w:t>
      </w:r>
      <w:r w:rsidR="00D55A9A">
        <w:fldChar w:fldCharType="end"/>
      </w:r>
      <w:r w:rsidRPr="00B46794">
        <w:t>.</w:t>
      </w:r>
      <w:r w:rsidR="005116A8">
        <w:t xml:space="preserve"> </w:t>
      </w:r>
      <w:r w:rsidRPr="00B46794">
        <w:t xml:space="preserve">Images were obtained on a Leica SP5 confocal microscope and processed </w:t>
      </w:r>
      <w:r w:rsidRPr="00B5429E">
        <w:t>utilizing</w:t>
      </w:r>
      <w:r w:rsidRPr="00B46794">
        <w:t xml:space="preserve"> the following software: IMARIS (</w:t>
      </w:r>
      <w:proofErr w:type="spellStart"/>
      <w:r w:rsidRPr="00B46794">
        <w:t>Bitplane</w:t>
      </w:r>
      <w:proofErr w:type="spellEnd"/>
      <w:r w:rsidRPr="00B46794">
        <w:t xml:space="preserve">, Oxford, UK), </w:t>
      </w:r>
      <w:proofErr w:type="spellStart"/>
      <w:r w:rsidRPr="00B46794">
        <w:t>ImageJ</w:t>
      </w:r>
      <w:proofErr w:type="spellEnd"/>
      <w:r w:rsidRPr="00B46794">
        <w:t>, Adobe Photoshop and Adobe Illustrator.</w:t>
      </w:r>
    </w:p>
    <w:p w14:paraId="5FB9E4AC" w14:textId="77777777" w:rsidR="005A4517" w:rsidRPr="00B46794" w:rsidRDefault="005A4517" w:rsidP="005A4517">
      <w:pPr>
        <w:spacing w:line="360" w:lineRule="auto"/>
        <w:jc w:val="both"/>
        <w:rPr>
          <w:b/>
        </w:rPr>
      </w:pPr>
      <w:r w:rsidRPr="00B46794">
        <w:rPr>
          <w:i/>
        </w:rPr>
        <w:t xml:space="preserve">Fluorescence Recovery After </w:t>
      </w:r>
      <w:proofErr w:type="spellStart"/>
      <w:r w:rsidRPr="00B46794">
        <w:rPr>
          <w:i/>
        </w:rPr>
        <w:t>Photobleaching</w:t>
      </w:r>
      <w:proofErr w:type="spellEnd"/>
      <w:r w:rsidRPr="00B46794">
        <w:rPr>
          <w:i/>
        </w:rPr>
        <w:t xml:space="preserve"> (FRAP)</w:t>
      </w:r>
    </w:p>
    <w:p w14:paraId="798690F1" w14:textId="186B43BE" w:rsidR="005A4517" w:rsidRPr="00B46794" w:rsidRDefault="005A4517" w:rsidP="005A4517">
      <w:pPr>
        <w:spacing w:line="360" w:lineRule="auto"/>
        <w:jc w:val="both"/>
        <w:rPr>
          <w:b/>
        </w:rPr>
      </w:pPr>
      <w:r w:rsidRPr="00B46794">
        <w:t xml:space="preserve">Pre-bleach images were collected using low laser power </w:t>
      </w:r>
      <w:r>
        <w:t xml:space="preserve">at </w:t>
      </w:r>
      <w:r w:rsidRPr="00353E49">
        <w:t xml:space="preserve">488 nm </w:t>
      </w:r>
      <w:r w:rsidRPr="00B46794">
        <w:t xml:space="preserve">(typically below 15% laser power depending on </w:t>
      </w:r>
      <w:r w:rsidRPr="009D794B">
        <w:t>sample</w:t>
      </w:r>
      <w:r w:rsidRPr="000118CB">
        <w:t xml:space="preserve"> </w:t>
      </w:r>
      <w:r w:rsidRPr="00B46794">
        <w:t>signal intensity).</w:t>
      </w:r>
      <w:r w:rsidR="005116A8">
        <w:t xml:space="preserve"> </w:t>
      </w:r>
      <w:r w:rsidRPr="00B46794">
        <w:t xml:space="preserve">Several regions of interest per </w:t>
      </w:r>
      <w:proofErr w:type="spellStart"/>
      <w:r w:rsidRPr="00B46794">
        <w:t>ovariole</w:t>
      </w:r>
      <w:proofErr w:type="spellEnd"/>
      <w:r w:rsidRPr="00B46794">
        <w:t xml:space="preserve"> were then bleached </w:t>
      </w:r>
      <w:r>
        <w:t>at</w:t>
      </w:r>
      <w:r w:rsidRPr="00B46794">
        <w:t xml:space="preserve"> 100% laser power </w:t>
      </w:r>
      <w:r>
        <w:t>for</w:t>
      </w:r>
      <w:r w:rsidRPr="00B46794">
        <w:t xml:space="preserve"> three </w:t>
      </w:r>
      <w:proofErr w:type="gramStart"/>
      <w:r w:rsidRPr="0022342F">
        <w:t>2 second</w:t>
      </w:r>
      <w:proofErr w:type="gramEnd"/>
      <w:r w:rsidRPr="00F7207B">
        <w:t xml:space="preserve"> scans</w:t>
      </w:r>
      <w:r>
        <w:t xml:space="preserve"> (400 Hz, one line/frame average)</w:t>
      </w:r>
      <w:r w:rsidRPr="00B46794">
        <w:t>.</w:t>
      </w:r>
      <w:r w:rsidR="005116A8">
        <w:t xml:space="preserve"> </w:t>
      </w:r>
      <w:r w:rsidRPr="00B46794">
        <w:t>After bleaching, images were collected from the treated regions and from adjacent, untouched areas at 20-minute intervals for 2 hours.</w:t>
      </w:r>
      <w:r w:rsidR="005116A8">
        <w:t xml:space="preserve"> </w:t>
      </w:r>
      <w:r w:rsidRPr="00B46794">
        <w:t>Fluorescence intensity in the selected regions was quantitated.</w:t>
      </w:r>
      <w:r w:rsidR="005116A8">
        <w:t xml:space="preserve"> </w:t>
      </w:r>
      <w:r w:rsidRPr="00B46794">
        <w:t xml:space="preserve">Recovery of fluorescence </w:t>
      </w:r>
      <w:r>
        <w:t>is</w:t>
      </w:r>
      <w:r w:rsidRPr="00B46794">
        <w:t xml:space="preserve"> expressed in arbitrary units over time.</w:t>
      </w:r>
      <w:r w:rsidR="005116A8">
        <w:t xml:space="preserve"> </w:t>
      </w:r>
      <w:r w:rsidRPr="00B46794">
        <w:t xml:space="preserve">Because the ECM present in the cultured egg chambers keeps accumulating new material </w:t>
      </w:r>
      <w:r w:rsidRPr="009D42A5">
        <w:t>synthesized</w:t>
      </w:r>
      <w:r w:rsidRPr="00B46794">
        <w:t xml:space="preserve"> by the underlying follicular epithelium during the </w:t>
      </w:r>
      <w:r>
        <w:t>duration</w:t>
      </w:r>
      <w:r w:rsidRPr="00B46794">
        <w:t xml:space="preserve"> of the experiment, control regions show an evident increase in fluorescence intensity from stage 2-3 onwards</w:t>
      </w:r>
      <w:r w:rsidRPr="00B46794">
        <w:rPr>
          <w:b/>
        </w:rPr>
        <w:t>.</w:t>
      </w:r>
    </w:p>
    <w:p w14:paraId="3A73746C" w14:textId="77777777" w:rsidR="005A4517" w:rsidRPr="00B46794" w:rsidRDefault="005A4517" w:rsidP="005A4517">
      <w:pPr>
        <w:spacing w:line="360" w:lineRule="auto"/>
        <w:jc w:val="both"/>
        <w:rPr>
          <w:b/>
        </w:rPr>
      </w:pPr>
    </w:p>
    <w:p w14:paraId="7A462B46" w14:textId="77777777" w:rsidR="005A4517" w:rsidRPr="00044A05" w:rsidRDefault="005A4517" w:rsidP="005A4517">
      <w:pPr>
        <w:spacing w:line="360" w:lineRule="auto"/>
        <w:jc w:val="both"/>
        <w:rPr>
          <w:b/>
        </w:rPr>
      </w:pPr>
      <w:r>
        <w:rPr>
          <w:b/>
        </w:rPr>
        <w:t>Transmission Electron Microscopy</w:t>
      </w:r>
      <w:r w:rsidRPr="009048B1">
        <w:rPr>
          <w:b/>
        </w:rPr>
        <w:t xml:space="preserve"> (TEM)</w:t>
      </w:r>
    </w:p>
    <w:p w14:paraId="70F706AD" w14:textId="566DF666" w:rsidR="005A4517" w:rsidRPr="00B46794" w:rsidRDefault="005A4517" w:rsidP="005A4517">
      <w:pPr>
        <w:spacing w:line="360" w:lineRule="auto"/>
        <w:jc w:val="both"/>
        <w:rPr>
          <w:color w:val="000000"/>
        </w:rPr>
      </w:pPr>
      <w:r>
        <w:rPr>
          <w:b/>
        </w:rPr>
        <w:t xml:space="preserve">TEM </w:t>
      </w:r>
      <w:r>
        <w:t>s</w:t>
      </w:r>
      <w:r w:rsidRPr="00B46794">
        <w:t>amples were prepared following standard procedures.</w:t>
      </w:r>
      <w:r w:rsidR="005116A8">
        <w:t xml:space="preserve"> </w:t>
      </w:r>
      <w:r>
        <w:t>Briefly</w:t>
      </w:r>
      <w:r w:rsidRPr="00B46794">
        <w:t>, ovaries were dissected in Phosphate Buffer Saline + 0.1% Tween-20 and fixed</w:t>
      </w:r>
      <w:r w:rsidRPr="00B46794">
        <w:rPr>
          <w:color w:val="000000"/>
        </w:rPr>
        <w:t xml:space="preserve"> for 2 hours at 4ºC</w:t>
      </w:r>
      <w:r w:rsidRPr="00B46794">
        <w:t xml:space="preserve"> in</w:t>
      </w:r>
      <w:r w:rsidRPr="00B46794">
        <w:rPr>
          <w:color w:val="000000"/>
        </w:rPr>
        <w:t xml:space="preserve"> 3% </w:t>
      </w:r>
      <w:proofErr w:type="spellStart"/>
      <w:r w:rsidRPr="00B46794">
        <w:rPr>
          <w:color w:val="000000"/>
        </w:rPr>
        <w:t>glutaraldehyde</w:t>
      </w:r>
      <w:proofErr w:type="spellEnd"/>
      <w:r w:rsidRPr="00B46794">
        <w:rPr>
          <w:color w:val="000000"/>
        </w:rPr>
        <w:t xml:space="preserve">/l% paraformaldehyde (vol./vol.) in 0.05 M </w:t>
      </w:r>
      <w:proofErr w:type="spellStart"/>
      <w:r w:rsidRPr="00B46794">
        <w:rPr>
          <w:color w:val="000000"/>
        </w:rPr>
        <w:t>cacodylate</w:t>
      </w:r>
      <w:proofErr w:type="spellEnd"/>
      <w:r w:rsidRPr="00B46794">
        <w:rPr>
          <w:color w:val="000000"/>
        </w:rPr>
        <w:t xml:space="preserve"> buffer (pH 7.4).</w:t>
      </w:r>
      <w:r w:rsidR="005116A8">
        <w:rPr>
          <w:color w:val="000000"/>
        </w:rPr>
        <w:t xml:space="preserve"> </w:t>
      </w:r>
      <w:r w:rsidRPr="00B46794">
        <w:rPr>
          <w:color w:val="000000"/>
        </w:rPr>
        <w:t>After three 10</w:t>
      </w:r>
      <w:r>
        <w:rPr>
          <w:color w:val="000000"/>
        </w:rPr>
        <w:t xml:space="preserve"> </w:t>
      </w:r>
      <w:r w:rsidRPr="00B46794">
        <w:rPr>
          <w:color w:val="000000"/>
        </w:rPr>
        <w:t xml:space="preserve">min. washes in </w:t>
      </w:r>
      <w:proofErr w:type="spellStart"/>
      <w:r w:rsidRPr="00B46794">
        <w:rPr>
          <w:color w:val="000000"/>
        </w:rPr>
        <w:t>cacodylate</w:t>
      </w:r>
      <w:proofErr w:type="spellEnd"/>
      <w:r w:rsidRPr="00B46794">
        <w:rPr>
          <w:color w:val="000000"/>
        </w:rPr>
        <w:t xml:space="preserve"> buffer 0.1 M at 4ºC, ovaries were </w:t>
      </w:r>
      <w:proofErr w:type="spellStart"/>
      <w:r w:rsidRPr="00B46794">
        <w:rPr>
          <w:color w:val="000000"/>
        </w:rPr>
        <w:t>postfixed</w:t>
      </w:r>
      <w:proofErr w:type="spellEnd"/>
      <w:r w:rsidRPr="00B46794">
        <w:rPr>
          <w:color w:val="000000"/>
        </w:rPr>
        <w:t xml:space="preserve"> for 1 hour at 4ºC in darkness in 1% OsO</w:t>
      </w:r>
      <w:r w:rsidRPr="00B46794">
        <w:rPr>
          <w:color w:val="000000"/>
          <w:vertAlign w:val="subscript"/>
        </w:rPr>
        <w:t>4</w:t>
      </w:r>
      <w:r w:rsidRPr="00B46794">
        <w:rPr>
          <w:color w:val="000000"/>
        </w:rPr>
        <w:t xml:space="preserve">, 1% </w:t>
      </w:r>
      <w:proofErr w:type="gramStart"/>
      <w:r w:rsidRPr="00B46794">
        <w:rPr>
          <w:color w:val="000000"/>
        </w:rPr>
        <w:t>K</w:t>
      </w:r>
      <w:r w:rsidRPr="00B46794">
        <w:rPr>
          <w:color w:val="000000"/>
          <w:vertAlign w:val="subscript"/>
        </w:rPr>
        <w:t>3</w:t>
      </w:r>
      <w:r w:rsidRPr="00B46794">
        <w:rPr>
          <w:color w:val="000000"/>
        </w:rPr>
        <w:t>Fe</w:t>
      </w:r>
      <w:r>
        <w:rPr>
          <w:color w:val="000000"/>
        </w:rPr>
        <w:t>[</w:t>
      </w:r>
      <w:proofErr w:type="gramEnd"/>
      <w:r w:rsidRPr="00B46794">
        <w:rPr>
          <w:color w:val="000000"/>
        </w:rPr>
        <w:t>CN]</w:t>
      </w:r>
      <w:r w:rsidRPr="00B46794">
        <w:rPr>
          <w:color w:val="000000"/>
          <w:vertAlign w:val="subscript"/>
        </w:rPr>
        <w:t xml:space="preserve">6 </w:t>
      </w:r>
      <w:r w:rsidRPr="00B46794">
        <w:rPr>
          <w:color w:val="000000"/>
        </w:rPr>
        <w:t>in water.</w:t>
      </w:r>
      <w:r w:rsidR="005116A8">
        <w:rPr>
          <w:color w:val="000000"/>
        </w:rPr>
        <w:t xml:space="preserve"> </w:t>
      </w:r>
      <w:r w:rsidRPr="00B46794">
        <w:rPr>
          <w:color w:val="000000"/>
        </w:rPr>
        <w:t xml:space="preserve">Ovaries were then rinsed </w:t>
      </w:r>
      <w:r w:rsidRPr="00B46794">
        <w:rPr>
          <w:color w:val="000000"/>
        </w:rPr>
        <w:lastRenderedPageBreak/>
        <w:t xml:space="preserve">three times in distilled water at 4ºC and stained for 2 hours at room temperature (RT) in darkness in 0.5% </w:t>
      </w:r>
      <w:proofErr w:type="spellStart"/>
      <w:r w:rsidRPr="00B46794">
        <w:rPr>
          <w:color w:val="000000"/>
        </w:rPr>
        <w:t>uranyl</w:t>
      </w:r>
      <w:proofErr w:type="spellEnd"/>
      <w:r w:rsidRPr="00B46794">
        <w:rPr>
          <w:color w:val="000000"/>
        </w:rPr>
        <w:t xml:space="preserve"> acetate.</w:t>
      </w:r>
      <w:r w:rsidR="005116A8">
        <w:rPr>
          <w:color w:val="000000"/>
        </w:rPr>
        <w:t xml:space="preserve"> </w:t>
      </w:r>
      <w:r w:rsidRPr="00B46794">
        <w:rPr>
          <w:color w:val="000000"/>
        </w:rPr>
        <w:t>After staining, ovaries were rinsed again in distilled water and dehydrated through an ethanol rising series (50%, 70%, 90% and 3x100%; 10 min. each) at RT.</w:t>
      </w:r>
      <w:r w:rsidR="005116A8">
        <w:rPr>
          <w:color w:val="000000"/>
        </w:rPr>
        <w:t xml:space="preserve"> </w:t>
      </w:r>
      <w:r>
        <w:rPr>
          <w:color w:val="000000"/>
        </w:rPr>
        <w:t>O</w:t>
      </w:r>
      <w:r w:rsidRPr="00B46794">
        <w:rPr>
          <w:color w:val="000000"/>
        </w:rPr>
        <w:t xml:space="preserve">varies were </w:t>
      </w:r>
      <w:r>
        <w:rPr>
          <w:color w:val="000000"/>
        </w:rPr>
        <w:t xml:space="preserve">then </w:t>
      </w:r>
      <w:r w:rsidRPr="00B46794">
        <w:rPr>
          <w:color w:val="000000"/>
        </w:rPr>
        <w:t>infiltrated with Embed 812 resin (Electron Microscopy Sciences) as follows: Embed 812/ethanol 100%. 1:2, 1:1 and 2:1 for 1 hour at RT each, and in Embed 812 overnight at 4ºC. The resin-embedded specimens were polymerized by incubation in fresh Embed 812 during 48 hours at 60ºC in flat plastic embedding molds.</w:t>
      </w:r>
      <w:r w:rsidR="005116A8">
        <w:rPr>
          <w:color w:val="000000"/>
        </w:rPr>
        <w:t xml:space="preserve"> </w:t>
      </w:r>
      <w:r w:rsidRPr="00B46794">
        <w:rPr>
          <w:color w:val="000000"/>
        </w:rPr>
        <w:t xml:space="preserve">The inclusion blocks were cut in 50-70 nm thick sections with a DIATOME diamond-blade fixed on a Reichert Jung </w:t>
      </w:r>
      <w:proofErr w:type="spellStart"/>
      <w:r w:rsidRPr="00B46794">
        <w:rPr>
          <w:color w:val="000000"/>
        </w:rPr>
        <w:t>Ultramicrotome</w:t>
      </w:r>
      <w:proofErr w:type="spellEnd"/>
      <w:r w:rsidRPr="00B46794">
        <w:rPr>
          <w:color w:val="000000"/>
        </w:rPr>
        <w:t xml:space="preserve"> and mounted on copper grids.</w:t>
      </w:r>
      <w:r w:rsidR="005116A8">
        <w:rPr>
          <w:color w:val="000000"/>
        </w:rPr>
        <w:t xml:space="preserve"> </w:t>
      </w:r>
      <w:r w:rsidRPr="00B46794">
        <w:rPr>
          <w:color w:val="000000"/>
        </w:rPr>
        <w:t xml:space="preserve">Sections were counterstained with 1% </w:t>
      </w:r>
      <w:proofErr w:type="spellStart"/>
      <w:r w:rsidRPr="00B46794">
        <w:rPr>
          <w:color w:val="000000"/>
        </w:rPr>
        <w:t>uranyl</w:t>
      </w:r>
      <w:proofErr w:type="spellEnd"/>
      <w:r w:rsidRPr="00B46794">
        <w:rPr>
          <w:color w:val="000000"/>
        </w:rPr>
        <w:t xml:space="preserve"> acetate in 50% ethanol for 1 min. and then stained with lead citrate for 5 min. in a CO</w:t>
      </w:r>
      <w:r w:rsidRPr="00B46794">
        <w:rPr>
          <w:color w:val="000000"/>
          <w:vertAlign w:val="subscript"/>
        </w:rPr>
        <w:t>2</w:t>
      </w:r>
      <w:r w:rsidRPr="00B46794">
        <w:rPr>
          <w:color w:val="000000"/>
        </w:rPr>
        <w:t xml:space="preserve">-free atmosphere </w:t>
      </w:r>
      <w:r w:rsidR="00D55A9A">
        <w:fldChar w:fldCharType="begin"/>
      </w:r>
      <w:r w:rsidR="00D55A9A">
        <w:instrText xml:space="preserve"> ADDIN EN.CITE &lt;EndNote&gt;&lt;Cite&gt;&lt;Author&gt;Reynolds&lt;/Author&gt;&lt;Year&gt;1963&lt;/Year&gt;&lt;RecNum&gt;7180&lt;/RecNum&gt;&lt;DisplayText&gt;[7]&lt;/DisplayText&gt;&lt;record&gt;&lt;rec-number&gt;7180&lt;/rec-number&gt;&lt;foreign-keys&gt;&lt;key app="EN" db-id="9sfvvwtr1edd26e000755s0kv0vf009sawde" timestamp="1385998647"&gt;7180&lt;/key&gt;&lt;/foreign-keys&gt;&lt;ref-type name="Journal Article"&gt;17&lt;/ref-type&gt;&lt;contributors&gt;&lt;authors&gt;&lt;author&gt;Reynolds, E. S.&lt;/author&gt;&lt;/authors&gt;&lt;/contributors&gt;&lt;titles&gt;&lt;title&gt;The use of lead citrate at high pH as an electron-opaque stain in electron microscopy&lt;/title&gt;&lt;secondary-title&gt;J Cell Biol&lt;/secondary-title&gt;&lt;alt-title&gt;The Journal of cell biology&lt;/alt-title&gt;&lt;/titles&gt;&lt;periodical&gt;&lt;full-title&gt;J Cell Biol&lt;/full-title&gt;&lt;/periodical&gt;&lt;alt-periodical&gt;&lt;full-title&gt;The Journal of Cell Biology&lt;/full-title&gt;&lt;/alt-periodical&gt;&lt;pages&gt;208-12&lt;/pages&gt;&lt;volume&gt;17&lt;/volume&gt;&lt;edition&gt;1963/04/01&lt;/edition&gt;&lt;keywords&gt;&lt;keyword&gt;*Citrates&lt;/keyword&gt;&lt;keyword&gt;*Lead&lt;/keyword&gt;&lt;keyword&gt;*Microscopy, Electron&lt;/keyword&gt;&lt;keyword&gt;*Staining and Labeling&lt;/keyword&gt;&lt;/keywords&gt;&lt;dates&gt;&lt;year&gt;1963&lt;/year&gt;&lt;pub-dates&gt;&lt;date&gt;Apr&lt;/date&gt;&lt;/pub-dates&gt;&lt;/dates&gt;&lt;isbn&gt;0021-9525 (Print)&amp;#xD;0021-9525 (Linking)&lt;/isbn&gt;&lt;accession-num&gt;13986422&lt;/accession-num&gt;&lt;urls&gt;&lt;related-urls&gt;&lt;url&gt;http://www.ncbi.nlm.nih.gov/pubmed/13986422&lt;/url&gt;&lt;/related-urls&gt;&lt;/urls&gt;&lt;custom2&gt;2106263&lt;/custom2&gt;&lt;language&gt;eng&lt;/language&gt;&lt;/record&gt;&lt;/Cite&gt;&lt;/EndNote&gt;</w:instrText>
      </w:r>
      <w:r w:rsidR="00D55A9A">
        <w:fldChar w:fldCharType="separate"/>
      </w:r>
      <w:r w:rsidR="00D55A9A">
        <w:rPr>
          <w:noProof/>
        </w:rPr>
        <w:t>[7]</w:t>
      </w:r>
      <w:r w:rsidR="00D55A9A">
        <w:fldChar w:fldCharType="end"/>
      </w:r>
      <w:r w:rsidRPr="00B46794">
        <w:rPr>
          <w:color w:val="000000"/>
        </w:rPr>
        <w:t>.</w:t>
      </w:r>
      <w:r w:rsidR="005116A8">
        <w:rPr>
          <w:color w:val="000000"/>
        </w:rPr>
        <w:t xml:space="preserve"> </w:t>
      </w:r>
      <w:r w:rsidRPr="00B46794">
        <w:rPr>
          <w:color w:val="000000"/>
        </w:rPr>
        <w:t>Sections were examined with a Zeiss EM902 electron microscope at 80Kv, and photographed at 50.000x magnification.</w:t>
      </w:r>
    </w:p>
    <w:p w14:paraId="4FC80A91" w14:textId="77777777" w:rsidR="005A4517" w:rsidRPr="00B46794" w:rsidRDefault="005A4517" w:rsidP="005A4517">
      <w:pPr>
        <w:spacing w:line="360" w:lineRule="auto"/>
        <w:jc w:val="both"/>
        <w:rPr>
          <w:color w:val="000000"/>
        </w:rPr>
      </w:pPr>
    </w:p>
    <w:p w14:paraId="484A2FEC" w14:textId="77777777" w:rsidR="005A4517" w:rsidRPr="00B46794" w:rsidRDefault="005A4517" w:rsidP="005A4517">
      <w:pPr>
        <w:spacing w:line="360" w:lineRule="auto"/>
        <w:jc w:val="both"/>
        <w:rPr>
          <w:b/>
        </w:rPr>
      </w:pPr>
      <w:r w:rsidRPr="00B46794">
        <w:rPr>
          <w:b/>
        </w:rPr>
        <w:t xml:space="preserve">Collection of </w:t>
      </w:r>
      <w:r w:rsidRPr="00B46794">
        <w:rPr>
          <w:b/>
          <w:i/>
        </w:rPr>
        <w:t>Drosophila</w:t>
      </w:r>
      <w:r w:rsidRPr="00B46794">
        <w:rPr>
          <w:b/>
        </w:rPr>
        <w:t xml:space="preserve"> ovaries for proteome analysis</w:t>
      </w:r>
    </w:p>
    <w:p w14:paraId="611D4301" w14:textId="5DA5153F" w:rsidR="005A4517" w:rsidRPr="00B46794" w:rsidRDefault="005A4517" w:rsidP="005A4517">
      <w:pPr>
        <w:widowControl/>
        <w:spacing w:line="360" w:lineRule="auto"/>
        <w:ind w:right="90"/>
        <w:jc w:val="both"/>
      </w:pPr>
      <w:r w:rsidRPr="00B46794">
        <w:t>0-3 day-old females were yeasted for 3 days prior to dissection.</w:t>
      </w:r>
      <w:r w:rsidR="005116A8">
        <w:t xml:space="preserve"> </w:t>
      </w:r>
      <w:r w:rsidRPr="00B46794">
        <w:t>Ovaries were dissected in PBS and immediately frozen in liquid nitrogen.</w:t>
      </w:r>
    </w:p>
    <w:p w14:paraId="3AA06823" w14:textId="57588255" w:rsidR="005A4517" w:rsidRPr="00B46794" w:rsidRDefault="005A4517" w:rsidP="005A4517">
      <w:pPr>
        <w:widowControl/>
        <w:spacing w:line="360" w:lineRule="auto"/>
        <w:ind w:right="90" w:firstLine="720"/>
        <w:jc w:val="both"/>
      </w:pPr>
      <w:r w:rsidRPr="00B46794">
        <w:t xml:space="preserve">The </w:t>
      </w:r>
      <w:proofErr w:type="spellStart"/>
      <w:r w:rsidRPr="00B46794">
        <w:t>iTRAQ</w:t>
      </w:r>
      <w:proofErr w:type="spellEnd"/>
      <w:r w:rsidRPr="00B46794">
        <w:t xml:space="preserve"> experiment was performed after collecting </w:t>
      </w:r>
      <w:r>
        <w:t>two</w:t>
      </w:r>
      <w:r w:rsidRPr="00B46794">
        <w:t xml:space="preserve"> biological replicas</w:t>
      </w:r>
      <w:r>
        <w:t xml:space="preserve"> each</w:t>
      </w:r>
      <w:r w:rsidRPr="00B46794">
        <w:t xml:space="preserve"> of control and experimental flies.</w:t>
      </w:r>
      <w:r w:rsidR="005116A8">
        <w:t xml:space="preserve"> </w:t>
      </w:r>
      <w:r w:rsidRPr="00B46794">
        <w:t>The number of ovary pairs utilized per replica is shown below:</w:t>
      </w:r>
    </w:p>
    <w:tbl>
      <w:tblPr>
        <w:tblW w:w="0" w:type="auto"/>
        <w:tblInd w:w="11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969"/>
        <w:gridCol w:w="851"/>
        <w:gridCol w:w="850"/>
      </w:tblGrid>
      <w:tr w:rsidR="005A4517" w:rsidRPr="000858B9" w14:paraId="3ACF8D8B" w14:textId="77777777" w:rsidTr="00581317">
        <w:tc>
          <w:tcPr>
            <w:tcW w:w="3969" w:type="dxa"/>
          </w:tcPr>
          <w:p w14:paraId="36C7DA56" w14:textId="77777777" w:rsidR="005A4517" w:rsidRPr="000858B9" w:rsidRDefault="005A4517" w:rsidP="00581317">
            <w:pPr>
              <w:widowControl/>
              <w:spacing w:line="360" w:lineRule="auto"/>
              <w:ind w:right="90"/>
              <w:jc w:val="right"/>
              <w:rPr>
                <w:b/>
              </w:rPr>
            </w:pPr>
            <w:proofErr w:type="spellStart"/>
            <w:proofErr w:type="gramStart"/>
            <w:r w:rsidRPr="000858B9">
              <w:rPr>
                <w:b/>
              </w:rPr>
              <w:t>iTRAQ</w:t>
            </w:r>
            <w:proofErr w:type="spellEnd"/>
            <w:proofErr w:type="gramEnd"/>
            <w:r w:rsidRPr="000858B9">
              <w:rPr>
                <w:b/>
              </w:rPr>
              <w:t xml:space="preserve"> Replica #</w:t>
            </w:r>
          </w:p>
        </w:tc>
        <w:tc>
          <w:tcPr>
            <w:tcW w:w="851" w:type="dxa"/>
          </w:tcPr>
          <w:p w14:paraId="2C0FE3FE" w14:textId="77777777" w:rsidR="005A4517" w:rsidRPr="006E0995" w:rsidRDefault="005A4517" w:rsidP="00581317">
            <w:pPr>
              <w:widowControl/>
              <w:spacing w:line="360" w:lineRule="auto"/>
              <w:ind w:right="90"/>
              <w:jc w:val="right"/>
              <w:rPr>
                <w:b/>
              </w:rPr>
            </w:pPr>
            <w:r w:rsidRPr="006E0995">
              <w:rPr>
                <w:b/>
              </w:rPr>
              <w:t>1</w:t>
            </w:r>
          </w:p>
        </w:tc>
        <w:tc>
          <w:tcPr>
            <w:tcW w:w="850" w:type="dxa"/>
          </w:tcPr>
          <w:p w14:paraId="78AA5D70" w14:textId="77777777" w:rsidR="005A4517" w:rsidRPr="006E0995" w:rsidRDefault="005A4517" w:rsidP="00581317">
            <w:pPr>
              <w:widowControl/>
              <w:spacing w:line="360" w:lineRule="auto"/>
              <w:ind w:right="90"/>
              <w:jc w:val="right"/>
              <w:rPr>
                <w:b/>
              </w:rPr>
            </w:pPr>
            <w:r w:rsidRPr="006E0995">
              <w:rPr>
                <w:b/>
              </w:rPr>
              <w:t>2</w:t>
            </w:r>
          </w:p>
        </w:tc>
      </w:tr>
      <w:tr w:rsidR="005A4517" w:rsidRPr="000858B9" w14:paraId="6B1723E0" w14:textId="77777777" w:rsidTr="00581317">
        <w:tc>
          <w:tcPr>
            <w:tcW w:w="3969" w:type="dxa"/>
          </w:tcPr>
          <w:p w14:paraId="4775F113" w14:textId="77777777" w:rsidR="005A4517" w:rsidRPr="000858B9" w:rsidRDefault="005A4517" w:rsidP="00581317">
            <w:pPr>
              <w:widowControl/>
              <w:spacing w:line="360" w:lineRule="auto"/>
              <w:ind w:right="90"/>
              <w:jc w:val="both"/>
            </w:pPr>
            <w:r w:rsidRPr="000858B9">
              <w:t>Control</w:t>
            </w:r>
          </w:p>
          <w:p w14:paraId="12AE4F1B" w14:textId="588EA081" w:rsidR="005A4517" w:rsidRPr="000858B9" w:rsidRDefault="005A4517" w:rsidP="00581317">
            <w:pPr>
              <w:widowControl/>
              <w:spacing w:line="360" w:lineRule="auto"/>
              <w:ind w:right="90"/>
              <w:jc w:val="both"/>
            </w:pPr>
            <w:proofErr w:type="gramStart"/>
            <w:r w:rsidRPr="000858B9">
              <w:rPr>
                <w:i/>
              </w:rPr>
              <w:t>ovo</w:t>
            </w:r>
            <w:r w:rsidRPr="006F5BA6">
              <w:rPr>
                <w:rFonts w:asciiTheme="minorHAnsi" w:hAnsiTheme="minorHAnsi"/>
                <w:i/>
                <w:sz w:val="20"/>
                <w:szCs w:val="20"/>
                <w:vertAlign w:val="superscript"/>
              </w:rPr>
              <w:t>D1</w:t>
            </w:r>
            <w:proofErr w:type="gramEnd"/>
            <w:r w:rsidRPr="000858B9">
              <w:t>/</w:t>
            </w:r>
            <w:r w:rsidRPr="000858B9">
              <w:rPr>
                <w:i/>
              </w:rPr>
              <w:t>w</w:t>
            </w:r>
            <w:r w:rsidR="00E42621" w:rsidRPr="001738D0">
              <w:rPr>
                <w:rFonts w:asciiTheme="minorHAnsi" w:hAnsiTheme="minorHAnsi"/>
                <w:i/>
                <w:sz w:val="20"/>
                <w:szCs w:val="20"/>
                <w:vertAlign w:val="superscript"/>
              </w:rPr>
              <w:t>1118</w:t>
            </w:r>
            <w:r w:rsidRPr="000858B9">
              <w:t xml:space="preserve">; </w:t>
            </w:r>
            <w:r w:rsidR="00E42621" w:rsidRPr="00191647">
              <w:rPr>
                <w:i/>
              </w:rPr>
              <w:t>timp</w:t>
            </w:r>
            <w:r w:rsidR="00E42621" w:rsidRPr="001738D0">
              <w:rPr>
                <w:rFonts w:asciiTheme="minorHAnsi" w:hAnsiTheme="minorHAnsi"/>
                <w:i/>
                <w:sz w:val="20"/>
                <w:szCs w:val="20"/>
                <w:vertAlign w:val="superscript"/>
              </w:rPr>
              <w:t>28</w:t>
            </w:r>
            <w:r w:rsidRPr="000858B9">
              <w:t>/TM3</w:t>
            </w:r>
          </w:p>
        </w:tc>
        <w:tc>
          <w:tcPr>
            <w:tcW w:w="851" w:type="dxa"/>
          </w:tcPr>
          <w:p w14:paraId="441D732F" w14:textId="77777777" w:rsidR="005A4517" w:rsidRPr="000858B9" w:rsidRDefault="005A4517" w:rsidP="00581317">
            <w:pPr>
              <w:widowControl/>
              <w:spacing w:line="360" w:lineRule="auto"/>
              <w:ind w:right="90"/>
              <w:jc w:val="center"/>
            </w:pPr>
            <w:r w:rsidRPr="000858B9">
              <w:t>235</w:t>
            </w:r>
          </w:p>
        </w:tc>
        <w:tc>
          <w:tcPr>
            <w:tcW w:w="850" w:type="dxa"/>
          </w:tcPr>
          <w:p w14:paraId="38D8AAA4" w14:textId="77777777" w:rsidR="005A4517" w:rsidRPr="000858B9" w:rsidRDefault="005A4517" w:rsidP="00581317">
            <w:pPr>
              <w:widowControl/>
              <w:spacing w:line="360" w:lineRule="auto"/>
              <w:ind w:right="90"/>
              <w:jc w:val="center"/>
            </w:pPr>
            <w:r w:rsidRPr="000858B9">
              <w:t>312</w:t>
            </w:r>
          </w:p>
        </w:tc>
      </w:tr>
      <w:tr w:rsidR="005A4517" w:rsidRPr="000858B9" w14:paraId="4F21995D" w14:textId="77777777" w:rsidTr="00581317">
        <w:tc>
          <w:tcPr>
            <w:tcW w:w="3969" w:type="dxa"/>
          </w:tcPr>
          <w:p w14:paraId="71C84175" w14:textId="77777777" w:rsidR="005A4517" w:rsidRPr="000858B9" w:rsidRDefault="005A4517" w:rsidP="00581317">
            <w:pPr>
              <w:widowControl/>
              <w:spacing w:line="360" w:lineRule="auto"/>
              <w:ind w:right="90"/>
              <w:jc w:val="both"/>
            </w:pPr>
            <w:r w:rsidRPr="000858B9">
              <w:t>Experimental</w:t>
            </w:r>
          </w:p>
          <w:p w14:paraId="2A8413BA" w14:textId="1E117C75" w:rsidR="005A4517" w:rsidRPr="000858B9" w:rsidRDefault="005A4517" w:rsidP="00581317">
            <w:pPr>
              <w:widowControl/>
              <w:spacing w:line="360" w:lineRule="auto"/>
              <w:ind w:right="90"/>
              <w:jc w:val="both"/>
            </w:pPr>
            <w:proofErr w:type="spellStart"/>
            <w:proofErr w:type="gramStart"/>
            <w:r w:rsidRPr="000858B9">
              <w:rPr>
                <w:i/>
              </w:rPr>
              <w:t>ovo</w:t>
            </w:r>
            <w:proofErr w:type="spellEnd"/>
            <w:proofErr w:type="gramEnd"/>
            <w:r w:rsidR="00E42621" w:rsidRPr="001738D0">
              <w:rPr>
                <w:rFonts w:asciiTheme="minorHAnsi" w:hAnsiTheme="minorHAnsi"/>
                <w:i/>
                <w:sz w:val="20"/>
                <w:szCs w:val="20"/>
                <w:vertAlign w:val="superscript"/>
              </w:rPr>
              <w:t xml:space="preserve"> D1</w:t>
            </w:r>
            <w:r w:rsidRPr="000858B9">
              <w:t>/</w:t>
            </w:r>
            <w:r w:rsidRPr="000858B9">
              <w:rPr>
                <w:i/>
              </w:rPr>
              <w:t>w</w:t>
            </w:r>
            <w:r w:rsidR="00E42621" w:rsidRPr="001738D0">
              <w:rPr>
                <w:rFonts w:asciiTheme="minorHAnsi" w:hAnsiTheme="minorHAnsi"/>
                <w:i/>
                <w:sz w:val="20"/>
                <w:szCs w:val="20"/>
                <w:vertAlign w:val="superscript"/>
              </w:rPr>
              <w:t>1118</w:t>
            </w:r>
            <w:r w:rsidRPr="000858B9">
              <w:t xml:space="preserve">; </w:t>
            </w:r>
            <w:r w:rsidR="00E42621" w:rsidRPr="00191647">
              <w:rPr>
                <w:i/>
              </w:rPr>
              <w:t>timp</w:t>
            </w:r>
            <w:r w:rsidR="00E42621" w:rsidRPr="001738D0">
              <w:rPr>
                <w:rFonts w:asciiTheme="minorHAnsi" w:hAnsiTheme="minorHAnsi"/>
                <w:i/>
                <w:sz w:val="20"/>
                <w:szCs w:val="20"/>
                <w:vertAlign w:val="superscript"/>
              </w:rPr>
              <w:t>28</w:t>
            </w:r>
            <w:r w:rsidRPr="000858B9">
              <w:t>/</w:t>
            </w:r>
            <w:proofErr w:type="spellStart"/>
            <w:r w:rsidRPr="000858B9">
              <w:t>Df</w:t>
            </w:r>
            <w:proofErr w:type="spellEnd"/>
            <w:r w:rsidRPr="000858B9">
              <w:t>(3R)ED5472</w:t>
            </w:r>
          </w:p>
        </w:tc>
        <w:tc>
          <w:tcPr>
            <w:tcW w:w="851" w:type="dxa"/>
          </w:tcPr>
          <w:p w14:paraId="27F5818A" w14:textId="77777777" w:rsidR="005A4517" w:rsidRPr="000858B9" w:rsidRDefault="005A4517" w:rsidP="00581317">
            <w:pPr>
              <w:widowControl/>
              <w:spacing w:line="360" w:lineRule="auto"/>
              <w:ind w:right="90"/>
              <w:jc w:val="center"/>
            </w:pPr>
            <w:r w:rsidRPr="000858B9">
              <w:t>123</w:t>
            </w:r>
          </w:p>
        </w:tc>
        <w:tc>
          <w:tcPr>
            <w:tcW w:w="850" w:type="dxa"/>
          </w:tcPr>
          <w:p w14:paraId="1077631A" w14:textId="77777777" w:rsidR="005A4517" w:rsidRPr="000858B9" w:rsidRDefault="005A4517" w:rsidP="00581317">
            <w:pPr>
              <w:widowControl/>
              <w:spacing w:line="360" w:lineRule="auto"/>
              <w:ind w:right="90"/>
              <w:jc w:val="center"/>
            </w:pPr>
            <w:r w:rsidRPr="000858B9">
              <w:t>162</w:t>
            </w:r>
          </w:p>
        </w:tc>
      </w:tr>
    </w:tbl>
    <w:p w14:paraId="5705521C" w14:textId="77777777" w:rsidR="005A4517" w:rsidRDefault="005A4517" w:rsidP="005A4517">
      <w:pPr>
        <w:widowControl/>
        <w:spacing w:line="360" w:lineRule="auto"/>
        <w:ind w:right="90" w:firstLine="720"/>
        <w:jc w:val="both"/>
      </w:pPr>
    </w:p>
    <w:p w14:paraId="3406C13F" w14:textId="05ABACE6" w:rsidR="003A718F" w:rsidRPr="00B46794" w:rsidRDefault="003A718F" w:rsidP="003A718F">
      <w:pPr>
        <w:widowControl/>
        <w:spacing w:line="360" w:lineRule="auto"/>
        <w:ind w:right="90" w:firstLine="720"/>
        <w:jc w:val="both"/>
      </w:pPr>
      <w:r w:rsidRPr="00B46794">
        <w:t>For the LTQ-</w:t>
      </w:r>
      <w:proofErr w:type="spellStart"/>
      <w:r w:rsidRPr="00B46794">
        <w:t>Orbitrap</w:t>
      </w:r>
      <w:proofErr w:type="spellEnd"/>
      <w:r w:rsidRPr="00B46794">
        <w:t xml:space="preserve"> proteome analysis, we dissected two biological replicas, each containing 10 ovary pairs from </w:t>
      </w:r>
      <w:r w:rsidRPr="00B46794">
        <w:rPr>
          <w:i/>
        </w:rPr>
        <w:t>w</w:t>
      </w:r>
      <w:r w:rsidRPr="00B46794">
        <w:rPr>
          <w:i/>
          <w:vertAlign w:val="superscript"/>
        </w:rPr>
        <w:t>1118</w:t>
      </w:r>
      <w:r w:rsidRPr="00B46794">
        <w:t xml:space="preserve"> females.</w:t>
      </w:r>
      <w:r w:rsidR="00F0016D">
        <w:t xml:space="preserve"> </w:t>
      </w:r>
      <w:r w:rsidRPr="00B46794">
        <w:t xml:space="preserve">Ovaries were disrupted in 200 </w:t>
      </w:r>
      <w:proofErr w:type="spellStart"/>
      <w:r w:rsidRPr="00B46794">
        <w:rPr>
          <w:rFonts w:ascii="Calibri" w:hAnsi="Calibri"/>
        </w:rPr>
        <w:t>μ</w:t>
      </w:r>
      <w:r w:rsidRPr="00B46794">
        <w:t>L</w:t>
      </w:r>
      <w:proofErr w:type="spellEnd"/>
      <w:r w:rsidRPr="00B46794">
        <w:t xml:space="preserve"> of </w:t>
      </w:r>
      <w:proofErr w:type="spellStart"/>
      <w:r w:rsidRPr="00B46794">
        <w:t>Lysis</w:t>
      </w:r>
      <w:proofErr w:type="spellEnd"/>
      <w:r w:rsidRPr="00B46794">
        <w:t xml:space="preserve"> buffer (7M Urea, 2M </w:t>
      </w:r>
      <w:proofErr w:type="spellStart"/>
      <w:r w:rsidRPr="00B46794">
        <w:t>Thiourea</w:t>
      </w:r>
      <w:proofErr w:type="spellEnd"/>
      <w:r w:rsidRPr="00B46794">
        <w:t xml:space="preserve">, 4% CHAPS, 200 </w:t>
      </w:r>
      <w:proofErr w:type="spellStart"/>
      <w:r w:rsidRPr="00B46794">
        <w:t>mM</w:t>
      </w:r>
      <w:proofErr w:type="spellEnd"/>
      <w:r w:rsidRPr="00B46794">
        <w:t xml:space="preserve"> DTT) using the Sample Grinding kit (GE Healthcare).</w:t>
      </w:r>
      <w:r w:rsidR="00F0016D">
        <w:t xml:space="preserve"> </w:t>
      </w:r>
      <w:r w:rsidRPr="00B46794">
        <w:t>After disruption, samples were centrifuged for 20 minutes at 4ºC at 10,000 g.</w:t>
      </w:r>
    </w:p>
    <w:p w14:paraId="712AB8F0" w14:textId="311A8C8A" w:rsidR="003A718F" w:rsidRPr="00F64C07" w:rsidRDefault="003A718F" w:rsidP="003A718F">
      <w:pPr>
        <w:widowControl/>
        <w:spacing w:line="360" w:lineRule="auto"/>
        <w:ind w:right="90" w:firstLine="720"/>
        <w:jc w:val="both"/>
      </w:pPr>
      <w:r w:rsidRPr="00F64C07">
        <w:t>For the 2D</w:t>
      </w:r>
      <w:r w:rsidR="0082431E">
        <w:t>-</w:t>
      </w:r>
      <w:r w:rsidRPr="00F64C07">
        <w:t xml:space="preserve">DIGE </w:t>
      </w:r>
      <w:proofErr w:type="gramStart"/>
      <w:r w:rsidRPr="00F64C07">
        <w:t>analysis</w:t>
      </w:r>
      <w:proofErr w:type="gramEnd"/>
      <w:r w:rsidRPr="00F64C07">
        <w:t>, we collected four biological replicas of control and experimental females.</w:t>
      </w:r>
      <w:r w:rsidR="00F0016D">
        <w:t xml:space="preserve"> </w:t>
      </w:r>
      <w:r w:rsidRPr="00F64C07">
        <w:t>The following number of ovary pairs per replica was used:</w:t>
      </w:r>
    </w:p>
    <w:tbl>
      <w:tblPr>
        <w:tblW w:w="0" w:type="auto"/>
        <w:tblInd w:w="11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969"/>
        <w:gridCol w:w="851"/>
        <w:gridCol w:w="850"/>
        <w:gridCol w:w="851"/>
        <w:gridCol w:w="850"/>
      </w:tblGrid>
      <w:tr w:rsidR="003A718F" w:rsidRPr="00F64C07" w14:paraId="38FB0703" w14:textId="77777777" w:rsidTr="002C253F">
        <w:tc>
          <w:tcPr>
            <w:tcW w:w="3969" w:type="dxa"/>
          </w:tcPr>
          <w:p w14:paraId="0F05CC79" w14:textId="3447E07C" w:rsidR="003A718F" w:rsidRPr="00F64C07" w:rsidRDefault="003A718F" w:rsidP="003A718F">
            <w:pPr>
              <w:widowControl/>
              <w:spacing w:line="360" w:lineRule="auto"/>
              <w:ind w:right="90"/>
              <w:jc w:val="right"/>
              <w:rPr>
                <w:b/>
              </w:rPr>
            </w:pPr>
            <w:r w:rsidRPr="00F64C07">
              <w:rPr>
                <w:b/>
              </w:rPr>
              <w:lastRenderedPageBreak/>
              <w:t>2D</w:t>
            </w:r>
            <w:r w:rsidR="0082431E">
              <w:rPr>
                <w:b/>
              </w:rPr>
              <w:t>-</w:t>
            </w:r>
            <w:r w:rsidRPr="00F64C07">
              <w:rPr>
                <w:b/>
              </w:rPr>
              <w:t>DIGE Replica #</w:t>
            </w:r>
          </w:p>
        </w:tc>
        <w:tc>
          <w:tcPr>
            <w:tcW w:w="851" w:type="dxa"/>
          </w:tcPr>
          <w:p w14:paraId="6C81E60B" w14:textId="77777777" w:rsidR="003A718F" w:rsidRPr="00F64C07" w:rsidRDefault="003A718F" w:rsidP="003A718F">
            <w:pPr>
              <w:widowControl/>
              <w:spacing w:line="360" w:lineRule="auto"/>
              <w:ind w:right="90"/>
              <w:jc w:val="right"/>
              <w:rPr>
                <w:b/>
              </w:rPr>
            </w:pPr>
            <w:r w:rsidRPr="00F64C07">
              <w:rPr>
                <w:b/>
              </w:rPr>
              <w:t>1</w:t>
            </w:r>
          </w:p>
        </w:tc>
        <w:tc>
          <w:tcPr>
            <w:tcW w:w="850" w:type="dxa"/>
          </w:tcPr>
          <w:p w14:paraId="4E6314A7" w14:textId="77777777" w:rsidR="003A718F" w:rsidRPr="00F64C07" w:rsidRDefault="003A718F" w:rsidP="003A718F">
            <w:pPr>
              <w:widowControl/>
              <w:spacing w:line="360" w:lineRule="auto"/>
              <w:ind w:right="90"/>
              <w:jc w:val="right"/>
              <w:rPr>
                <w:b/>
              </w:rPr>
            </w:pPr>
            <w:r w:rsidRPr="00F64C07">
              <w:rPr>
                <w:b/>
              </w:rPr>
              <w:t>2</w:t>
            </w:r>
          </w:p>
        </w:tc>
        <w:tc>
          <w:tcPr>
            <w:tcW w:w="851" w:type="dxa"/>
          </w:tcPr>
          <w:p w14:paraId="4A1C30CC" w14:textId="77777777" w:rsidR="003A718F" w:rsidRPr="00F64C07" w:rsidRDefault="003A718F" w:rsidP="003A718F">
            <w:pPr>
              <w:widowControl/>
              <w:spacing w:line="360" w:lineRule="auto"/>
              <w:ind w:right="90"/>
              <w:jc w:val="right"/>
              <w:rPr>
                <w:b/>
              </w:rPr>
            </w:pPr>
            <w:r w:rsidRPr="00F64C07">
              <w:rPr>
                <w:b/>
              </w:rPr>
              <w:t>3</w:t>
            </w:r>
          </w:p>
        </w:tc>
        <w:tc>
          <w:tcPr>
            <w:tcW w:w="850" w:type="dxa"/>
          </w:tcPr>
          <w:p w14:paraId="3688CBB1" w14:textId="77777777" w:rsidR="003A718F" w:rsidRPr="00F64C07" w:rsidRDefault="003A718F" w:rsidP="003A718F">
            <w:pPr>
              <w:widowControl/>
              <w:spacing w:line="360" w:lineRule="auto"/>
              <w:ind w:right="90"/>
              <w:jc w:val="right"/>
              <w:rPr>
                <w:b/>
              </w:rPr>
            </w:pPr>
            <w:r w:rsidRPr="00F64C07">
              <w:rPr>
                <w:b/>
              </w:rPr>
              <w:t>4</w:t>
            </w:r>
          </w:p>
        </w:tc>
      </w:tr>
      <w:tr w:rsidR="003A718F" w:rsidRPr="00F64C07" w14:paraId="716E561E" w14:textId="77777777" w:rsidTr="002C253F">
        <w:tc>
          <w:tcPr>
            <w:tcW w:w="3969" w:type="dxa"/>
          </w:tcPr>
          <w:p w14:paraId="1148E365" w14:textId="77777777" w:rsidR="003A718F" w:rsidRPr="00F64C07" w:rsidRDefault="003A718F" w:rsidP="003A718F">
            <w:pPr>
              <w:widowControl/>
              <w:spacing w:line="360" w:lineRule="auto"/>
              <w:ind w:right="90"/>
              <w:jc w:val="both"/>
            </w:pPr>
            <w:r w:rsidRPr="00F64C07">
              <w:t>Control</w:t>
            </w:r>
          </w:p>
          <w:p w14:paraId="34486359" w14:textId="79EE5D16" w:rsidR="003A718F" w:rsidRPr="00F64C07" w:rsidRDefault="003A718F" w:rsidP="003A718F">
            <w:pPr>
              <w:widowControl/>
              <w:spacing w:line="360" w:lineRule="auto"/>
              <w:ind w:right="90"/>
              <w:jc w:val="both"/>
            </w:pPr>
            <w:proofErr w:type="gramStart"/>
            <w:r w:rsidRPr="00F64C07">
              <w:rPr>
                <w:i/>
              </w:rPr>
              <w:t>w</w:t>
            </w:r>
            <w:r w:rsidRPr="006F5BA6">
              <w:rPr>
                <w:rFonts w:asciiTheme="minorHAnsi" w:hAnsiTheme="minorHAnsi"/>
                <w:i/>
                <w:sz w:val="20"/>
                <w:szCs w:val="20"/>
                <w:vertAlign w:val="superscript"/>
              </w:rPr>
              <w:t>1118</w:t>
            </w:r>
            <w:proofErr w:type="gramEnd"/>
            <w:r w:rsidRPr="00F64C07">
              <w:rPr>
                <w:i/>
              </w:rPr>
              <w:t xml:space="preserve">;; </w:t>
            </w:r>
            <w:r w:rsidR="00BC6E3D" w:rsidRPr="00191647">
              <w:rPr>
                <w:i/>
              </w:rPr>
              <w:t>timp</w:t>
            </w:r>
            <w:r w:rsidR="00BC6E3D" w:rsidRPr="001738D0">
              <w:rPr>
                <w:rFonts w:asciiTheme="minorHAnsi" w:hAnsiTheme="minorHAnsi"/>
                <w:i/>
                <w:sz w:val="20"/>
                <w:szCs w:val="20"/>
                <w:vertAlign w:val="superscript"/>
              </w:rPr>
              <w:t>28</w:t>
            </w:r>
            <w:r w:rsidRPr="00F64C07">
              <w:t>/TM3</w:t>
            </w:r>
          </w:p>
        </w:tc>
        <w:tc>
          <w:tcPr>
            <w:tcW w:w="851" w:type="dxa"/>
          </w:tcPr>
          <w:p w14:paraId="58181603" w14:textId="77777777" w:rsidR="003A718F" w:rsidRPr="00F64C07" w:rsidRDefault="003A718F" w:rsidP="003A718F">
            <w:pPr>
              <w:widowControl/>
              <w:spacing w:line="360" w:lineRule="auto"/>
              <w:ind w:right="90"/>
              <w:jc w:val="center"/>
            </w:pPr>
            <w:r w:rsidRPr="00F64C07">
              <w:t>25</w:t>
            </w:r>
          </w:p>
        </w:tc>
        <w:tc>
          <w:tcPr>
            <w:tcW w:w="850" w:type="dxa"/>
          </w:tcPr>
          <w:p w14:paraId="2F115246" w14:textId="77777777" w:rsidR="003A718F" w:rsidRPr="00F64C07" w:rsidRDefault="003A718F" w:rsidP="003A718F">
            <w:pPr>
              <w:widowControl/>
              <w:spacing w:line="360" w:lineRule="auto"/>
              <w:ind w:right="90"/>
              <w:jc w:val="center"/>
            </w:pPr>
            <w:r w:rsidRPr="00F64C07">
              <w:t>30</w:t>
            </w:r>
          </w:p>
        </w:tc>
        <w:tc>
          <w:tcPr>
            <w:tcW w:w="851" w:type="dxa"/>
          </w:tcPr>
          <w:p w14:paraId="468E1175" w14:textId="77777777" w:rsidR="003A718F" w:rsidRPr="00F64C07" w:rsidRDefault="003A718F" w:rsidP="003A718F">
            <w:pPr>
              <w:widowControl/>
              <w:spacing w:line="360" w:lineRule="auto"/>
              <w:ind w:right="90"/>
              <w:jc w:val="center"/>
            </w:pPr>
            <w:r w:rsidRPr="00F64C07">
              <w:t>20</w:t>
            </w:r>
          </w:p>
        </w:tc>
        <w:tc>
          <w:tcPr>
            <w:tcW w:w="850" w:type="dxa"/>
          </w:tcPr>
          <w:p w14:paraId="5340A106" w14:textId="77777777" w:rsidR="003A718F" w:rsidRPr="00F64C07" w:rsidRDefault="003A718F" w:rsidP="003A718F">
            <w:pPr>
              <w:widowControl/>
              <w:spacing w:line="360" w:lineRule="auto"/>
              <w:ind w:right="90"/>
              <w:jc w:val="center"/>
            </w:pPr>
            <w:r w:rsidRPr="00F64C07">
              <w:t>29</w:t>
            </w:r>
          </w:p>
        </w:tc>
      </w:tr>
      <w:tr w:rsidR="003A718F" w:rsidRPr="00F64C07" w14:paraId="7E3945F5" w14:textId="77777777" w:rsidTr="002C253F">
        <w:tc>
          <w:tcPr>
            <w:tcW w:w="3969" w:type="dxa"/>
          </w:tcPr>
          <w:p w14:paraId="30EAAF2A" w14:textId="77777777" w:rsidR="003A718F" w:rsidRPr="00F64C07" w:rsidRDefault="003A718F" w:rsidP="003A718F">
            <w:pPr>
              <w:widowControl/>
              <w:spacing w:line="360" w:lineRule="auto"/>
              <w:ind w:right="90"/>
              <w:jc w:val="both"/>
            </w:pPr>
            <w:r w:rsidRPr="00F64C07">
              <w:t>Experimental</w:t>
            </w:r>
          </w:p>
          <w:p w14:paraId="364EB83F" w14:textId="7337E66E" w:rsidR="003A718F" w:rsidRPr="00F64C07" w:rsidRDefault="003A718F" w:rsidP="003A718F">
            <w:pPr>
              <w:widowControl/>
              <w:spacing w:line="360" w:lineRule="auto"/>
              <w:ind w:right="90"/>
              <w:jc w:val="both"/>
            </w:pPr>
            <w:proofErr w:type="gramStart"/>
            <w:r w:rsidRPr="00F64C07">
              <w:rPr>
                <w:i/>
              </w:rPr>
              <w:t>w</w:t>
            </w:r>
            <w:r w:rsidRPr="006F5BA6">
              <w:rPr>
                <w:rFonts w:asciiTheme="minorHAnsi" w:hAnsiTheme="minorHAnsi"/>
                <w:i/>
                <w:sz w:val="20"/>
                <w:szCs w:val="20"/>
                <w:vertAlign w:val="superscript"/>
              </w:rPr>
              <w:t>1118</w:t>
            </w:r>
            <w:proofErr w:type="gramEnd"/>
            <w:r w:rsidRPr="00F64C07">
              <w:rPr>
                <w:i/>
              </w:rPr>
              <w:t xml:space="preserve">;; </w:t>
            </w:r>
            <w:r w:rsidR="00BC6E3D" w:rsidRPr="00191647">
              <w:rPr>
                <w:i/>
              </w:rPr>
              <w:t>timp</w:t>
            </w:r>
            <w:r w:rsidR="00BC6E3D" w:rsidRPr="001738D0">
              <w:rPr>
                <w:rFonts w:asciiTheme="minorHAnsi" w:hAnsiTheme="minorHAnsi"/>
                <w:i/>
                <w:sz w:val="20"/>
                <w:szCs w:val="20"/>
                <w:vertAlign w:val="superscript"/>
              </w:rPr>
              <w:t>28</w:t>
            </w:r>
            <w:r w:rsidRPr="00F64C07">
              <w:t>/</w:t>
            </w:r>
            <w:proofErr w:type="spellStart"/>
            <w:r w:rsidRPr="00F64C07">
              <w:t>Df</w:t>
            </w:r>
            <w:proofErr w:type="spellEnd"/>
            <w:r w:rsidRPr="00F64C07">
              <w:t>(3R) ED5472</w:t>
            </w:r>
          </w:p>
        </w:tc>
        <w:tc>
          <w:tcPr>
            <w:tcW w:w="851" w:type="dxa"/>
          </w:tcPr>
          <w:p w14:paraId="04FF2880" w14:textId="77777777" w:rsidR="003A718F" w:rsidRPr="00F64C07" w:rsidRDefault="003A718F" w:rsidP="003A718F">
            <w:pPr>
              <w:widowControl/>
              <w:spacing w:line="360" w:lineRule="auto"/>
              <w:ind w:right="90"/>
              <w:jc w:val="center"/>
            </w:pPr>
            <w:r w:rsidRPr="00F64C07">
              <w:t>67</w:t>
            </w:r>
          </w:p>
        </w:tc>
        <w:tc>
          <w:tcPr>
            <w:tcW w:w="850" w:type="dxa"/>
          </w:tcPr>
          <w:p w14:paraId="4BC16149" w14:textId="77777777" w:rsidR="003A718F" w:rsidRPr="00F64C07" w:rsidRDefault="003A718F" w:rsidP="003A718F">
            <w:pPr>
              <w:widowControl/>
              <w:spacing w:line="360" w:lineRule="auto"/>
              <w:ind w:right="90"/>
              <w:jc w:val="center"/>
            </w:pPr>
            <w:r w:rsidRPr="00F64C07">
              <w:t>74</w:t>
            </w:r>
          </w:p>
        </w:tc>
        <w:tc>
          <w:tcPr>
            <w:tcW w:w="851" w:type="dxa"/>
          </w:tcPr>
          <w:p w14:paraId="54BDFC7E" w14:textId="77777777" w:rsidR="003A718F" w:rsidRPr="00F64C07" w:rsidRDefault="003A718F" w:rsidP="003A718F">
            <w:pPr>
              <w:widowControl/>
              <w:spacing w:line="360" w:lineRule="auto"/>
              <w:ind w:right="90"/>
              <w:jc w:val="center"/>
            </w:pPr>
            <w:r w:rsidRPr="00F64C07">
              <w:t>36</w:t>
            </w:r>
          </w:p>
        </w:tc>
        <w:tc>
          <w:tcPr>
            <w:tcW w:w="850" w:type="dxa"/>
          </w:tcPr>
          <w:p w14:paraId="178C58D9" w14:textId="77777777" w:rsidR="003A718F" w:rsidRPr="00F64C07" w:rsidRDefault="003A718F" w:rsidP="003A718F">
            <w:pPr>
              <w:widowControl/>
              <w:spacing w:line="360" w:lineRule="auto"/>
              <w:ind w:right="90"/>
              <w:jc w:val="center"/>
            </w:pPr>
            <w:r w:rsidRPr="00F64C07">
              <w:t>72</w:t>
            </w:r>
          </w:p>
        </w:tc>
      </w:tr>
    </w:tbl>
    <w:p w14:paraId="3CD45861" w14:textId="5CE207B7" w:rsidR="003A718F" w:rsidRPr="00F64C07" w:rsidRDefault="003A718F" w:rsidP="003A718F">
      <w:pPr>
        <w:widowControl/>
        <w:spacing w:line="360" w:lineRule="auto"/>
        <w:ind w:right="90" w:firstLine="720"/>
        <w:jc w:val="both"/>
      </w:pPr>
      <w:r w:rsidRPr="00F64C07">
        <w:t xml:space="preserve">Ovaries were disrupted in 200 </w:t>
      </w:r>
      <w:proofErr w:type="spellStart"/>
      <w:r w:rsidRPr="00F64C07">
        <w:rPr>
          <w:rFonts w:ascii="Calibri" w:hAnsi="Calibri"/>
        </w:rPr>
        <w:t>μ</w:t>
      </w:r>
      <w:r w:rsidRPr="00F64C07">
        <w:t>L</w:t>
      </w:r>
      <w:proofErr w:type="spellEnd"/>
      <w:r w:rsidRPr="00F64C07">
        <w:t xml:space="preserve"> of </w:t>
      </w:r>
      <w:proofErr w:type="spellStart"/>
      <w:r w:rsidRPr="00F64C07">
        <w:t>Lysis</w:t>
      </w:r>
      <w:proofErr w:type="spellEnd"/>
      <w:r w:rsidRPr="00F64C07">
        <w:t xml:space="preserve"> buffer (</w:t>
      </w:r>
      <w:r>
        <w:t xml:space="preserve">7M </w:t>
      </w:r>
      <w:r w:rsidRPr="00F64C07">
        <w:t>Urea,</w:t>
      </w:r>
      <w:r>
        <w:t xml:space="preserve"> 2M</w:t>
      </w:r>
      <w:r w:rsidRPr="00F64C07">
        <w:t xml:space="preserve"> </w:t>
      </w:r>
      <w:proofErr w:type="spellStart"/>
      <w:r w:rsidRPr="00F64C07">
        <w:t>Thiourea</w:t>
      </w:r>
      <w:proofErr w:type="spellEnd"/>
      <w:r w:rsidRPr="00F64C07">
        <w:t xml:space="preserve">, 4% CHAPS, 200 </w:t>
      </w:r>
      <w:proofErr w:type="spellStart"/>
      <w:r w:rsidRPr="00F64C07">
        <w:t>mM</w:t>
      </w:r>
      <w:proofErr w:type="spellEnd"/>
      <w:r w:rsidRPr="00F64C07">
        <w:t xml:space="preserve"> DTT) using the Sample Grinding kit (GE Healthcare).</w:t>
      </w:r>
      <w:r w:rsidR="00F0016D">
        <w:t xml:space="preserve"> </w:t>
      </w:r>
      <w:r w:rsidRPr="00F64C07">
        <w:t>After disruption, samples were centrifuged for 20 minutes at 4ºC at 10,000 g.</w:t>
      </w:r>
    </w:p>
    <w:p w14:paraId="394F4FB0" w14:textId="77777777" w:rsidR="003A718F" w:rsidRPr="00F64C07" w:rsidRDefault="003A718F" w:rsidP="003A718F">
      <w:pPr>
        <w:widowControl/>
        <w:ind w:right="90"/>
        <w:jc w:val="both"/>
      </w:pPr>
    </w:p>
    <w:p w14:paraId="6958E4C2" w14:textId="77777777" w:rsidR="005A4517" w:rsidRPr="00B46794" w:rsidRDefault="005A4517" w:rsidP="005A4517">
      <w:pPr>
        <w:widowControl/>
        <w:spacing w:line="360" w:lineRule="auto"/>
        <w:ind w:right="90"/>
        <w:jc w:val="both"/>
        <w:rPr>
          <w:b/>
        </w:rPr>
      </w:pPr>
      <w:proofErr w:type="spellStart"/>
      <w:proofErr w:type="gramStart"/>
      <w:r w:rsidRPr="00B46794">
        <w:rPr>
          <w:b/>
        </w:rPr>
        <w:t>iTRAQ</w:t>
      </w:r>
      <w:proofErr w:type="spellEnd"/>
      <w:proofErr w:type="gramEnd"/>
      <w:r w:rsidRPr="00B46794">
        <w:rPr>
          <w:b/>
        </w:rPr>
        <w:t xml:space="preserve"> quantitation (I): Sample Preparation, Protein Digestion, tagging with iTRAQ-4-plex®, Peptide fractionation and RP-LC-MALDI TOF/TOF MS</w:t>
      </w:r>
    </w:p>
    <w:p w14:paraId="124CC2DE" w14:textId="7039CBD8" w:rsidR="005A4517" w:rsidRPr="00B46794" w:rsidRDefault="005A4517" w:rsidP="005A4517">
      <w:pPr>
        <w:widowControl/>
        <w:spacing w:line="360" w:lineRule="auto"/>
        <w:ind w:right="90"/>
        <w:jc w:val="both"/>
      </w:pPr>
      <w:r w:rsidRPr="00B46794">
        <w:t xml:space="preserve">In order to filter out differences caused by experimental variation, protein quantitation was carried </w:t>
      </w:r>
      <w:r>
        <w:t>using</w:t>
      </w:r>
      <w:r w:rsidRPr="00B46794">
        <w:t xml:space="preserve"> four independent</w:t>
      </w:r>
      <w:r>
        <w:t>ly collected</w:t>
      </w:r>
      <w:r w:rsidRPr="00B46794">
        <w:t xml:space="preserve"> </w:t>
      </w:r>
      <w:r>
        <w:t>samples</w:t>
      </w:r>
      <w:r w:rsidRPr="00B46794">
        <w:t xml:space="preserve"> from control and experimental ovaries </w:t>
      </w:r>
      <w:r w:rsidR="00D55A9A">
        <w:fldChar w:fldCharType="begin">
          <w:fldData xml:space="preserve">PEVuZE5vdGU+PENpdGU+PEF1dGhvcj5HYW48L0F1dGhvcj48WWVhcj4yMDA3PC9ZZWFyPjxSZWNO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</w:fldData>
        </w:fldChar>
      </w:r>
      <w:r w:rsidR="00D55A9A">
        <w:instrText xml:space="preserve"> ADDIN EN.CITE </w:instrText>
      </w:r>
      <w:r w:rsidR="00D55A9A">
        <w:fldChar w:fldCharType="begin">
          <w:fldData xml:space="preserve">PEVuZE5vdGU+PENpdGU+PEF1dGhvcj5HYW48L0F1dGhvcj48WWVhcj4yMDA3PC9ZZWFyPjxSZWNO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</w:fldData>
        </w:fldChar>
      </w:r>
      <w:r w:rsidR="00D55A9A">
        <w:instrText xml:space="preserve"> ADDIN EN.CITE.DATA </w:instrText>
      </w:r>
      <w:r w:rsidR="00D55A9A">
        <w:fldChar w:fldCharType="end"/>
      </w:r>
      <w:r w:rsidR="00D55A9A">
        <w:fldChar w:fldCharType="separate"/>
      </w:r>
      <w:r w:rsidR="00D55A9A">
        <w:rPr>
          <w:noProof/>
        </w:rPr>
        <w:t>[8]</w:t>
      </w:r>
      <w:r w:rsidR="00D55A9A">
        <w:fldChar w:fldCharType="end"/>
      </w:r>
      <w:r w:rsidRPr="00B46794">
        <w:t>.</w:t>
      </w:r>
      <w:r w:rsidR="005116A8">
        <w:t xml:space="preserve"> </w:t>
      </w:r>
      <w:r w:rsidRPr="00B46794">
        <w:t>Overall protein concentration was estimated using the Micro BCATM protein assay kit (Pierce, Thermo Scientific) with bovine serum albumin as a standard.</w:t>
      </w:r>
      <w:r w:rsidR="005116A8">
        <w:t xml:space="preserve"> </w:t>
      </w:r>
      <w:r w:rsidRPr="00B46794">
        <w:t xml:space="preserve">An overview of the experimental design is shown in </w:t>
      </w:r>
      <w:r w:rsidRPr="00044A05">
        <w:t xml:space="preserve">Figure </w:t>
      </w:r>
      <w:r>
        <w:t>1</w:t>
      </w:r>
      <w:r w:rsidRPr="00B46794">
        <w:t>.</w:t>
      </w:r>
      <w:r w:rsidR="005116A8">
        <w:t xml:space="preserve"> </w:t>
      </w:r>
      <w:r w:rsidRPr="00B46794">
        <w:t xml:space="preserve">For digestion, </w:t>
      </w:r>
      <w:proofErr w:type="gramStart"/>
      <w:r w:rsidRPr="00B46794">
        <w:t xml:space="preserve">50 </w:t>
      </w:r>
      <w:ins w:id="73" w:author="John Pearson" w:date="2015-12-06T13:00:00Z">
        <w:r w:rsidR="009F5BF8">
          <w:rPr>
            <w:rFonts w:ascii="Times New Roman" w:hAnsi="Times New Roman"/>
          </w:rPr>
          <w:t>µ</w:t>
        </w:r>
      </w:ins>
      <w:proofErr w:type="gramEnd"/>
      <w:del w:id="74" w:author="John Pearson" w:date="2015-12-06T13:00:00Z">
        <w:r w:rsidRPr="00B46794" w:rsidDel="009F5BF8">
          <w:rPr>
            <w:rFonts w:ascii="Symbol" w:hAnsi="Symbol"/>
          </w:rPr>
          <w:delText></w:delText>
        </w:r>
      </w:del>
      <w:r w:rsidRPr="00B46794">
        <w:t>g of protein from each condition was precipitated following the methanol/chloroform method.</w:t>
      </w:r>
      <w:r w:rsidR="005116A8">
        <w:t xml:space="preserve"> </w:t>
      </w:r>
      <w:r w:rsidRPr="00B46794">
        <w:t xml:space="preserve">Protein pellets were </w:t>
      </w:r>
      <w:proofErr w:type="spellStart"/>
      <w:r w:rsidRPr="00B46794">
        <w:t>resuspended</w:t>
      </w:r>
      <w:proofErr w:type="spellEnd"/>
      <w:r w:rsidRPr="00B46794">
        <w:t xml:space="preserve"> and denatured in 20 µl 50mM </w:t>
      </w:r>
      <w:proofErr w:type="spellStart"/>
      <w:r w:rsidRPr="00B46794">
        <w:t>triethylammonium</w:t>
      </w:r>
      <w:proofErr w:type="spellEnd"/>
      <w:r w:rsidRPr="00B46794">
        <w:t xml:space="preserve"> bicarbonate (TEAB)/50% </w:t>
      </w:r>
      <w:proofErr w:type="spellStart"/>
      <w:r w:rsidRPr="00B46794">
        <w:t>trifluoroethanol</w:t>
      </w:r>
      <w:proofErr w:type="spellEnd"/>
      <w:r w:rsidRPr="00B46794">
        <w:t xml:space="preserve"> (TFE), (Sigma-Aldrich), reduced with 10mM </w:t>
      </w:r>
      <w:proofErr w:type="spellStart"/>
      <w:proofErr w:type="gramStart"/>
      <w:r w:rsidRPr="00B46794">
        <w:t>Tris</w:t>
      </w:r>
      <w:proofErr w:type="spellEnd"/>
      <w:r w:rsidRPr="00B46794">
        <w:t>(</w:t>
      </w:r>
      <w:proofErr w:type="gramEnd"/>
      <w:r w:rsidRPr="00B46794">
        <w:t xml:space="preserve">2-carboxyethyl) phosphine (TCEP, AB SCIEX), pH 8.0, at 60°C for 60 min, followed by incubation with 2 µL cysteine-blocking reagent (methyl </w:t>
      </w:r>
      <w:proofErr w:type="spellStart"/>
      <w:r w:rsidRPr="00B46794">
        <w:t>methanethiosulfonate</w:t>
      </w:r>
      <w:proofErr w:type="spellEnd"/>
      <w:r w:rsidRPr="00B46794">
        <w:t>; MMTS, Pierce) for 10 min at room temperature.</w:t>
      </w:r>
      <w:r w:rsidR="005116A8">
        <w:t xml:space="preserve"> </w:t>
      </w:r>
      <w:r w:rsidRPr="00B46794">
        <w:t>Samples were diluted up to 200 µL with 50mM TEAB, to decrease TFE concentration.</w:t>
      </w:r>
      <w:r w:rsidR="005116A8">
        <w:t xml:space="preserve"> </w:t>
      </w:r>
      <w:r w:rsidRPr="00B46794">
        <w:t>Digestions were initiated by adding 5 µL (1 µg/µL) sequenc</w:t>
      </w:r>
      <w:r>
        <w:t>ing</w:t>
      </w:r>
      <w:r w:rsidRPr="00B46794">
        <w:t xml:space="preserve"> grade-modified trypsin (Sigma-Aldrich) to each sample in a 1/10 ratio (w/w), and they were subsequently incubated overnight at 37°C on a shaker.</w:t>
      </w:r>
      <w:r w:rsidR="005116A8">
        <w:t xml:space="preserve"> </w:t>
      </w:r>
      <w:r w:rsidRPr="00B46794">
        <w:t>Sample digestions were evaporated to dryness.</w:t>
      </w:r>
    </w:p>
    <w:p w14:paraId="25DC87B5" w14:textId="7DC3862D" w:rsidR="005A4517" w:rsidRPr="00B46794" w:rsidRDefault="005A4517" w:rsidP="005A4517">
      <w:pPr>
        <w:widowControl/>
        <w:spacing w:line="360" w:lineRule="auto"/>
        <w:ind w:right="90" w:firstLine="720"/>
        <w:jc w:val="both"/>
      </w:pPr>
      <w:r w:rsidRPr="00B46794">
        <w:t xml:space="preserve">Each peptide solution was labeled for 2 hours at room temperature with half a unit of </w:t>
      </w:r>
      <w:proofErr w:type="spellStart"/>
      <w:r w:rsidRPr="00B46794">
        <w:t>iTRAQ</w:t>
      </w:r>
      <w:proofErr w:type="spellEnd"/>
      <w:r w:rsidRPr="00B46794">
        <w:t xml:space="preserve"> Reagent Multiplex kit (AB SCIEX, Foster City, CA, USA) previously reconstituted in 70 </w:t>
      </w:r>
      <w:proofErr w:type="spellStart"/>
      <w:r w:rsidRPr="00B46794">
        <w:rPr>
          <w:rFonts w:ascii="Calibri" w:hAnsi="Calibri"/>
        </w:rPr>
        <w:t>μ</w:t>
      </w:r>
      <w:r w:rsidRPr="00B46794">
        <w:t>l</w:t>
      </w:r>
      <w:proofErr w:type="spellEnd"/>
      <w:r w:rsidRPr="00B46794">
        <w:t xml:space="preserve"> of ethanol. </w:t>
      </w:r>
      <w:proofErr w:type="spellStart"/>
      <w:proofErr w:type="gramStart"/>
      <w:r w:rsidRPr="00B46794">
        <w:t>iTRAQ</w:t>
      </w:r>
      <w:proofErr w:type="spellEnd"/>
      <w:proofErr w:type="gramEnd"/>
      <w:r w:rsidRPr="00B46794">
        <w:t xml:space="preserve"> labeling was performed </w:t>
      </w:r>
      <w:r>
        <w:t>using a</w:t>
      </w:r>
      <w:r w:rsidRPr="00B46794">
        <w:t xml:space="preserve"> 4-plex design </w:t>
      </w:r>
      <w:r>
        <w:t>with</w:t>
      </w:r>
      <w:r w:rsidRPr="00B46794">
        <w:t xml:space="preserve"> </w:t>
      </w:r>
      <w:r>
        <w:t>the two</w:t>
      </w:r>
      <w:r w:rsidRPr="00B46794">
        <w:t xml:space="preserve"> biological replicates </w:t>
      </w:r>
      <w:r>
        <w:t>for</w:t>
      </w:r>
      <w:r w:rsidRPr="00B46794">
        <w:t xml:space="preserve"> each condition (control </w:t>
      </w:r>
      <w:proofErr w:type="spellStart"/>
      <w:r w:rsidRPr="00B46794">
        <w:rPr>
          <w:i/>
        </w:rPr>
        <w:t>vs</w:t>
      </w:r>
      <w:proofErr w:type="spellEnd"/>
      <w:r w:rsidRPr="00B46794">
        <w:t xml:space="preserve"> experimental samples).</w:t>
      </w:r>
      <w:r w:rsidR="005116A8">
        <w:t xml:space="preserve"> </w:t>
      </w:r>
      <w:r w:rsidRPr="00B46794">
        <w:t>In the labeling</w:t>
      </w:r>
      <w:r>
        <w:t xml:space="preserve"> reaction</w:t>
      </w:r>
      <w:r w:rsidRPr="00B46794">
        <w:t>, tags 116 and 117 were used for control conditions and 114 and 115 for experimental replicates.</w:t>
      </w:r>
      <w:r w:rsidR="005116A8">
        <w:t xml:space="preserve"> </w:t>
      </w:r>
      <w:r w:rsidRPr="00B46794">
        <w:t xml:space="preserve">Samples </w:t>
      </w:r>
      <w:r>
        <w:t>with</w:t>
      </w:r>
      <w:r w:rsidRPr="00B46794">
        <w:t xml:space="preserve"> the same protein content, labeled </w:t>
      </w:r>
      <w:r w:rsidRPr="00B46794">
        <w:lastRenderedPageBreak/>
        <w:t xml:space="preserve">respectively with 114, 115, 116 and 117 </w:t>
      </w:r>
      <w:proofErr w:type="spellStart"/>
      <w:r w:rsidRPr="00B46794">
        <w:t>iTRAQ</w:t>
      </w:r>
      <w:proofErr w:type="spellEnd"/>
      <w:r w:rsidRPr="00B46794">
        <w:t xml:space="preserve"> reagents, were subsequently combined and the labeling reaction stopped by evaporation in a Speed Vac.</w:t>
      </w:r>
    </w:p>
    <w:p w14:paraId="184EE20E" w14:textId="7D8E1AA9" w:rsidR="005A4517" w:rsidRPr="00B46794" w:rsidRDefault="005A4517" w:rsidP="005A4517">
      <w:pPr>
        <w:widowControl/>
        <w:spacing w:line="360" w:lineRule="auto"/>
        <w:ind w:right="90" w:firstLine="720"/>
        <w:jc w:val="both"/>
      </w:pPr>
      <w:r w:rsidRPr="00B46794">
        <w:t>The digested, labeled and pooled samples were studied in detail by RP-LC-MALDI TOF/TOF MS.</w:t>
      </w:r>
      <w:r w:rsidR="005116A8">
        <w:t xml:space="preserve"> </w:t>
      </w:r>
      <w:r w:rsidRPr="00B46794">
        <w:t>In</w:t>
      </w:r>
      <w:r>
        <w:t xml:space="preserve"> the first place</w:t>
      </w:r>
      <w:r w:rsidRPr="00B46794">
        <w:t xml:space="preserve">, peptide separation was performed at basic pH on a Fortis C18 column, 100 mm x 2.1 mm, 5 </w:t>
      </w:r>
      <w:proofErr w:type="spellStart"/>
      <w:r w:rsidRPr="00B46794">
        <w:rPr>
          <w:rFonts w:ascii="Calibri" w:hAnsi="Calibri"/>
        </w:rPr>
        <w:t>μ</w:t>
      </w:r>
      <w:r w:rsidRPr="00B46794">
        <w:t>m</w:t>
      </w:r>
      <w:proofErr w:type="spellEnd"/>
      <w:r w:rsidRPr="00B46794">
        <w:t>, (Fortis Technologies, Germany).</w:t>
      </w:r>
      <w:r w:rsidR="005116A8">
        <w:t xml:space="preserve"> </w:t>
      </w:r>
      <w:r w:rsidRPr="00B46794">
        <w:t xml:space="preserve">About 200 </w:t>
      </w:r>
      <w:r w:rsidRPr="00B46794">
        <w:rPr>
          <w:rFonts w:ascii="Calibri" w:hAnsi="Calibri"/>
        </w:rPr>
        <w:t>μ</w:t>
      </w:r>
      <w:r w:rsidRPr="00B46794">
        <w:t>g of digested peptides from each labeling</w:t>
      </w:r>
      <w:r>
        <w:t xml:space="preserve"> reaction</w:t>
      </w:r>
      <w:r w:rsidRPr="00B46794">
        <w:t xml:space="preserve"> were manually injected onto the column at 150 </w:t>
      </w:r>
      <w:proofErr w:type="spellStart"/>
      <w:r w:rsidRPr="00B46794">
        <w:rPr>
          <w:rFonts w:ascii="Calibri" w:hAnsi="Calibri"/>
        </w:rPr>
        <w:t>μ</w:t>
      </w:r>
      <w:r w:rsidRPr="00B46794">
        <w:t>L</w:t>
      </w:r>
      <w:proofErr w:type="spellEnd"/>
      <w:r w:rsidRPr="00B46794">
        <w:t xml:space="preserve">/min. with eluent A (10 </w:t>
      </w:r>
      <w:proofErr w:type="spellStart"/>
      <w:r w:rsidRPr="00B46794">
        <w:t>mM</w:t>
      </w:r>
      <w:proofErr w:type="spellEnd"/>
      <w:r w:rsidRPr="00B46794">
        <w:t xml:space="preserve"> aqueous ammonium hydroxide, pH 10 adjusted with formic acid).</w:t>
      </w:r>
      <w:r w:rsidR="005116A8">
        <w:t xml:space="preserve"> </w:t>
      </w:r>
      <w:r w:rsidRPr="00B46794">
        <w:t xml:space="preserve">Peptide elution was accomplished </w:t>
      </w:r>
      <w:r>
        <w:t>by</w:t>
      </w:r>
      <w:r w:rsidRPr="00B46794">
        <w:t xml:space="preserve"> HPLC (</w:t>
      </w:r>
      <w:proofErr w:type="spellStart"/>
      <w:r w:rsidRPr="00B46794">
        <w:t>Knauer</w:t>
      </w:r>
      <w:proofErr w:type="spellEnd"/>
      <w:r w:rsidRPr="00B46794">
        <w:t xml:space="preserve"> GmbH, Berlin, Germany)</w:t>
      </w:r>
      <w:r>
        <w:t xml:space="preserve"> </w:t>
      </w:r>
      <w:r w:rsidRPr="00B46794">
        <w:t xml:space="preserve">with a gradient of 0-55 % B </w:t>
      </w:r>
      <w:r>
        <w:t>during</w:t>
      </w:r>
      <w:r w:rsidRPr="00B46794">
        <w:t xml:space="preserve"> 55 min.</w:t>
      </w:r>
      <w:r w:rsidR="005116A8">
        <w:t xml:space="preserve"> </w:t>
      </w:r>
      <w:r w:rsidRPr="00B46794">
        <w:t xml:space="preserve">Eluent B consisted of 10 </w:t>
      </w:r>
      <w:proofErr w:type="spellStart"/>
      <w:r w:rsidRPr="00B46794">
        <w:t>mM</w:t>
      </w:r>
      <w:proofErr w:type="spellEnd"/>
      <w:r w:rsidRPr="00B46794">
        <w:t xml:space="preserve"> aqueous ammonium hydroxide in 80% acetonitrile, pH 10.</w:t>
      </w:r>
      <w:r w:rsidR="005116A8">
        <w:t xml:space="preserve"> </w:t>
      </w:r>
      <w:r w:rsidRPr="00B46794">
        <w:t>Detection of peptide elution was performed at 214 nm.</w:t>
      </w:r>
      <w:r w:rsidR="005116A8">
        <w:t xml:space="preserve"> </w:t>
      </w:r>
      <w:r w:rsidRPr="00B46794">
        <w:t xml:space="preserve">Fractions </w:t>
      </w:r>
      <w:r>
        <w:t xml:space="preserve">of approx. 150 </w:t>
      </w:r>
      <w:proofErr w:type="spellStart"/>
      <w:r w:rsidRPr="00B46794">
        <w:rPr>
          <w:rFonts w:ascii="Calibri" w:hAnsi="Calibri"/>
        </w:rPr>
        <w:t>μ</w:t>
      </w:r>
      <w:r w:rsidRPr="00B46794">
        <w:t>L</w:t>
      </w:r>
      <w:proofErr w:type="spellEnd"/>
      <w:r w:rsidRPr="00B46794">
        <w:t xml:space="preserve"> were collected every minute and</w:t>
      </w:r>
      <w:r>
        <w:t xml:space="preserve"> </w:t>
      </w:r>
      <w:r w:rsidRPr="00B46794">
        <w:t>subsequently pooled in</w:t>
      </w:r>
      <w:r>
        <w:t>to</w:t>
      </w:r>
      <w:r w:rsidRPr="00B46794">
        <w:t xml:space="preserve"> 6 fractions according to chromatogram complexity.</w:t>
      </w:r>
      <w:r w:rsidR="005116A8">
        <w:t xml:space="preserve"> </w:t>
      </w:r>
      <w:r w:rsidRPr="00B46794">
        <w:t xml:space="preserve">Finally, combined fractions were evaporated to dryness in a vacuum concentrator (Model 5301, </w:t>
      </w:r>
      <w:proofErr w:type="spellStart"/>
      <w:r w:rsidRPr="00B46794">
        <w:t>Eppendorf</w:t>
      </w:r>
      <w:proofErr w:type="spellEnd"/>
      <w:r w:rsidRPr="00B46794">
        <w:t xml:space="preserve"> AG, Hamburg, Germany).</w:t>
      </w:r>
    </w:p>
    <w:p w14:paraId="2542E883" w14:textId="6325818F" w:rsidR="005A4517" w:rsidRPr="00B46794" w:rsidRDefault="005A4517" w:rsidP="005A4517">
      <w:pPr>
        <w:widowControl/>
        <w:spacing w:line="360" w:lineRule="auto"/>
        <w:ind w:right="90" w:firstLine="720"/>
        <w:jc w:val="both"/>
      </w:pPr>
      <w:r w:rsidRPr="00B46794">
        <w:t xml:space="preserve">The selected fractions were reconstituted with 0.1% </w:t>
      </w:r>
      <w:proofErr w:type="spellStart"/>
      <w:r w:rsidRPr="00B46794">
        <w:t>heptafluorobutyric</w:t>
      </w:r>
      <w:proofErr w:type="spellEnd"/>
      <w:r w:rsidRPr="00B46794">
        <w:t xml:space="preserve"> acid (HFBA) and 16 </w:t>
      </w:r>
      <w:proofErr w:type="spellStart"/>
      <w:r w:rsidRPr="00B46794">
        <w:rPr>
          <w:rFonts w:ascii="Calibri" w:hAnsi="Calibri"/>
        </w:rPr>
        <w:t>μ</w:t>
      </w:r>
      <w:r w:rsidRPr="00B46794">
        <w:t>L</w:t>
      </w:r>
      <w:proofErr w:type="spellEnd"/>
      <w:r w:rsidRPr="00B46794">
        <w:t xml:space="preserve"> aliquots of each selected fraction (~3 µg) were injected with a TEMPO </w:t>
      </w:r>
      <w:proofErr w:type="spellStart"/>
      <w:r w:rsidRPr="00B46794">
        <w:t>nanoMDLC</w:t>
      </w:r>
      <w:proofErr w:type="spellEnd"/>
      <w:r w:rsidRPr="00B46794">
        <w:t xml:space="preserve"> HPLC (AB SCIEX, Foster City, CA, USA) onto a </w:t>
      </w:r>
      <w:proofErr w:type="spellStart"/>
      <w:r w:rsidRPr="00B46794">
        <w:t>ProteCol</w:t>
      </w:r>
      <w:proofErr w:type="spellEnd"/>
      <w:r w:rsidRPr="00B46794">
        <w:t xml:space="preserve"> trap column (10 mm x 300 µm </w:t>
      </w:r>
      <w:proofErr w:type="spellStart"/>
      <w:r w:rsidRPr="00B46794">
        <w:t>i.d.</w:t>
      </w:r>
      <w:proofErr w:type="spellEnd"/>
      <w:r w:rsidRPr="00B46794">
        <w:t xml:space="preserve">) (SGE Analytical Science, Australia) </w:t>
      </w:r>
      <w:proofErr w:type="gramStart"/>
      <w:r w:rsidRPr="00B46794">
        <w:t>for peptide pre-concentration.</w:t>
      </w:r>
      <w:proofErr w:type="gramEnd"/>
      <w:r w:rsidRPr="00B46794">
        <w:t xml:space="preserve"> Peptides were then washed for 4 min. with 0.1% aqueous </w:t>
      </w:r>
      <w:proofErr w:type="spellStart"/>
      <w:r w:rsidRPr="00B46794">
        <w:t>heptafluorobutyric</w:t>
      </w:r>
      <w:proofErr w:type="spellEnd"/>
      <w:r w:rsidRPr="00B46794">
        <w:t xml:space="preserve"> acid at 15 </w:t>
      </w:r>
      <w:proofErr w:type="spellStart"/>
      <w:r w:rsidRPr="00B46794">
        <w:rPr>
          <w:rFonts w:ascii="Calibri" w:hAnsi="Calibri"/>
        </w:rPr>
        <w:t>μ</w:t>
      </w:r>
      <w:r w:rsidRPr="00B46794">
        <w:t>L</w:t>
      </w:r>
      <w:proofErr w:type="spellEnd"/>
      <w:r w:rsidRPr="00B46794">
        <w:t xml:space="preserve">/min. and eluted onto the Onyx monolith C18 column (150 mm x 0.1 mm </w:t>
      </w:r>
      <w:proofErr w:type="spellStart"/>
      <w:r w:rsidRPr="00B46794">
        <w:t>i.d.</w:t>
      </w:r>
      <w:proofErr w:type="spellEnd"/>
      <w:r w:rsidRPr="00B46794">
        <w:t>) (</w:t>
      </w:r>
      <w:proofErr w:type="spellStart"/>
      <w:r w:rsidRPr="00B46794">
        <w:t>Phenomenex</w:t>
      </w:r>
      <w:proofErr w:type="spellEnd"/>
      <w:r w:rsidRPr="00B46794">
        <w:t xml:space="preserve">, Aschaffenburg, Germany) at a flow rate of 1 </w:t>
      </w:r>
      <w:proofErr w:type="spellStart"/>
      <w:r w:rsidRPr="00B46794">
        <w:rPr>
          <w:rFonts w:ascii="Calibri" w:hAnsi="Calibri"/>
        </w:rPr>
        <w:t>μ</w:t>
      </w:r>
      <w:r w:rsidRPr="00B46794">
        <w:t>l</w:t>
      </w:r>
      <w:proofErr w:type="spellEnd"/>
      <w:r w:rsidRPr="00B46794">
        <w:t>/min.</w:t>
      </w:r>
      <w:r w:rsidR="005116A8">
        <w:t xml:space="preserve"> </w:t>
      </w:r>
      <w:r w:rsidRPr="00B46794">
        <w:t>Mobile phase composition was (A) 0.1% TFA in H2O and (B) 0.1% TFA in 80% ACN.</w:t>
      </w:r>
      <w:r w:rsidR="005116A8">
        <w:t xml:space="preserve"> </w:t>
      </w:r>
      <w:r w:rsidRPr="00B46794">
        <w:t>The gradient employed was a 60 min. linear gradient from 0 to 25% B followed by a 10 min. isocratic elution at 100% B.</w:t>
      </w:r>
    </w:p>
    <w:p w14:paraId="12DEB0A0" w14:textId="3426FF5E" w:rsidR="005A4517" w:rsidRPr="00B46794" w:rsidRDefault="005A4517" w:rsidP="005A4517">
      <w:pPr>
        <w:widowControl/>
        <w:spacing w:line="360" w:lineRule="auto"/>
        <w:ind w:right="90" w:firstLine="720"/>
        <w:jc w:val="both"/>
      </w:pPr>
      <w:r w:rsidRPr="00B46794">
        <w:t xml:space="preserve">The eluting peptides were mixed post-column with </w:t>
      </w:r>
      <w:r>
        <w:t xml:space="preserve">a </w:t>
      </w:r>
      <w:r w:rsidRPr="00B46794">
        <w:rPr>
          <w:rFonts w:ascii="Calibri" w:hAnsi="Calibri"/>
        </w:rPr>
        <w:t>α</w:t>
      </w:r>
      <w:r w:rsidRPr="00B46794">
        <w:t>-cyano-4-h</w:t>
      </w:r>
      <w:r>
        <w:t>y</w:t>
      </w:r>
      <w:r w:rsidRPr="00B46794">
        <w:t xml:space="preserve">dro-cinnamic acid MALDI matrix </w:t>
      </w:r>
      <w:r>
        <w:t>at</w:t>
      </w:r>
      <w:r w:rsidRPr="00B46794">
        <w:t xml:space="preserve"> a ratio of 1:1.5 (</w:t>
      </w:r>
      <w:proofErr w:type="spellStart"/>
      <w:r w:rsidRPr="00B46794">
        <w:t>v</w:t>
      </w:r>
      <w:proofErr w:type="gramStart"/>
      <w:r w:rsidRPr="00B46794">
        <w:t>:v</w:t>
      </w:r>
      <w:proofErr w:type="spellEnd"/>
      <w:proofErr w:type="gramEnd"/>
      <w:r w:rsidRPr="00B46794">
        <w:t>).</w:t>
      </w:r>
      <w:r w:rsidR="005116A8">
        <w:t xml:space="preserve"> </w:t>
      </w:r>
      <w:r w:rsidRPr="00B46794">
        <w:t xml:space="preserve">The resulting flow rate for the spotting procedure was 1.5 </w:t>
      </w:r>
      <w:proofErr w:type="spellStart"/>
      <w:r w:rsidRPr="00B46794">
        <w:rPr>
          <w:rFonts w:ascii="Calibri" w:hAnsi="Calibri"/>
        </w:rPr>
        <w:t>μ</w:t>
      </w:r>
      <w:r w:rsidRPr="00B46794">
        <w:t>L</w:t>
      </w:r>
      <w:proofErr w:type="spellEnd"/>
      <w:r w:rsidRPr="00B46794">
        <w:t>/min.</w:t>
      </w:r>
      <w:r w:rsidR="005116A8">
        <w:t xml:space="preserve"> </w:t>
      </w:r>
      <w:r w:rsidRPr="00B46794">
        <w:t>The matrix concentration used was 3 mg/ml in 70% acetonitrile and 0.1% TFA aqueous solution.</w:t>
      </w:r>
      <w:r w:rsidR="005116A8">
        <w:t xml:space="preserve"> </w:t>
      </w:r>
      <w:proofErr w:type="gramStart"/>
      <w:r w:rsidRPr="00B46794">
        <w:t xml:space="preserve">MALDI-plate spotting was performed by a </w:t>
      </w:r>
      <w:proofErr w:type="spellStart"/>
      <w:r w:rsidRPr="00B46794">
        <w:t>Suncollect</w:t>
      </w:r>
      <w:proofErr w:type="spellEnd"/>
      <w:r w:rsidRPr="00B46794">
        <w:t xml:space="preserve"> (</w:t>
      </w:r>
      <w:proofErr w:type="spellStart"/>
      <w:r w:rsidRPr="00B46794">
        <w:t>SunChrom</w:t>
      </w:r>
      <w:proofErr w:type="spellEnd"/>
      <w:r w:rsidRPr="00B46794">
        <w:t>, Germany GmbH) fraction collector</w:t>
      </w:r>
      <w:proofErr w:type="gramEnd"/>
      <w:r w:rsidRPr="00B46794">
        <w:t>.</w:t>
      </w:r>
      <w:r w:rsidR="005116A8">
        <w:t xml:space="preserve"> </w:t>
      </w:r>
      <w:r w:rsidRPr="00B46794">
        <w:t>Spots were deposited every 6 seconds on the MALDI-plate (</w:t>
      </w:r>
      <w:proofErr w:type="spellStart"/>
      <w:r w:rsidRPr="00B46794">
        <w:t>Opti</w:t>
      </w:r>
      <w:proofErr w:type="spellEnd"/>
      <w:r w:rsidRPr="00B46794">
        <w:t>-TOF™ LC MALDI Insert, AB SCIEX, Foster City, CA, USA).</w:t>
      </w:r>
    </w:p>
    <w:p w14:paraId="042AA519" w14:textId="77777777" w:rsidR="005A4517" w:rsidRPr="00B46794" w:rsidRDefault="005A4517" w:rsidP="005A4517">
      <w:pPr>
        <w:widowControl/>
        <w:spacing w:line="360" w:lineRule="auto"/>
        <w:ind w:right="90"/>
        <w:jc w:val="both"/>
      </w:pPr>
    </w:p>
    <w:p w14:paraId="730C61AF" w14:textId="77777777" w:rsidR="005A4517" w:rsidRPr="006C0C90" w:rsidRDefault="005A4517" w:rsidP="005A4517">
      <w:pPr>
        <w:widowControl/>
        <w:spacing w:line="360" w:lineRule="auto"/>
        <w:ind w:right="90"/>
        <w:jc w:val="both"/>
        <w:rPr>
          <w:b/>
        </w:rPr>
      </w:pPr>
      <w:proofErr w:type="spellStart"/>
      <w:proofErr w:type="gramStart"/>
      <w:r w:rsidRPr="00B46794">
        <w:rPr>
          <w:b/>
        </w:rPr>
        <w:lastRenderedPageBreak/>
        <w:t>iTRAQ</w:t>
      </w:r>
      <w:proofErr w:type="spellEnd"/>
      <w:proofErr w:type="gramEnd"/>
      <w:r w:rsidRPr="00B46794">
        <w:rPr>
          <w:b/>
        </w:rPr>
        <w:t xml:space="preserve"> quantitation </w:t>
      </w:r>
      <w:r w:rsidRPr="006C0C90">
        <w:rPr>
          <w:b/>
        </w:rPr>
        <w:t>(II): Mass spectrometry analysis</w:t>
      </w:r>
    </w:p>
    <w:p w14:paraId="3D0C59DB" w14:textId="539036D6" w:rsidR="005A4517" w:rsidRPr="006C0C90" w:rsidRDefault="005A4517" w:rsidP="005A4517">
      <w:pPr>
        <w:widowControl/>
        <w:spacing w:line="360" w:lineRule="auto"/>
        <w:ind w:right="90"/>
        <w:jc w:val="both"/>
      </w:pPr>
      <w:r w:rsidRPr="006C0C90">
        <w:t>A MALDI TOF/TOF 4800 (AB SCIEX, Foster City, CA, USA) mass spectrometer was used for acquisition and data processing.</w:t>
      </w:r>
      <w:r w:rsidR="005116A8">
        <w:t xml:space="preserve"> </w:t>
      </w:r>
      <w:r w:rsidRPr="006C0C90">
        <w:t>MS spot data was acquired in positive reflector ion mode in the mass range of 800-3500 m/z by accumulation of 1200 laser shots.</w:t>
      </w:r>
      <w:r w:rsidR="005116A8">
        <w:t xml:space="preserve"> </w:t>
      </w:r>
      <w:r w:rsidRPr="006C0C90">
        <w:t xml:space="preserve">In addition to the default calibration, MS spectra were internally calibrated </w:t>
      </w:r>
      <w:r>
        <w:t>using</w:t>
      </w:r>
      <w:r w:rsidRPr="006C0C90">
        <w:t xml:space="preserve"> Angiotensin-II (Sigma)</w:t>
      </w:r>
      <w:r>
        <w:t xml:space="preserve"> that was</w:t>
      </w:r>
      <w:r w:rsidRPr="006C0C90">
        <w:t xml:space="preserve"> added to the matrix to a concentration of 10 </w:t>
      </w:r>
      <w:proofErr w:type="spellStart"/>
      <w:r w:rsidRPr="006C0C90">
        <w:t>fmol</w:t>
      </w:r>
      <w:proofErr w:type="spellEnd"/>
      <w:r w:rsidRPr="006C0C90">
        <w:t>/</w:t>
      </w:r>
      <w:proofErr w:type="spellStart"/>
      <w:r w:rsidRPr="006C0C90">
        <w:rPr>
          <w:rFonts w:ascii="Calibri" w:hAnsi="Calibri"/>
        </w:rPr>
        <w:t>μ</w:t>
      </w:r>
      <w:r w:rsidRPr="006C0C90">
        <w:t>L</w:t>
      </w:r>
      <w:proofErr w:type="spellEnd"/>
      <w:r w:rsidRPr="006C0C90">
        <w:t>.</w:t>
      </w:r>
      <w:r w:rsidR="005116A8">
        <w:t xml:space="preserve"> </w:t>
      </w:r>
      <w:r w:rsidRPr="006C0C90">
        <w:t>The list of precursors for MS/MS analysis was automatically generated by the instrument software according to the following selection criteria: minimum signal to noise ratio 80; precursor mass tolerance between spots ± 200 ppm; minimum chromatogram peak width of two spots and a maximal of 8 precursors per spot.</w:t>
      </w:r>
      <w:r w:rsidR="005116A8">
        <w:t xml:space="preserve"> </w:t>
      </w:r>
      <w:r w:rsidRPr="006C0C90">
        <w:t>An exclusion filter was used to eliminate the internal mass standard.</w:t>
      </w:r>
      <w:r w:rsidR="005116A8">
        <w:t xml:space="preserve"> </w:t>
      </w:r>
      <w:r w:rsidRPr="006C0C90">
        <w:t>MS/MS spectra were generated by 2 kV collisions with air.</w:t>
      </w:r>
      <w:r w:rsidR="005116A8">
        <w:t xml:space="preserve"> </w:t>
      </w:r>
      <w:r w:rsidRPr="006C0C90">
        <w:t>Maximal 2000 laser shots were accumulated for a MS/MS spectrum.</w:t>
      </w:r>
      <w:r w:rsidR="005116A8">
        <w:t xml:space="preserve"> </w:t>
      </w:r>
      <w:r w:rsidRPr="006C0C90">
        <w:t>Stop conditions for MS/MS were defined as a minimal number of 10 peaks above 50 S/N with at least 25 accumulated sub-spectra.</w:t>
      </w:r>
    </w:p>
    <w:p w14:paraId="1DDFF3F6" w14:textId="27DFF2BB" w:rsidR="005A4517" w:rsidRDefault="005A4517" w:rsidP="005A4517">
      <w:pPr>
        <w:widowControl/>
        <w:spacing w:line="360" w:lineRule="auto"/>
        <w:ind w:right="90" w:firstLine="720"/>
        <w:jc w:val="both"/>
      </w:pPr>
      <w:r w:rsidRPr="006C0C90">
        <w:t>Raw files containing a peak list of the precursors and fragment ions were filtered and exported with the ABI-Extractor tool (Peaks-Bioinformatics Solutions, Canada).</w:t>
      </w:r>
      <w:r w:rsidR="005116A8">
        <w:t xml:space="preserve"> </w:t>
      </w:r>
      <w:r w:rsidRPr="006C0C90">
        <w:t xml:space="preserve">Protein identification and quantitation </w:t>
      </w:r>
      <w:r w:rsidRPr="009048B1">
        <w:t>were done utilizing the MASCOT v2.3.01 (Matrix Science, London, UK) and the PHENYX v2.6 (</w:t>
      </w:r>
      <w:proofErr w:type="spellStart"/>
      <w:r w:rsidRPr="009048B1">
        <w:t>GeneBio</w:t>
      </w:r>
      <w:proofErr w:type="spellEnd"/>
      <w:r w:rsidRPr="009048B1">
        <w:t>, Geneva, Switzerland) search engines.</w:t>
      </w:r>
      <w:r w:rsidR="005116A8">
        <w:t xml:space="preserve"> </w:t>
      </w:r>
      <w:r w:rsidRPr="009048B1">
        <w:t xml:space="preserve">The search was performed against the </w:t>
      </w:r>
      <w:r w:rsidRPr="009048B1">
        <w:rPr>
          <w:i/>
        </w:rPr>
        <w:t>Drosophila</w:t>
      </w:r>
      <w:r w:rsidRPr="009048B1">
        <w:t xml:space="preserve"> </w:t>
      </w:r>
      <w:r w:rsidRPr="009048B1">
        <w:rPr>
          <w:i/>
        </w:rPr>
        <w:t>melanogaster</w:t>
      </w:r>
      <w:r w:rsidRPr="009048B1">
        <w:t xml:space="preserve"> database of </w:t>
      </w:r>
      <w:proofErr w:type="spellStart"/>
      <w:r w:rsidRPr="009048B1">
        <w:t>UniProtKB</w:t>
      </w:r>
      <w:proofErr w:type="spellEnd"/>
      <w:r w:rsidRPr="009048B1">
        <w:t>/Swiss-</w:t>
      </w:r>
      <w:proofErr w:type="spellStart"/>
      <w:r w:rsidRPr="009048B1">
        <w:t>Prot</w:t>
      </w:r>
      <w:proofErr w:type="spellEnd"/>
      <w:r w:rsidRPr="009048B1">
        <w:t xml:space="preserve"> (42,034 sequences, 24,968,334 residues).</w:t>
      </w:r>
      <w:r w:rsidR="005116A8">
        <w:t xml:space="preserve"> </w:t>
      </w:r>
      <w:r w:rsidRPr="009048B1">
        <w:t>A concatenated target-decoy database search strategy was used to estimate the false positive rate below 1%, which boosted the reliability of the data.</w:t>
      </w:r>
      <w:r w:rsidR="005116A8">
        <w:t xml:space="preserve"> </w:t>
      </w:r>
      <w:r w:rsidRPr="009048B1">
        <w:t>The following search parameters were used: enzyme, trypsin; allowed missed cleavages, 1; fixed modifications, iTRAQ4plex (N-term and K); variable modifications, beta-</w:t>
      </w:r>
      <w:proofErr w:type="spellStart"/>
      <w:r w:rsidRPr="009048B1">
        <w:t>methylthiolation</w:t>
      </w:r>
      <w:proofErr w:type="spellEnd"/>
      <w:r w:rsidRPr="009048B1">
        <w:t xml:space="preserve"> of cysteine, oxidation of methionine and acetylation (N-term); mass tolerance for precursors was set to ± 100 ppm and for MS/MS fragment ions to ± 0.3 Da.</w:t>
      </w:r>
      <w:r w:rsidR="005116A8">
        <w:t xml:space="preserve"> </w:t>
      </w:r>
      <w:r w:rsidRPr="009048B1">
        <w:t>The confidence interval for protein identification was set to ≥ 95% (p&lt;0.05) and only peptides with an individual ion score above the 1% FDR threshold were considered correctly identified.</w:t>
      </w:r>
      <w:r w:rsidR="005116A8">
        <w:t xml:space="preserve"> </w:t>
      </w:r>
      <w:r w:rsidRPr="009048B1">
        <w:t xml:space="preserve">Only proteins having at least three quantitated </w:t>
      </w:r>
      <w:r w:rsidRPr="006C0C90">
        <w:t>peptides were considered in the final quantitation.</w:t>
      </w:r>
    </w:p>
    <w:p w14:paraId="4D8D7F27" w14:textId="11A53FB5" w:rsidR="00E64E97" w:rsidRPr="006C0C90" w:rsidRDefault="00E64E97" w:rsidP="005A4517">
      <w:pPr>
        <w:widowControl/>
        <w:spacing w:line="360" w:lineRule="auto"/>
        <w:ind w:right="90" w:firstLine="720"/>
        <w:jc w:val="both"/>
      </w:pPr>
      <w:r>
        <w:rPr>
          <w:lang w:val="en-GB"/>
        </w:rPr>
        <w:t>The ratios of relative quantities control/experimental for the Mascot search engine were</w:t>
      </w:r>
      <w:r w:rsidRPr="004D1FEE">
        <w:t xml:space="preserve"> calculated for </w:t>
      </w:r>
      <w:r>
        <w:t>each</w:t>
      </w:r>
      <w:r w:rsidRPr="004D1FEE">
        <w:t xml:space="preserve"> protein</w:t>
      </w:r>
      <w:r>
        <w:t xml:space="preserve"> entry</w:t>
      </w:r>
      <w:r w:rsidRPr="004D1FEE">
        <w:t xml:space="preserve"> and the geometric mean used to classify them as differentially </w:t>
      </w:r>
      <w:r>
        <w:t>abundant</w:t>
      </w:r>
      <w:r w:rsidRPr="004D1FEE">
        <w:t xml:space="preserve"> </w:t>
      </w:r>
      <w:r>
        <w:t>or not.</w:t>
      </w:r>
      <w:r w:rsidR="005116A8">
        <w:rPr>
          <w:lang w:val="en-GB"/>
        </w:rPr>
        <w:t xml:space="preserve"> </w:t>
      </w:r>
      <w:r>
        <w:rPr>
          <w:lang w:val="en-GB"/>
        </w:rPr>
        <w:t>The total average ratio was calculated as the geometric mean of at least two values from the search engine</w:t>
      </w:r>
      <w:r>
        <w:t>.</w:t>
      </w:r>
      <w:r w:rsidR="005116A8">
        <w:t xml:space="preserve"> </w:t>
      </w:r>
      <w:r>
        <w:t>48 p</w:t>
      </w:r>
      <w:r w:rsidRPr="004D1FEE">
        <w:t xml:space="preserve">roteins with </w:t>
      </w:r>
      <w:r w:rsidRPr="004D1FEE">
        <w:lastRenderedPageBreak/>
        <w:t xml:space="preserve">significantly different </w:t>
      </w:r>
      <w:r>
        <w:t>levels</w:t>
      </w:r>
      <w:r w:rsidRPr="004D1FEE">
        <w:t xml:space="preserve"> in control </w:t>
      </w:r>
      <w:r>
        <w:rPr>
          <w:i/>
        </w:rPr>
        <w:t>vs.</w:t>
      </w:r>
      <w:r w:rsidRPr="004D1FEE">
        <w:t xml:space="preserve"> </w:t>
      </w:r>
      <w:proofErr w:type="spellStart"/>
      <w:r w:rsidRPr="004D1FEE">
        <w:rPr>
          <w:i/>
        </w:rPr>
        <w:t>timp</w:t>
      </w:r>
      <w:proofErr w:type="spellEnd"/>
      <w:r w:rsidRPr="004D1FEE">
        <w:t xml:space="preserve"> mutant ovaries were </w:t>
      </w:r>
      <w:r>
        <w:t>identified</w:t>
      </w:r>
      <w:r w:rsidR="00E8488B">
        <w:t xml:space="preserve"> </w:t>
      </w:r>
      <w:r w:rsidR="00E8488B">
        <w:rPr>
          <w:lang w:val="en-GB"/>
        </w:rPr>
        <w:t>(</w:t>
      </w:r>
      <w:proofErr w:type="spellStart"/>
      <w:r w:rsidR="00E8488B">
        <w:rPr>
          <w:lang w:val="en-GB"/>
        </w:rPr>
        <w:t>i</w:t>
      </w:r>
      <w:proofErr w:type="spellEnd"/>
      <w:r w:rsidR="00E8488B">
        <w:rPr>
          <w:lang w:val="en-GB"/>
        </w:rPr>
        <w:t>. e., with control/experimental average expression ratios ≤0.50 and ≥1.50; Table S1).</w:t>
      </w:r>
    </w:p>
    <w:p w14:paraId="7A5337EF" w14:textId="77777777" w:rsidR="003A718F" w:rsidRPr="006C0C90" w:rsidRDefault="003A718F" w:rsidP="003A718F">
      <w:pPr>
        <w:widowControl/>
        <w:spacing w:line="360" w:lineRule="auto"/>
        <w:ind w:right="90"/>
        <w:jc w:val="both"/>
      </w:pPr>
    </w:p>
    <w:p w14:paraId="6595C67B" w14:textId="77777777" w:rsidR="003A718F" w:rsidRPr="006C0C90" w:rsidRDefault="003A718F" w:rsidP="003A718F">
      <w:pPr>
        <w:spacing w:line="360" w:lineRule="auto"/>
      </w:pPr>
      <w:r w:rsidRPr="006C0C90">
        <w:rPr>
          <w:rFonts w:cs="Arial"/>
          <w:b/>
        </w:rPr>
        <w:t xml:space="preserve">LC-MS/MS Analysis </w:t>
      </w:r>
      <w:r w:rsidRPr="006C0C90">
        <w:rPr>
          <w:b/>
        </w:rPr>
        <w:t>of wild-type ovaries</w:t>
      </w:r>
      <w:r w:rsidRPr="006C0C90">
        <w:rPr>
          <w:rFonts w:cs="Arial"/>
          <w:b/>
        </w:rPr>
        <w:t xml:space="preserve"> on </w:t>
      </w:r>
      <w:proofErr w:type="gramStart"/>
      <w:r w:rsidRPr="006C0C90">
        <w:rPr>
          <w:rFonts w:cs="Arial"/>
          <w:b/>
        </w:rPr>
        <w:t>a</w:t>
      </w:r>
      <w:proofErr w:type="gramEnd"/>
      <w:r w:rsidRPr="006C0C90">
        <w:rPr>
          <w:rFonts w:cs="Arial"/>
          <w:b/>
        </w:rPr>
        <w:t xml:space="preserve"> LTQ-</w:t>
      </w:r>
      <w:proofErr w:type="spellStart"/>
      <w:r w:rsidRPr="006C0C90">
        <w:rPr>
          <w:rFonts w:cs="Arial"/>
          <w:b/>
        </w:rPr>
        <w:t>Orbitrap</w:t>
      </w:r>
      <w:proofErr w:type="spellEnd"/>
      <w:r w:rsidRPr="006C0C90">
        <w:rPr>
          <w:b/>
        </w:rPr>
        <w:t>: Sample preparation, protein digestion and mass spectrometry analysis</w:t>
      </w:r>
    </w:p>
    <w:p w14:paraId="3DEC43DC" w14:textId="5D8623AE" w:rsidR="003A718F" w:rsidRPr="006C0C90" w:rsidRDefault="003A718F" w:rsidP="003A718F">
      <w:pPr>
        <w:autoSpaceDE w:val="0"/>
        <w:autoSpaceDN w:val="0"/>
        <w:adjustRightInd w:val="0"/>
        <w:spacing w:line="360" w:lineRule="auto"/>
        <w:jc w:val="both"/>
        <w:rPr>
          <w:rFonts w:cs="Arial"/>
        </w:rPr>
      </w:pPr>
      <w:r w:rsidRPr="006C0C90">
        <w:rPr>
          <w:rFonts w:cs="Arial"/>
        </w:rPr>
        <w:t xml:space="preserve">Protein samples were reduced with 10mM </w:t>
      </w:r>
      <w:proofErr w:type="spellStart"/>
      <w:r w:rsidRPr="006C0C90">
        <w:rPr>
          <w:rFonts w:cs="Arial"/>
        </w:rPr>
        <w:t>dithiothreitol</w:t>
      </w:r>
      <w:proofErr w:type="spellEnd"/>
      <w:r w:rsidRPr="006C0C90">
        <w:rPr>
          <w:rFonts w:cs="Arial"/>
        </w:rPr>
        <w:t xml:space="preserve"> (DTT) in 25 </w:t>
      </w:r>
      <w:proofErr w:type="spellStart"/>
      <w:r w:rsidRPr="006C0C90">
        <w:rPr>
          <w:rFonts w:cs="Arial"/>
        </w:rPr>
        <w:t>mM</w:t>
      </w:r>
      <w:proofErr w:type="spellEnd"/>
      <w:r w:rsidRPr="006C0C90">
        <w:rPr>
          <w:rFonts w:cs="Arial"/>
        </w:rPr>
        <w:t xml:space="preserve"> ammonium bicarbonate for 30 min at 56ºC and subsequently alkylated with 55 </w:t>
      </w:r>
      <w:proofErr w:type="spellStart"/>
      <w:r w:rsidRPr="006C0C90">
        <w:rPr>
          <w:rFonts w:cs="Arial"/>
        </w:rPr>
        <w:t>mM</w:t>
      </w:r>
      <w:proofErr w:type="spellEnd"/>
      <w:r w:rsidRPr="006C0C90">
        <w:rPr>
          <w:rFonts w:cs="Arial"/>
        </w:rPr>
        <w:t xml:space="preserve"> </w:t>
      </w:r>
      <w:proofErr w:type="spellStart"/>
      <w:r w:rsidRPr="006C0C90">
        <w:rPr>
          <w:rFonts w:cs="Arial"/>
        </w:rPr>
        <w:t>iodoacetamide</w:t>
      </w:r>
      <w:proofErr w:type="spellEnd"/>
      <w:r w:rsidRPr="006C0C90">
        <w:rPr>
          <w:rFonts w:cs="Arial"/>
        </w:rPr>
        <w:t xml:space="preserve"> in 25mM ammonium bicarbonate for 60 min in darkness.</w:t>
      </w:r>
      <w:r w:rsidR="00F0016D">
        <w:rPr>
          <w:rFonts w:cs="Arial"/>
        </w:rPr>
        <w:t xml:space="preserve"> </w:t>
      </w:r>
      <w:r w:rsidRPr="006C0C90">
        <w:rPr>
          <w:rFonts w:cs="Arial"/>
        </w:rPr>
        <w:t xml:space="preserve">Samples were then digested with 1:20 sequencing grade trypsin (Roche Molecular </w:t>
      </w:r>
      <w:proofErr w:type="spellStart"/>
      <w:r w:rsidRPr="006C0C90">
        <w:rPr>
          <w:rFonts w:cs="Arial"/>
        </w:rPr>
        <w:t>Biochemicals</w:t>
      </w:r>
      <w:proofErr w:type="spellEnd"/>
      <w:r w:rsidRPr="006C0C90">
        <w:rPr>
          <w:rFonts w:cs="Arial"/>
        </w:rPr>
        <w:t xml:space="preserve">) in 25 </w:t>
      </w:r>
      <w:proofErr w:type="spellStart"/>
      <w:r w:rsidRPr="006C0C90">
        <w:rPr>
          <w:rFonts w:cs="Arial"/>
        </w:rPr>
        <w:t>mM</w:t>
      </w:r>
      <w:proofErr w:type="spellEnd"/>
      <w:r w:rsidRPr="006C0C90">
        <w:rPr>
          <w:rFonts w:cs="Arial"/>
        </w:rPr>
        <w:t xml:space="preserve"> ammonium bicarbonate (pH 8.5) overnigh</w:t>
      </w:r>
      <w:r w:rsidR="00017B19">
        <w:rPr>
          <w:rFonts w:cs="Arial"/>
        </w:rPr>
        <w:t>t at 37ºC.</w:t>
      </w:r>
      <w:r w:rsidRPr="006C0C90">
        <w:rPr>
          <w:rFonts w:cs="Arial"/>
        </w:rPr>
        <w:t xml:space="preserve"> After digestion, </w:t>
      </w:r>
      <w:proofErr w:type="gramStart"/>
      <w:r w:rsidRPr="006C0C90">
        <w:rPr>
          <w:rFonts w:cs="Arial"/>
        </w:rPr>
        <w:t xml:space="preserve">150 </w:t>
      </w:r>
      <w:ins w:id="75" w:author="John Pearson" w:date="2015-12-06T13:00:00Z">
        <w:r w:rsidR="009F5BF8">
          <w:rPr>
            <w:rFonts w:ascii="Times New Roman" w:hAnsi="Times New Roman"/>
          </w:rPr>
          <w:t>µ</w:t>
        </w:r>
      </w:ins>
      <w:proofErr w:type="gramEnd"/>
      <w:del w:id="76" w:author="John Pearson" w:date="2015-12-06T13:00:00Z">
        <w:r w:rsidRPr="006C0C90" w:rsidDel="009F5BF8">
          <w:rPr>
            <w:rFonts w:ascii="Symbol" w:hAnsi="Symbol" w:cs="Arial"/>
          </w:rPr>
          <w:delText></w:delText>
        </w:r>
      </w:del>
      <w:r w:rsidRPr="006C0C90">
        <w:rPr>
          <w:rFonts w:cs="Arial"/>
        </w:rPr>
        <w:t xml:space="preserve">g of sample were </w:t>
      </w:r>
      <w:proofErr w:type="spellStart"/>
      <w:r w:rsidRPr="006C0C90">
        <w:rPr>
          <w:rFonts w:cs="Arial"/>
        </w:rPr>
        <w:t>resuspended</w:t>
      </w:r>
      <w:proofErr w:type="spellEnd"/>
      <w:r w:rsidRPr="006C0C90">
        <w:rPr>
          <w:rFonts w:cs="Arial"/>
        </w:rPr>
        <w:t xml:space="preserve"> in 20 </w:t>
      </w:r>
      <w:ins w:id="77" w:author="John Pearson" w:date="2015-12-06T13:00:00Z">
        <w:r w:rsidR="009F5BF8">
          <w:rPr>
            <w:rFonts w:ascii="Times New Roman" w:hAnsi="Times New Roman"/>
          </w:rPr>
          <w:t>µ</w:t>
        </w:r>
      </w:ins>
      <w:del w:id="78" w:author="John Pearson" w:date="2015-12-06T13:00:00Z">
        <w:r w:rsidRPr="006C0C90" w:rsidDel="009F5BF8">
          <w:rPr>
            <w:rFonts w:ascii="Symbol" w:hAnsi="Symbol" w:cs="Arial"/>
          </w:rPr>
          <w:delText></w:delText>
        </w:r>
      </w:del>
      <w:r w:rsidR="00017B19">
        <w:rPr>
          <w:rFonts w:cs="Arial"/>
        </w:rPr>
        <w:t>l 2% formic acid.</w:t>
      </w:r>
      <w:r w:rsidRPr="006C0C90">
        <w:rPr>
          <w:rFonts w:cs="Arial"/>
        </w:rPr>
        <w:t xml:space="preserve"> 3</w:t>
      </w:r>
      <w:ins w:id="79" w:author="John Pearson" w:date="2015-12-06T13:00:00Z">
        <w:r w:rsidR="009F5BF8">
          <w:rPr>
            <w:rFonts w:cs="Arial"/>
          </w:rPr>
          <w:t xml:space="preserve"> </w:t>
        </w:r>
        <w:r w:rsidR="009F5BF8">
          <w:rPr>
            <w:rFonts w:ascii="Times New Roman" w:hAnsi="Times New Roman"/>
          </w:rPr>
          <w:t>µ</w:t>
        </w:r>
      </w:ins>
      <w:del w:id="80" w:author="John Pearson" w:date="2015-12-06T13:00:00Z">
        <w:r w:rsidRPr="006C0C90" w:rsidDel="009F5BF8">
          <w:rPr>
            <w:rFonts w:ascii="Symbol" w:hAnsi="Symbol" w:cs="Arial"/>
          </w:rPr>
          <w:delText></w:delText>
        </w:r>
      </w:del>
      <w:r w:rsidRPr="006C0C90">
        <w:rPr>
          <w:rFonts w:cs="Arial"/>
        </w:rPr>
        <w:t>g of the peptide mixtures were separated on-line with an Easy-</w:t>
      </w:r>
      <w:proofErr w:type="spellStart"/>
      <w:r w:rsidRPr="006C0C90">
        <w:rPr>
          <w:rFonts w:cs="Arial"/>
        </w:rPr>
        <w:t>nLC</w:t>
      </w:r>
      <w:proofErr w:type="spellEnd"/>
      <w:r w:rsidRPr="006C0C90">
        <w:rPr>
          <w:rFonts w:cs="Arial"/>
        </w:rPr>
        <w:t xml:space="preserve"> (</w:t>
      </w:r>
      <w:proofErr w:type="spellStart"/>
      <w:r w:rsidRPr="006C0C90">
        <w:rPr>
          <w:rFonts w:cs="Arial"/>
        </w:rPr>
        <w:t>Proxeon</w:t>
      </w:r>
      <w:proofErr w:type="spellEnd"/>
      <w:r w:rsidRPr="006C0C90">
        <w:rPr>
          <w:rFonts w:cs="Arial"/>
        </w:rPr>
        <w:t xml:space="preserve">) using a 160 x 75 </w:t>
      </w:r>
      <w:ins w:id="81" w:author="John Pearson" w:date="2015-12-06T13:00:00Z">
        <w:r w:rsidR="009F5BF8">
          <w:rPr>
            <w:rFonts w:ascii="Times New Roman" w:hAnsi="Times New Roman"/>
          </w:rPr>
          <w:t>µ</w:t>
        </w:r>
      </w:ins>
      <w:del w:id="82" w:author="John Pearson" w:date="2015-12-06T13:00:00Z">
        <w:r w:rsidRPr="006C0C90" w:rsidDel="009F5BF8">
          <w:rPr>
            <w:rFonts w:ascii="Symbol" w:hAnsi="Symbol" w:cs="Arial"/>
          </w:rPr>
          <w:delText></w:delText>
        </w:r>
      </w:del>
      <w:r w:rsidRPr="006C0C90">
        <w:rPr>
          <w:rFonts w:cs="Arial"/>
        </w:rPr>
        <w:t>m NS-AC-11-dp3 C18 column (</w:t>
      </w:r>
      <w:proofErr w:type="spellStart"/>
      <w:r w:rsidRPr="006C0C90">
        <w:rPr>
          <w:rFonts w:cs="Arial"/>
        </w:rPr>
        <w:t>BioSphere</w:t>
      </w:r>
      <w:proofErr w:type="spellEnd"/>
      <w:r w:rsidRPr="006C0C90">
        <w:rPr>
          <w:rFonts w:cs="Arial"/>
        </w:rPr>
        <w:t>) and a Pre-Column Easy-column C18-A1 (</w:t>
      </w:r>
      <w:proofErr w:type="spellStart"/>
      <w:r w:rsidRPr="006C0C90">
        <w:rPr>
          <w:rFonts w:cs="Arial"/>
        </w:rPr>
        <w:t>Proxeon</w:t>
      </w:r>
      <w:proofErr w:type="spellEnd"/>
      <w:r w:rsidRPr="006C0C90">
        <w:rPr>
          <w:rFonts w:cs="Arial"/>
        </w:rPr>
        <w:t xml:space="preserve">) at a flow rate of 250 </w:t>
      </w:r>
      <w:proofErr w:type="spellStart"/>
      <w:r w:rsidRPr="006C0C90">
        <w:rPr>
          <w:rFonts w:cs="Arial"/>
        </w:rPr>
        <w:t>nL</w:t>
      </w:r>
      <w:proofErr w:type="spellEnd"/>
      <w:r w:rsidRPr="006C0C90">
        <w:rPr>
          <w:rFonts w:cs="Arial"/>
        </w:rPr>
        <w:t xml:space="preserve">/min with a 245 min gradient: 190 min 2-30% of B phase, 40 min 30-40% of B phase, 10 min 40-90% of B </w:t>
      </w:r>
      <w:r w:rsidR="00017B19">
        <w:rPr>
          <w:rFonts w:cs="Arial"/>
        </w:rPr>
        <w:t>phase and 4 min 99% of B phase.</w:t>
      </w:r>
      <w:r w:rsidRPr="006C0C90">
        <w:rPr>
          <w:rFonts w:cs="Arial"/>
        </w:rPr>
        <w:t xml:space="preserve"> The composition of solvent A was: formic acid 0.1%, acetonitrile 2%, water 98% and solvent B was 99.9% aceto</w:t>
      </w:r>
      <w:r w:rsidR="00017B19">
        <w:rPr>
          <w:rFonts w:cs="Arial"/>
        </w:rPr>
        <w:t xml:space="preserve">nitrile with 0.1% formic acid. </w:t>
      </w:r>
      <w:r w:rsidRPr="006C0C90">
        <w:rPr>
          <w:rFonts w:cs="Arial"/>
        </w:rPr>
        <w:t>An electrospray voltage of 1.7 kV versus the inlet of the mass spectrometer was used.</w:t>
      </w:r>
    </w:p>
    <w:p w14:paraId="2BF42D55" w14:textId="5F8BCB9A" w:rsidR="003A718F" w:rsidRPr="006C0C90" w:rsidRDefault="003A718F" w:rsidP="003A718F">
      <w:pPr>
        <w:autoSpaceDE w:val="0"/>
        <w:autoSpaceDN w:val="0"/>
        <w:adjustRightInd w:val="0"/>
        <w:spacing w:line="360" w:lineRule="auto"/>
        <w:ind w:firstLine="720"/>
        <w:jc w:val="both"/>
        <w:rPr>
          <w:rFonts w:cs="Arial"/>
        </w:rPr>
      </w:pPr>
      <w:r w:rsidRPr="006C0C90">
        <w:rPr>
          <w:rFonts w:cs="Arial"/>
        </w:rPr>
        <w:t xml:space="preserve">Peptides were analyzed using a linear trap </w:t>
      </w:r>
      <w:proofErr w:type="spellStart"/>
      <w:r w:rsidRPr="006C0C90">
        <w:rPr>
          <w:rFonts w:cs="Arial"/>
        </w:rPr>
        <w:t>Orbitrap</w:t>
      </w:r>
      <w:proofErr w:type="spellEnd"/>
      <w:r w:rsidRPr="006C0C90">
        <w:rPr>
          <w:rFonts w:cs="Arial"/>
        </w:rPr>
        <w:t xml:space="preserve"> </w:t>
      </w:r>
      <w:proofErr w:type="spellStart"/>
      <w:r w:rsidRPr="006C0C90">
        <w:rPr>
          <w:rFonts w:cs="Arial"/>
        </w:rPr>
        <w:t>Velos</w:t>
      </w:r>
      <w:proofErr w:type="spellEnd"/>
      <w:r w:rsidRPr="006C0C90">
        <w:rPr>
          <w:rFonts w:cs="Arial"/>
        </w:rPr>
        <w:t xml:space="preserve"> (LTQ </w:t>
      </w:r>
      <w:proofErr w:type="spellStart"/>
      <w:r w:rsidRPr="006C0C90">
        <w:rPr>
          <w:rFonts w:cs="Arial"/>
        </w:rPr>
        <w:t>Orbitrap</w:t>
      </w:r>
      <w:proofErr w:type="spellEnd"/>
      <w:r w:rsidRPr="006C0C90">
        <w:rPr>
          <w:rFonts w:cs="Arial"/>
        </w:rPr>
        <w:t xml:space="preserve"> </w:t>
      </w:r>
      <w:proofErr w:type="spellStart"/>
      <w:r w:rsidRPr="006C0C90">
        <w:rPr>
          <w:rFonts w:cs="Arial"/>
        </w:rPr>
        <w:t>Velos</w:t>
      </w:r>
      <w:proofErr w:type="spellEnd"/>
      <w:r w:rsidRPr="006C0C90">
        <w:rPr>
          <w:rFonts w:cs="Arial"/>
        </w:rPr>
        <w:t>) hybrid mass spectrometer (Thermo Ele</w:t>
      </w:r>
      <w:r w:rsidR="00017B19">
        <w:rPr>
          <w:rFonts w:cs="Arial"/>
        </w:rPr>
        <w:t>ctron Corp., Bremen, Germany).</w:t>
      </w:r>
      <w:r w:rsidRPr="006C0C90">
        <w:rPr>
          <w:rFonts w:cs="Arial"/>
        </w:rPr>
        <w:t xml:space="preserve"> Ion transmission into the linear trap and further to the </w:t>
      </w:r>
      <w:proofErr w:type="spellStart"/>
      <w:r w:rsidRPr="006C0C90">
        <w:rPr>
          <w:rFonts w:cs="Arial"/>
        </w:rPr>
        <w:t>Orbitrap</w:t>
      </w:r>
      <w:proofErr w:type="spellEnd"/>
      <w:r w:rsidRPr="006C0C90">
        <w:rPr>
          <w:rFonts w:cs="Arial"/>
        </w:rPr>
        <w:t xml:space="preserve"> </w:t>
      </w:r>
      <w:proofErr w:type="spellStart"/>
      <w:r w:rsidRPr="006C0C90">
        <w:rPr>
          <w:rFonts w:cs="Arial"/>
        </w:rPr>
        <w:t>Velos</w:t>
      </w:r>
      <w:proofErr w:type="spellEnd"/>
      <w:r w:rsidRPr="006C0C90">
        <w:rPr>
          <w:rFonts w:cs="Arial"/>
        </w:rPr>
        <w:t xml:space="preserve"> was automatically optimized for maximum ion signal for m/z 400-1200 usin</w:t>
      </w:r>
      <w:r w:rsidR="00017B19">
        <w:rPr>
          <w:rFonts w:cs="Arial"/>
        </w:rPr>
        <w:t>g Automatic Gain Control (AGC).</w:t>
      </w:r>
      <w:r w:rsidRPr="006C0C90">
        <w:rPr>
          <w:rFonts w:cs="Arial"/>
        </w:rPr>
        <w:t xml:space="preserve"> The AGC target settings were: for Ion Trap (IT) Full </w:t>
      </w:r>
      <w:proofErr w:type="spellStart"/>
      <w:r>
        <w:rPr>
          <w:rFonts w:cs="Arial"/>
        </w:rPr>
        <w:t>M</w:t>
      </w:r>
      <w:r w:rsidRPr="006C0C90">
        <w:rPr>
          <w:rFonts w:cs="Arial"/>
        </w:rPr>
        <w:t>s</w:t>
      </w:r>
      <w:proofErr w:type="spellEnd"/>
      <w:r w:rsidRPr="006C0C90">
        <w:rPr>
          <w:rFonts w:cs="Arial"/>
        </w:rPr>
        <w:t xml:space="preserve"> and Ms</w:t>
      </w:r>
      <w:r w:rsidRPr="006C0C90">
        <w:rPr>
          <w:rFonts w:cs="Arial"/>
          <w:vertAlign w:val="superscript"/>
        </w:rPr>
        <w:t>n</w:t>
      </w:r>
      <w:r w:rsidRPr="006C0C90">
        <w:rPr>
          <w:rFonts w:cs="Arial"/>
        </w:rPr>
        <w:t xml:space="preserve"> 3 x 10</w:t>
      </w:r>
      <w:r w:rsidRPr="006C0C90">
        <w:rPr>
          <w:rFonts w:cs="Arial"/>
          <w:vertAlign w:val="superscript"/>
        </w:rPr>
        <w:t>4</w:t>
      </w:r>
      <w:r w:rsidRPr="006C0C90">
        <w:rPr>
          <w:rFonts w:cs="Arial"/>
        </w:rPr>
        <w:t xml:space="preserve"> and 1 x 10</w:t>
      </w:r>
      <w:r w:rsidRPr="006C0C90">
        <w:rPr>
          <w:rFonts w:cs="Arial"/>
          <w:vertAlign w:val="superscript"/>
        </w:rPr>
        <w:t>4</w:t>
      </w:r>
      <w:r w:rsidRPr="006C0C90">
        <w:rPr>
          <w:rFonts w:cs="Arial"/>
        </w:rPr>
        <w:t>, respectively; and for Fourier Transform (FT) 1 x 10</w:t>
      </w:r>
      <w:r w:rsidRPr="006C0C90">
        <w:rPr>
          <w:rFonts w:cs="Arial"/>
          <w:vertAlign w:val="superscript"/>
        </w:rPr>
        <w:t>6</w:t>
      </w:r>
      <w:r w:rsidRPr="006C0C90">
        <w:rPr>
          <w:rFonts w:cs="Arial"/>
        </w:rPr>
        <w:t xml:space="preserve"> and 5 x 10</w:t>
      </w:r>
      <w:r w:rsidRPr="006C0C90">
        <w:rPr>
          <w:rFonts w:cs="Arial"/>
          <w:vertAlign w:val="superscript"/>
        </w:rPr>
        <w:t>4</w:t>
      </w:r>
      <w:r w:rsidR="00017B19">
        <w:rPr>
          <w:rFonts w:cs="Arial"/>
        </w:rPr>
        <w:t xml:space="preserve">. </w:t>
      </w:r>
      <w:r w:rsidRPr="006C0C90">
        <w:rPr>
          <w:rFonts w:cs="Arial"/>
        </w:rPr>
        <w:t xml:space="preserve">The scan time settings for IT Full </w:t>
      </w:r>
      <w:proofErr w:type="spellStart"/>
      <w:r w:rsidRPr="006C0C90">
        <w:rPr>
          <w:rFonts w:cs="Arial"/>
        </w:rPr>
        <w:t>Ms</w:t>
      </w:r>
      <w:proofErr w:type="spellEnd"/>
      <w:r w:rsidRPr="006C0C90">
        <w:rPr>
          <w:rFonts w:cs="Arial"/>
        </w:rPr>
        <w:t xml:space="preserve"> and Ms</w:t>
      </w:r>
      <w:r w:rsidRPr="006C0C90">
        <w:rPr>
          <w:rFonts w:cs="Arial"/>
          <w:vertAlign w:val="superscript"/>
        </w:rPr>
        <w:t>n</w:t>
      </w:r>
      <w:r w:rsidRPr="006C0C90">
        <w:rPr>
          <w:rFonts w:cs="Arial"/>
        </w:rPr>
        <w:t xml:space="preserve"> were 10 and 100 </w:t>
      </w:r>
      <w:proofErr w:type="spellStart"/>
      <w:r w:rsidRPr="006C0C90">
        <w:rPr>
          <w:rFonts w:cs="Arial"/>
        </w:rPr>
        <w:t>ms</w:t>
      </w:r>
      <w:proofErr w:type="spellEnd"/>
      <w:r w:rsidRPr="006C0C90">
        <w:rPr>
          <w:rFonts w:cs="Arial"/>
        </w:rPr>
        <w:t xml:space="preserve">, respectively; and for FT Full </w:t>
      </w:r>
      <w:proofErr w:type="spellStart"/>
      <w:r w:rsidRPr="006C0C90">
        <w:rPr>
          <w:rFonts w:cs="Arial"/>
        </w:rPr>
        <w:t>Ms</w:t>
      </w:r>
      <w:proofErr w:type="spellEnd"/>
      <w:r w:rsidRPr="006C0C90">
        <w:rPr>
          <w:rFonts w:cs="Arial"/>
        </w:rPr>
        <w:t xml:space="preserve"> and Ms</w:t>
      </w:r>
      <w:r w:rsidRPr="006C0C90">
        <w:rPr>
          <w:rFonts w:cs="Arial"/>
          <w:vertAlign w:val="superscript"/>
        </w:rPr>
        <w:t>n</w:t>
      </w:r>
      <w:r w:rsidRPr="006C0C90">
        <w:rPr>
          <w:rFonts w:cs="Arial"/>
        </w:rPr>
        <w:t xml:space="preserve"> were 500 and 1000 </w:t>
      </w:r>
      <w:proofErr w:type="spellStart"/>
      <w:r w:rsidRPr="006C0C90">
        <w:rPr>
          <w:rFonts w:cs="Arial"/>
        </w:rPr>
        <w:t>ms.</w:t>
      </w:r>
      <w:proofErr w:type="spellEnd"/>
      <w:r w:rsidR="00F0016D">
        <w:rPr>
          <w:rFonts w:cs="Arial"/>
        </w:rPr>
        <w:t xml:space="preserve"> </w:t>
      </w:r>
      <w:r w:rsidRPr="006C0C90">
        <w:rPr>
          <w:rFonts w:cs="Arial"/>
        </w:rPr>
        <w:t>The resolving power of the FT mass analyzer was set at 60000.</w:t>
      </w:r>
    </w:p>
    <w:p w14:paraId="517BEA9F" w14:textId="09929B3A" w:rsidR="003A718F" w:rsidRPr="006C0C90" w:rsidRDefault="003A718F" w:rsidP="003A718F">
      <w:pPr>
        <w:autoSpaceDE w:val="0"/>
        <w:autoSpaceDN w:val="0"/>
        <w:adjustRightInd w:val="0"/>
        <w:spacing w:line="360" w:lineRule="auto"/>
        <w:ind w:firstLine="720"/>
        <w:jc w:val="both"/>
        <w:rPr>
          <w:rFonts w:cs="Arial"/>
        </w:rPr>
      </w:pPr>
      <w:r w:rsidRPr="006C0C90">
        <w:rPr>
          <w:rFonts w:cs="Arial"/>
        </w:rPr>
        <w:t xml:space="preserve">The mass spectrometer was operated in the data-dependent mode to automatically switch between </w:t>
      </w:r>
      <w:r w:rsidR="00017B19">
        <w:rPr>
          <w:rFonts w:cs="Arial"/>
        </w:rPr>
        <w:t xml:space="preserve">full MS and MS/MS acquisition. </w:t>
      </w:r>
      <w:r w:rsidRPr="006C0C90">
        <w:rPr>
          <w:rFonts w:cs="Arial"/>
        </w:rPr>
        <w:t>The parameters for ion scanning were Full-scan MS (400-12</w:t>
      </w:r>
      <w:r w:rsidR="00017B19">
        <w:rPr>
          <w:rFonts w:cs="Arial"/>
        </w:rPr>
        <w:t xml:space="preserve">00 m/z) plus top 10 peaks MS2. </w:t>
      </w:r>
      <w:r w:rsidRPr="006C0C90">
        <w:rPr>
          <w:rFonts w:cs="Arial"/>
        </w:rPr>
        <w:t>In data-dependent LC/MS2 experiments dynamic exclusion was used with one repeat count, 30 s repeat duration</w:t>
      </w:r>
      <w:r w:rsidR="00017B19">
        <w:rPr>
          <w:rFonts w:cs="Arial"/>
        </w:rPr>
        <w:t xml:space="preserve">, and </w:t>
      </w:r>
      <w:proofErr w:type="gramStart"/>
      <w:r w:rsidR="00017B19">
        <w:rPr>
          <w:rFonts w:cs="Arial"/>
        </w:rPr>
        <w:t>30 s exclusion duration</w:t>
      </w:r>
      <w:proofErr w:type="gramEnd"/>
      <w:r w:rsidR="00017B19">
        <w:rPr>
          <w:rFonts w:cs="Arial"/>
        </w:rPr>
        <w:t xml:space="preserve">. </w:t>
      </w:r>
      <w:r w:rsidRPr="006C0C90">
        <w:rPr>
          <w:rFonts w:cs="Arial"/>
        </w:rPr>
        <w:t>For MS/MS, precursor ions were activated using 38% normalized collision energy at the default activation q of 0.25.</w:t>
      </w:r>
    </w:p>
    <w:p w14:paraId="19E4C050" w14:textId="76B2B94C" w:rsidR="003A718F" w:rsidRPr="006C0C90" w:rsidRDefault="003A718F" w:rsidP="003A718F">
      <w:pPr>
        <w:spacing w:line="360" w:lineRule="auto"/>
        <w:ind w:firstLine="720"/>
        <w:jc w:val="both"/>
        <w:rPr>
          <w:rFonts w:cs="Arial"/>
        </w:rPr>
      </w:pPr>
      <w:r w:rsidRPr="006C0C90">
        <w:rPr>
          <w:rFonts w:cs="Arial"/>
        </w:rPr>
        <w:t xml:space="preserve">Proteome </w:t>
      </w:r>
      <w:proofErr w:type="spellStart"/>
      <w:r w:rsidRPr="006C0C90">
        <w:rPr>
          <w:rFonts w:cs="Arial"/>
        </w:rPr>
        <w:t>Dicoverer</w:t>
      </w:r>
      <w:proofErr w:type="spellEnd"/>
      <w:r w:rsidRPr="006C0C90">
        <w:rPr>
          <w:rFonts w:cs="Arial"/>
        </w:rPr>
        <w:t xml:space="preserve"> software (Thermo,</w:t>
      </w:r>
      <w:r>
        <w:rPr>
          <w:rFonts w:cs="Arial"/>
        </w:rPr>
        <w:t xml:space="preserve"> </w:t>
      </w:r>
      <w:r w:rsidRPr="006C0C90">
        <w:rPr>
          <w:rFonts w:cs="Arial"/>
        </w:rPr>
        <w:t xml:space="preserve">version 1.2.0.208) was used to search </w:t>
      </w:r>
      <w:r w:rsidRPr="006C0C90">
        <w:rPr>
          <w:rFonts w:cs="Arial"/>
        </w:rPr>
        <w:lastRenderedPageBreak/>
        <w:t xml:space="preserve">against </w:t>
      </w:r>
      <w:r w:rsidRPr="006C0C90">
        <w:t xml:space="preserve">the </w:t>
      </w:r>
      <w:r w:rsidRPr="006C0C90">
        <w:rPr>
          <w:i/>
        </w:rPr>
        <w:t>Drosophila</w:t>
      </w:r>
      <w:r w:rsidRPr="006C0C90">
        <w:t xml:space="preserve"> </w:t>
      </w:r>
      <w:r w:rsidRPr="006C0C90">
        <w:rPr>
          <w:i/>
        </w:rPr>
        <w:t>melanogaster</w:t>
      </w:r>
      <w:r w:rsidRPr="006C0C90">
        <w:t xml:space="preserve"> database of </w:t>
      </w:r>
      <w:proofErr w:type="spellStart"/>
      <w:r w:rsidRPr="006C0C90">
        <w:t>UniProtKB</w:t>
      </w:r>
      <w:proofErr w:type="spellEnd"/>
      <w:r w:rsidRPr="006C0C90">
        <w:t>/Swiss-</w:t>
      </w:r>
      <w:proofErr w:type="spellStart"/>
      <w:r w:rsidRPr="006C0C90">
        <w:t>Prot</w:t>
      </w:r>
      <w:proofErr w:type="spellEnd"/>
      <w:r w:rsidRPr="006C0C90">
        <w:t xml:space="preserve"> (42,034 sequences, 24,968,334 residues) </w:t>
      </w:r>
      <w:r w:rsidRPr="006C0C90">
        <w:rPr>
          <w:rFonts w:cs="Arial"/>
        </w:rPr>
        <w:t xml:space="preserve">using Mascot (version </w:t>
      </w:r>
      <w:r w:rsidR="00017B19">
        <w:rPr>
          <w:rFonts w:cs="Arial"/>
        </w:rPr>
        <w:t xml:space="preserve">2.3.0). </w:t>
      </w:r>
      <w:r w:rsidRPr="006C0C90">
        <w:rPr>
          <w:rFonts w:cs="Arial"/>
        </w:rPr>
        <w:t xml:space="preserve">Search parameters were the following: precursor mass tolerance, 10 ppm; fragment mass tolerance, 0.8 Da; missed cleavage sites, 1; static modification, </w:t>
      </w:r>
      <w:proofErr w:type="spellStart"/>
      <w:r w:rsidRPr="006C0C90">
        <w:rPr>
          <w:rFonts w:cs="Arial"/>
        </w:rPr>
        <w:t>carbamidomethyl</w:t>
      </w:r>
      <w:proofErr w:type="spellEnd"/>
      <w:r w:rsidRPr="006C0C90">
        <w:rPr>
          <w:rFonts w:cs="Arial"/>
        </w:rPr>
        <w:t xml:space="preserve"> cysteine; and dynamic modifications, methionine oxidation. Acceptance criteria: High peptide confidence (p&lt;0.05) and FDR&lt; 0.1.</w:t>
      </w:r>
    </w:p>
    <w:p w14:paraId="732979CA" w14:textId="77777777" w:rsidR="00017B19" w:rsidRPr="00F64C07" w:rsidRDefault="00017B19" w:rsidP="00017B19">
      <w:pPr>
        <w:widowControl/>
        <w:ind w:right="90"/>
        <w:jc w:val="both"/>
        <w:rPr>
          <w:b/>
        </w:rPr>
      </w:pPr>
    </w:p>
    <w:p w14:paraId="193236B1" w14:textId="77777777" w:rsidR="00017B19" w:rsidRPr="00F64C07" w:rsidRDefault="00017B19" w:rsidP="00017B19">
      <w:pPr>
        <w:widowControl/>
        <w:spacing w:line="360" w:lineRule="auto"/>
        <w:ind w:right="90"/>
        <w:jc w:val="both"/>
        <w:rPr>
          <w:b/>
        </w:rPr>
      </w:pPr>
      <w:r w:rsidRPr="00F64C07">
        <w:rPr>
          <w:b/>
        </w:rPr>
        <w:t xml:space="preserve">DIGE analysis: Sample preparation, </w:t>
      </w:r>
      <w:proofErr w:type="spellStart"/>
      <w:r w:rsidRPr="00F64C07">
        <w:rPr>
          <w:b/>
        </w:rPr>
        <w:t>fluorophore</w:t>
      </w:r>
      <w:proofErr w:type="spellEnd"/>
      <w:r w:rsidRPr="00F64C07">
        <w:rPr>
          <w:b/>
        </w:rPr>
        <w:t xml:space="preserve"> labeling, 2D electrophoresis and protein identification</w:t>
      </w:r>
    </w:p>
    <w:p w14:paraId="3668E4F7" w14:textId="76A52137" w:rsidR="00017B19" w:rsidRPr="00F64C07" w:rsidRDefault="00017B19" w:rsidP="00017B19">
      <w:pPr>
        <w:widowControl/>
        <w:spacing w:line="360" w:lineRule="auto"/>
        <w:ind w:right="90"/>
        <w:jc w:val="both"/>
      </w:pPr>
      <w:r w:rsidRPr="00F64C07">
        <w:t xml:space="preserve">Prior to 2D electrophoresis, samples were treated with the 2-D Clean-Up kit (GE Healthcare) and </w:t>
      </w:r>
      <w:proofErr w:type="spellStart"/>
      <w:r w:rsidRPr="00F64C07">
        <w:t>resuspended</w:t>
      </w:r>
      <w:proofErr w:type="spellEnd"/>
      <w:r w:rsidRPr="00F64C07">
        <w:t xml:space="preserve"> in Cell </w:t>
      </w:r>
      <w:proofErr w:type="spellStart"/>
      <w:r w:rsidRPr="00F64C07">
        <w:t>lysis</w:t>
      </w:r>
      <w:proofErr w:type="spellEnd"/>
      <w:r w:rsidRPr="00F64C07">
        <w:t xml:space="preserve"> solution (7M urea, 2M </w:t>
      </w:r>
      <w:proofErr w:type="spellStart"/>
      <w:r w:rsidRPr="00F64C07">
        <w:t>thiourea</w:t>
      </w:r>
      <w:proofErr w:type="spellEnd"/>
      <w:r w:rsidRPr="00F64C07">
        <w:t>, 4%</w:t>
      </w:r>
      <w:r>
        <w:t xml:space="preserve"> </w:t>
      </w:r>
      <w:r w:rsidRPr="00F64C07">
        <w:t xml:space="preserve">CHAPS, 20 </w:t>
      </w:r>
      <w:proofErr w:type="spellStart"/>
      <w:r w:rsidRPr="00F64C07">
        <w:t>mM</w:t>
      </w:r>
      <w:proofErr w:type="spellEnd"/>
      <w:r w:rsidRPr="00F64C07">
        <w:t xml:space="preserve"> </w:t>
      </w:r>
      <w:proofErr w:type="spellStart"/>
      <w:r w:rsidRPr="00F64C07">
        <w:t>tris-HCl</w:t>
      </w:r>
      <w:proofErr w:type="spellEnd"/>
      <w:r w:rsidRPr="00F64C07">
        <w:t xml:space="preserve"> pH 9.5)</w:t>
      </w:r>
      <w:r>
        <w:t xml:space="preserve">. </w:t>
      </w:r>
      <w:r w:rsidRPr="00F64C07">
        <w:t>Protein concentrations were determined using the RC DC Protein assay kit (Bio-Rad) with Bovi</w:t>
      </w:r>
      <w:r>
        <w:t xml:space="preserve">ne Serum </w:t>
      </w:r>
      <w:proofErr w:type="spellStart"/>
      <w:r>
        <w:t>Albumina</w:t>
      </w:r>
      <w:proofErr w:type="spellEnd"/>
      <w:r>
        <w:t xml:space="preserve"> as standard. </w:t>
      </w:r>
      <w:r w:rsidRPr="00F64C07">
        <w:t xml:space="preserve">A total of 50 </w:t>
      </w:r>
      <w:r w:rsidRPr="00F64C07">
        <w:rPr>
          <w:rFonts w:ascii="Calibri" w:hAnsi="Calibri"/>
        </w:rPr>
        <w:t>μ</w:t>
      </w:r>
      <w:r w:rsidRPr="00F64C07">
        <w:t xml:space="preserve">g of proteins from each condition were labeled with 400 </w:t>
      </w:r>
      <w:proofErr w:type="spellStart"/>
      <w:r w:rsidRPr="00F64C07">
        <w:t>pmol</w:t>
      </w:r>
      <w:proofErr w:type="spellEnd"/>
      <w:r w:rsidRPr="00F64C07">
        <w:t xml:space="preserve"> of Cy3 or Cy5 dyes following th</w:t>
      </w:r>
      <w:r>
        <w:t xml:space="preserve">e manufacturer’s instructions. </w:t>
      </w:r>
      <w:r w:rsidRPr="00F64C07">
        <w:t xml:space="preserve">As internal standards, 25 </w:t>
      </w:r>
      <w:r w:rsidRPr="00F64C07">
        <w:rPr>
          <w:rFonts w:ascii="Calibri" w:hAnsi="Calibri"/>
        </w:rPr>
        <w:t>μ</w:t>
      </w:r>
      <w:r w:rsidRPr="00F64C07">
        <w:t>g of each sample were mixed and labe</w:t>
      </w:r>
      <w:r>
        <w:t xml:space="preserve">led with the Cy2 dye. </w:t>
      </w:r>
      <w:r w:rsidRPr="00F64C07">
        <w:t xml:space="preserve">For </w:t>
      </w:r>
      <w:proofErr w:type="spellStart"/>
      <w:r w:rsidRPr="00F64C07">
        <w:t>Isoelectro</w:t>
      </w:r>
      <w:proofErr w:type="spellEnd"/>
      <w:r w:rsidRPr="00F64C07">
        <w:t xml:space="preserve"> focusing (IEF) an </w:t>
      </w:r>
      <w:proofErr w:type="spellStart"/>
      <w:r w:rsidRPr="00F64C07">
        <w:t>Ettan</w:t>
      </w:r>
      <w:proofErr w:type="spellEnd"/>
      <w:r w:rsidRPr="00F64C07">
        <w:t xml:space="preserve"> </w:t>
      </w:r>
      <w:proofErr w:type="spellStart"/>
      <w:r w:rsidRPr="00F64C07">
        <w:t>IPGp</w:t>
      </w:r>
      <w:r>
        <w:t>hor</w:t>
      </w:r>
      <w:proofErr w:type="spellEnd"/>
      <w:r>
        <w:t xml:space="preserve"> I System was used. </w:t>
      </w:r>
      <w:r w:rsidRPr="00F64C07">
        <w:t xml:space="preserve">24-cm, pH range 3-10, </w:t>
      </w:r>
      <w:proofErr w:type="spellStart"/>
      <w:r w:rsidRPr="00F64C07">
        <w:t>Immobiline</w:t>
      </w:r>
      <w:proofErr w:type="spellEnd"/>
      <w:r w:rsidRPr="00F64C07">
        <w:t xml:space="preserve"> </w:t>
      </w:r>
      <w:proofErr w:type="spellStart"/>
      <w:r w:rsidRPr="00F64C07">
        <w:t>DryStrip</w:t>
      </w:r>
      <w:proofErr w:type="spellEnd"/>
      <w:r w:rsidRPr="00F64C07">
        <w:t xml:space="preserve"> gels</w:t>
      </w:r>
      <w:r w:rsidRPr="00F64C07" w:rsidDel="003D7B27">
        <w:t xml:space="preserve"> </w:t>
      </w:r>
      <w:r w:rsidRPr="00F64C07">
        <w:t>were rehydrated for 11 hours in rehydration buffer (7M urea,</w:t>
      </w:r>
      <w:r w:rsidRPr="002B718A">
        <w:t xml:space="preserve"> </w:t>
      </w:r>
      <w:r w:rsidRPr="00F64C07">
        <w:t xml:space="preserve">2M </w:t>
      </w:r>
      <w:proofErr w:type="spellStart"/>
      <w:r w:rsidRPr="00F64C07">
        <w:t>thiourea</w:t>
      </w:r>
      <w:proofErr w:type="spellEnd"/>
      <w:r w:rsidRPr="00F64C07">
        <w:t>,</w:t>
      </w:r>
      <w:r w:rsidRPr="002B718A">
        <w:t xml:space="preserve"> </w:t>
      </w:r>
      <w:r w:rsidRPr="00F64C07">
        <w:t>4% CHAPS, 0.5% IPG buffer pH 3-10, 20mM DTT) con</w:t>
      </w:r>
      <w:r>
        <w:t>taining pooled protein samples.</w:t>
      </w:r>
      <w:r w:rsidRPr="00F64C07">
        <w:t xml:space="preserve"> IEF was performed as follows: 1 h-500V step-n-hold, 1 h-1000V gradient, 3 h-8000V </w:t>
      </w:r>
      <w:proofErr w:type="gramStart"/>
      <w:r w:rsidRPr="00F64C07">
        <w:t>gradient</w:t>
      </w:r>
      <w:proofErr w:type="gramEnd"/>
      <w:r w:rsidRPr="00F64C07">
        <w:t xml:space="preserve"> and 4 h-8000V step-n-hold </w:t>
      </w:r>
      <w:r>
        <w:t xml:space="preserve">until 46.000 </w:t>
      </w:r>
      <w:proofErr w:type="spellStart"/>
      <w:r>
        <w:t>Vhr</w:t>
      </w:r>
      <w:proofErr w:type="spellEnd"/>
      <w:r>
        <w:t xml:space="preserve"> were reached. </w:t>
      </w:r>
      <w:r w:rsidRPr="00F64C07">
        <w:t xml:space="preserve">After completion of the IEF, cysteine sulfhydryl groups were reduced and </w:t>
      </w:r>
      <w:proofErr w:type="spellStart"/>
      <w:r w:rsidRPr="00F64C07">
        <w:t>carbamidomethylated</w:t>
      </w:r>
      <w:proofErr w:type="spellEnd"/>
      <w:r w:rsidRPr="00F64C07">
        <w:t xml:space="preserve"> by strip incubation for 15 min. in equilibration solution </w:t>
      </w:r>
      <w:proofErr w:type="gramStart"/>
      <w:r w:rsidRPr="00F64C07">
        <w:t xml:space="preserve">I (50 </w:t>
      </w:r>
      <w:proofErr w:type="spellStart"/>
      <w:r w:rsidRPr="00F64C07">
        <w:t>mM</w:t>
      </w:r>
      <w:proofErr w:type="spellEnd"/>
      <w:r w:rsidRPr="00F64C07">
        <w:t xml:space="preserve"> </w:t>
      </w:r>
      <w:proofErr w:type="spellStart"/>
      <w:r w:rsidRPr="00F64C07">
        <w:t>Tris</w:t>
      </w:r>
      <w:proofErr w:type="spellEnd"/>
      <w:r w:rsidRPr="00F64C07">
        <w:t xml:space="preserve"> pH 8.8, 6 M urea, 30% glycerol, 2% SDS, 10 mg/mL DTT) and 15 min. in equilibration solution II</w:t>
      </w:r>
      <w:proofErr w:type="gramEnd"/>
      <w:r w:rsidRPr="00F64C07">
        <w:t xml:space="preserve"> (solution I plus 25 mg/mL </w:t>
      </w:r>
      <w:proofErr w:type="spellStart"/>
      <w:r>
        <w:t>iodoacetamide</w:t>
      </w:r>
      <w:proofErr w:type="spellEnd"/>
      <w:r>
        <w:t xml:space="preserve"> instead of DTT). </w:t>
      </w:r>
      <w:r w:rsidRPr="00F64C07">
        <w:t xml:space="preserve">The second dimension was performed on 12% SDS-PAGE gels using the </w:t>
      </w:r>
      <w:proofErr w:type="spellStart"/>
      <w:r w:rsidRPr="00F64C07">
        <w:t>Ettan</w:t>
      </w:r>
      <w:proofErr w:type="spellEnd"/>
      <w:r w:rsidRPr="00F64C07">
        <w:t xml:space="preserve"> </w:t>
      </w:r>
      <w:proofErr w:type="spellStart"/>
      <w:r w:rsidRPr="00F64C07">
        <w:t>Dal</w:t>
      </w:r>
      <w:r>
        <w:t>t</w:t>
      </w:r>
      <w:proofErr w:type="spellEnd"/>
      <w:r>
        <w:t xml:space="preserve"> Six electrophoresis system. </w:t>
      </w:r>
      <w:r w:rsidRPr="00F64C07">
        <w:t xml:space="preserve">Fluorescent gel images were scanned with a Typhoon 9400 Scanner and analyzed with the </w:t>
      </w:r>
      <w:proofErr w:type="spellStart"/>
      <w:r w:rsidRPr="00F64C07">
        <w:t>DeCyder</w:t>
      </w:r>
      <w:proofErr w:type="spellEnd"/>
      <w:r w:rsidRPr="00F64C07">
        <w:t xml:space="preserve"> Diffe</w:t>
      </w:r>
      <w:r>
        <w:t xml:space="preserve">rential Analysis software 7.0. </w:t>
      </w:r>
      <w:r w:rsidRPr="00F64C07">
        <w:t xml:space="preserve">Unless otherwise stated, equipment, </w:t>
      </w:r>
      <w:proofErr w:type="gramStart"/>
      <w:r w:rsidRPr="00F64C07">
        <w:t xml:space="preserve">software and chemicals </w:t>
      </w:r>
      <w:r>
        <w:t>were provided by GE Healthcare</w:t>
      </w:r>
      <w:proofErr w:type="gramEnd"/>
      <w:r>
        <w:t>.</w:t>
      </w:r>
      <w:r w:rsidRPr="00F64C07">
        <w:t xml:space="preserve"> Gel images were processed with 10,000 expected spots.</w:t>
      </w:r>
      <w:r w:rsidR="00F0016D">
        <w:t xml:space="preserve"> </w:t>
      </w:r>
      <w:r w:rsidRPr="00F64C07">
        <w:t>Spots with volumes smaller than 30,000 and slopes larger than 1.5, mostly dust artifacts, were e</w:t>
      </w:r>
      <w:r>
        <w:t xml:space="preserve">xcluded from further analysis. </w:t>
      </w:r>
      <w:r w:rsidRPr="00F64C07">
        <w:t xml:space="preserve">Changed protein spots with p-values ≤0.05 were picked for </w:t>
      </w:r>
      <w:proofErr w:type="gramStart"/>
      <w:r w:rsidRPr="00F64C07">
        <w:t>finger-printing</w:t>
      </w:r>
      <w:proofErr w:type="gramEnd"/>
      <w:r w:rsidRPr="00F64C07">
        <w:t xml:space="preserve"> </w:t>
      </w:r>
      <w:r>
        <w:t xml:space="preserve">identification. </w:t>
      </w:r>
      <w:r w:rsidRPr="00F64C07">
        <w:t xml:space="preserve">Silver staining was carried out as described with minor modifications </w:t>
      </w:r>
      <w:r w:rsidR="00D55A9A">
        <w:fldChar w:fldCharType="begin">
          <w:fldData xml:space="preserve">PEVuZE5vdGU+PENpdGU+PEF1dGhvcj5ZYW48L0F1dGhvcj48WWVhcj4yMDAwPC9ZZWFyPjxSZWNO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</w:fldData>
        </w:fldChar>
      </w:r>
      <w:r w:rsidR="00D55A9A">
        <w:instrText xml:space="preserve"> ADDIN EN.CITE </w:instrText>
      </w:r>
      <w:r w:rsidR="00D55A9A">
        <w:fldChar w:fldCharType="begin">
          <w:fldData xml:space="preserve">PEVuZE5vdGU+PENpdGU+PEF1dGhvcj5ZYW48L0F1dGhvcj48WWVhcj4yMDAwPC9ZZWFyPjxSZWNO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</w:fldData>
        </w:fldChar>
      </w:r>
      <w:r w:rsidR="00D55A9A">
        <w:instrText xml:space="preserve"> ADDIN EN.CITE.DATA </w:instrText>
      </w:r>
      <w:r w:rsidR="00D55A9A">
        <w:fldChar w:fldCharType="end"/>
      </w:r>
      <w:r w:rsidR="00D55A9A">
        <w:fldChar w:fldCharType="separate"/>
      </w:r>
      <w:r w:rsidR="00D55A9A">
        <w:rPr>
          <w:noProof/>
        </w:rPr>
        <w:t>[9]</w:t>
      </w:r>
      <w:r w:rsidR="00D55A9A">
        <w:fldChar w:fldCharType="end"/>
      </w:r>
      <w:r w:rsidRPr="00F64C07">
        <w:t>.</w:t>
      </w:r>
    </w:p>
    <w:p w14:paraId="7124A833" w14:textId="0616F091" w:rsidR="00017B19" w:rsidRPr="00F64C07" w:rsidRDefault="00017B19" w:rsidP="00017B19">
      <w:pPr>
        <w:widowControl/>
        <w:spacing w:line="360" w:lineRule="auto"/>
        <w:ind w:right="90"/>
        <w:jc w:val="both"/>
      </w:pPr>
      <w:r w:rsidRPr="00F64C07">
        <w:lastRenderedPageBreak/>
        <w:tab/>
        <w:t xml:space="preserve">Protein spots were excised from gels manually and transferred to pierced V-bottom 96-well polypropylene </w:t>
      </w:r>
      <w:proofErr w:type="spellStart"/>
      <w:r w:rsidRPr="00F64C07">
        <w:t>microplates</w:t>
      </w:r>
      <w:proofErr w:type="spellEnd"/>
      <w:r w:rsidRPr="00F64C07">
        <w:t xml:space="preserve"> (</w:t>
      </w:r>
      <w:proofErr w:type="spellStart"/>
      <w:r w:rsidRPr="00F64C07">
        <w:t>Bruker</w:t>
      </w:r>
      <w:proofErr w:type="spellEnd"/>
      <w:r w:rsidRPr="00F64C07">
        <w:t xml:space="preserve"> </w:t>
      </w:r>
      <w:proofErr w:type="spellStart"/>
      <w:r w:rsidRPr="00F64C07">
        <w:t>Daltonik</w:t>
      </w:r>
      <w:proofErr w:type="spellEnd"/>
      <w:r w:rsidRPr="00F64C07">
        <w:t xml:space="preserve">, Bremen, Germany) loaded with ultrapure water. Samples were digested automatically using a </w:t>
      </w:r>
      <w:proofErr w:type="spellStart"/>
      <w:r w:rsidRPr="00F64C07">
        <w:t>Proteineer</w:t>
      </w:r>
      <w:proofErr w:type="spellEnd"/>
      <w:r w:rsidRPr="00F64C07">
        <w:t xml:space="preserve"> DP robot ran by the </w:t>
      </w:r>
      <w:proofErr w:type="spellStart"/>
      <w:r w:rsidRPr="00F64C07">
        <w:t>dpControl</w:t>
      </w:r>
      <w:proofErr w:type="spellEnd"/>
      <w:r w:rsidRPr="00F64C07">
        <w:t xml:space="preserve"> 1.2 software (</w:t>
      </w:r>
      <w:proofErr w:type="spellStart"/>
      <w:r w:rsidRPr="00F64C07">
        <w:t>Bruker</w:t>
      </w:r>
      <w:proofErr w:type="spellEnd"/>
      <w:r w:rsidRPr="00F64C07">
        <w:t xml:space="preserve"> </w:t>
      </w:r>
      <w:proofErr w:type="spellStart"/>
      <w:r w:rsidRPr="00F64C07">
        <w:t>Daltonik</w:t>
      </w:r>
      <w:proofErr w:type="spellEnd"/>
      <w:r w:rsidRPr="00F64C07">
        <w:t xml:space="preserve">) according to a established protocol </w:t>
      </w:r>
      <w:r w:rsidR="00D55A9A">
        <w:fldChar w:fldCharType="begin"/>
      </w:r>
      <w:r w:rsidR="00D55A9A">
        <w:instrText xml:space="preserve"> ADDIN EN.CITE &lt;EndNote&gt;&lt;Cite&gt;&lt;Author&gt;Shevchenko&lt;/Author&gt;&lt;Year&gt;2006&lt;/Year&gt;&lt;RecNum&gt;5846&lt;/RecNum&gt;&lt;DisplayText&gt;[10]&lt;/DisplayText&gt;&lt;record&gt;&lt;rec-number&gt;5846&lt;/rec-number&gt;&lt;foreign-keys&gt;&lt;key app="EN" db-id="9sfvvwtr1edd26e000755s0kv0vf009sawde" timestamp="1374134583"&gt;5846&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alt-title&gt;Nature protocols&lt;/alt-title&gt;&lt;/titles&gt;&lt;periodical&gt;&lt;full-title&gt;Nat Protoc&lt;/full-title&gt;&lt;/periodical&gt;&lt;pages&gt;2856-60&lt;/pages&gt;&lt;volume&gt;1&lt;/volume&gt;&lt;number&gt;6&lt;/number&gt;&lt;edition&gt;2007/04/05&lt;/edition&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www.ncbi.nlm.nih.gov/pubmed/17406544&lt;/url&gt;&lt;/related-urls&gt;&lt;/urls&gt;&lt;electronic-resource-num&gt;10.1038/nprot.2006.468&lt;/electronic-resource-num&gt;&lt;language&gt;eng&lt;/language&gt;&lt;/record&gt;&lt;/Cite&gt;&lt;/EndNote&gt;</w:instrText>
      </w:r>
      <w:r w:rsidR="00D55A9A">
        <w:fldChar w:fldCharType="separate"/>
      </w:r>
      <w:r w:rsidR="00D55A9A">
        <w:rPr>
          <w:noProof/>
        </w:rPr>
        <w:t>[10]</w:t>
      </w:r>
      <w:r w:rsidR="00D55A9A">
        <w:fldChar w:fldCharType="end"/>
      </w:r>
      <w:r w:rsidRPr="00F64C07">
        <w:t xml:space="preserve"> with minor variations: gel plugs were submitted to reduction with 10 </w:t>
      </w:r>
      <w:proofErr w:type="spellStart"/>
      <w:r w:rsidRPr="00F64C07">
        <w:t>mM</w:t>
      </w:r>
      <w:proofErr w:type="spellEnd"/>
      <w:r w:rsidRPr="00F64C07">
        <w:t xml:space="preserve"> </w:t>
      </w:r>
      <w:proofErr w:type="spellStart"/>
      <w:r w:rsidRPr="00F64C07">
        <w:t>dithiothreitol</w:t>
      </w:r>
      <w:proofErr w:type="spellEnd"/>
      <w:r w:rsidRPr="00F64C07">
        <w:t xml:space="preserve"> (GE Healthcare) in 50 </w:t>
      </w:r>
      <w:proofErr w:type="spellStart"/>
      <w:r w:rsidRPr="00F64C07">
        <w:t>mM</w:t>
      </w:r>
      <w:proofErr w:type="spellEnd"/>
      <w:r w:rsidRPr="00F64C07">
        <w:t xml:space="preserve"> ammonium bicarbonate (Sigma Chemical) and alkylation with 55 </w:t>
      </w:r>
      <w:proofErr w:type="spellStart"/>
      <w:r w:rsidRPr="00F64C07">
        <w:t>mM</w:t>
      </w:r>
      <w:proofErr w:type="spellEnd"/>
      <w:r w:rsidRPr="00F64C07">
        <w:t xml:space="preserve"> </w:t>
      </w:r>
      <w:proofErr w:type="spellStart"/>
      <w:r w:rsidRPr="00F64C07">
        <w:t>iodoacetamide</w:t>
      </w:r>
      <w:proofErr w:type="spellEnd"/>
      <w:r w:rsidRPr="00F64C07">
        <w:t xml:space="preserve"> (Sigma Chemical) in 50 </w:t>
      </w:r>
      <w:proofErr w:type="spellStart"/>
      <w:r w:rsidRPr="00F64C07">
        <w:t>mM</w:t>
      </w:r>
      <w:proofErr w:type="spellEnd"/>
      <w:r w:rsidRPr="00F64C07">
        <w:t xml:space="preserve"> ammonium bicarbonate. Gel pieces were then rinsed with 50 </w:t>
      </w:r>
      <w:proofErr w:type="spellStart"/>
      <w:r w:rsidRPr="00F64C07">
        <w:t>mM</w:t>
      </w:r>
      <w:proofErr w:type="spellEnd"/>
      <w:r w:rsidRPr="00F64C07">
        <w:t xml:space="preserve"> ammonium bicarbonate and acetonitrile (Merck) and dried under a stream of nitrogen. Modified porcine trypsin (</w:t>
      </w:r>
      <w:proofErr w:type="spellStart"/>
      <w:r w:rsidRPr="00F64C07">
        <w:t>Promega</w:t>
      </w:r>
      <w:proofErr w:type="spellEnd"/>
      <w:r w:rsidRPr="00F64C07">
        <w:t xml:space="preserve">) at a final concentration of 8 </w:t>
      </w:r>
      <w:proofErr w:type="spellStart"/>
      <w:r w:rsidRPr="00F64C07">
        <w:t>ng</w:t>
      </w:r>
      <w:proofErr w:type="spellEnd"/>
      <w:r w:rsidRPr="00F64C07">
        <w:t>/</w:t>
      </w:r>
      <w:ins w:id="83" w:author="John Pearson" w:date="2015-12-06T13:00:00Z">
        <w:r w:rsidR="009F5BF8">
          <w:rPr>
            <w:rFonts w:ascii="Times New Roman" w:hAnsi="Times New Roman"/>
            <w:sz w:val="22"/>
            <w:szCs w:val="22"/>
          </w:rPr>
          <w:t>µ</w:t>
        </w:r>
      </w:ins>
      <w:del w:id="84" w:author="John Pearson" w:date="2015-12-06T13:00:00Z">
        <w:r w:rsidRPr="00F64C07" w:rsidDel="009F5BF8">
          <w:rPr>
            <w:rFonts w:ascii="Symbol" w:hAnsi="Symbol"/>
            <w:sz w:val="22"/>
            <w:szCs w:val="22"/>
          </w:rPr>
          <w:delText></w:delText>
        </w:r>
      </w:del>
      <w:r w:rsidRPr="00F64C07">
        <w:t xml:space="preserve">l in 50 </w:t>
      </w:r>
      <w:proofErr w:type="spellStart"/>
      <w:r w:rsidRPr="00F64C07">
        <w:t>mM</w:t>
      </w:r>
      <w:proofErr w:type="spellEnd"/>
      <w:r w:rsidRPr="00F64C07">
        <w:t xml:space="preserve"> ammonium bicarbonate was added to digest the dried gel pieces at 37 ºC for 8 h. Finally, 0.5% </w:t>
      </w:r>
      <w:proofErr w:type="spellStart"/>
      <w:r w:rsidRPr="00F64C07">
        <w:t>trifluoroacetic</w:t>
      </w:r>
      <w:proofErr w:type="spellEnd"/>
      <w:r w:rsidRPr="00F64C07">
        <w:t xml:space="preserve"> acid (Sigma Chemical) was added for peptide extraction, and the resulting digestion solutions transferred by centrifugation to V-bottom 96-well polypropylene </w:t>
      </w:r>
      <w:proofErr w:type="spellStart"/>
      <w:r w:rsidRPr="00F64C07">
        <w:t>microplates</w:t>
      </w:r>
      <w:proofErr w:type="spellEnd"/>
      <w:r w:rsidRPr="00F64C07">
        <w:t xml:space="preserve"> (Greiner Bio-One).</w:t>
      </w:r>
    </w:p>
    <w:p w14:paraId="2655AFE1" w14:textId="26F49AF8" w:rsidR="00017B19" w:rsidRPr="00F64C07" w:rsidRDefault="00017B19" w:rsidP="00017B19">
      <w:pPr>
        <w:widowControl/>
        <w:spacing w:line="360" w:lineRule="auto"/>
        <w:ind w:right="90" w:firstLine="720"/>
        <w:jc w:val="both"/>
      </w:pPr>
      <w:r w:rsidRPr="00F64C07">
        <w:t xml:space="preserve">MALDI samples were prepared by mixing equal volumes of the above digestion solutions and a matrix solution composed of </w:t>
      </w:r>
      <w:ins w:id="85" w:author="John Pearson" w:date="2015-12-06T13:00:00Z">
        <w:r w:rsidR="009F5BF8">
          <w:rPr>
            <w:rFonts w:ascii="Times New Roman" w:hAnsi="Times New Roman"/>
            <w:sz w:val="22"/>
            <w:szCs w:val="22"/>
          </w:rPr>
          <w:t>α</w:t>
        </w:r>
      </w:ins>
      <w:del w:id="86" w:author="John Pearson" w:date="2015-12-06T13:00:00Z">
        <w:r w:rsidRPr="00F64C07" w:rsidDel="009F5BF8">
          <w:rPr>
            <w:rFonts w:ascii="Symbol" w:hAnsi="Symbol"/>
            <w:sz w:val="22"/>
            <w:szCs w:val="22"/>
          </w:rPr>
          <w:delText></w:delText>
        </w:r>
      </w:del>
      <w:r w:rsidRPr="00F64C07">
        <w:t>-cyano-4-hydroxycinnamic acid (</w:t>
      </w:r>
      <w:proofErr w:type="spellStart"/>
      <w:r w:rsidRPr="00F64C07">
        <w:t>Bruker</w:t>
      </w:r>
      <w:proofErr w:type="spellEnd"/>
      <w:r w:rsidRPr="00F64C07">
        <w:t xml:space="preserve"> </w:t>
      </w:r>
      <w:proofErr w:type="spellStart"/>
      <w:r w:rsidRPr="00F64C07">
        <w:t>Daltonik</w:t>
      </w:r>
      <w:proofErr w:type="spellEnd"/>
      <w:r w:rsidRPr="00F64C07">
        <w:t xml:space="preserve">) in 50% aqueous acetonitrile and 0.25% </w:t>
      </w:r>
      <w:proofErr w:type="spellStart"/>
      <w:r w:rsidRPr="00F64C07">
        <w:t>trifluoroacetic</w:t>
      </w:r>
      <w:proofErr w:type="spellEnd"/>
      <w:r w:rsidRPr="00F64C07">
        <w:t xml:space="preserve"> acid. This mixture was deposited onto a </w:t>
      </w:r>
      <w:proofErr w:type="gramStart"/>
      <w:r w:rsidRPr="00F64C07">
        <w:t xml:space="preserve">600 </w:t>
      </w:r>
      <w:ins w:id="87" w:author="John Pearson" w:date="2015-12-06T13:01:00Z">
        <w:r w:rsidR="009F5BF8">
          <w:rPr>
            <w:rFonts w:ascii="Times New Roman" w:hAnsi="Times New Roman"/>
            <w:sz w:val="22"/>
            <w:szCs w:val="22"/>
          </w:rPr>
          <w:t>µ</w:t>
        </w:r>
      </w:ins>
      <w:proofErr w:type="gramEnd"/>
      <w:del w:id="88" w:author="John Pearson" w:date="2015-12-06T13:01:00Z">
        <w:r w:rsidRPr="00F64C07" w:rsidDel="009F5BF8">
          <w:rPr>
            <w:rFonts w:ascii="Symbol" w:hAnsi="Symbol"/>
            <w:sz w:val="22"/>
            <w:szCs w:val="22"/>
          </w:rPr>
          <w:delText></w:delText>
        </w:r>
      </w:del>
      <w:r w:rsidRPr="00F64C07">
        <w:t xml:space="preserve">m </w:t>
      </w:r>
      <w:proofErr w:type="spellStart"/>
      <w:r w:rsidRPr="00F64C07">
        <w:t>AnchorChip</w:t>
      </w:r>
      <w:proofErr w:type="spellEnd"/>
      <w:r w:rsidRPr="00F64C07">
        <w:t xml:space="preserve"> pre-structured MALDI probe (</w:t>
      </w:r>
      <w:proofErr w:type="spellStart"/>
      <w:r w:rsidRPr="00F64C07">
        <w:t>Bruker</w:t>
      </w:r>
      <w:proofErr w:type="spellEnd"/>
      <w:r w:rsidRPr="00F64C07">
        <w:t xml:space="preserve"> </w:t>
      </w:r>
      <w:proofErr w:type="spellStart"/>
      <w:r w:rsidRPr="00F64C07">
        <w:t>Daltonik</w:t>
      </w:r>
      <w:proofErr w:type="spellEnd"/>
      <w:r w:rsidRPr="00F64C07">
        <w:t xml:space="preserve">) and allowed to dry at room temperature. Samples were automatically analyzed in an </w:t>
      </w:r>
      <w:proofErr w:type="spellStart"/>
      <w:r w:rsidRPr="00F64C07">
        <w:t>Ultraflex</w:t>
      </w:r>
      <w:proofErr w:type="spellEnd"/>
      <w:r w:rsidRPr="00F64C07">
        <w:t xml:space="preserve"> MALDI-TOF/TOF mass spectrometer (</w:t>
      </w:r>
      <w:proofErr w:type="spellStart"/>
      <w:r w:rsidRPr="00F64C07">
        <w:t>Bruker</w:t>
      </w:r>
      <w:proofErr w:type="spellEnd"/>
      <w:r w:rsidRPr="00F64C07">
        <w:t xml:space="preserve"> </w:t>
      </w:r>
      <w:proofErr w:type="spellStart"/>
      <w:r w:rsidRPr="00F64C07">
        <w:t>Daltonik</w:t>
      </w:r>
      <w:proofErr w:type="spellEnd"/>
      <w:r w:rsidRPr="00F64C07">
        <w:t xml:space="preserve">) with an automated analysis loop using internal mass calibration, under the control of </w:t>
      </w:r>
      <w:proofErr w:type="spellStart"/>
      <w:r w:rsidRPr="00F64C07">
        <w:t>flexControl</w:t>
      </w:r>
      <w:proofErr w:type="spellEnd"/>
      <w:r w:rsidRPr="00F64C07">
        <w:t xml:space="preserve"> </w:t>
      </w:r>
      <w:proofErr w:type="gramStart"/>
      <w:r w:rsidRPr="00F64C07">
        <w:t>2.2 software</w:t>
      </w:r>
      <w:proofErr w:type="gramEnd"/>
      <w:r w:rsidRPr="00F64C07">
        <w:t xml:space="preserve"> (</w:t>
      </w:r>
      <w:proofErr w:type="spellStart"/>
      <w:r w:rsidRPr="00F64C07">
        <w:t>Bruker</w:t>
      </w:r>
      <w:proofErr w:type="spellEnd"/>
      <w:r w:rsidRPr="00F64C07">
        <w:t xml:space="preserve"> </w:t>
      </w:r>
      <w:proofErr w:type="spellStart"/>
      <w:r w:rsidRPr="00F64C07">
        <w:t>Daltonik</w:t>
      </w:r>
      <w:proofErr w:type="spellEnd"/>
      <w:r w:rsidRPr="00F64C07">
        <w:t>). In a first step, the MALDI-MS spectra were acquired by averaging 300 individual spectra in the positive ion reflector mode at 50 Hz laser frequency with a mass range of 800 to 4000 Da. Internal calibration of MALDI-MS mass spectra was performed using two trypsin autolysis ions with m/z= 842.510 and m/z= 2211.105. In a second step, precursor ions exceeding a threshold signal-to-noise ratio in the MALDI-MS mass spectrum were subject to fragment ion analysis in the tandem (MS/MS) mode. Precursors were accelerated to 8 kV and selected in a timed ion gate.</w:t>
      </w:r>
      <w:r w:rsidR="00F0016D">
        <w:t xml:space="preserve"> </w:t>
      </w:r>
      <w:r w:rsidRPr="00F64C07">
        <w:t xml:space="preserve">19 kV in the LIFT cell further accelerated fragment ions generated by laser-induced decomposition of the precursor and their masses were analyzed after passing the ion reflector to average 1000 spectra. For MALDI-MS/MS, calibrations were performed with fragment ion spectra obtained for the proton adducts of a peptide mixture covering the 800-3200 m/z region. Automated analysis of mass data was performed </w:t>
      </w:r>
      <w:r w:rsidRPr="00F64C07">
        <w:lastRenderedPageBreak/>
        <w:t xml:space="preserve">using the </w:t>
      </w:r>
      <w:proofErr w:type="spellStart"/>
      <w:r w:rsidRPr="00F64C07">
        <w:t>flexAnalysis</w:t>
      </w:r>
      <w:proofErr w:type="spellEnd"/>
      <w:r w:rsidRPr="00F64C07">
        <w:t xml:space="preserve"> </w:t>
      </w:r>
      <w:r>
        <w:t>2.2 software (</w:t>
      </w:r>
      <w:proofErr w:type="spellStart"/>
      <w:r>
        <w:t>Bruker</w:t>
      </w:r>
      <w:proofErr w:type="spellEnd"/>
      <w:r>
        <w:t xml:space="preserve"> </w:t>
      </w:r>
      <w:proofErr w:type="spellStart"/>
      <w:r>
        <w:t>Daltonik</w:t>
      </w:r>
      <w:proofErr w:type="spellEnd"/>
      <w:r>
        <w:t>).</w:t>
      </w:r>
      <w:r w:rsidRPr="00F64C07">
        <w:t xml:space="preserve"> MALDI-MS and MS/MS spectra were manually inspected in detail and reacquired, recalibrated and/or re-labeled when necessary using the above programs as well as home-made software.</w:t>
      </w:r>
    </w:p>
    <w:p w14:paraId="40490E40" w14:textId="4098F906" w:rsidR="00017B19" w:rsidRPr="00F64C07" w:rsidRDefault="00017B19" w:rsidP="00017B19">
      <w:pPr>
        <w:widowControl/>
        <w:spacing w:line="360" w:lineRule="auto"/>
        <w:ind w:right="90" w:firstLine="720"/>
        <w:jc w:val="both"/>
      </w:pPr>
      <w:r w:rsidRPr="00F64C07">
        <w:t xml:space="preserve">MALDI-MS and MS/MS data were combined in the </w:t>
      </w:r>
      <w:proofErr w:type="spellStart"/>
      <w:r w:rsidRPr="00F64C07">
        <w:t>BioTools</w:t>
      </w:r>
      <w:proofErr w:type="spellEnd"/>
      <w:r w:rsidRPr="00F64C07">
        <w:t xml:space="preserve"> 3.0 program (</w:t>
      </w:r>
      <w:proofErr w:type="spellStart"/>
      <w:r w:rsidRPr="00F64C07">
        <w:t>Bruker</w:t>
      </w:r>
      <w:proofErr w:type="spellEnd"/>
      <w:r w:rsidRPr="00F64C07">
        <w:t xml:space="preserve"> </w:t>
      </w:r>
      <w:proofErr w:type="spellStart"/>
      <w:r w:rsidRPr="00F64C07">
        <w:t>Daltonik</w:t>
      </w:r>
      <w:proofErr w:type="spellEnd"/>
      <w:r w:rsidRPr="00F64C07">
        <w:t>) to search non-redundant protein databases (</w:t>
      </w:r>
      <w:proofErr w:type="spellStart"/>
      <w:r w:rsidRPr="00F64C07">
        <w:t>NCBInr</w:t>
      </w:r>
      <w:proofErr w:type="spellEnd"/>
      <w:r w:rsidRPr="00F64C07">
        <w:t>, ~10</w:t>
      </w:r>
      <w:r w:rsidRPr="00F64C07">
        <w:rPr>
          <w:vertAlign w:val="superscript"/>
        </w:rPr>
        <w:t>7</w:t>
      </w:r>
      <w:r w:rsidRPr="00F64C07">
        <w:t xml:space="preserve"> entries, National Center for Biotechnology Information, Bethesda, US; or </w:t>
      </w:r>
      <w:proofErr w:type="spellStart"/>
      <w:r w:rsidRPr="00F64C07">
        <w:t>SwissProt</w:t>
      </w:r>
      <w:proofErr w:type="spellEnd"/>
      <w:r w:rsidRPr="00F64C07">
        <w:t>, ~5 x 10</w:t>
      </w:r>
      <w:r w:rsidRPr="00F64C07">
        <w:rPr>
          <w:vertAlign w:val="superscript"/>
        </w:rPr>
        <w:t>5</w:t>
      </w:r>
      <w:r w:rsidRPr="00F64C07">
        <w:t xml:space="preserve"> entries, Swiss Institute for Bioinformatics, Switzerland) using the Mascot software (Matrix Science, London, UK) </w:t>
      </w:r>
      <w:r w:rsidR="00D55A9A">
        <w:fldChar w:fldCharType="begin"/>
      </w:r>
      <w:r w:rsidR="00D55A9A">
        <w:instrText xml:space="preserve"> ADDIN EN.CITE &lt;EndNote&gt;&lt;Cite&gt;&lt;Author&gt;Perkins&lt;/Author&gt;&lt;Year&gt;1999&lt;/Year&gt;&lt;RecNum&gt;5847&lt;/RecNum&gt;&lt;DisplayText&gt;[11]&lt;/DisplayText&gt;&lt;record&gt;&lt;rec-number&gt;5847&lt;/rec-number&gt;&lt;foreign-keys&gt;&lt;key app="EN" db-id="9sfvvwtr1edd26e000755s0kv0vf009sawde" timestamp="1374135100"&gt;5847&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alt-title&gt;Electrophoresis&lt;/alt-title&gt;&lt;/titles&gt;&lt;periodical&gt;&lt;full-title&gt;Electrophoresis&lt;/full-title&gt;&lt;/periodical&gt;&lt;alt-periodical&gt;&lt;full-title&gt;Electrophoresis&lt;/full-title&gt;&lt;/alt-periodical&gt;&lt;pages&gt;3551-67&lt;/pages&gt;&lt;volume&gt;20&lt;/volume&gt;&lt;number&gt;18&lt;/number&gt;&lt;edition&gt;1999/12/28&lt;/edition&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isbn&gt;0173-0835 (Print)&amp;#xD;0173-0835 (Linking)&lt;/isbn&gt;&lt;accession-num&gt;10612281&lt;/accession-num&gt;&lt;work-type&gt;Research Support, Non-U.S. Gov&amp;apos;t&lt;/work-type&gt;&lt;urls&gt;&lt;related-urls&gt;&lt;url&gt;http://www.ncbi.nlm.nih.gov/pubmed/10612281&lt;/url&gt;&lt;/related-urls&gt;&lt;/urls&gt;&lt;electronic-resource-num&gt;10.1002/(SICI)1522-2683(19991201)20:18&amp;lt;3551::AID-ELPS3551&amp;gt;3.0.CO;2-2&lt;/electronic-resource-num&gt;&lt;language&gt;eng&lt;/language&gt;&lt;/record&gt;&lt;/Cite&gt;&lt;/EndNote&gt;</w:instrText>
      </w:r>
      <w:r w:rsidR="00D55A9A">
        <w:fldChar w:fldCharType="separate"/>
      </w:r>
      <w:r w:rsidR="00D55A9A">
        <w:rPr>
          <w:noProof/>
        </w:rPr>
        <w:t>[11]</w:t>
      </w:r>
      <w:r w:rsidR="00D55A9A">
        <w:fldChar w:fldCharType="end"/>
      </w:r>
      <w:r w:rsidRPr="00F64C07">
        <w:t xml:space="preserve">. Other relevant search parameters were set as follows: enzyme, trypsin; fixed modifications, </w:t>
      </w:r>
      <w:proofErr w:type="spellStart"/>
      <w:r w:rsidRPr="00F64C07">
        <w:t>carbamidomethyl</w:t>
      </w:r>
      <w:proofErr w:type="spellEnd"/>
      <w:r w:rsidRPr="00F64C07">
        <w:t>; allow up to one missed cleavages; peptide tolerance ±20 ppm; MS/MS tolerance ±0.5 Da.</w:t>
      </w:r>
    </w:p>
    <w:p w14:paraId="77B27BC6" w14:textId="77777777" w:rsidR="003A718F" w:rsidRPr="006C0C90" w:rsidRDefault="003A718F" w:rsidP="00017B19">
      <w:pPr>
        <w:widowControl/>
        <w:spacing w:line="360" w:lineRule="auto"/>
        <w:ind w:right="90"/>
        <w:jc w:val="both"/>
      </w:pPr>
    </w:p>
    <w:p w14:paraId="7371811B" w14:textId="77777777" w:rsidR="005A4517" w:rsidRPr="006C0C90" w:rsidRDefault="005A4517" w:rsidP="005A4517">
      <w:pPr>
        <w:widowControl/>
        <w:spacing w:line="360" w:lineRule="auto"/>
        <w:ind w:right="90"/>
        <w:jc w:val="both"/>
        <w:rPr>
          <w:b/>
        </w:rPr>
      </w:pPr>
      <w:r w:rsidRPr="006C0C90">
        <w:rPr>
          <w:b/>
        </w:rPr>
        <w:t>GO analysis of the differentially expressed proteins</w:t>
      </w:r>
    </w:p>
    <w:p w14:paraId="6472EBEE" w14:textId="47DC0FBF" w:rsidR="005A4517" w:rsidRPr="006C0C90" w:rsidRDefault="005A4517" w:rsidP="005A4517">
      <w:pPr>
        <w:widowControl/>
        <w:spacing w:line="360" w:lineRule="auto"/>
        <w:ind w:right="90"/>
        <w:jc w:val="both"/>
      </w:pPr>
      <w:r w:rsidRPr="006C0C90">
        <w:t>In order to perform ontological and functional studies of the genes coding</w:t>
      </w:r>
      <w:r>
        <w:t xml:space="preserve"> </w:t>
      </w:r>
      <w:r w:rsidRPr="006C0C90">
        <w:t xml:space="preserve">for </w:t>
      </w:r>
      <w:proofErr w:type="gramStart"/>
      <w:r w:rsidRPr="006C0C90">
        <w:t>differentially</w:t>
      </w:r>
      <w:r>
        <w:t>-</w:t>
      </w:r>
      <w:r w:rsidRPr="006C0C90">
        <w:t>expressed</w:t>
      </w:r>
      <w:proofErr w:type="gramEnd"/>
      <w:r w:rsidRPr="006C0C90">
        <w:t xml:space="preserve"> proteins, we generated a list of candidate genes that was evaluated using PANTHER (http://www.pantherdb.org/) and </w:t>
      </w:r>
      <w:proofErr w:type="spellStart"/>
      <w:r w:rsidRPr="006C0C90">
        <w:t>GeneCodis</w:t>
      </w:r>
      <w:proofErr w:type="spellEnd"/>
      <w:r w:rsidRPr="006C0C90">
        <w:t xml:space="preserve"> (version 3; http://genecodis.cnb.csic.es/) tools.</w:t>
      </w:r>
      <w:r w:rsidR="005116A8">
        <w:t xml:space="preserve"> </w:t>
      </w:r>
      <w:r w:rsidRPr="006C0C90">
        <w:t xml:space="preserve">The PANTHER system </w:t>
      </w:r>
      <w:r w:rsidR="00D55A9A">
        <w:fldChar w:fldCharType="begin"/>
      </w:r>
      <w:r w:rsidR="00D55A9A">
        <w:instrText xml:space="preserve"> ADDIN EN.CITE &lt;EndNote&gt;&lt;Cite&gt;&lt;Author&gt;Thomas&lt;/Author&gt;&lt;Year&gt;2003&lt;/Year&gt;&lt;RecNum&gt;5579&lt;/RecNum&gt;&lt;DisplayText&gt;[12]&lt;/DisplayText&gt;&lt;record&gt;&lt;rec-number&gt;5579&lt;/rec-number&gt;&lt;foreign-keys&gt;&lt;key app="EN" db-id="9sfvvwtr1edd26e000755s0kv0vf009sawde" timestamp="0"&gt;5579&lt;/key&gt;&lt;/foreign-keys&gt;&lt;ref-type name="Journal Article"&gt;17&lt;/ref-type&gt;&lt;contributors&gt;&lt;authors&gt;&lt;author&gt;Thomas, P. D.&lt;/author&gt;&lt;author&gt;Kejariwal, A.&lt;/author&gt;&lt;author&gt;Campbell, M. J.&lt;/author&gt;&lt;author&gt;Mi, H.&lt;/author&gt;&lt;author&gt;Diemer, K.&lt;/author&gt;&lt;author&gt;Guo, N.&lt;/author&gt;&lt;author&gt;Ladunga, I.&lt;/author&gt;&lt;author&gt;Ulitsky-Lazareva, B.&lt;/author&gt;&lt;author&gt;Muruganujan, A.&lt;/author&gt;&lt;author&gt;Rabkin, S.&lt;/author&gt;&lt;author&gt;Vandergriff, J. A.&lt;/author&gt;&lt;author&gt;Doremieux, O.&lt;/author&gt;&lt;/authors&gt;&lt;/contributors&gt;&lt;auth-address&gt;Protein Informatics, Celera Genomics, 850 Lincoln Center Drive, Foster City, CA 94404, USA. paul.thomas@fc.celera.com&lt;/auth-address&gt;&lt;titles&gt;&lt;title&gt;PANTHER: a browsable database of gene products organized by biological function, using curated protein family and subfamily classification&lt;/title&gt;&lt;secondary-title&gt;Nucleic Acids Res&lt;/secondary-title&gt;&lt;/titles&gt;&lt;periodical&gt;&lt;full-title&gt;Nucleic Acids Res&lt;/full-title&gt;&lt;/periodical&gt;&lt;pages&gt;334-41&lt;/pages&gt;&lt;volume&gt;31&lt;/volume&gt;&lt;number&gt;1&lt;/number&gt;&lt;edition&gt;2003/01/10&lt;/edition&gt;&lt;keywords&gt;&lt;keyword&gt;Animals&lt;/keyword&gt;&lt;keyword&gt;*Databases, Protein&lt;/keyword&gt;&lt;keyword&gt;Humans&lt;/keyword&gt;&lt;keyword&gt;Phylogeny&lt;/keyword&gt;&lt;keyword&gt;Protein Structure, Tertiary&lt;/keyword&gt;&lt;keyword&gt;Proteins/chemistry/*classification/genetics/*physiology&lt;/keyword&gt;&lt;keyword&gt;Sequence Alignment&lt;/keyword&gt;&lt;/keywords&gt;&lt;dates&gt;&lt;year&gt;2003&lt;/year&gt;&lt;pub-dates&gt;&lt;date&gt;Jan 1&lt;/date&gt;&lt;/pub-dates&gt;&lt;/dates&gt;&lt;isbn&gt;1362-4962 (Electronic)&amp;#xD;0305-1048 (Linking)&lt;/isbn&gt;&lt;accession-num&gt;12520017&lt;/accession-num&gt;&lt;urls&gt;&lt;related-urls&gt;&lt;url&gt;http://www.ncbi.nlm.nih.gov/entrez/query.fcgi?cmd=Retrieve&amp;amp;db=PubMed&amp;amp;dopt=Citation&amp;amp;list_uids=12520017&lt;/url&gt;&lt;/related-urls&gt;&lt;/urls&gt;&lt;language&gt;eng&lt;/language&gt;&lt;/record&gt;&lt;/Cite&gt;&lt;/EndNote&gt;</w:instrText>
      </w:r>
      <w:r w:rsidR="00D55A9A">
        <w:fldChar w:fldCharType="separate"/>
      </w:r>
      <w:r w:rsidR="00D55A9A">
        <w:rPr>
          <w:noProof/>
        </w:rPr>
        <w:t>[12]</w:t>
      </w:r>
      <w:r w:rsidR="00D55A9A">
        <w:fldChar w:fldCharType="end"/>
      </w:r>
      <w:r w:rsidRPr="006C0C90">
        <w:t xml:space="preserve"> allows the classification of gene products according to gene families, gene ontologies or protein networks and pathways.</w:t>
      </w:r>
      <w:r w:rsidR="005116A8">
        <w:t xml:space="preserve"> </w:t>
      </w:r>
      <w:proofErr w:type="spellStart"/>
      <w:r w:rsidRPr="006C0C90">
        <w:t>GeneCodis</w:t>
      </w:r>
      <w:proofErr w:type="spellEnd"/>
      <w:r w:rsidRPr="006C0C90">
        <w:t xml:space="preserve"> </w:t>
      </w:r>
      <w:r w:rsidR="00D55A9A">
        <w:fldChar w:fldCharType="begin">
          <w:fldData xml:space="preserve">PEVuZE5vdGU+PENpdGU+PEF1dGhvcj5DYXJtb25hLVNhZXo8L0F1dGhvcj48WWVhcj4yMDA3PC9Z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</w:fldData>
        </w:fldChar>
      </w:r>
      <w:r w:rsidR="00D55A9A">
        <w:instrText xml:space="preserve"> ADDIN EN.CITE </w:instrText>
      </w:r>
      <w:r w:rsidR="00D55A9A">
        <w:fldChar w:fldCharType="begin">
          <w:fldData xml:space="preserve">PEVuZE5vdGU+PENpdGU+PEF1dGhvcj5DYXJtb25hLVNhZXo8L0F1dGhvcj48WWVhcj4yMDA3PC9Z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</w:fldData>
        </w:fldChar>
      </w:r>
      <w:r w:rsidR="00D55A9A">
        <w:instrText xml:space="preserve"> ADDIN EN.CITE.DATA </w:instrText>
      </w:r>
      <w:r w:rsidR="00D55A9A">
        <w:fldChar w:fldCharType="end"/>
      </w:r>
      <w:r w:rsidR="00D55A9A">
        <w:fldChar w:fldCharType="separate"/>
      </w:r>
      <w:r w:rsidR="00D55A9A">
        <w:rPr>
          <w:noProof/>
        </w:rPr>
        <w:t>[13-15]</w:t>
      </w:r>
      <w:r w:rsidR="00D55A9A">
        <w:fldChar w:fldCharType="end"/>
      </w:r>
      <w:r w:rsidRPr="006C0C90">
        <w:t xml:space="preserve"> determines biological annotations or combinations of annotations </w:t>
      </w:r>
      <w:r>
        <w:t xml:space="preserve">with a </w:t>
      </w:r>
      <w:proofErr w:type="gramStart"/>
      <w:r>
        <w:t>statistically-</w:t>
      </w:r>
      <w:r w:rsidRPr="006C0C90">
        <w:t>significant</w:t>
      </w:r>
      <w:proofErr w:type="gramEnd"/>
      <w:r w:rsidRPr="006C0C90">
        <w:t xml:space="preserve"> </w:t>
      </w:r>
      <w:r>
        <w:t>enrichment within</w:t>
      </w:r>
      <w:r w:rsidRPr="006C0C90">
        <w:t xml:space="preserve"> a gene list.</w:t>
      </w:r>
      <w:r w:rsidR="005116A8">
        <w:t xml:space="preserve"> </w:t>
      </w:r>
      <w:r w:rsidRPr="006C0C90">
        <w:t xml:space="preserve">The </w:t>
      </w:r>
      <w:proofErr w:type="spellStart"/>
      <w:r w:rsidRPr="006C0C90">
        <w:t>GeneCodis</w:t>
      </w:r>
      <w:proofErr w:type="spellEnd"/>
      <w:r w:rsidRPr="006C0C90">
        <w:t xml:space="preserve"> analysis applied a </w:t>
      </w:r>
      <w:proofErr w:type="spellStart"/>
      <w:r w:rsidRPr="006C0C90">
        <w:t>hypergeometric</w:t>
      </w:r>
      <w:proofErr w:type="spellEnd"/>
      <w:r w:rsidRPr="006C0C90">
        <w:t xml:space="preserve"> test followed by permutation-based correction as a statistical test to determine which annotations are significantly enriched in an input D</w:t>
      </w:r>
      <w:r>
        <w:t xml:space="preserve">ifferentially </w:t>
      </w:r>
      <w:r w:rsidRPr="006C0C90">
        <w:t>E</w:t>
      </w:r>
      <w:r>
        <w:t xml:space="preserve">xpressed </w:t>
      </w:r>
      <w:r w:rsidRPr="006C0C90">
        <w:t>G</w:t>
      </w:r>
      <w:r>
        <w:t>ene</w:t>
      </w:r>
      <w:r w:rsidRPr="006C0C90">
        <w:t xml:space="preserve"> list with respect to a reference list.</w:t>
      </w:r>
      <w:r w:rsidR="005116A8">
        <w:t xml:space="preserve"> </w:t>
      </w:r>
      <w:r w:rsidRPr="006C0C90">
        <w:t xml:space="preserve">In our case, we chose </w:t>
      </w:r>
      <w:r>
        <w:t xml:space="preserve">a list of </w:t>
      </w:r>
      <w:r w:rsidRPr="006C0C90">
        <w:rPr>
          <w:i/>
        </w:rPr>
        <w:t>Drosophila melanogaster</w:t>
      </w:r>
      <w:r w:rsidRPr="006C0C90">
        <w:t xml:space="preserve"> whole </w:t>
      </w:r>
      <w:proofErr w:type="spellStart"/>
      <w:r w:rsidRPr="006C0C90">
        <w:t>transcriptomes</w:t>
      </w:r>
      <w:proofErr w:type="spellEnd"/>
      <w:r w:rsidRPr="006C0C90">
        <w:t xml:space="preserve"> available </w:t>
      </w:r>
      <w:r>
        <w:t>from</w:t>
      </w:r>
      <w:r w:rsidRPr="006C0C90">
        <w:t xml:space="preserve"> public databases.</w:t>
      </w:r>
    </w:p>
    <w:p w14:paraId="27D204DF" w14:textId="77777777" w:rsidR="005A4517" w:rsidRPr="006C0C90" w:rsidRDefault="005A4517" w:rsidP="005A4517">
      <w:pPr>
        <w:widowControl/>
        <w:spacing w:line="360" w:lineRule="auto"/>
        <w:ind w:right="90"/>
        <w:jc w:val="both"/>
      </w:pPr>
    </w:p>
    <w:p w14:paraId="3F1198B5" w14:textId="75AF90EB" w:rsidR="005A4517" w:rsidRPr="006C0C90" w:rsidDel="00D11F83" w:rsidRDefault="009A243E" w:rsidP="005A4517">
      <w:pPr>
        <w:spacing w:line="360" w:lineRule="auto"/>
        <w:jc w:val="both"/>
        <w:rPr>
          <w:del w:id="89" w:author="Acaimo G-R" w:date="2015-11-25T20:20:00Z"/>
          <w:b/>
        </w:rPr>
      </w:pPr>
      <w:proofErr w:type="spellStart"/>
      <w:ins w:id="90" w:author="Acaimo G-R" w:date="2015-11-30T20:38:00Z">
        <w:r>
          <w:rPr>
            <w:b/>
          </w:rPr>
          <w:t>Z</w:t>
        </w:r>
      </w:ins>
      <w:del w:id="91" w:author="Acaimo G-R" w:date="2015-11-25T20:20:00Z">
        <w:r w:rsidR="005A4517" w:rsidRPr="006C0C90" w:rsidDel="00D11F83">
          <w:rPr>
            <w:b/>
          </w:rPr>
          <w:delText>Detection of proteinase activities on SDS-gelatin gels</w:delText>
        </w:r>
      </w:del>
    </w:p>
    <w:p w14:paraId="211C2C5A" w14:textId="230AAD2B" w:rsidR="005A4517" w:rsidRPr="006C0C90" w:rsidDel="00D11F83" w:rsidRDefault="005A4517">
      <w:pPr>
        <w:spacing w:line="360" w:lineRule="auto"/>
        <w:jc w:val="both"/>
        <w:rPr>
          <w:del w:id="92" w:author="Acaimo G-R" w:date="2015-11-25T20:20:00Z"/>
        </w:rPr>
        <w:pPrChange w:id="93" w:author="Acaimo G-R" w:date="2015-11-30T20:38:00Z">
          <w:pPr>
            <w:autoSpaceDE w:val="0"/>
            <w:autoSpaceDN w:val="0"/>
            <w:adjustRightInd w:val="0"/>
            <w:spacing w:line="360" w:lineRule="auto"/>
            <w:jc w:val="both"/>
          </w:pPr>
        </w:pPrChange>
      </w:pPr>
      <w:del w:id="94" w:author="Acaimo G-R" w:date="2015-11-25T20:20:00Z">
        <w:r w:rsidRPr="006C0C90" w:rsidDel="00D11F83">
          <w:delText xml:space="preserve">Zymography was used to detect changes in protease activities in either control or experimental flies as described previously </w:delText>
        </w:r>
      </w:del>
      <w:del w:id="95" w:author="Acaimo G-R" w:date="2015-11-30T20:38:00Z">
        <w:r w:rsidR="00D55A9A" w:rsidDel="009A243E">
          <w:fldChar w:fldCharType="begin">
            <w:fldData xml:space="preserve">PEVuZE5vdGU+PENpdGU+PEF1dGhvcj5IZXJyb248L0F1dGhvcj48WWVhcj4xOTg2PC9ZZWFyPjxS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</w:fldData>
          </w:fldChar>
        </w:r>
        <w:r w:rsidR="00D55A9A" w:rsidDel="009A243E">
          <w:delInstrText xml:space="preserve"> ADDIN EN.CITE </w:delInstrText>
        </w:r>
        <w:r w:rsidR="00D55A9A" w:rsidDel="009A243E">
          <w:fldChar w:fldCharType="begin">
            <w:fldData xml:space="preserve">PEVuZE5vdGU+PENpdGU+PEF1dGhvcj5IZXJyb248L0F1dGhvcj48WWVhcj4xOTg2PC9ZZWFyPjxS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</w:fldData>
          </w:fldChar>
        </w:r>
        <w:r w:rsidR="00D55A9A" w:rsidDel="009A243E">
          <w:delInstrText xml:space="preserve"> ADDIN EN.CITE.DATA </w:delInstrText>
        </w:r>
        <w:r w:rsidR="00D55A9A" w:rsidDel="009A243E">
          <w:fldChar w:fldCharType="end"/>
        </w:r>
        <w:r w:rsidR="00D55A9A" w:rsidDel="009A243E">
          <w:fldChar w:fldCharType="separate"/>
        </w:r>
        <w:r w:rsidR="00D55A9A" w:rsidDel="009A243E">
          <w:rPr>
            <w:noProof/>
          </w:rPr>
          <w:delText>[16]</w:delText>
        </w:r>
        <w:r w:rsidR="00D55A9A" w:rsidDel="009A243E">
          <w:fldChar w:fldCharType="end"/>
        </w:r>
      </w:del>
      <w:del w:id="96" w:author="Acaimo G-R" w:date="2015-11-25T20:20:00Z">
        <w:r w:rsidRPr="006C0C90" w:rsidDel="00D11F83">
          <w:delText>.</w:delText>
        </w:r>
        <w:r w:rsidR="005116A8" w:rsidDel="00D11F83">
          <w:delText xml:space="preserve"> </w:delText>
        </w:r>
        <w:r w:rsidRPr="006C0C90" w:rsidDel="00D11F83">
          <w:delText>0-3 day-old females were yeasted for 3 days prior to manipulation.</w:delText>
        </w:r>
        <w:r w:rsidR="005116A8" w:rsidDel="00D11F83">
          <w:delText xml:space="preserve"> </w:delText>
        </w:r>
        <w:r w:rsidRPr="006C0C90" w:rsidDel="00D11F83">
          <w:delText>Protein extracts were isolated as described above.</w:delText>
        </w:r>
        <w:r w:rsidR="005116A8" w:rsidDel="00D11F83">
          <w:delText xml:space="preserve"> </w:delText>
        </w:r>
        <w:r w:rsidRPr="006C0C90" w:rsidDel="00D11F83">
          <w:delText xml:space="preserve">Two frozen, beheaded flies per sample were homogenized in 100 </w:delText>
        </w:r>
        <w:r w:rsidRPr="006C0C90" w:rsidDel="00D11F83">
          <w:rPr>
            <w:rFonts w:ascii="Calibri" w:hAnsi="Calibri"/>
          </w:rPr>
          <w:delText>μ</w:delText>
        </w:r>
        <w:r w:rsidRPr="006C0C90" w:rsidDel="00D11F83">
          <w:delText>L Sample Buffer (62.5 mM Tris-HCl pH 6.8, 10% Glycerol, 2% SDS) and incubated 30 min on ice.</w:delText>
        </w:r>
        <w:r w:rsidR="005116A8" w:rsidDel="00D11F83">
          <w:delText xml:space="preserve"> </w:delText>
        </w:r>
        <w:r w:rsidRPr="006C0C90" w:rsidDel="00D11F83">
          <w:delText>Samples were centrifuged 10 min at 14000 g</w:delText>
        </w:r>
        <w:r w:rsidDel="00D11F83">
          <w:delText xml:space="preserve"> and </w:delText>
        </w:r>
        <w:r w:rsidRPr="006C0C90" w:rsidDel="00D11F83">
          <w:delText>4ºC</w:delText>
        </w:r>
        <w:r w:rsidDel="00D11F83">
          <w:delText xml:space="preserve"> followed by protein quantification of</w:delText>
        </w:r>
        <w:r w:rsidRPr="006C0C90" w:rsidDel="00D11F83">
          <w:delText xml:space="preserve"> the supernatant using the RC DC Protein assay kit (BioRad).</w:delText>
        </w:r>
        <w:r w:rsidR="005116A8" w:rsidDel="00D11F83">
          <w:delText xml:space="preserve"> </w:delText>
        </w:r>
        <w:r w:rsidRPr="006C0C90" w:rsidDel="00D11F83">
          <w:delText xml:space="preserve">15 </w:delText>
        </w:r>
        <w:r w:rsidRPr="006C0C90" w:rsidDel="00D11F83">
          <w:rPr>
            <w:rFonts w:ascii="Calibri" w:hAnsi="Calibri"/>
          </w:rPr>
          <w:delText>μ</w:delText>
        </w:r>
        <w:r w:rsidRPr="006C0C90" w:rsidDel="00D11F83">
          <w:delText xml:space="preserve">g of each sample were mixed with Bromophenol Blue to a final concentration of 0.005% and loaded without boiling </w:delText>
        </w:r>
        <w:r w:rsidDel="00D11F83">
          <w:delText>onto</w:delText>
        </w:r>
        <w:r w:rsidRPr="006C0C90" w:rsidDel="00D11F83">
          <w:delText xml:space="preserve"> a 10% polyacrylamide running gel supplemented with gelatin (Sigma, G8150) to a final concentration of 1 mg/mL.</w:delText>
        </w:r>
        <w:r w:rsidR="005116A8" w:rsidDel="00D11F83">
          <w:delText xml:space="preserve"> </w:delText>
        </w:r>
        <w:r w:rsidRPr="006C0C90" w:rsidDel="00D11F83">
          <w:delText>Samples were separated under non-reducing conditions.</w:delText>
        </w:r>
        <w:r w:rsidR="005116A8" w:rsidDel="00D11F83">
          <w:delText xml:space="preserve"> </w:delText>
        </w:r>
        <w:r w:rsidRPr="006C0C90" w:rsidDel="00D11F83">
          <w:delText xml:space="preserve">After removal of SDS by washing </w:delText>
        </w:r>
        <w:r w:rsidDel="00D11F83">
          <w:delText xml:space="preserve">for </w:delText>
        </w:r>
        <w:r w:rsidRPr="006C0C90" w:rsidDel="00D11F83">
          <w:delText>30 min in 2.5% Triton X100, gels were incubated for 24 h in 50 mM Tris-HCl, 10mM CaCl2, pH7.6.</w:delText>
        </w:r>
        <w:r w:rsidR="005116A8" w:rsidDel="00D11F83">
          <w:delText xml:space="preserve"> </w:delText>
        </w:r>
        <w:r w:rsidRPr="006C0C90" w:rsidDel="00D11F83">
          <w:delText xml:space="preserve">Gels were then stained for 3x30 min in 0.3% Coomassie Blue R-250 in acetic acid:methanol:water (1:4:5), destained </w:delText>
        </w:r>
        <w:r w:rsidDel="00D11F83">
          <w:delText xml:space="preserve">for </w:delText>
        </w:r>
        <w:r w:rsidRPr="006C0C90" w:rsidDel="00D11F83">
          <w:delText>3h in acetic acid:methanol:water (2:1:7) and scanned in an ImageScanner III (GE Healthcare).</w:delText>
        </w:r>
        <w:r w:rsidR="00FD10A6" w:rsidDel="00D11F83">
          <w:delText xml:space="preserve"> Three biological replicas</w:delText>
        </w:r>
        <w:r w:rsidR="003413FE" w:rsidDel="00D11F83">
          <w:delText xml:space="preserve"> per genotype were used.</w:delText>
        </w:r>
      </w:del>
    </w:p>
    <w:p w14:paraId="50DE2EF1" w14:textId="56653CAA" w:rsidR="005A4517" w:rsidRPr="006C0C90" w:rsidDel="00D11F83" w:rsidRDefault="005A4517">
      <w:pPr>
        <w:spacing w:line="360" w:lineRule="auto"/>
        <w:jc w:val="both"/>
        <w:rPr>
          <w:del w:id="97" w:author="Acaimo G-R" w:date="2015-11-25T20:20:00Z"/>
        </w:rPr>
        <w:pPrChange w:id="98" w:author="Acaimo G-R" w:date="2015-11-30T20:38:00Z">
          <w:pPr>
            <w:widowControl/>
            <w:spacing w:line="360" w:lineRule="auto"/>
            <w:ind w:right="90"/>
            <w:jc w:val="both"/>
          </w:pPr>
        </w:pPrChange>
      </w:pPr>
    </w:p>
    <w:p w14:paraId="76BBC0DE" w14:textId="6BA21EFD" w:rsidR="005A4517" w:rsidRPr="006C0C90" w:rsidRDefault="005A4517" w:rsidP="009A243E">
      <w:pPr>
        <w:spacing w:line="360" w:lineRule="auto"/>
        <w:jc w:val="both"/>
        <w:rPr>
          <w:b/>
        </w:rPr>
      </w:pPr>
      <w:del w:id="99" w:author="Acaimo G-R" w:date="2015-11-30T20:38:00Z">
        <w:r w:rsidRPr="006C0C90" w:rsidDel="009A243E">
          <w:rPr>
            <w:b/>
          </w:rPr>
          <w:delText>Z</w:delText>
        </w:r>
      </w:del>
      <w:proofErr w:type="gramStart"/>
      <w:r w:rsidRPr="006C0C90">
        <w:rPr>
          <w:b/>
        </w:rPr>
        <w:t>ymography</w:t>
      </w:r>
      <w:proofErr w:type="spellEnd"/>
      <w:proofErr w:type="gramEnd"/>
      <w:r w:rsidRPr="006C0C90">
        <w:rPr>
          <w:b/>
        </w:rPr>
        <w:t xml:space="preserve"> assay</w:t>
      </w:r>
    </w:p>
    <w:p w14:paraId="1BE30561" w14:textId="1B60927F" w:rsidR="005A4517" w:rsidRPr="006C0C90" w:rsidRDefault="005A4517" w:rsidP="005A4517">
      <w:pPr>
        <w:widowControl/>
        <w:spacing w:line="360" w:lineRule="auto"/>
        <w:ind w:right="90"/>
        <w:jc w:val="both"/>
      </w:pPr>
      <w:r w:rsidRPr="006C0C90">
        <w:t>0-3 day-old females were yeasted for 1-2 days prior to dissection.</w:t>
      </w:r>
      <w:r w:rsidR="005116A8">
        <w:t xml:space="preserve"> </w:t>
      </w:r>
      <w:r w:rsidRPr="006C0C90">
        <w:t>Ovaries were dissected in Schneider</w:t>
      </w:r>
      <w:r>
        <w:t>’s</w:t>
      </w:r>
      <w:r w:rsidRPr="006C0C90">
        <w:t xml:space="preserve"> medium supplemented with Fetal Bovine Serum (15% </w:t>
      </w:r>
      <w:proofErr w:type="spellStart"/>
      <w:r w:rsidRPr="006C0C90">
        <w:t>vol</w:t>
      </w:r>
      <w:proofErr w:type="spellEnd"/>
      <w:r w:rsidRPr="006C0C90">
        <w:t>/</w:t>
      </w:r>
      <w:proofErr w:type="spellStart"/>
      <w:r w:rsidRPr="006C0C90">
        <w:t>vol</w:t>
      </w:r>
      <w:proofErr w:type="spellEnd"/>
      <w:r w:rsidRPr="006C0C90">
        <w:t>) containing</w:t>
      </w:r>
      <w:r>
        <w:t xml:space="preserve"> </w:t>
      </w:r>
      <w:r w:rsidRPr="006C0C90">
        <w:t>streptomycin/penicillin</w:t>
      </w:r>
      <w:r>
        <w:t xml:space="preserve"> (</w:t>
      </w:r>
      <w:r w:rsidRPr="001C3FCF">
        <w:t>10,000 U ml</w:t>
      </w:r>
      <w:r w:rsidRPr="001C3FCF">
        <w:rPr>
          <w:vertAlign w:val="superscript"/>
        </w:rPr>
        <w:t>-1</w:t>
      </w:r>
      <w:r w:rsidRPr="001C3FCF">
        <w:t xml:space="preserve"> of penicillin G–sodium, 10,000 </w:t>
      </w:r>
      <w:r w:rsidRPr="003F48F5">
        <w:rPr>
          <w:lang w:val="es-ES_tradnl"/>
        </w:rPr>
        <w:t>μ</w:t>
      </w:r>
      <w:r w:rsidRPr="001C3FCF">
        <w:t>g ml</w:t>
      </w:r>
      <w:r w:rsidRPr="001C3FCF">
        <w:rPr>
          <w:vertAlign w:val="superscript"/>
        </w:rPr>
        <w:t>−1</w:t>
      </w:r>
      <w:r w:rsidRPr="001C3FCF">
        <w:t>streptomycin sulfate in 0.85% saline)</w:t>
      </w:r>
      <w:r w:rsidRPr="006C0C90">
        <w:t xml:space="preserve"> to a final concentration of 0.6x</w:t>
      </w:r>
      <w:r>
        <w:t xml:space="preserve"> </w:t>
      </w:r>
      <w:r w:rsidR="00D55A9A">
        <w:fldChar w:fldCharType="begin"/>
      </w:r>
      <w:r w:rsidR="00D55A9A">
        <w:instrText xml:space="preserve"> ADDIN EN.CITE &lt;EndNote&gt;&lt;Cite&gt;&lt;Author&gt;Prasad&lt;/Author&gt;&lt;Year&gt;2007&lt;/Year&gt;&lt;RecNum&gt;5411&lt;/RecNum&gt;&lt;DisplayText&gt;[6]&lt;/DisplayText&gt;&lt;record&gt;&lt;rec-number&gt;5411&lt;/rec-number&gt;&lt;foreign-keys&gt;&lt;key app="EN" db-id="9sfvvwtr1edd26e000755s0kv0vf009sawde" timestamp="0"&gt;5411&lt;/key&gt;&lt;/foreign-keys&gt;&lt;ref-type name="Journal Article"&gt;17&lt;/ref-type&gt;&lt;contributors&gt;&lt;authors&gt;&lt;author&gt;Prasad, M.&lt;/author&gt;&lt;author&gt;Jang, A. C.&lt;/author&gt;&lt;author&gt;Starz-Gaiano, M.&lt;/author&gt;&lt;author&gt;Melani, M.&lt;/author&gt;&lt;author&gt;Montell, D. J.&lt;/author&gt;&lt;/authors&gt;&lt;/contributors&gt;&lt;auth-address&gt;Department of Biological Chemistry, Center for Cell Dynamics, Johns Hopkins School of Medicine, 725 North Wolfe Street, Baltimore, Maryland 21205-2185, USA.&lt;/auth-address&gt;&lt;titles&gt;&lt;title&gt;A protocol for culturing Drosophila melanogaster stage 9 egg chambers for live imaging&lt;/title&gt;&lt;secondary-title&gt;Nat Protoc&lt;/secondary-title&gt;&lt;/titles&gt;&lt;periodical&gt;&lt;full-title&gt;Nat Protoc&lt;/full-title&gt;&lt;/periodical&gt;&lt;pages&gt;2467-73&lt;/pages&gt;&lt;volume&gt;2&lt;/volume&gt;&lt;number&gt;10&lt;/number&gt;&lt;edition&gt;2007/10/20&lt;/edition&gt;&lt;keywords&gt;&lt;keyword&gt;Animals&lt;/keyword&gt;&lt;keyword&gt;*Cell Culture Techniques&lt;/keyword&gt;&lt;keyword&gt;Drosophila melanogaster/*cytology/growth &amp;amp; development&lt;/keyword&gt;&lt;keyword&gt;Female&lt;/keyword&gt;&lt;keyword&gt;Oocytes/cytology/growth &amp;amp; development&lt;/keyword&gt;&lt;keyword&gt;Ovarian Follicle/cytology&lt;/keyword&gt;&lt;keyword&gt;Ovary/cytology&lt;/keyword&gt;&lt;/keywords&gt;&lt;dates&gt;&lt;year&gt;2007&lt;/year&gt;&lt;/dates&gt;&lt;isbn&gt;1750-2799 (Electronic)&amp;#xD;1750-2799 (Linking)&lt;/isbn&gt;&lt;accession-num&gt;17947988&lt;/accession-num&gt;&lt;urls&gt;&lt;related-urls&gt;&lt;url&gt;&lt;style face="underline" font="default" size="100%"&gt;http://www.ncbi.nlm.nih.gov/entrez/query.fcgi?cmd=Retrieve&amp;amp;db=PubMed&amp;amp;dopt=Citation&amp;amp;list_uids=17947988&lt;/style&gt;&lt;/url&gt;&lt;/related-urls&gt;&lt;/urls&gt;&lt;electronic-resource-num&gt;&lt;style face="underline" font="default" size="100%"&gt;nprot.2007.363 [pii]&lt;/style&gt;&lt;style face="normal" font="default" size="100%"&gt;&amp;#xD;&lt;/style&gt;&lt;style face="underline" font="default" size="100%"&gt;10.1038/nprot.2007.363&lt;/style&gt;&lt;/electronic-resource-num&gt;&lt;language&gt;eng&lt;/language&gt;&lt;/record&gt;&lt;/Cite&gt;&lt;/EndNote&gt;</w:instrText>
      </w:r>
      <w:r w:rsidR="00D55A9A">
        <w:fldChar w:fldCharType="separate"/>
      </w:r>
      <w:r w:rsidR="00D55A9A">
        <w:rPr>
          <w:noProof/>
        </w:rPr>
        <w:t>[6]</w:t>
      </w:r>
      <w:r w:rsidR="00D55A9A">
        <w:fldChar w:fldCharType="end"/>
      </w:r>
      <w:r w:rsidRPr="006C0C90">
        <w:t>.</w:t>
      </w:r>
      <w:r w:rsidR="005116A8">
        <w:t xml:space="preserve"> </w:t>
      </w:r>
      <w:r w:rsidRPr="006C0C90">
        <w:t xml:space="preserve">Ovaries were incubated for 2 hours in </w:t>
      </w:r>
      <w:proofErr w:type="gramStart"/>
      <w:r w:rsidRPr="006C0C90">
        <w:t xml:space="preserve">200 </w:t>
      </w:r>
      <w:ins w:id="100" w:author="John Pearson" w:date="2015-12-06T13:01:00Z">
        <w:r w:rsidR="009F5BF8">
          <w:rPr>
            <w:rFonts w:ascii="Times New Roman" w:hAnsi="Times New Roman"/>
            <w:sz w:val="22"/>
          </w:rPr>
          <w:t>µ</w:t>
        </w:r>
      </w:ins>
      <w:proofErr w:type="gramEnd"/>
      <w:del w:id="101" w:author="John Pearson" w:date="2015-12-06T13:01:00Z">
        <w:r w:rsidRPr="006C0C90" w:rsidDel="009F5BF8">
          <w:rPr>
            <w:rFonts w:ascii="Symbol" w:hAnsi="Symbol"/>
            <w:sz w:val="22"/>
          </w:rPr>
          <w:delText></w:delText>
        </w:r>
      </w:del>
      <w:r w:rsidRPr="006C0C90">
        <w:t xml:space="preserve">l of the above culturing cocktail in the presence of 10 </w:t>
      </w:r>
      <w:ins w:id="102" w:author="John Pearson" w:date="2015-12-06T13:01:00Z">
        <w:r w:rsidR="009F5BF8">
          <w:rPr>
            <w:rFonts w:ascii="Times New Roman" w:hAnsi="Times New Roman"/>
            <w:sz w:val="22"/>
          </w:rPr>
          <w:t>µ</w:t>
        </w:r>
      </w:ins>
      <w:del w:id="103" w:author="John Pearson" w:date="2015-12-06T13:01:00Z">
        <w:r w:rsidRPr="006C0C90" w:rsidDel="009F5BF8">
          <w:rPr>
            <w:rFonts w:ascii="Symbol" w:hAnsi="Symbol"/>
            <w:sz w:val="22"/>
          </w:rPr>
          <w:delText></w:delText>
        </w:r>
      </w:del>
      <w:r w:rsidRPr="006C0C90">
        <w:t>l of Collagen IV-FITC (Collagen, type IV from human placenta, fluorescein conjugate; Invitrogen).</w:t>
      </w:r>
      <w:r w:rsidR="005116A8">
        <w:t xml:space="preserve"> </w:t>
      </w:r>
      <w:r w:rsidRPr="006C0C90">
        <w:t xml:space="preserve">Ovaries were then fixed in 4% paraformaldehyde for 20 minutes and </w:t>
      </w:r>
      <w:r w:rsidRPr="006C0C90">
        <w:lastRenderedPageBreak/>
        <w:t xml:space="preserve">stained with </w:t>
      </w:r>
      <w:proofErr w:type="spellStart"/>
      <w:r w:rsidRPr="006C0C90">
        <w:t>Rhodamine-Phalloidin</w:t>
      </w:r>
      <w:proofErr w:type="spellEnd"/>
      <w:r w:rsidRPr="006C0C90">
        <w:t xml:space="preserve"> to visuali</w:t>
      </w:r>
      <w:r>
        <w:t>z</w:t>
      </w:r>
      <w:r w:rsidRPr="006C0C90">
        <w:t>e filamentous actin.</w:t>
      </w:r>
      <w:r w:rsidR="005116A8">
        <w:t xml:space="preserve"> </w:t>
      </w:r>
      <w:r>
        <w:t xml:space="preserve">According to the manufacturer’s information, </w:t>
      </w:r>
      <w:r w:rsidRPr="006C0C90">
        <w:t>the FITC fluorescence on intact Collagen IV substrate is quenched</w:t>
      </w:r>
      <w:r>
        <w:t xml:space="preserve"> d</w:t>
      </w:r>
      <w:r w:rsidRPr="006C0C90">
        <w:t xml:space="preserve">ue to the </w:t>
      </w:r>
      <w:r>
        <w:t>high density</w:t>
      </w:r>
      <w:r w:rsidRPr="006C0C90">
        <w:t xml:space="preserve"> of conjugated FITC </w:t>
      </w:r>
      <w:proofErr w:type="gramStart"/>
      <w:r w:rsidRPr="006C0C90">
        <w:t>molecules,</w:t>
      </w:r>
      <w:proofErr w:type="gramEnd"/>
      <w:r w:rsidR="005116A8">
        <w:t xml:space="preserve"> </w:t>
      </w:r>
      <w:r w:rsidRPr="006C0C90">
        <w:t>In contrast, enzyme-dependent Collagen IV degradation results in the separation of dye molecules thus allowing</w:t>
      </w:r>
      <w:r>
        <w:t xml:space="preserve"> detectable</w:t>
      </w:r>
      <w:r w:rsidRPr="006C0C90">
        <w:t xml:space="preserve"> FITC </w:t>
      </w:r>
      <w:r>
        <w:t>emissions</w:t>
      </w:r>
      <w:r w:rsidRPr="006C0C90">
        <w:t>.</w:t>
      </w:r>
      <w:r w:rsidR="004A32ED">
        <w:t xml:space="preserve"> In a parallel experiment</w:t>
      </w:r>
      <w:r w:rsidR="00025703">
        <w:t xml:space="preserve"> and prior to </w:t>
      </w:r>
      <w:r w:rsidR="009E5021">
        <w:t>the addition of</w:t>
      </w:r>
      <w:r w:rsidR="00025703">
        <w:t xml:space="preserve"> </w:t>
      </w:r>
      <w:r w:rsidR="00025703" w:rsidRPr="006C0C90">
        <w:t>Collagen IV-FITC</w:t>
      </w:r>
      <w:r w:rsidR="004A32ED">
        <w:t xml:space="preserve">, control ovaries were pre-incubated for </w:t>
      </w:r>
      <w:r w:rsidR="004A32ED" w:rsidRPr="004D1FEE">
        <w:t xml:space="preserve">30’ </w:t>
      </w:r>
      <w:r w:rsidR="004A32ED">
        <w:t xml:space="preserve">to avoid cytotoxicity </w:t>
      </w:r>
      <w:r w:rsidR="004A32ED" w:rsidRPr="004D1FEE">
        <w:t>with 1mM 1, 10-Phenanthroline</w:t>
      </w:r>
      <w:r w:rsidR="004A32ED">
        <w:t xml:space="preserve"> (</w:t>
      </w:r>
      <w:proofErr w:type="spellStart"/>
      <w:r w:rsidR="004A32ED">
        <w:t>Invitrogene</w:t>
      </w:r>
      <w:proofErr w:type="spellEnd"/>
      <w:r w:rsidR="004A32ED">
        <w:t>), an MMP inhibitor.</w:t>
      </w:r>
    </w:p>
    <w:p w14:paraId="6F52101C" w14:textId="4EED692B" w:rsidR="005A4517" w:rsidRPr="006C0C90" w:rsidRDefault="005A4517" w:rsidP="005A4517">
      <w:pPr>
        <w:spacing w:line="360" w:lineRule="auto"/>
        <w:ind w:right="90"/>
        <w:jc w:val="both"/>
      </w:pPr>
      <w:r w:rsidRPr="006C0C90">
        <w:tab/>
        <w:t>In order to quantify the fluorescence of control and experimental samples, image series were captured using identical settings.</w:t>
      </w:r>
      <w:r w:rsidR="005116A8">
        <w:t xml:space="preserve"> </w:t>
      </w:r>
      <w:r w:rsidRPr="006C0C90">
        <w:t>Color depth was set to 12-bit and configured to avoid saturated pixels as much as possible.</w:t>
      </w:r>
      <w:r w:rsidR="005116A8">
        <w:t xml:space="preserve"> </w:t>
      </w:r>
      <w:r w:rsidRPr="006C0C90">
        <w:t xml:space="preserve">Depth (z) thresholds were set well above and below each </w:t>
      </w:r>
      <w:proofErr w:type="spellStart"/>
      <w:r w:rsidRPr="006C0C90">
        <w:t>ovariole</w:t>
      </w:r>
      <w:proofErr w:type="spellEnd"/>
      <w:r w:rsidRPr="006C0C90">
        <w:t xml:space="preserve"> to guarantee </w:t>
      </w:r>
      <w:r>
        <w:t xml:space="preserve">that </w:t>
      </w:r>
      <w:r w:rsidRPr="006C0C90">
        <w:t xml:space="preserve">the complete tissue </w:t>
      </w:r>
      <w:r>
        <w:t>was</w:t>
      </w:r>
      <w:r w:rsidRPr="006C0C90">
        <w:t xml:space="preserve"> captured.</w:t>
      </w:r>
      <w:r w:rsidR="005116A8">
        <w:t xml:space="preserve"> </w:t>
      </w:r>
      <w:r w:rsidRPr="006C0C90">
        <w:t xml:space="preserve">Sections were taken at 0.63 </w:t>
      </w:r>
      <w:ins w:id="104" w:author="John Pearson" w:date="2015-12-06T13:02:00Z">
        <w:r w:rsidR="009F5BF8">
          <w:rPr>
            <w:rFonts w:ascii="Times New Roman" w:hAnsi="Times New Roman"/>
            <w:sz w:val="22"/>
          </w:rPr>
          <w:t>µ</w:t>
        </w:r>
      </w:ins>
      <w:del w:id="105" w:author="John Pearson" w:date="2015-12-06T13:02:00Z">
        <w:r w:rsidRPr="006C0C90" w:rsidDel="009F5BF8">
          <w:rPr>
            <w:rFonts w:ascii="Symbol" w:hAnsi="Symbol"/>
            <w:sz w:val="22"/>
          </w:rPr>
          <w:delText></w:delText>
        </w:r>
      </w:del>
      <w:r w:rsidRPr="006C0C90">
        <w:t>m intervals (optimal).</w:t>
      </w:r>
      <w:r w:rsidR="005116A8">
        <w:t xml:space="preserve"> </w:t>
      </w:r>
      <w:r w:rsidRPr="006C0C90">
        <w:t>FITC signal was captured using the default Leica FITC configuration and low laser intensity.</w:t>
      </w:r>
      <w:r w:rsidR="005116A8">
        <w:t xml:space="preserve"> </w:t>
      </w:r>
      <w:r w:rsidRPr="006C0C90">
        <w:t>After recording position and z-depth ranges, image series were captured automatically for each slide.</w:t>
      </w:r>
      <w:r w:rsidR="005116A8">
        <w:t xml:space="preserve"> </w:t>
      </w:r>
      <w:r w:rsidRPr="006C0C90">
        <w:t xml:space="preserve">Analysis was only performed for those </w:t>
      </w:r>
      <w:proofErr w:type="spellStart"/>
      <w:r w:rsidRPr="006C0C90">
        <w:t>ovarioles</w:t>
      </w:r>
      <w:proofErr w:type="spellEnd"/>
      <w:r w:rsidRPr="006C0C90">
        <w:t xml:space="preserve"> imaged outside of the muscle sheath that normally surrounds them.</w:t>
      </w:r>
      <w:r w:rsidR="005116A8">
        <w:t xml:space="preserve"> </w:t>
      </w:r>
      <w:r w:rsidRPr="006C0C90">
        <w:t xml:space="preserve">All image stacks were pre-processed using the standard background subtraction function of </w:t>
      </w:r>
      <w:proofErr w:type="spellStart"/>
      <w:r w:rsidRPr="006C0C90">
        <w:t>ImageJ</w:t>
      </w:r>
      <w:proofErr w:type="spellEnd"/>
      <w:r w:rsidRPr="006C0C90">
        <w:t xml:space="preserve"> (default settings; 50 pixel radius).</w:t>
      </w:r>
      <w:r w:rsidR="005116A8">
        <w:t xml:space="preserve"> </w:t>
      </w:r>
      <w:r w:rsidRPr="006C0C90">
        <w:t>Measurements were taken using IMARIS software</w:t>
      </w:r>
      <w:r>
        <w:t xml:space="preserve"> with the</w:t>
      </w:r>
      <w:r w:rsidRPr="006C0C90">
        <w:t xml:space="preserve"> "Measurement points</w:t>
      </w:r>
      <w:r>
        <w:t>” tool</w:t>
      </w:r>
      <w:r w:rsidRPr="006C0C90">
        <w:t>.</w:t>
      </w:r>
      <w:r w:rsidR="005116A8">
        <w:t xml:space="preserve"> </w:t>
      </w:r>
      <w:proofErr w:type="spellStart"/>
      <w:r w:rsidRPr="006C0C90">
        <w:t>Ovarioles</w:t>
      </w:r>
      <w:proofErr w:type="spellEnd"/>
      <w:r w:rsidRPr="006C0C90">
        <w:t xml:space="preserve"> were subdivided into different sections (terminal filament, </w:t>
      </w:r>
      <w:proofErr w:type="spellStart"/>
      <w:r w:rsidRPr="006C0C90">
        <w:t>germarial</w:t>
      </w:r>
      <w:proofErr w:type="spellEnd"/>
      <w:r w:rsidRPr="006C0C90">
        <w:t xml:space="preserve"> region 1-2a, </w:t>
      </w:r>
      <w:proofErr w:type="spellStart"/>
      <w:r w:rsidRPr="006C0C90">
        <w:t>germarial</w:t>
      </w:r>
      <w:proofErr w:type="spellEnd"/>
      <w:r w:rsidRPr="006C0C90">
        <w:t xml:space="preserve"> region 2b-3, 1</w:t>
      </w:r>
      <w:r w:rsidRPr="006C0C90">
        <w:rPr>
          <w:vertAlign w:val="superscript"/>
        </w:rPr>
        <w:t>st</w:t>
      </w:r>
      <w:r w:rsidRPr="006C0C90">
        <w:t xml:space="preserve"> stalk, 1</w:t>
      </w:r>
      <w:r w:rsidRPr="006C0C90">
        <w:rPr>
          <w:vertAlign w:val="superscript"/>
        </w:rPr>
        <w:t>st</w:t>
      </w:r>
      <w:r w:rsidRPr="006C0C90">
        <w:t xml:space="preserve"> egg chamber, 2</w:t>
      </w:r>
      <w:r w:rsidRPr="006C0C90">
        <w:rPr>
          <w:vertAlign w:val="superscript"/>
        </w:rPr>
        <w:t>nd</w:t>
      </w:r>
      <w:r w:rsidRPr="006C0C90">
        <w:t xml:space="preserve"> stalk, 2</w:t>
      </w:r>
      <w:r w:rsidRPr="006C0C90">
        <w:rPr>
          <w:vertAlign w:val="superscript"/>
        </w:rPr>
        <w:t>nd</w:t>
      </w:r>
      <w:r w:rsidRPr="006C0C90">
        <w:t xml:space="preserve"> egg chamber, etc.) and each section was measured at several points along the anterior-posterior axis.</w:t>
      </w:r>
      <w:r w:rsidR="005116A8">
        <w:t xml:space="preserve"> </w:t>
      </w:r>
      <w:r w:rsidRPr="006C0C90">
        <w:t xml:space="preserve">Three measurement series were taken for each </w:t>
      </w:r>
      <w:proofErr w:type="spellStart"/>
      <w:r w:rsidRPr="006C0C90">
        <w:t>ovariole</w:t>
      </w:r>
      <w:proofErr w:type="spellEnd"/>
      <w:r w:rsidRPr="006C0C90">
        <w:t>.</w:t>
      </w:r>
      <w:r w:rsidR="005116A8">
        <w:t xml:space="preserve"> </w:t>
      </w:r>
      <w:r w:rsidRPr="006C0C90">
        <w:t>Depth was selected automatically by IMARIS based on FITC channel intensity.</w:t>
      </w:r>
    </w:p>
    <w:p w14:paraId="3A40F304" w14:textId="77777777" w:rsidR="005A4517" w:rsidRPr="006C0C90" w:rsidRDefault="005A4517" w:rsidP="005A4517">
      <w:pPr>
        <w:widowControl/>
        <w:spacing w:line="360" w:lineRule="auto"/>
        <w:ind w:right="90"/>
        <w:jc w:val="both"/>
      </w:pPr>
    </w:p>
    <w:p w14:paraId="68B7A935" w14:textId="77777777" w:rsidR="005A4517" w:rsidRPr="006C0C90" w:rsidRDefault="005A4517" w:rsidP="005A4517">
      <w:pPr>
        <w:spacing w:line="360" w:lineRule="auto"/>
        <w:jc w:val="both"/>
        <w:rPr>
          <w:b/>
        </w:rPr>
      </w:pPr>
      <w:r w:rsidRPr="006C0C90">
        <w:rPr>
          <w:b/>
        </w:rPr>
        <w:t>Atomic Force Microscopy analysis</w:t>
      </w:r>
    </w:p>
    <w:p w14:paraId="68E33E67" w14:textId="411872B4" w:rsidR="005A4517" w:rsidRPr="00D567E4" w:rsidRDefault="005A4517" w:rsidP="005A4517">
      <w:pPr>
        <w:spacing w:line="360" w:lineRule="auto"/>
        <w:jc w:val="both"/>
        <w:rPr>
          <w:lang w:val="en-GB"/>
        </w:rPr>
      </w:pPr>
      <w:r>
        <w:t xml:space="preserve">We measured the stiffness of </w:t>
      </w:r>
      <w:r w:rsidRPr="002C4342">
        <w:rPr>
          <w:i/>
        </w:rPr>
        <w:t>ex-vivo</w:t>
      </w:r>
      <w:r>
        <w:t xml:space="preserve"> ovarian tissues </w:t>
      </w:r>
      <w:r w:rsidRPr="004D1FEE">
        <w:t xml:space="preserve">immobilized in Petri dishes containing </w:t>
      </w:r>
      <w:r w:rsidRPr="004D1FEE">
        <w:rPr>
          <w:i/>
        </w:rPr>
        <w:t>Drosophila</w:t>
      </w:r>
      <w:r w:rsidRPr="004D1FEE">
        <w:t xml:space="preserve"> culture media</w:t>
      </w:r>
      <w:r>
        <w:t>.</w:t>
      </w:r>
      <w:r w:rsidR="005116A8">
        <w:t xml:space="preserve"> </w:t>
      </w:r>
      <w:r>
        <w:t>M</w:t>
      </w:r>
      <w:r w:rsidRPr="004D1FEE">
        <w:t xml:space="preserve">uscle sheath was removed from the dissected </w:t>
      </w:r>
      <w:proofErr w:type="spellStart"/>
      <w:r w:rsidRPr="004D1FEE">
        <w:t>ovarioles</w:t>
      </w:r>
      <w:proofErr w:type="spellEnd"/>
      <w:r>
        <w:t xml:space="preserve"> to make sure that </w:t>
      </w:r>
      <w:r w:rsidRPr="004D1FEE">
        <w:t xml:space="preserve">the AFM cantilever </w:t>
      </w:r>
      <w:r>
        <w:t>was</w:t>
      </w:r>
      <w:r w:rsidRPr="004D1FEE">
        <w:t xml:space="preserve"> in direct contact with the </w:t>
      </w:r>
      <w:r w:rsidRPr="009048B1">
        <w:t xml:space="preserve">basement membrane that surrounds </w:t>
      </w:r>
      <w:r>
        <w:t>the</w:t>
      </w:r>
      <w:r w:rsidRPr="009048B1">
        <w:t xml:space="preserve"> tissue</w:t>
      </w:r>
      <w:r>
        <w:t>s</w:t>
      </w:r>
      <w:r w:rsidRPr="004D1FEE">
        <w:t>, which were tested by AFM within 30 minutes of dissection.</w:t>
      </w:r>
      <w:r w:rsidR="005116A8">
        <w:t xml:space="preserve"> </w:t>
      </w:r>
      <w:proofErr w:type="spellStart"/>
      <w:r w:rsidRPr="006C0C90">
        <w:t>Monodisperse</w:t>
      </w:r>
      <w:proofErr w:type="spellEnd"/>
      <w:r w:rsidRPr="006C0C90">
        <w:t xml:space="preserve"> polystyrene beads (diameter 5.46 ± 0.12 µm, </w:t>
      </w:r>
      <w:proofErr w:type="spellStart"/>
      <w:r w:rsidRPr="006C0C90">
        <w:t>microParticles</w:t>
      </w:r>
      <w:proofErr w:type="spellEnd"/>
      <w:r w:rsidRPr="006C0C90">
        <w:t xml:space="preserve"> GmbH, Berlin, Germany) were glued to silicon cantilevers with a nominal spring constant of 0.1 N/m (PPP-BSI, </w:t>
      </w:r>
      <w:proofErr w:type="spellStart"/>
      <w:r w:rsidRPr="006C0C90">
        <w:t>Nanosensors</w:t>
      </w:r>
      <w:proofErr w:type="spellEnd"/>
      <w:r w:rsidRPr="006C0C90">
        <w:t>, Neuchatel, Switzerland).</w:t>
      </w:r>
      <w:r w:rsidR="005116A8">
        <w:t xml:space="preserve"> </w:t>
      </w:r>
      <w:r w:rsidRPr="006C0C90">
        <w:t xml:space="preserve">Cantilevers were mounted on a JPK </w:t>
      </w:r>
      <w:proofErr w:type="spellStart"/>
      <w:r w:rsidRPr="006C0C90">
        <w:t>Nanowizard</w:t>
      </w:r>
      <w:proofErr w:type="spellEnd"/>
      <w:r w:rsidRPr="006C0C90">
        <w:t xml:space="preserve"> II AFM (JPK Instruments AG, Berlin, Germany), which </w:t>
      </w:r>
      <w:r w:rsidRPr="006C0C90">
        <w:lastRenderedPageBreak/>
        <w:t>was set up on an inverted optical microscope (Nikon Eclipse TE2000-U, Nikon, Japan).</w:t>
      </w:r>
      <w:r w:rsidR="005116A8">
        <w:t xml:space="preserve"> </w:t>
      </w:r>
      <w:r w:rsidRPr="006C0C90">
        <w:t>Exact cantilever spring constants were determined using the thermal noise method included in the AFM software.</w:t>
      </w:r>
      <w:r w:rsidR="005116A8">
        <w:t xml:space="preserve"> </w:t>
      </w:r>
      <w:r w:rsidRPr="006C0C90">
        <w:t>Freshly dissected samples were measured under visual control</w:t>
      </w:r>
      <w:r>
        <w:t xml:space="preserve"> </w:t>
      </w:r>
      <w:r w:rsidR="00D55A9A">
        <w:fldChar w:fldCharType="begin"/>
      </w:r>
      <w:r w:rsidR="00D55A9A">
        <w:instrText xml:space="preserve"> ADDIN EN.CITE &lt;EndNote&gt;&lt;Cite&gt;&lt;Author&gt;Franze&lt;/Author&gt;&lt;Year&gt;2011&lt;/Year&gt;&lt;RecNum&gt;7353&lt;/RecNum&gt;&lt;DisplayText&gt;[17]&lt;/DisplayText&gt;&lt;record&gt;&lt;rec-number&gt;7353&lt;/rec-number&gt;&lt;foreign-keys&gt;&lt;key app="EN" db-id="9sfvvwtr1edd26e000755s0kv0vf009sawde" timestamp="1407947679"&gt;7353&lt;/key&gt;&lt;key app="ENWeb" db-id=""&gt;0&lt;/key&gt;&lt;/foreign-keys&gt;&lt;ref-type name="Journal Article"&gt;17&lt;/ref-type&gt;&lt;contributors&gt;&lt;authors&gt;&lt;author&gt;Franze, Kristian&lt;/author&gt;&lt;author&gt;Francke, Mike&lt;/author&gt;&lt;author&gt;Günter, Katrin&lt;/author&gt;&lt;author&gt;Christ, Andreas F.&lt;/author&gt;&lt;author&gt;Körber, Nicole&lt;/author&gt;&lt;author&gt;Reichenbach, Andreas&lt;/author&gt;&lt;author&gt;Guck, Jochen&lt;/author&gt;&lt;/authors&gt;&lt;/contributors&gt;&lt;titles&gt;&lt;title&gt;Spatial mapping of the mechanical properties of the living retina using scanning force microscopy&lt;/title&gt;&lt;secondary-title&gt;Soft Matter&lt;/secondary-title&gt;&lt;/titles&gt;&lt;periodical&gt;&lt;full-title&gt;Soft Matter&lt;/full-title&gt;&lt;/periodical&gt;&lt;pages&gt;3147&lt;/pages&gt;&lt;volume&gt;7&lt;/volume&gt;&lt;number&gt;7&lt;/number&gt;&lt;dates&gt;&lt;year&gt;2011&lt;/year&gt;&lt;/dates&gt;&lt;isbn&gt;1744-683X&amp;#xD;1744-6848&lt;/isbn&gt;&lt;urls&gt;&lt;/urls&gt;&lt;electronic-resource-num&gt;10.1039/c0sm01017k&lt;/electronic-resource-num&gt;&lt;/record&gt;&lt;/Cite&gt;&lt;/EndNote&gt;</w:instrText>
      </w:r>
      <w:r w:rsidR="00D55A9A">
        <w:fldChar w:fldCharType="separate"/>
      </w:r>
      <w:r w:rsidR="00D55A9A">
        <w:rPr>
          <w:noProof/>
        </w:rPr>
        <w:t>[17]</w:t>
      </w:r>
      <w:r w:rsidR="00D55A9A">
        <w:fldChar w:fldCharType="end"/>
      </w:r>
      <w:r w:rsidRPr="00763259">
        <w:t>.</w:t>
      </w:r>
      <w:r w:rsidR="005116A8">
        <w:t xml:space="preserve"> </w:t>
      </w:r>
      <w:r w:rsidRPr="00763259">
        <w:t xml:space="preserve">Force-distance-curves were taken at an approach speed of 10 µm/s and a maximum force </w:t>
      </w:r>
      <w:r w:rsidRPr="00763259">
        <w:rPr>
          <w:i/>
        </w:rPr>
        <w:t>F</w:t>
      </w:r>
      <w:r w:rsidRPr="00763259">
        <w:t xml:space="preserve"> = 6 </w:t>
      </w:r>
      <w:proofErr w:type="spellStart"/>
      <w:r w:rsidRPr="00763259">
        <w:t>nN</w:t>
      </w:r>
      <w:proofErr w:type="spellEnd"/>
      <w:r w:rsidRPr="00763259">
        <w:t>.</w:t>
      </w:r>
      <w:r w:rsidR="005116A8">
        <w:t xml:space="preserve"> </w:t>
      </w:r>
      <w:r w:rsidRPr="00763259">
        <w:t xml:space="preserve">Force–distance curves were analyzed for an indentation depth </w:t>
      </w:r>
      <w:ins w:id="106" w:author="John Pearson" w:date="2015-12-06T13:02:00Z">
        <w:r w:rsidR="009F5BF8" w:rsidRPr="009F5BF8">
          <w:rPr>
            <w:rPrChange w:id="107" w:author="John Pearson" w:date="2015-12-06T13:02:00Z">
              <w:rPr>
                <w:rFonts w:ascii="Symbol" w:hAnsi="Symbol"/>
              </w:rPr>
            </w:rPrChange>
          </w:rPr>
          <w:sym w:font="Symbol" w:char="F064"/>
        </w:r>
      </w:ins>
      <w:del w:id="108" w:author="John Pearson" w:date="2015-12-06T13:01:00Z">
        <w:r w:rsidRPr="009F5BF8" w:rsidDel="009F5BF8">
          <w:rPr>
            <w:rPrChange w:id="109" w:author="John Pearson" w:date="2015-12-06T13:02:00Z">
              <w:rPr>
                <w:rFonts w:ascii="Symbol" w:hAnsi="Symbol"/>
              </w:rPr>
            </w:rPrChange>
          </w:rPr>
          <w:delText></w:delText>
        </w:r>
      </w:del>
      <w:r w:rsidRPr="00763259">
        <w:t xml:space="preserve"> = </w:t>
      </w:r>
      <w:r>
        <w:t xml:space="preserve">0.2, 0.5 </w:t>
      </w:r>
      <w:r w:rsidR="00FF74C3">
        <w:t>and</w:t>
      </w:r>
      <w:r>
        <w:t xml:space="preserve"> 1.0</w:t>
      </w:r>
      <w:r w:rsidRPr="00763259">
        <w:t xml:space="preserve"> µm using a custom algorithm based in </w:t>
      </w:r>
      <w:proofErr w:type="spellStart"/>
      <w:r w:rsidRPr="00763259">
        <w:t>Matlab</w:t>
      </w:r>
      <w:proofErr w:type="spellEnd"/>
      <w:r w:rsidR="005116A8">
        <w:t xml:space="preserve"> </w:t>
      </w:r>
      <w:r w:rsidR="00D55A9A">
        <w:fldChar w:fldCharType="begin">
          <w:fldData xml:space="preserve">PEVuZE5vdGU+PENpdGU+PEF1dGhvcj5DaHJpc3Q8L0F1dGhvcj48WWVhcj4yMDEwPC9ZZWFyPjxS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</w:fldData>
        </w:fldChar>
      </w:r>
      <w:r w:rsidR="00D55A9A">
        <w:instrText xml:space="preserve"> ADDIN EN.CITE </w:instrText>
      </w:r>
      <w:r w:rsidR="00D55A9A">
        <w:fldChar w:fldCharType="begin">
          <w:fldData xml:space="preserve">PEVuZE5vdGU+PENpdGU+PEF1dGhvcj5DaHJpc3Q8L0F1dGhvcj48WWVhcj4yMDEwPC9ZZWFyPjxS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</w:fldData>
        </w:fldChar>
      </w:r>
      <w:r w:rsidR="00D55A9A">
        <w:instrText xml:space="preserve"> ADDIN EN.CITE.DATA </w:instrText>
      </w:r>
      <w:r w:rsidR="00D55A9A">
        <w:fldChar w:fldCharType="end"/>
      </w:r>
      <w:r w:rsidR="00D55A9A">
        <w:fldChar w:fldCharType="separate"/>
      </w:r>
      <w:r w:rsidR="00D55A9A">
        <w:rPr>
          <w:noProof/>
        </w:rPr>
        <w:t>[18]</w:t>
      </w:r>
      <w:r w:rsidR="00D55A9A">
        <w:fldChar w:fldCharType="end"/>
      </w:r>
      <w:r w:rsidRPr="00763259">
        <w:t xml:space="preserve"> (</w:t>
      </w:r>
      <w:proofErr w:type="spellStart"/>
      <w:r w:rsidRPr="00763259">
        <w:t>MathWorks</w:t>
      </w:r>
      <w:proofErr w:type="spellEnd"/>
      <w:r w:rsidRPr="00763259">
        <w:t xml:space="preserve">, Natick, USA), which fits the Hertz model to the data: </w:t>
      </w:r>
      <w:r w:rsidRPr="00C2263E">
        <w:rPr>
          <w:rFonts w:eastAsia="MS Mincho"/>
        </w:rPr>
        <w:fldChar w:fldCharType="begin"/>
      </w:r>
      <w:r w:rsidRPr="00C2263E">
        <w:rPr>
          <w:rFonts w:eastAsia="MS Mincho"/>
        </w:rPr>
        <w:instrText xml:space="preserve"> QUOTE </w:instrText>
      </w:r>
      <w:r w:rsidR="00724BF9">
        <w:rPr>
          <w:position w:val="-14"/>
        </w:rPr>
        <w:pict w14:anchorId="43C015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pt;height:21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efaultTabStop w:val=&quot;720&quot;/&gt;&lt;w:hyphenationZone w:val=&quot;0&quot;/&gt;&lt;w:doNotHyphenateCaps/&gt;&lt;w:drawingGridHorizontalSpacing w:val=&quot;120&quot;/&gt;&lt;w:drawingGridVerticalSpacing w:val=&quot;120&quot;/&gt;&lt;w:displayHorizontalDrawingGridEvery w:val=&quot;0&quot;/&gt;&lt;w:displayVerticalDrawingGridEvery w:val=&quot;0&quot;/&gt;&lt;w:useMarginsForDrawingGridOrigin/&gt;&lt;w:doNotShadeFormData/&gt;&lt;w:characterSpacingControl w:val=&quot;DontCompress&quot;/&gt;&lt;w:allowPNG/&gt;&lt;w:pixelsPerInch w:val=&quot;72&quot;/&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usePrinterMetrics/&gt;&lt;w:ww6BorderRules/&gt;&lt;w:footnoteLayoutLikeWW8/&gt;&lt;w:shapeLayoutLikeWW8/&gt;&lt;w:alignTablesRowByRow/&gt;&lt;w:forgetLastTabAlignment/&gt;&lt;w:autoSpaceLikeWord95/&gt;&lt;w:doNotUseHTMLParagraphAutoSpacing/&gt;&lt;w:layoutRawTableWidth/&gt;&lt;w:layoutTableRowsApart/&gt;&lt;w:useWord97LineBreakingRules/&gt;&lt;w:breakWrappedTables/&gt;&lt;w:snapToGridInCell/&gt;&lt;w:wrapTextWithPunct/&gt;&lt;w:useAsianBreakRules/&gt;&lt;w:useWord2002TableStyleRules/&gt;&lt;/w:compat&gt;&lt;w:docVars&gt;&lt;w:docVar w:name=&quot;EN.InstantFormat&quot; w:val=&quot;&amp;lt;ENInstantFormat&amp;gt;&amp;lt;Enabled&amp;gt;0&amp;lt;/Enabled&amp;gt;&amp;lt;ScanUnformatted&amp;gt;1&amp;lt;/ScanUnformatted&amp;gt;&amp;lt;ScanChanges&amp;gt;1&amp;lt;/ScanChanges&amp;gt;&amp;lt;Suspended&amp;gt;0&amp;lt;/Suspended&amp;gt;&amp;lt;/ENInstantFormat&amp;gt;&quot;/&gt;&lt;w:docVar w:name=&quot;EN.Layout&quot; w:val=&quot;&amp;lt;ENLayout&amp;gt;&amp;lt;Style&amp;gt;J Proteome Research&amp;lt;/Style&amp;gt;&amp;lt;LeftDelim&amp;gt;{&amp;lt;/LeftDelim&amp;gt;&amp;lt;RightDelim&amp;gt;}&amp;lt;/RightDelim&amp;gt;&amp;lt;FontName&amp;gt;Times&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ENLayout&amp;gt;&quot;/&gt;&lt;w:docVar w:name=&quot;EN.Libraries&quot; w:val=&quot;&amp;lt;ENLibraries&amp;gt;&amp;lt;Libraries&amp;gt;&amp;lt;item&amp;gt;Acaimo&amp;amp;apos;s ref-Converted.enl&amp;lt;/item&amp;gt;&amp;lt;/Libraries&amp;gt;&amp;lt;/ENLibraries&amp;gt;&quot;/&gt;&lt;/w:docVars&gt;&lt;wsp:rsids&gt;&lt;wsp:rsidRoot wsp:val=&quot;000D34BA&quot;/&gt;&lt;wsp:rsid wsp:val=&quot;00020F9E&quot;/&gt;&lt;wsp:rsid wsp:val=&quot;0002130E&quot;/&gt;&lt;wsp:rsid wsp:val=&quot;0004327C&quot;/&gt;&lt;wsp:rsid wsp:val=&quot;0005415D&quot;/&gt;&lt;wsp:rsid wsp:val=&quot;00067D79&quot;/&gt;&lt;wsp:rsid wsp:val=&quot;000857E6&quot;/&gt;&lt;wsp:rsid wsp:val=&quot;000A0C31&quot;/&gt;&lt;wsp:rsid wsp:val=&quot;000B004E&quot;/&gt;&lt;wsp:rsid wsp:val=&quot;000D34BA&quot;/&gt;&lt;wsp:rsid wsp:val=&quot;000D7D84&quot;/&gt;&lt;wsp:rsid wsp:val=&quot;001117CF&quot;/&gt;&lt;wsp:rsid wsp:val=&quot;00116641&quot;/&gt;&lt;wsp:rsid wsp:val=&quot;00132C48&quot;/&gt;&lt;wsp:rsid wsp:val=&quot;00133E3A&quot;/&gt;&lt;wsp:rsid wsp:val=&quot;001505FA&quot;/&gt;&lt;wsp:rsid wsp:val=&quot;001578A7&quot;/&gt;&lt;wsp:rsid wsp:val=&quot;00194062&quot;/&gt;&lt;wsp:rsid wsp:val=&quot;001C3027&quot;/&gt;&lt;wsp:rsid wsp:val=&quot;001C4CDD&quot;/&gt;&lt;wsp:rsid wsp:val=&quot;00217124&quot;/&gt;&lt;wsp:rsid wsp:val=&quot;002256A0&quot;/&gt;&lt;wsp:rsid wsp:val=&quot;0023371D&quot;/&gt;&lt;wsp:rsid wsp:val=&quot;00245C2F&quot;/&gt;&lt;wsp:rsid wsp:val=&quot;002719E4&quot;/&gt;&lt;wsp:rsid wsp:val=&quot;00291A35&quot;/&gt;&lt;wsp:rsid wsp:val=&quot;002B0019&quot;/&gt;&lt;wsp:rsid wsp:val=&quot;002B7303&quot;/&gt;&lt;wsp:rsid wsp:val=&quot;00312CBE&quot;/&gt;&lt;wsp:rsid wsp:val=&quot;00321892&quot;/&gt;&lt;wsp:rsid wsp:val=&quot;00331BB9&quot;/&gt;&lt;wsp:rsid wsp:val=&quot;00335875&quot;/&gt;&lt;wsp:rsid wsp:val=&quot;003A3D63&quot;/&gt;&lt;wsp:rsid wsp:val=&quot;003A46AD&quot;/&gt;&lt;wsp:rsid wsp:val=&quot;003A7B21&quot;/&gt;&lt;wsp:rsid wsp:val=&quot;003D4F50&quot;/&gt;&lt;wsp:rsid wsp:val=&quot;003F401D&quot;/&gt;&lt;wsp:rsid wsp:val=&quot;004140C2&quot;/&gt;&lt;wsp:rsid wsp:val=&quot;00431C01&quot;/&gt;&lt;wsp:rsid wsp:val=&quot;004453E7&quot;/&gt;&lt;wsp:rsid wsp:val=&quot;00481156&quot;/&gt;&lt;wsp:rsid wsp:val=&quot;00487E62&quot;/&gt;&lt;wsp:rsid wsp:val=&quot;004B6AB7&quot;/&gt;&lt;wsp:rsid wsp:val=&quot;005035EC&quot;/&gt;&lt;wsp:rsid wsp:val=&quot;00506412&quot;/&gt;&lt;wsp:rsid wsp:val=&quot;005241C4&quot;/&gt;&lt;wsp:rsid wsp:val=&quot;0055537A&quot;/&gt;&lt;wsp:rsid wsp:val=&quot;00562321&quot;/&gt;&lt;wsp:rsid wsp:val=&quot;00562CBE&quot;/&gt;&lt;wsp:rsid wsp:val=&quot;00585ACE&quot;/&gt;&lt;wsp:rsid wsp:val=&quot;005A030A&quot;/&gt;&lt;wsp:rsid wsp:val=&quot;005A651E&quot;/&gt;&lt;wsp:rsid wsp:val=&quot;005C33D9&quot;/&gt;&lt;wsp:rsid wsp:val=&quot;005D1646&quot;/&gt;&lt;wsp:rsid wsp:val=&quot;005D7282&quot;/&gt;&lt;wsp:rsid wsp:val=&quot;00605263&quot;/&gt;&lt;wsp:rsid wsp:val=&quot;00631B83&quot;/&gt;&lt;wsp:rsid wsp:val=&quot;0063404A&quot;/&gt;&lt;wsp:rsid wsp:val=&quot;006433CC&quot;/&gt;&lt;wsp:rsid wsp:val=&quot;00643833&quot;/&gt;&lt;wsp:rsid wsp:val=&quot;00693326&quot;/&gt;&lt;wsp:rsid wsp:val=&quot;006946B4&quot;/&gt;&lt;wsp:rsid wsp:val=&quot;00696CB0&quot;/&gt;&lt;wsp:rsid wsp:val=&quot;006C3611&quot;/&gt;&lt;wsp:rsid wsp:val=&quot;006D7270&quot;/&gt;&lt;wsp:rsid wsp:val=&quot;006F2BBC&quot;/&gt;&lt;wsp:rsid wsp:val=&quot;007013B1&quot;/&gt;&lt;wsp:rsid wsp:val=&quot;007258AA&quot;/&gt;&lt;wsp:rsid wsp:val=&quot;007332A9&quot;/&gt;&lt;wsp:rsid wsp:val=&quot;007431F4&quot;/&gt;&lt;wsp:rsid wsp:val=&quot;007661BB&quot;/&gt;&lt;wsp:rsid wsp:val=&quot;00784349&quot;/&gt;&lt;wsp:rsid wsp:val=&quot;007875ED&quot;/&gt;&lt;wsp:rsid wsp:val=&quot;007901B5&quot;/&gt;&lt;wsp:rsid wsp:val=&quot;00793A60&quot;/&gt;&lt;wsp:rsid wsp:val=&quot;0079460F&quot;/&gt;&lt;wsp:rsid wsp:val=&quot;007B07CE&quot;/&gt;&lt;wsp:rsid wsp:val=&quot;007B6B4F&quot;/&gt;&lt;wsp:rsid wsp:val=&quot;00806F19&quot;/&gt;&lt;wsp:rsid wsp:val=&quot;00854242&quot;/&gt;&lt;wsp:rsid wsp:val=&quot;008813E7&quot;/&gt;&lt;wsp:rsid wsp:val=&quot;008900F4&quot;/&gt;&lt;wsp:rsid wsp:val=&quot;0090444C&quot;/&gt;&lt;wsp:rsid wsp:val=&quot;00952736&quot;/&gt;&lt;wsp:rsid wsp:val=&quot;00954EE5&quot;/&gt;&lt;wsp:rsid wsp:val=&quot;00956276&quot;/&gt;&lt;wsp:rsid wsp:val=&quot;0097569B&quot;/&gt;&lt;wsp:rsid wsp:val=&quot;009D1108&quot;/&gt;&lt;wsp:rsid wsp:val=&quot;009D6041&quot;/&gt;&lt;wsp:rsid wsp:val=&quot;009F25AD&quot;/&gt;&lt;wsp:rsid wsp:val=&quot;00A1163D&quot;/&gt;&lt;wsp:rsid wsp:val=&quot;00A15CAD&quot;/&gt;&lt;wsp:rsid wsp:val=&quot;00A31378&quot;/&gt;&lt;wsp:rsid wsp:val=&quot;00A66DFE&quot;/&gt;&lt;wsp:rsid wsp:val=&quot;00A73AB4&quot;/&gt;&lt;wsp:rsid wsp:val=&quot;00A7664E&quot;/&gt;&lt;wsp:rsid wsp:val=&quot;00AA478C&quot;/&gt;&lt;wsp:rsid wsp:val=&quot;00AC4627&quot;/&gt;&lt;wsp:rsid wsp:val=&quot;00B13448&quot;/&gt;&lt;wsp:rsid wsp:val=&quot;00B5790B&quot;/&gt;&lt;wsp:rsid wsp:val=&quot;00B67008&quot;/&gt;&lt;wsp:rsid wsp:val=&quot;00B735DE&quot;/&gt;&lt;wsp:rsid wsp:val=&quot;00B754FB&quot;/&gt;&lt;wsp:rsid wsp:val=&quot;00B95F98&quot;/&gt;&lt;wsp:rsid wsp:val=&quot;00BB0C71&quot;/&gt;&lt;wsp:rsid wsp:val=&quot;00BC54B5&quot;/&gt;&lt;wsp:rsid wsp:val=&quot;00BC63F3&quot;/&gt;&lt;wsp:rsid wsp:val=&quot;00BD536F&quot;/&gt;&lt;wsp:rsid wsp:val=&quot;00BE1CD3&quot;/&gt;&lt;wsp:rsid wsp:val=&quot;00C07933&quot;/&gt;&lt;wsp:rsid wsp:val=&quot;00C70923&quot;/&gt;&lt;wsp:rsid wsp:val=&quot;00C91BCE&quot;/&gt;&lt;wsp:rsid wsp:val=&quot;00CA21C2&quot;/&gt;&lt;wsp:rsid wsp:val=&quot;00CC2267&quot;/&gt;&lt;wsp:rsid wsp:val=&quot;00CF34F7&quot;/&gt;&lt;wsp:rsid wsp:val=&quot;00D57B63&quot;/&gt;&lt;wsp:rsid wsp:val=&quot;00D6392E&quot;/&gt;&lt;wsp:rsid wsp:val=&quot;00D6760C&quot;/&gt;&lt;wsp:rsid wsp:val=&quot;00DA1406&quot;/&gt;&lt;wsp:rsid wsp:val=&quot;00DB7A50&quot;/&gt;&lt;wsp:rsid wsp:val=&quot;00DD75D2&quot;/&gt;&lt;wsp:rsid wsp:val=&quot;00DE08D1&quot;/&gt;&lt;wsp:rsid wsp:val=&quot;00DE2B3F&quot;/&gt;&lt;wsp:rsid wsp:val=&quot;00E022D2&quot;/&gt;&lt;wsp:rsid wsp:val=&quot;00E0532B&quot;/&gt;&lt;wsp:rsid wsp:val=&quot;00E30DE0&quot;/&gt;&lt;wsp:rsid wsp:val=&quot;00E331E8&quot;/&gt;&lt;wsp:rsid wsp:val=&quot;00E60E1E&quot;/&gt;&lt;wsp:rsid wsp:val=&quot;00E837BB&quot;/&gt;&lt;wsp:rsid wsp:val=&quot;00E9457F&quot;/&gt;&lt;wsp:rsid wsp:val=&quot;00E96F16&quot;/&gt;&lt;wsp:rsid wsp:val=&quot;00F06E0D&quot;/&gt;&lt;wsp:rsid wsp:val=&quot;00F368A0&quot;/&gt;&lt;wsp:rsid wsp:val=&quot;00F37F76&quot;/&gt;&lt;wsp:rsid wsp:val=&quot;00F50034&quot;/&gt;&lt;wsp:rsid wsp:val=&quot;00F62468&quot;/&gt;&lt;wsp:rsid wsp:val=&quot;00F96A69&quot;/&gt;&lt;wsp:rsid wsp:val=&quot;00FC20AE&quot;/&gt;&lt;wsp:rsid wsp:val=&quot;00FD7A93&quot;/&gt;&lt;wsp:rsid wsp:val=&quot;00FE43A2&quot;/&gt;&lt;wsp:rsid wsp:val=&quot;00FF5B06&quot;/&gt;&lt;/wsp:rsids&gt;&lt;/w:docPr&gt;&lt;w:body&gt;&lt;w:p wsp:rsidR=&quot;00000000&quot; wsp:rsidRDefault=&quot;007332A9&quot;&gt;&lt;m:oMathPara&gt;&lt;m:oMath&gt;&lt;aml:annotation aml:id=&quot;0&quot; w:type=&quot;Word.Insertion&quot; aml:author=&quot;John Pearson&quot; aml:createdate=&quot;2014-07-24T16:55:00Z&quot;&gt;&lt;aml:content&gt;&lt;m:r&gt;&lt;w:rPr&gt;&lt;w:rFonts w:ascii=&quot;Cambria Math&quot; w:h-ansi=&quot;Cambria Math&quot;/&gt;&lt;wx:font wx:val=&quot;Cambria Math&quot;/&gt;&lt;w:i/&gt;&lt;/w:rPr&gt;&lt;m:t&gt;F=&lt;/m:t&gt;&lt;/m:r&gt;&lt;/aml:content&gt;&lt;/aml:annotation&gt;&lt;m:f&gt;&lt;m:fPr&gt;&lt;m:ctrlPr&gt;&lt;aml:annotation aml:id=&quot;1&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fPr&gt;&lt;m:num&gt;&lt;aml:annotation aml:id=&quot;2&quot; w:type=&quot;Word.Insertion&quot; aml:author=&quot;John Pearson&quot; aml:createdate=&quot;2014-07-24T16:55:00Z&quot;&gt;&lt;aml:content&gt;&lt;m:r&gt;&lt;w:rPr&gt;&lt;w:rFonts w:ascii=&quot;Cambria Math&quot; w:h-ansi=&quot;Cambria Math&quot;/&gt;&lt;wx:font wx:val=&quot;Cambria Math&quot;/&gt;&lt;w:i/&gt;&lt;/w:rPr&gt;&lt;m:t&gt;4&lt;/m:t&gt;&lt;/m:r&gt;&lt;/aml:content&gt;&lt;/aml:annotation&gt;&lt;/m:num&gt;&lt;m:den&gt;&lt;aml:annotation aml:id=&quot;3&quot; w:type=&quot;Word.Insertion&quot; aml:author=&quot;John Pearson&quot; aml:createdate=&quot;2014-07-24T16:55:00Z&quot;&gt;&lt;aml:content&gt;&lt;m:r&gt;&lt;w:rPr&gt;&lt;w:rFonts w:ascii=&quot;Cambria Math&quot; w:h-ansi=&quot;Cambria Math&quot;/&gt;&lt;wx:font wx:val=&quot;Cambria Math&quot;/&gt;&lt;w:i/&gt;&lt;/w:rPr&gt;&lt;m:t&gt;3&lt;/m:t&gt;&lt;/m:r&gt;&lt;/aml:content&gt;&lt;/aml:annotation&gt;&lt;/m:den&gt;&lt;/m:f&gt;&lt;aml:annotation aml:id=&quot;4&quot; w:type=&quot;Word.Insertion&quot; aml:author=&quot;John Pearson&quot; aml:createdate=&quot;2014-07-24T16:55:00Z&quot;&gt;&lt;aml:content&gt;&lt;m:r&gt;&lt;w:rPr&gt;&lt;w:rFonts w:ascii=&quot;Cambria Math&quot; w:h-ansi=&quot;Cambria Math&quot;/&gt;&lt;wx:font wx:val=&quot;Cambria Math&quot;/&gt;&lt;w:i/&gt;&lt;/w:rPr&gt;&lt;m:t&gt;K&lt;/m:t&gt;&lt;/m:r&gt;&lt;/aml:content&gt;&lt;/aml:annotation&gt;&lt;m:rad&gt;&lt;m:radPr&gt;&lt;m:degHide m:val=&quot;on&quot;/&gt;&lt;m:ctrlPr&gt;&lt;aml:annotation aml:id=&quot;5&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radPr&gt;&lt;m:deg/&gt;&lt;m:e&gt;&lt;aml:annotation aml:id=&quot;6&quot; w:type=&quot;Word.Insertion&quot; aml:author=&quot;John Pearson&quot; aml:createdate=&quot;2014-07-24T16:55:00Z&quot;&gt;&lt;aml:content&gt;&lt;m:r&gt;&lt;w:rPr&gt;&lt;w:rFonts w:ascii=&quot;Cambria Math&quot; w:h-ansi=&quot;Cambria Math&quot;/&gt;&lt;wx:font wx:val=&quot;Cambria Math&quot;/&gt;&lt;w:i/&gt;&lt;/w:rPr&gt;&lt;m:t&gt;R&lt;/m:t&gt;&lt;/m:r&gt;&lt;/aml:content&gt;&lt;/aml:annotation&gt;&lt;/m:e&gt;&lt;/m:rad&gt;&lt;m:sSup&gt;&lt;m:sSupPr&gt;&lt;m:ctrlPr&gt;&lt;aml:annotation aml:id=&quot;7&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sSupPr&gt;&lt;m:e&gt;&lt;aml:annotation aml:id=&quot;8&quot; w:type=&quot;Word.Insertion&quot; aml:author=&quot;John Pearson&quot; aml:createdate=&quot;2014-07-24T16:55:00Z&quot;&gt;&lt;aml:content&gt;&lt;m:r&gt;&lt;w:rPr&gt;&lt;w:rFonts w:ascii=&quot;Cambria Math&quot; w:h-ansi=&quot;Cambria Math&quot;/&gt;&lt;wx:font wx:val=&quot;Cambria Math&quot;/&gt;&lt;w:i/&gt;&lt;/w:rPr&gt;&lt;m:t&gt;Î´&lt;/m:t&gt;&lt;/m:r&gt;&lt;/aml:content&gt;&lt;/aml:annotation&gt;&lt;/m:e&gt;&lt;m:sup&gt;&lt;m:f&gt;&lt;m:fPr&gt;&lt;m:type m:val=&quot;skw&quot;/&gt;&lt;m:ctrlPr&gt;&lt;aml:annotation aml:id=&quot;9&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fPr&gt;&lt;m:num&gt;&lt;aml:annotation aml:id=&quot;10&quot; w:type=&quot;Word.Insertion&quot; aml:author=&quot;John Pearson&quot; aml:createdate=&quot;2014-07-24T16:55:00Z&quot;&gt;&lt;aml:content&gt;&lt;m:r&gt;&lt;w:rPr&gt;&lt;w:rFonts w:ascii=&quot;Cambria Math&quot; w:h-ansi=&quot;Cambria Math&quot;/&gt;&lt;wx:font wx:val=&quot;Cambria Math&quot;/&gt;&lt;w:i/&gt;&lt;/w:rPr&gt;&lt;m:t&gt;3&lt;/m:t&gt;&lt;/m:r&gt;&lt;/aml:content&gt;&lt;/aml:annotation&gt;&lt;/m:num&gt;&lt;m:den&gt;&lt;aml:annotation aml:id=&quot;11&quot; w:type=&quot;Word.Insertion&quot; aml:author=&quot;John Pearson&quot; aml:createdate=&quot;2014-07-24T16:55:00Z&quot;&gt;&lt;aml:content&gt;&lt;m:r&gt;&lt;w:rPr&gt;&lt;w:rFonts w:ascii=&quot;Cambria Math&quot; w:h-ansi=&quot;Cambria Math&quot;/&gt;&lt;wx:font wx:val=&quot;Cambria Math&quot;/&gt;&lt;w:i/&gt;&lt;/w:rPr&gt;&lt;m:t&gt;2&lt;/m:t&gt;&lt;/m:r&gt;&lt;/aml:content&gt;&lt;/aml:annotation&gt;&lt;/m:den&gt;&lt;/m:f&gt;&lt;/m:sup&gt;&lt;/m:sSup&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10" o:title="" chromakey="white"/>
          </v:shape>
        </w:pict>
      </w:r>
      <w:r w:rsidRPr="00C2263E">
        <w:rPr>
          <w:rFonts w:eastAsia="MS Mincho"/>
        </w:rPr>
        <w:instrText xml:space="preserve"> </w:instrText>
      </w:r>
      <w:r w:rsidRPr="00C2263E">
        <w:rPr>
          <w:rFonts w:eastAsia="MS Mincho"/>
        </w:rPr>
        <w:fldChar w:fldCharType="separate"/>
      </w:r>
      <w:r w:rsidR="00724BF9">
        <w:rPr>
          <w:position w:val="-14"/>
        </w:rPr>
        <w:pict w14:anchorId="3B076298">
          <v:shape id="_x0000_i1026" type="#_x0000_t75" style="width:76pt;height:21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efaultTabStop w:val=&quot;720&quot;/&gt;&lt;w:hyphenationZone w:val=&quot;0&quot;/&gt;&lt;w:doNotHyphenateCaps/&gt;&lt;w:drawingGridHorizontalSpacing w:val=&quot;120&quot;/&gt;&lt;w:drawingGridVerticalSpacing w:val=&quot;120&quot;/&gt;&lt;w:displayHorizontalDrawingGridEvery w:val=&quot;0&quot;/&gt;&lt;w:displayVerticalDrawingGridEvery w:val=&quot;0&quot;/&gt;&lt;w:useMarginsForDrawingGridOrigin/&gt;&lt;w:doNotShadeFormData/&gt;&lt;w:characterSpacingControl w:val=&quot;DontCompress&quot;/&gt;&lt;w:allowPNG/&gt;&lt;w:pixelsPerInch w:val=&quot;72&quot;/&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usePrinterMetrics/&gt;&lt;w:ww6BorderRules/&gt;&lt;w:footnoteLayoutLikeWW8/&gt;&lt;w:shapeLayoutLikeWW8/&gt;&lt;w:alignTablesRowByRow/&gt;&lt;w:forgetLastTabAlignment/&gt;&lt;w:autoSpaceLikeWord95/&gt;&lt;w:doNotUseHTMLParagraphAutoSpacing/&gt;&lt;w:layoutRawTableWidth/&gt;&lt;w:layoutTableRowsApart/&gt;&lt;w:useWord97LineBreakingRules/&gt;&lt;w:breakWrappedTables/&gt;&lt;w:snapToGridInCell/&gt;&lt;w:wrapTextWithPunct/&gt;&lt;w:useAsianBreakRules/&gt;&lt;w:useWord2002TableStyleRules/&gt;&lt;/w:compat&gt;&lt;w:docVars&gt;&lt;w:docVar w:name=&quot;EN.InstantFormat&quot; w:val=&quot;&amp;lt;ENInstantFormat&amp;gt;&amp;lt;Enabled&amp;gt;0&amp;lt;/Enabled&amp;gt;&amp;lt;ScanUnformatted&amp;gt;1&amp;lt;/ScanUnformatted&amp;gt;&amp;lt;ScanChanges&amp;gt;1&amp;lt;/ScanChanges&amp;gt;&amp;lt;Suspended&amp;gt;0&amp;lt;/Suspended&amp;gt;&amp;lt;/ENInstantFormat&amp;gt;&quot;/&gt;&lt;w:docVar w:name=&quot;EN.Layout&quot; w:val=&quot;&amp;lt;ENLayout&amp;gt;&amp;lt;Style&amp;gt;J Proteome Research&amp;lt;/Style&amp;gt;&amp;lt;LeftDelim&amp;gt;{&amp;lt;/LeftDelim&amp;gt;&amp;lt;RightDelim&amp;gt;}&amp;lt;/RightDelim&amp;gt;&amp;lt;FontName&amp;gt;Times&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ENLayout&amp;gt;&quot;/&gt;&lt;w:docVar w:name=&quot;EN.Libraries&quot; w:val=&quot;&amp;lt;ENLibraries&amp;gt;&amp;lt;Libraries&amp;gt;&amp;lt;item&amp;gt;Acaimo&amp;amp;apos;s ref-Converted.enl&amp;lt;/item&amp;gt;&amp;lt;/Libraries&amp;gt;&amp;lt;/ENLibraries&amp;gt;&quot;/&gt;&lt;/w:docVars&gt;&lt;wsp:rsids&gt;&lt;wsp:rsidRoot wsp:val=&quot;000D34BA&quot;/&gt;&lt;wsp:rsid wsp:val=&quot;00020F9E&quot;/&gt;&lt;wsp:rsid wsp:val=&quot;0002130E&quot;/&gt;&lt;wsp:rsid wsp:val=&quot;0004327C&quot;/&gt;&lt;wsp:rsid wsp:val=&quot;0005415D&quot;/&gt;&lt;wsp:rsid wsp:val=&quot;00067D79&quot;/&gt;&lt;wsp:rsid wsp:val=&quot;000857E6&quot;/&gt;&lt;wsp:rsid wsp:val=&quot;000A0C31&quot;/&gt;&lt;wsp:rsid wsp:val=&quot;000B004E&quot;/&gt;&lt;wsp:rsid wsp:val=&quot;000D34BA&quot;/&gt;&lt;wsp:rsid wsp:val=&quot;000D7D84&quot;/&gt;&lt;wsp:rsid wsp:val=&quot;001117CF&quot;/&gt;&lt;wsp:rsid wsp:val=&quot;00116641&quot;/&gt;&lt;wsp:rsid wsp:val=&quot;00132C48&quot;/&gt;&lt;wsp:rsid wsp:val=&quot;00133E3A&quot;/&gt;&lt;wsp:rsid wsp:val=&quot;001505FA&quot;/&gt;&lt;wsp:rsid wsp:val=&quot;001578A7&quot;/&gt;&lt;wsp:rsid wsp:val=&quot;00194062&quot;/&gt;&lt;wsp:rsid wsp:val=&quot;001C3027&quot;/&gt;&lt;wsp:rsid wsp:val=&quot;001C4CDD&quot;/&gt;&lt;wsp:rsid wsp:val=&quot;00217124&quot;/&gt;&lt;wsp:rsid wsp:val=&quot;002256A0&quot;/&gt;&lt;wsp:rsid wsp:val=&quot;0023371D&quot;/&gt;&lt;wsp:rsid wsp:val=&quot;00245C2F&quot;/&gt;&lt;wsp:rsid wsp:val=&quot;002719E4&quot;/&gt;&lt;wsp:rsid wsp:val=&quot;00291A35&quot;/&gt;&lt;wsp:rsid wsp:val=&quot;002B0019&quot;/&gt;&lt;wsp:rsid wsp:val=&quot;002B7303&quot;/&gt;&lt;wsp:rsid wsp:val=&quot;00312CBE&quot;/&gt;&lt;wsp:rsid wsp:val=&quot;00321892&quot;/&gt;&lt;wsp:rsid wsp:val=&quot;00331BB9&quot;/&gt;&lt;wsp:rsid wsp:val=&quot;00335875&quot;/&gt;&lt;wsp:rsid wsp:val=&quot;003A3D63&quot;/&gt;&lt;wsp:rsid wsp:val=&quot;003A46AD&quot;/&gt;&lt;wsp:rsid wsp:val=&quot;003A7B21&quot;/&gt;&lt;wsp:rsid wsp:val=&quot;003D4F50&quot;/&gt;&lt;wsp:rsid wsp:val=&quot;003F401D&quot;/&gt;&lt;wsp:rsid wsp:val=&quot;004140C2&quot;/&gt;&lt;wsp:rsid wsp:val=&quot;00431C01&quot;/&gt;&lt;wsp:rsid wsp:val=&quot;004453E7&quot;/&gt;&lt;wsp:rsid wsp:val=&quot;00481156&quot;/&gt;&lt;wsp:rsid wsp:val=&quot;00487E62&quot;/&gt;&lt;wsp:rsid wsp:val=&quot;004B6AB7&quot;/&gt;&lt;wsp:rsid wsp:val=&quot;005035EC&quot;/&gt;&lt;wsp:rsid wsp:val=&quot;00506412&quot;/&gt;&lt;wsp:rsid wsp:val=&quot;005241C4&quot;/&gt;&lt;wsp:rsid wsp:val=&quot;0055537A&quot;/&gt;&lt;wsp:rsid wsp:val=&quot;00562321&quot;/&gt;&lt;wsp:rsid wsp:val=&quot;00562CBE&quot;/&gt;&lt;wsp:rsid wsp:val=&quot;00585ACE&quot;/&gt;&lt;wsp:rsid wsp:val=&quot;005A030A&quot;/&gt;&lt;wsp:rsid wsp:val=&quot;005A651E&quot;/&gt;&lt;wsp:rsid wsp:val=&quot;005C33D9&quot;/&gt;&lt;wsp:rsid wsp:val=&quot;005D1646&quot;/&gt;&lt;wsp:rsid wsp:val=&quot;005D7282&quot;/&gt;&lt;wsp:rsid wsp:val=&quot;00605263&quot;/&gt;&lt;wsp:rsid wsp:val=&quot;00631B83&quot;/&gt;&lt;wsp:rsid wsp:val=&quot;0063404A&quot;/&gt;&lt;wsp:rsid wsp:val=&quot;006433CC&quot;/&gt;&lt;wsp:rsid wsp:val=&quot;00643833&quot;/&gt;&lt;wsp:rsid wsp:val=&quot;00693326&quot;/&gt;&lt;wsp:rsid wsp:val=&quot;006946B4&quot;/&gt;&lt;wsp:rsid wsp:val=&quot;00696CB0&quot;/&gt;&lt;wsp:rsid wsp:val=&quot;006C3611&quot;/&gt;&lt;wsp:rsid wsp:val=&quot;006D7270&quot;/&gt;&lt;wsp:rsid wsp:val=&quot;006F2BBC&quot;/&gt;&lt;wsp:rsid wsp:val=&quot;007013B1&quot;/&gt;&lt;wsp:rsid wsp:val=&quot;007258AA&quot;/&gt;&lt;wsp:rsid wsp:val=&quot;007332A9&quot;/&gt;&lt;wsp:rsid wsp:val=&quot;007431F4&quot;/&gt;&lt;wsp:rsid wsp:val=&quot;007661BB&quot;/&gt;&lt;wsp:rsid wsp:val=&quot;00784349&quot;/&gt;&lt;wsp:rsid wsp:val=&quot;007875ED&quot;/&gt;&lt;wsp:rsid wsp:val=&quot;007901B5&quot;/&gt;&lt;wsp:rsid wsp:val=&quot;00793A60&quot;/&gt;&lt;wsp:rsid wsp:val=&quot;0079460F&quot;/&gt;&lt;wsp:rsid wsp:val=&quot;007B07CE&quot;/&gt;&lt;wsp:rsid wsp:val=&quot;007B6B4F&quot;/&gt;&lt;wsp:rsid wsp:val=&quot;00806F19&quot;/&gt;&lt;wsp:rsid wsp:val=&quot;00854242&quot;/&gt;&lt;wsp:rsid wsp:val=&quot;008813E7&quot;/&gt;&lt;wsp:rsid wsp:val=&quot;008900F4&quot;/&gt;&lt;wsp:rsid wsp:val=&quot;0090444C&quot;/&gt;&lt;wsp:rsid wsp:val=&quot;00952736&quot;/&gt;&lt;wsp:rsid wsp:val=&quot;00954EE5&quot;/&gt;&lt;wsp:rsid wsp:val=&quot;00956276&quot;/&gt;&lt;wsp:rsid wsp:val=&quot;0097569B&quot;/&gt;&lt;wsp:rsid wsp:val=&quot;009D1108&quot;/&gt;&lt;wsp:rsid wsp:val=&quot;009D6041&quot;/&gt;&lt;wsp:rsid wsp:val=&quot;009F25AD&quot;/&gt;&lt;wsp:rsid wsp:val=&quot;00A1163D&quot;/&gt;&lt;wsp:rsid wsp:val=&quot;00A15CAD&quot;/&gt;&lt;wsp:rsid wsp:val=&quot;00A31378&quot;/&gt;&lt;wsp:rsid wsp:val=&quot;00A66DFE&quot;/&gt;&lt;wsp:rsid wsp:val=&quot;00A73AB4&quot;/&gt;&lt;wsp:rsid wsp:val=&quot;00A7664E&quot;/&gt;&lt;wsp:rsid wsp:val=&quot;00AA478C&quot;/&gt;&lt;wsp:rsid wsp:val=&quot;00AC4627&quot;/&gt;&lt;wsp:rsid wsp:val=&quot;00B13448&quot;/&gt;&lt;wsp:rsid wsp:val=&quot;00B5790B&quot;/&gt;&lt;wsp:rsid wsp:val=&quot;00B67008&quot;/&gt;&lt;wsp:rsid wsp:val=&quot;00B735DE&quot;/&gt;&lt;wsp:rsid wsp:val=&quot;00B754FB&quot;/&gt;&lt;wsp:rsid wsp:val=&quot;00B95F98&quot;/&gt;&lt;wsp:rsid wsp:val=&quot;00BB0C71&quot;/&gt;&lt;wsp:rsid wsp:val=&quot;00BC54B5&quot;/&gt;&lt;wsp:rsid wsp:val=&quot;00BC63F3&quot;/&gt;&lt;wsp:rsid wsp:val=&quot;00BD536F&quot;/&gt;&lt;wsp:rsid wsp:val=&quot;00BE1CD3&quot;/&gt;&lt;wsp:rsid wsp:val=&quot;00C07933&quot;/&gt;&lt;wsp:rsid wsp:val=&quot;00C70923&quot;/&gt;&lt;wsp:rsid wsp:val=&quot;00C91BCE&quot;/&gt;&lt;wsp:rsid wsp:val=&quot;00CA21C2&quot;/&gt;&lt;wsp:rsid wsp:val=&quot;00CC2267&quot;/&gt;&lt;wsp:rsid wsp:val=&quot;00CF34F7&quot;/&gt;&lt;wsp:rsid wsp:val=&quot;00D57B63&quot;/&gt;&lt;wsp:rsid wsp:val=&quot;00D6392E&quot;/&gt;&lt;wsp:rsid wsp:val=&quot;00D6760C&quot;/&gt;&lt;wsp:rsid wsp:val=&quot;00DA1406&quot;/&gt;&lt;wsp:rsid wsp:val=&quot;00DB7A50&quot;/&gt;&lt;wsp:rsid wsp:val=&quot;00DD75D2&quot;/&gt;&lt;wsp:rsid wsp:val=&quot;00DE08D1&quot;/&gt;&lt;wsp:rsid wsp:val=&quot;00DE2B3F&quot;/&gt;&lt;wsp:rsid wsp:val=&quot;00E022D2&quot;/&gt;&lt;wsp:rsid wsp:val=&quot;00E0532B&quot;/&gt;&lt;wsp:rsid wsp:val=&quot;00E30DE0&quot;/&gt;&lt;wsp:rsid wsp:val=&quot;00E331E8&quot;/&gt;&lt;wsp:rsid wsp:val=&quot;00E60E1E&quot;/&gt;&lt;wsp:rsid wsp:val=&quot;00E837BB&quot;/&gt;&lt;wsp:rsid wsp:val=&quot;00E9457F&quot;/&gt;&lt;wsp:rsid wsp:val=&quot;00E96F16&quot;/&gt;&lt;wsp:rsid wsp:val=&quot;00F06E0D&quot;/&gt;&lt;wsp:rsid wsp:val=&quot;00F368A0&quot;/&gt;&lt;wsp:rsid wsp:val=&quot;00F37F76&quot;/&gt;&lt;wsp:rsid wsp:val=&quot;00F50034&quot;/&gt;&lt;wsp:rsid wsp:val=&quot;00F62468&quot;/&gt;&lt;wsp:rsid wsp:val=&quot;00F96A69&quot;/&gt;&lt;wsp:rsid wsp:val=&quot;00FC20AE&quot;/&gt;&lt;wsp:rsid wsp:val=&quot;00FD7A93&quot;/&gt;&lt;wsp:rsid wsp:val=&quot;00FE43A2&quot;/&gt;&lt;wsp:rsid wsp:val=&quot;00FF5B06&quot;/&gt;&lt;/wsp:rsids&gt;&lt;/w:docPr&gt;&lt;w:body&gt;&lt;w:p wsp:rsidR=&quot;00000000&quot; wsp:rsidRDefault=&quot;007332A9&quot;&gt;&lt;m:oMathPara&gt;&lt;m:oMath&gt;&lt;aml:annotation aml:id=&quot;0&quot; w:type=&quot;Word.Insertion&quot; aml:author=&quot;John Pearson&quot; aml:createdate=&quot;2014-07-24T16:55:00Z&quot;&gt;&lt;aml:content&gt;&lt;m:r&gt;&lt;w:rPr&gt;&lt;w:rFonts w:ascii=&quot;Cambria Math&quot; w:h-ansi=&quot;Cambria Math&quot;/&gt;&lt;wx:font wx:val=&quot;Cambria Math&quot;/&gt;&lt;w:i/&gt;&lt;/w:rPr&gt;&lt;m:t&gt;F=&lt;/m:t&gt;&lt;/m:r&gt;&lt;/aml:content&gt;&lt;/aml:annotation&gt;&lt;m:f&gt;&lt;m:fPr&gt;&lt;m:ctrlPr&gt;&lt;aml:annotation aml:id=&quot;1&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fPr&gt;&lt;m:num&gt;&lt;aml:annotation aml:id=&quot;2&quot; w:type=&quot;Word.Insertion&quot; aml:author=&quot;John Pearson&quot; aml:createdate=&quot;2014-07-24T16:55:00Z&quot;&gt;&lt;aml:content&gt;&lt;m:r&gt;&lt;w:rPr&gt;&lt;w:rFonts w:ascii=&quot;Cambria Math&quot; w:h-ansi=&quot;Cambria Math&quot;/&gt;&lt;wx:font wx:val=&quot;Cambria Math&quot;/&gt;&lt;w:i/&gt;&lt;/w:rPr&gt;&lt;m:t&gt;4&lt;/m:t&gt;&lt;/m:r&gt;&lt;/aml:content&gt;&lt;/aml:annotation&gt;&lt;/m:num&gt;&lt;m:den&gt;&lt;aml:annotation aml:id=&quot;3&quot; w:type=&quot;Word.Insertion&quot; aml:author=&quot;John Pearson&quot; aml:createdate=&quot;2014-07-24T16:55:00Z&quot;&gt;&lt;aml:content&gt;&lt;m:r&gt;&lt;w:rPr&gt;&lt;w:rFonts w:ascii=&quot;Cambria Math&quot; w:h-ansi=&quot;Cambria Math&quot;/&gt;&lt;wx:font wx:val=&quot;Cambria Math&quot;/&gt;&lt;w:i/&gt;&lt;/w:rPr&gt;&lt;m:t&gt;3&lt;/m:t&gt;&lt;/m:r&gt;&lt;/aml:content&gt;&lt;/aml:annotation&gt;&lt;/m:den&gt;&lt;/m:f&gt;&lt;aml:annotation aml:id=&quot;4&quot; w:type=&quot;Word.Insertion&quot; aml:author=&quot;John Pearson&quot; aml:createdate=&quot;2014-07-24T16:55:00Z&quot;&gt;&lt;aml:content&gt;&lt;m:r&gt;&lt;w:rPr&gt;&lt;w:rFonts w:ascii=&quot;Cambria Math&quot; w:h-ansi=&quot;Cambria Math&quot;/&gt;&lt;wx:font wx:val=&quot;Cambria Math&quot;/&gt;&lt;w:i/&gt;&lt;/w:rPr&gt;&lt;m:t&gt;K&lt;/m:t&gt;&lt;/m:r&gt;&lt;/aml:content&gt;&lt;/aml:annotation&gt;&lt;m:rad&gt;&lt;m:radPr&gt;&lt;m:degHide m:val=&quot;on&quot;/&gt;&lt;m:ctrlPr&gt;&lt;aml:annotation aml:id=&quot;5&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radPr&gt;&lt;m:deg/&gt;&lt;m:e&gt;&lt;aml:annotation aml:id=&quot;6&quot; w:type=&quot;Word.Insertion&quot; aml:author=&quot;John Pearson&quot; aml:createdate=&quot;2014-07-24T16:55:00Z&quot;&gt;&lt;aml:content&gt;&lt;m:r&gt;&lt;w:rPr&gt;&lt;w:rFonts w:ascii=&quot;Cambria Math&quot; w:h-ansi=&quot;Cambria Math&quot;/&gt;&lt;wx:font wx:val=&quot;Cambria Math&quot;/&gt;&lt;w:i/&gt;&lt;/w:rPr&gt;&lt;m:t&gt;R&lt;/m:t&gt;&lt;/m:r&gt;&lt;/aml:content&gt;&lt;/aml:annotation&gt;&lt;/m:e&gt;&lt;/m:rad&gt;&lt;m:sSup&gt;&lt;m:sSupPr&gt;&lt;m:ctrlPr&gt;&lt;aml:annotation aml:id=&quot;7&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sSupPr&gt;&lt;m:e&gt;&lt;aml:annotation aml:id=&quot;8&quot; w:type=&quot;Word.Insertion&quot; aml:author=&quot;John Pearson&quot; aml:createdate=&quot;2014-07-24T16:55:00Z&quot;&gt;&lt;aml:content&gt;&lt;m:r&gt;&lt;w:rPr&gt;&lt;w:rFonts w:ascii=&quot;Cambria Math&quot; w:h-ansi=&quot;Cambria Math&quot;/&gt;&lt;wx:font wx:val=&quot;Cambria Math&quot;/&gt;&lt;w:i/&gt;&lt;/w:rPr&gt;&lt;m:t&gt;Î´&lt;/m:t&gt;&lt;/m:r&gt;&lt;/aml:content&gt;&lt;/aml:annotation&gt;&lt;/m:e&gt;&lt;m:sup&gt;&lt;m:f&gt;&lt;m:fPr&gt;&lt;m:type m:val=&quot;skw&quot;/&gt;&lt;m:ctrlPr&gt;&lt;aml:annotation aml:id=&quot;9&quot; w:type=&quot;Word.Insertion&quot; aml:author=&quot;John Pearson&quot; aml:createdate=&quot;2014-07-24T16:55:00Z&quot;&gt;&lt;aml:content&gt;&lt;w:rPr&gt;&lt;w:rFonts w:ascii=&quot;Cambria Math&quot; w:h-ansi=&quot;Cambria Math&quot;/&gt;&lt;wx:font wx:val=&quot;Cambria Math&quot;/&gt;&lt;w:i/&gt;&lt;/w:rPr&gt;&lt;/aml:content&gt;&lt;/aml:annotation&gt;&lt;/m:ctrlPr&gt;&lt;/m:fPr&gt;&lt;m:num&gt;&lt;aml:annotation aml:id=&quot;10&quot; w:type=&quot;Word.Insertion&quot; aml:author=&quot;John Pearson&quot; aml:createdate=&quot;2014-07-24T16:55:00Z&quot;&gt;&lt;aml:content&gt;&lt;m:r&gt;&lt;w:rPr&gt;&lt;w:rFonts w:ascii=&quot;Cambria Math&quot; w:h-ansi=&quot;Cambria Math&quot;/&gt;&lt;wx:font wx:val=&quot;Cambria Math&quot;/&gt;&lt;w:i/&gt;&lt;/w:rPr&gt;&lt;m:t&gt;3&lt;/m:t&gt;&lt;/m:r&gt;&lt;/aml:content&gt;&lt;/aml:annotation&gt;&lt;/m:num&gt;&lt;m:den&gt;&lt;aml:annotation aml:id=&quot;11&quot; w:type=&quot;Word.Insertion&quot; aml:author=&quot;John Pearson&quot; aml:createdate=&quot;2014-07-24T16:55:00Z&quot;&gt;&lt;aml:content&gt;&lt;m:r&gt;&lt;w:rPr&gt;&lt;w:rFonts w:ascii=&quot;Cambria Math&quot; w:h-ansi=&quot;Cambria Math&quot;/&gt;&lt;wx:font wx:val=&quot;Cambria Math&quot;/&gt;&lt;w:i/&gt;&lt;/w:rPr&gt;&lt;m:t&gt;2&lt;/m:t&gt;&lt;/m:r&gt;&lt;/aml:content&gt;&lt;/aml:annotation&gt;&lt;/m:den&gt;&lt;/m:f&gt;&lt;/m:sup&gt;&lt;/m:sSup&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11" o:title="" chromakey="white"/>
          </v:shape>
        </w:pict>
      </w:r>
      <w:r w:rsidRPr="00C2263E">
        <w:rPr>
          <w:rFonts w:eastAsia="MS Mincho"/>
        </w:rPr>
        <w:fldChar w:fldCharType="end"/>
      </w:r>
      <w:r w:rsidRPr="00C2263E">
        <w:rPr>
          <w:rFonts w:eastAsia="MS Mincho"/>
        </w:rPr>
        <w:t xml:space="preserve">, where the </w:t>
      </w:r>
      <w:r w:rsidR="00FF74C3">
        <w:rPr>
          <w:rFonts w:eastAsia="MS Mincho"/>
        </w:rPr>
        <w:t xml:space="preserve">apparent </w:t>
      </w:r>
      <w:r w:rsidRPr="00C2263E">
        <w:rPr>
          <w:rFonts w:eastAsia="MS Mincho"/>
        </w:rPr>
        <w:t xml:space="preserve">elastic modulus </w:t>
      </w:r>
      <w:r w:rsidRPr="00C2263E">
        <w:rPr>
          <w:rFonts w:eastAsia="MS Mincho"/>
        </w:rPr>
        <w:fldChar w:fldCharType="begin"/>
      </w:r>
      <w:r w:rsidRPr="00C2263E">
        <w:rPr>
          <w:rFonts w:eastAsia="MS Mincho"/>
        </w:rPr>
        <w:instrText xml:space="preserve"> QUOTE </w:instrText>
      </w:r>
      <w:r w:rsidR="00724BF9">
        <w:rPr>
          <w:rFonts w:eastAsia="MS Mincho"/>
          <w:position w:val="-14"/>
        </w:rPr>
        <w:pict w14:anchorId="255E26AE">
          <v:shape id="_x0000_i1027" type="#_x0000_t75" style="width:45pt;height:20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efaultTabStop w:val=&quot;720&quot;/&gt;&lt;w:hyphenationZone w:val=&quot;0&quot;/&gt;&lt;w:doNotHyphenateCaps/&gt;&lt;w:drawingGridHorizontalSpacing w:val=&quot;120&quot;/&gt;&lt;w:drawingGridVerticalSpacing w:val=&quot;120&quot;/&gt;&lt;w:displayHorizontalDrawingGridEvery w:val=&quot;0&quot;/&gt;&lt;w:displayVerticalDrawingGridEvery w:val=&quot;0&quot;/&gt;&lt;w:useMarginsForDrawingGridOrigin/&gt;&lt;w:doNotShadeFormData/&gt;&lt;w:characterSpacingControl w:val=&quot;DontCompress&quot;/&gt;&lt;w:allowPNG/&gt;&lt;w:pixelsPerInch w:val=&quot;72&quot;/&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usePrinterMetrics/&gt;&lt;w:ww6BorderRules/&gt;&lt;w:footnoteLayoutLikeWW8/&gt;&lt;w:shapeLayoutLikeWW8/&gt;&lt;w:alignTablesRowByRow/&gt;&lt;w:forgetLastTabAlignment/&gt;&lt;w:autoSpaceLikeWord95/&gt;&lt;w:doNotUseHTMLParagraphAutoSpacing/&gt;&lt;w:layoutRawTableWidth/&gt;&lt;w:layoutTableRowsApart/&gt;&lt;w:useWord97LineBreakingRules/&gt;&lt;w:breakWrappedTables/&gt;&lt;w:snapToGridInCell/&gt;&lt;w:wrapTextWithPunct/&gt;&lt;w:useAsianBreakRules/&gt;&lt;w:useWord2002TableStyleRules/&gt;&lt;/w:compat&gt;&lt;w:docVars&gt;&lt;w:docVar w:name=&quot;EN.InstantFormat&quot; w:val=&quot;&amp;lt;ENInstantFormat&amp;gt;&amp;lt;Enabled&amp;gt;0&amp;lt;/Enabled&amp;gt;&amp;lt;ScanUnformatted&amp;gt;1&amp;lt;/ScanUnformatted&amp;gt;&amp;lt;ScanChanges&amp;gt;1&amp;lt;/ScanChanges&amp;gt;&amp;lt;Suspended&amp;gt;0&amp;lt;/Suspended&amp;gt;&amp;lt;/ENInstantFormat&amp;gt;&quot;/&gt;&lt;w:docVar w:name=&quot;EN.Layout&quot; w:val=&quot;&amp;lt;ENLayout&amp;gt;&amp;lt;Style&amp;gt;J Proteome Research&amp;lt;/Style&amp;gt;&amp;lt;LeftDelim&amp;gt;{&amp;lt;/LeftDelim&amp;gt;&amp;lt;RightDelim&amp;gt;}&amp;lt;/RightDelim&amp;gt;&amp;lt;FontName&amp;gt;Times&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ENLayout&amp;gt;&quot;/&gt;&lt;w:docVar w:name=&quot;EN.Libraries&quot; w:val=&quot;&amp;lt;ENLibraries&amp;gt;&amp;lt;Libraries&amp;gt;&amp;lt;item&amp;gt;Acaimo&amp;amp;apos;s ref-Converted.enl&amp;lt;/item&amp;gt;&amp;lt;/Libraries&amp;gt;&amp;lt;/ENLibraries&amp;gt;&quot;/&gt;&lt;/w:docVars&gt;&lt;wsp:rsids&gt;&lt;wsp:rsidRoot wsp:val=&quot;000D34BA&quot;/&gt;&lt;wsp:rsid wsp:val=&quot;00020F9E&quot;/&gt;&lt;wsp:rsid wsp:val=&quot;0002130E&quot;/&gt;&lt;wsp:rsid wsp:val=&quot;0004327C&quot;/&gt;&lt;wsp:rsid wsp:val=&quot;0005415D&quot;/&gt;&lt;wsp:rsid wsp:val=&quot;00067D79&quot;/&gt;&lt;wsp:rsid wsp:val=&quot;000857E6&quot;/&gt;&lt;wsp:rsid wsp:val=&quot;000A0C31&quot;/&gt;&lt;wsp:rsid wsp:val=&quot;000B004E&quot;/&gt;&lt;wsp:rsid wsp:val=&quot;000D34BA&quot;/&gt;&lt;wsp:rsid wsp:val=&quot;000D7D84&quot;/&gt;&lt;wsp:rsid wsp:val=&quot;001117CF&quot;/&gt;&lt;wsp:rsid wsp:val=&quot;00116641&quot;/&gt;&lt;wsp:rsid wsp:val=&quot;00132C48&quot;/&gt;&lt;wsp:rsid wsp:val=&quot;00133E3A&quot;/&gt;&lt;wsp:rsid wsp:val=&quot;001505FA&quot;/&gt;&lt;wsp:rsid wsp:val=&quot;001578A7&quot;/&gt;&lt;wsp:rsid wsp:val=&quot;00194062&quot;/&gt;&lt;wsp:rsid wsp:val=&quot;001968FA&quot;/&gt;&lt;wsp:rsid wsp:val=&quot;001C3027&quot;/&gt;&lt;wsp:rsid wsp:val=&quot;001C4CDD&quot;/&gt;&lt;wsp:rsid wsp:val=&quot;00217124&quot;/&gt;&lt;wsp:rsid wsp:val=&quot;002256A0&quot;/&gt;&lt;wsp:rsid wsp:val=&quot;0023371D&quot;/&gt;&lt;wsp:rsid wsp:val=&quot;00245C2F&quot;/&gt;&lt;wsp:rsid wsp:val=&quot;002719E4&quot;/&gt;&lt;wsp:rsid wsp:val=&quot;00291A35&quot;/&gt;&lt;wsp:rsid wsp:val=&quot;002B0019&quot;/&gt;&lt;wsp:rsid wsp:val=&quot;002B7303&quot;/&gt;&lt;wsp:rsid wsp:val=&quot;00312CBE&quot;/&gt;&lt;wsp:rsid wsp:val=&quot;00321892&quot;/&gt;&lt;wsp:rsid wsp:val=&quot;00331BB9&quot;/&gt;&lt;wsp:rsid wsp:val=&quot;00335875&quot;/&gt;&lt;wsp:rsid wsp:val=&quot;003A3D63&quot;/&gt;&lt;wsp:rsid wsp:val=&quot;003A46AD&quot;/&gt;&lt;wsp:rsid wsp:val=&quot;003A7B21&quot;/&gt;&lt;wsp:rsid wsp:val=&quot;003D4F50&quot;/&gt;&lt;wsp:rsid wsp:val=&quot;003F401D&quot;/&gt;&lt;wsp:rsid wsp:val=&quot;004140C2&quot;/&gt;&lt;wsp:rsid wsp:val=&quot;00431C01&quot;/&gt;&lt;wsp:rsid wsp:val=&quot;004453E7&quot;/&gt;&lt;wsp:rsid wsp:val=&quot;00481156&quot;/&gt;&lt;wsp:rsid wsp:val=&quot;00487E62&quot;/&gt;&lt;wsp:rsid wsp:val=&quot;004B6AB7&quot;/&gt;&lt;wsp:rsid wsp:val=&quot;005035EC&quot;/&gt;&lt;wsp:rsid wsp:val=&quot;00506412&quot;/&gt;&lt;wsp:rsid wsp:val=&quot;005241C4&quot;/&gt;&lt;wsp:rsid wsp:val=&quot;0055537A&quot;/&gt;&lt;wsp:rsid wsp:val=&quot;00562321&quot;/&gt;&lt;wsp:rsid wsp:val=&quot;00562CBE&quot;/&gt;&lt;wsp:rsid wsp:val=&quot;00585ACE&quot;/&gt;&lt;wsp:rsid wsp:val=&quot;005A030A&quot;/&gt;&lt;wsp:rsid wsp:val=&quot;005A651E&quot;/&gt;&lt;wsp:rsid wsp:val=&quot;005C33D9&quot;/&gt;&lt;wsp:rsid wsp:val=&quot;005D1646&quot;/&gt;&lt;wsp:rsid wsp:val=&quot;005D7282&quot;/&gt;&lt;wsp:rsid wsp:val=&quot;00605263&quot;/&gt;&lt;wsp:rsid wsp:val=&quot;00631B83&quot;/&gt;&lt;wsp:rsid wsp:val=&quot;0063404A&quot;/&gt;&lt;wsp:rsid wsp:val=&quot;006433CC&quot;/&gt;&lt;wsp:rsid wsp:val=&quot;00643833&quot;/&gt;&lt;wsp:rsid wsp:val=&quot;00693326&quot;/&gt;&lt;wsp:rsid wsp:val=&quot;006946B4&quot;/&gt;&lt;wsp:rsid wsp:val=&quot;00696CB0&quot;/&gt;&lt;wsp:rsid wsp:val=&quot;006C3611&quot;/&gt;&lt;wsp:rsid wsp:val=&quot;006D7270&quot;/&gt;&lt;wsp:rsid wsp:val=&quot;006F2BBC&quot;/&gt;&lt;wsp:rsid wsp:val=&quot;007013B1&quot;/&gt;&lt;wsp:rsid wsp:val=&quot;007258AA&quot;/&gt;&lt;wsp:rsid wsp:val=&quot;007431F4&quot;/&gt;&lt;wsp:rsid wsp:val=&quot;007661BB&quot;/&gt;&lt;wsp:rsid wsp:val=&quot;00784349&quot;/&gt;&lt;wsp:rsid wsp:val=&quot;007875ED&quot;/&gt;&lt;wsp:rsid wsp:val=&quot;007901B5&quot;/&gt;&lt;wsp:rsid wsp:val=&quot;00793A60&quot;/&gt;&lt;wsp:rsid wsp:val=&quot;0079460F&quot;/&gt;&lt;wsp:rsid wsp:val=&quot;007B07CE&quot;/&gt;&lt;wsp:rsid wsp:val=&quot;007B6B4F&quot;/&gt;&lt;wsp:rsid wsp:val=&quot;00806F19&quot;/&gt;&lt;wsp:rsid wsp:val=&quot;00854242&quot;/&gt;&lt;wsp:rsid wsp:val=&quot;008813E7&quot;/&gt;&lt;wsp:rsid wsp:val=&quot;008900F4&quot;/&gt;&lt;wsp:rsid wsp:val=&quot;0090444C&quot;/&gt;&lt;wsp:rsid wsp:val=&quot;00952736&quot;/&gt;&lt;wsp:rsid wsp:val=&quot;00954EE5&quot;/&gt;&lt;wsp:rsid wsp:val=&quot;00956276&quot;/&gt;&lt;wsp:rsid wsp:val=&quot;0097569B&quot;/&gt;&lt;wsp:rsid wsp:val=&quot;009D1108&quot;/&gt;&lt;wsp:rsid wsp:val=&quot;009D6041&quot;/&gt;&lt;wsp:rsid wsp:val=&quot;009F25AD&quot;/&gt;&lt;wsp:rsid wsp:val=&quot;00A1163D&quot;/&gt;&lt;wsp:rsid wsp:val=&quot;00A15CAD&quot;/&gt;&lt;wsp:rsid wsp:val=&quot;00A31378&quot;/&gt;&lt;wsp:rsid wsp:val=&quot;00A66DFE&quot;/&gt;&lt;wsp:rsid wsp:val=&quot;00A73AB4&quot;/&gt;&lt;wsp:rsid wsp:val=&quot;00A7664E&quot;/&gt;&lt;wsp:rsid wsp:val=&quot;00AA478C&quot;/&gt;&lt;wsp:rsid wsp:val=&quot;00AC4627&quot;/&gt;&lt;wsp:rsid wsp:val=&quot;00B13448&quot;/&gt;&lt;wsp:rsid wsp:val=&quot;00B5790B&quot;/&gt;&lt;wsp:rsid wsp:val=&quot;00B67008&quot;/&gt;&lt;wsp:rsid wsp:val=&quot;00B735DE&quot;/&gt;&lt;wsp:rsid wsp:val=&quot;00B754FB&quot;/&gt;&lt;wsp:rsid wsp:val=&quot;00B95F98&quot;/&gt;&lt;wsp:rsid wsp:val=&quot;00BB0C71&quot;/&gt;&lt;wsp:rsid wsp:val=&quot;00BC54B5&quot;/&gt;&lt;wsp:rsid wsp:val=&quot;00BC63F3&quot;/&gt;&lt;wsp:rsid wsp:val=&quot;00BD536F&quot;/&gt;&lt;wsp:rsid wsp:val=&quot;00BE1CD3&quot;/&gt;&lt;wsp:rsid wsp:val=&quot;00C07933&quot;/&gt;&lt;wsp:rsid wsp:val=&quot;00C70923&quot;/&gt;&lt;wsp:rsid wsp:val=&quot;00C91BCE&quot;/&gt;&lt;wsp:rsid wsp:val=&quot;00CA21C2&quot;/&gt;&lt;wsp:rsid wsp:val=&quot;00CC2267&quot;/&gt;&lt;wsp:rsid wsp:val=&quot;00CF34F7&quot;/&gt;&lt;wsp:rsid wsp:val=&quot;00D57B63&quot;/&gt;&lt;wsp:rsid wsp:val=&quot;00D6392E&quot;/&gt;&lt;wsp:rsid wsp:val=&quot;00D6760C&quot;/&gt;&lt;wsp:rsid wsp:val=&quot;00DA1406&quot;/&gt;&lt;wsp:rsid wsp:val=&quot;00DB7A50&quot;/&gt;&lt;wsp:rsid wsp:val=&quot;00DD75D2&quot;/&gt;&lt;wsp:rsid wsp:val=&quot;00DE08D1&quot;/&gt;&lt;wsp:rsid wsp:val=&quot;00DE2B3F&quot;/&gt;&lt;wsp:rsid wsp:val=&quot;00E022D2&quot;/&gt;&lt;wsp:rsid wsp:val=&quot;00E0532B&quot;/&gt;&lt;wsp:rsid wsp:val=&quot;00E30DE0&quot;/&gt;&lt;wsp:rsid wsp:val=&quot;00E331E8&quot;/&gt;&lt;wsp:rsid wsp:val=&quot;00E60E1E&quot;/&gt;&lt;wsp:rsid wsp:val=&quot;00E837BB&quot;/&gt;&lt;wsp:rsid wsp:val=&quot;00E9457F&quot;/&gt;&lt;wsp:rsid wsp:val=&quot;00E96F16&quot;/&gt;&lt;wsp:rsid wsp:val=&quot;00F06E0D&quot;/&gt;&lt;wsp:rsid wsp:val=&quot;00F368A0&quot;/&gt;&lt;wsp:rsid wsp:val=&quot;00F37F76&quot;/&gt;&lt;wsp:rsid wsp:val=&quot;00F50034&quot;/&gt;&lt;wsp:rsid wsp:val=&quot;00F62468&quot;/&gt;&lt;wsp:rsid wsp:val=&quot;00F96A69&quot;/&gt;&lt;wsp:rsid wsp:val=&quot;00FC20AE&quot;/&gt;&lt;wsp:rsid wsp:val=&quot;00FD7A93&quot;/&gt;&lt;wsp:rsid wsp:val=&quot;00FE43A2&quot;/&gt;&lt;wsp:rsid wsp:val=&quot;00FF5B06&quot;/&gt;&lt;/wsp:rsids&gt;&lt;/w:docPr&gt;&lt;w:body&gt;&lt;w:p wsp:rsidR=&quot;00000000&quot; wsp:rsidRDefault=&quot;001968FA&quot;&gt;&lt;m:oMathPara&gt;&lt;m:oMath&gt;&lt;aml:annotation aml:id=&quot;0&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K=&lt;/m:t&gt;&lt;/m:r&gt;&lt;/aml:content&gt;&lt;/aml:annotation&gt;&lt;m:f&gt;&lt;m:fPr&gt;&lt;m:ctrlPr&gt;&lt;aml:annotation aml:id=&quot;1&quot; w:type=&quot;Word.Insertion&quot; aml:author=&quot;John Pearson&quot; aml:createdate=&quot;2014-07-24T16:55:00Z&quot;&gt;&lt;aml:content&gt;&lt;w:rPr&gt;&lt;w:rFonts w:ascii=&quot;Cambria Math&quot; w:fareast=&quot;Times New Roman&quot; w:h-ansi=&quot;Cambria Math&quot;/&gt;&lt;wx:font wx:val=&quot;Cambria Math&quot;/&gt;&lt;w:i/&gt;&lt;/w:rPr&gt;&lt;/aml:content&gt;&lt;/aml:annotation&gt;&lt;/m:ctrlPr&gt;&lt;/m:fPr&gt;&lt;m:num&gt;&lt;aml:annotation aml:id=&quot;2&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E&lt;/m:t&gt;&lt;/m:r&gt;&lt;/aml:content&gt;&lt;/aml:annotation&gt;&lt;/m:num&gt;&lt;m:den&gt;&lt;aml:annotation aml:id=&quot;3&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1-&lt;/m:t&gt;&lt;/m:r&gt;&lt;/aml:content&gt;&lt;/aml:annotation&gt;&lt;m:sSup&gt;&lt;m:sSupPr&gt;&lt;m:ctrlPr&gt;&lt;aml:annotation aml:id=&quot;4&quot; w:type=&quot;Word.Insertion&quot; aml:author=&quot;John Pearson&quot; aml:createdate=&quot;2014-07-24T16:55:00Z&quot;&gt;&lt;aml:content&gt;&lt;w:rPr&gt;&lt;w:rFonts w:ascii=&quot;Cambria Math&quot; w:fareast=&quot;Times New Roman&quot; w:h-ansi=&quot;Cambria Math&quot;/&gt;&lt;wx:font wx:val=&quot;Cambria Math&quot;/&gt;&lt;w:i/&gt;&lt;/w:rPr&gt;&lt;/aml:content&gt;&lt;/aml:annotation&gt;&lt;/m:ctrlPr&gt;&lt;/m:sSupPr&gt;&lt;m:e&gt;&lt;aml:annotation aml:id=&quot;5&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Î_&lt;/m:t&gt;&lt;/m:r&gt;&lt;/aml:content&gt;&lt;/aml:annotation&gt;&lt;/m:e&gt;&lt;m:sup&gt;&lt;aml:annotation aml:id=&quot;6&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2&lt;/m:t&gt;&lt;/m:r&gt;&lt;/aml:content&gt;&lt;/aml:annotation&gt;&lt;/m:sup&gt;&lt;/m:sSup&gt;&lt;/m:den&gt;&lt;/m:f&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12" o:title="" chromakey="white"/>
          </v:shape>
        </w:pict>
      </w:r>
      <w:r w:rsidRPr="00C2263E">
        <w:rPr>
          <w:rFonts w:eastAsia="MS Mincho"/>
        </w:rPr>
        <w:instrText xml:space="preserve"> </w:instrText>
      </w:r>
      <w:r w:rsidRPr="00C2263E">
        <w:rPr>
          <w:rFonts w:eastAsia="MS Mincho"/>
        </w:rPr>
        <w:fldChar w:fldCharType="separate"/>
      </w:r>
      <w:r w:rsidR="00724BF9">
        <w:rPr>
          <w:rFonts w:eastAsia="MS Mincho"/>
          <w:position w:val="-14"/>
        </w:rPr>
        <w:pict w14:anchorId="27FEA34D">
          <v:shape id="_x0000_i1028" type="#_x0000_t75" style="width:45pt;height:20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20&quot;/&gt;&lt;w:defaultTabStop w:val=&quot;720&quot;/&gt;&lt;w:hyphenationZone w:val=&quot;0&quot;/&gt;&lt;w:doNotHyphenateCaps/&gt;&lt;w:drawingGridHorizontalSpacing w:val=&quot;120&quot;/&gt;&lt;w:drawingGridVerticalSpacing w:val=&quot;120&quot;/&gt;&lt;w:displayHorizontalDrawingGridEvery w:val=&quot;0&quot;/&gt;&lt;w:displayVerticalDrawingGridEvery w:val=&quot;0&quot;/&gt;&lt;w:useMarginsForDrawingGridOrigin/&gt;&lt;w:doNotShadeFormData/&gt;&lt;w:characterSpacingControl w:val=&quot;DontCompress&quot;/&gt;&lt;w:allowPNG/&gt;&lt;w:pixelsPerInch w:val=&quot;72&quot;/&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usePrinterMetrics/&gt;&lt;w:ww6BorderRules/&gt;&lt;w:footnoteLayoutLikeWW8/&gt;&lt;w:shapeLayoutLikeWW8/&gt;&lt;w:alignTablesRowByRow/&gt;&lt;w:forgetLastTabAlignment/&gt;&lt;w:autoSpaceLikeWord95/&gt;&lt;w:doNotUseHTMLParagraphAutoSpacing/&gt;&lt;w:layoutRawTableWidth/&gt;&lt;w:layoutTableRowsApart/&gt;&lt;w:useWord97LineBreakingRules/&gt;&lt;w:breakWrappedTables/&gt;&lt;w:snapToGridInCell/&gt;&lt;w:wrapTextWithPunct/&gt;&lt;w:useAsianBreakRules/&gt;&lt;w:useWord2002TableStyleRules/&gt;&lt;/w:compat&gt;&lt;w:docVars&gt;&lt;w:docVar w:name=&quot;EN.InstantFormat&quot; w:val=&quot;&amp;lt;ENInstantFormat&amp;gt;&amp;lt;Enabled&amp;gt;0&amp;lt;/Enabled&amp;gt;&amp;lt;ScanUnformatted&amp;gt;1&amp;lt;/ScanUnformatted&amp;gt;&amp;lt;ScanChanges&amp;gt;1&amp;lt;/ScanChanges&amp;gt;&amp;lt;Suspended&amp;gt;0&amp;lt;/Suspended&amp;gt;&amp;lt;/ENInstantFormat&amp;gt;&quot;/&gt;&lt;w:docVar w:name=&quot;EN.Layout&quot; w:val=&quot;&amp;lt;ENLayout&amp;gt;&amp;lt;Style&amp;gt;J Proteome Research&amp;lt;/Style&amp;gt;&amp;lt;LeftDelim&amp;gt;{&amp;lt;/LeftDelim&amp;gt;&amp;lt;RightDelim&amp;gt;}&amp;lt;/RightDelim&amp;gt;&amp;lt;FontName&amp;gt;Times&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ENLayout&amp;gt;&quot;/&gt;&lt;w:docVar w:name=&quot;EN.Libraries&quot; w:val=&quot;&amp;lt;ENLibraries&amp;gt;&amp;lt;Libraries&amp;gt;&amp;lt;item&amp;gt;Acaimo&amp;amp;apos;s ref-Converted.enl&amp;lt;/item&amp;gt;&amp;lt;/Libraries&amp;gt;&amp;lt;/ENLibraries&amp;gt;&quot;/&gt;&lt;/w:docVars&gt;&lt;wsp:rsids&gt;&lt;wsp:rsidRoot wsp:val=&quot;000D34BA&quot;/&gt;&lt;wsp:rsid wsp:val=&quot;00020F9E&quot;/&gt;&lt;wsp:rsid wsp:val=&quot;0002130E&quot;/&gt;&lt;wsp:rsid wsp:val=&quot;0004327C&quot;/&gt;&lt;wsp:rsid wsp:val=&quot;0005415D&quot;/&gt;&lt;wsp:rsid wsp:val=&quot;00067D79&quot;/&gt;&lt;wsp:rsid wsp:val=&quot;000857E6&quot;/&gt;&lt;wsp:rsid wsp:val=&quot;000A0C31&quot;/&gt;&lt;wsp:rsid wsp:val=&quot;000B004E&quot;/&gt;&lt;wsp:rsid wsp:val=&quot;000D34BA&quot;/&gt;&lt;wsp:rsid wsp:val=&quot;000D7D84&quot;/&gt;&lt;wsp:rsid wsp:val=&quot;001117CF&quot;/&gt;&lt;wsp:rsid wsp:val=&quot;00116641&quot;/&gt;&lt;wsp:rsid wsp:val=&quot;00132C48&quot;/&gt;&lt;wsp:rsid wsp:val=&quot;00133E3A&quot;/&gt;&lt;wsp:rsid wsp:val=&quot;001505FA&quot;/&gt;&lt;wsp:rsid wsp:val=&quot;001578A7&quot;/&gt;&lt;wsp:rsid wsp:val=&quot;00194062&quot;/&gt;&lt;wsp:rsid wsp:val=&quot;001968FA&quot;/&gt;&lt;wsp:rsid wsp:val=&quot;001C3027&quot;/&gt;&lt;wsp:rsid wsp:val=&quot;001C4CDD&quot;/&gt;&lt;wsp:rsid wsp:val=&quot;00217124&quot;/&gt;&lt;wsp:rsid wsp:val=&quot;002256A0&quot;/&gt;&lt;wsp:rsid wsp:val=&quot;0023371D&quot;/&gt;&lt;wsp:rsid wsp:val=&quot;00245C2F&quot;/&gt;&lt;wsp:rsid wsp:val=&quot;002719E4&quot;/&gt;&lt;wsp:rsid wsp:val=&quot;00291A35&quot;/&gt;&lt;wsp:rsid wsp:val=&quot;002B0019&quot;/&gt;&lt;wsp:rsid wsp:val=&quot;002B7303&quot;/&gt;&lt;wsp:rsid wsp:val=&quot;00312CBE&quot;/&gt;&lt;wsp:rsid wsp:val=&quot;00321892&quot;/&gt;&lt;wsp:rsid wsp:val=&quot;00331BB9&quot;/&gt;&lt;wsp:rsid wsp:val=&quot;00335875&quot;/&gt;&lt;wsp:rsid wsp:val=&quot;003A3D63&quot;/&gt;&lt;wsp:rsid wsp:val=&quot;003A46AD&quot;/&gt;&lt;wsp:rsid wsp:val=&quot;003A7B21&quot;/&gt;&lt;wsp:rsid wsp:val=&quot;003D4F50&quot;/&gt;&lt;wsp:rsid wsp:val=&quot;003F401D&quot;/&gt;&lt;wsp:rsid wsp:val=&quot;004140C2&quot;/&gt;&lt;wsp:rsid wsp:val=&quot;00431C01&quot;/&gt;&lt;wsp:rsid wsp:val=&quot;004453E7&quot;/&gt;&lt;wsp:rsid wsp:val=&quot;00481156&quot;/&gt;&lt;wsp:rsid wsp:val=&quot;00487E62&quot;/&gt;&lt;wsp:rsid wsp:val=&quot;004B6AB7&quot;/&gt;&lt;wsp:rsid wsp:val=&quot;005035EC&quot;/&gt;&lt;wsp:rsid wsp:val=&quot;00506412&quot;/&gt;&lt;wsp:rsid wsp:val=&quot;005241C4&quot;/&gt;&lt;wsp:rsid wsp:val=&quot;0055537A&quot;/&gt;&lt;wsp:rsid wsp:val=&quot;00562321&quot;/&gt;&lt;wsp:rsid wsp:val=&quot;00562CBE&quot;/&gt;&lt;wsp:rsid wsp:val=&quot;00585ACE&quot;/&gt;&lt;wsp:rsid wsp:val=&quot;005A030A&quot;/&gt;&lt;wsp:rsid wsp:val=&quot;005A651E&quot;/&gt;&lt;wsp:rsid wsp:val=&quot;005C33D9&quot;/&gt;&lt;wsp:rsid wsp:val=&quot;005D1646&quot;/&gt;&lt;wsp:rsid wsp:val=&quot;005D7282&quot;/&gt;&lt;wsp:rsid wsp:val=&quot;00605263&quot;/&gt;&lt;wsp:rsid wsp:val=&quot;00631B83&quot;/&gt;&lt;wsp:rsid wsp:val=&quot;0063404A&quot;/&gt;&lt;wsp:rsid wsp:val=&quot;006433CC&quot;/&gt;&lt;wsp:rsid wsp:val=&quot;00643833&quot;/&gt;&lt;wsp:rsid wsp:val=&quot;00693326&quot;/&gt;&lt;wsp:rsid wsp:val=&quot;006946B4&quot;/&gt;&lt;wsp:rsid wsp:val=&quot;00696CB0&quot;/&gt;&lt;wsp:rsid wsp:val=&quot;006C3611&quot;/&gt;&lt;wsp:rsid wsp:val=&quot;006D7270&quot;/&gt;&lt;wsp:rsid wsp:val=&quot;006F2BBC&quot;/&gt;&lt;wsp:rsid wsp:val=&quot;007013B1&quot;/&gt;&lt;wsp:rsid wsp:val=&quot;007258AA&quot;/&gt;&lt;wsp:rsid wsp:val=&quot;007431F4&quot;/&gt;&lt;wsp:rsid wsp:val=&quot;007661BB&quot;/&gt;&lt;wsp:rsid wsp:val=&quot;00784349&quot;/&gt;&lt;wsp:rsid wsp:val=&quot;007875ED&quot;/&gt;&lt;wsp:rsid wsp:val=&quot;007901B5&quot;/&gt;&lt;wsp:rsid wsp:val=&quot;00793A60&quot;/&gt;&lt;wsp:rsid wsp:val=&quot;0079460F&quot;/&gt;&lt;wsp:rsid wsp:val=&quot;007B07CE&quot;/&gt;&lt;wsp:rsid wsp:val=&quot;007B6B4F&quot;/&gt;&lt;wsp:rsid wsp:val=&quot;00806F19&quot;/&gt;&lt;wsp:rsid wsp:val=&quot;00854242&quot;/&gt;&lt;wsp:rsid wsp:val=&quot;008813E7&quot;/&gt;&lt;wsp:rsid wsp:val=&quot;008900F4&quot;/&gt;&lt;wsp:rsid wsp:val=&quot;0090444C&quot;/&gt;&lt;wsp:rsid wsp:val=&quot;00952736&quot;/&gt;&lt;wsp:rsid wsp:val=&quot;00954EE5&quot;/&gt;&lt;wsp:rsid wsp:val=&quot;00956276&quot;/&gt;&lt;wsp:rsid wsp:val=&quot;0097569B&quot;/&gt;&lt;wsp:rsid wsp:val=&quot;009D1108&quot;/&gt;&lt;wsp:rsid wsp:val=&quot;009D6041&quot;/&gt;&lt;wsp:rsid wsp:val=&quot;009F25AD&quot;/&gt;&lt;wsp:rsid wsp:val=&quot;00A1163D&quot;/&gt;&lt;wsp:rsid wsp:val=&quot;00A15CAD&quot;/&gt;&lt;wsp:rsid wsp:val=&quot;00A31378&quot;/&gt;&lt;wsp:rsid wsp:val=&quot;00A66DFE&quot;/&gt;&lt;wsp:rsid wsp:val=&quot;00A73AB4&quot;/&gt;&lt;wsp:rsid wsp:val=&quot;00A7664E&quot;/&gt;&lt;wsp:rsid wsp:val=&quot;00AA478C&quot;/&gt;&lt;wsp:rsid wsp:val=&quot;00AC4627&quot;/&gt;&lt;wsp:rsid wsp:val=&quot;00B13448&quot;/&gt;&lt;wsp:rsid wsp:val=&quot;00B5790B&quot;/&gt;&lt;wsp:rsid wsp:val=&quot;00B67008&quot;/&gt;&lt;wsp:rsid wsp:val=&quot;00B735DE&quot;/&gt;&lt;wsp:rsid wsp:val=&quot;00B754FB&quot;/&gt;&lt;wsp:rsid wsp:val=&quot;00B95F98&quot;/&gt;&lt;wsp:rsid wsp:val=&quot;00BB0C71&quot;/&gt;&lt;wsp:rsid wsp:val=&quot;00BC54B5&quot;/&gt;&lt;wsp:rsid wsp:val=&quot;00BC63F3&quot;/&gt;&lt;wsp:rsid wsp:val=&quot;00BD536F&quot;/&gt;&lt;wsp:rsid wsp:val=&quot;00BE1CD3&quot;/&gt;&lt;wsp:rsid wsp:val=&quot;00C07933&quot;/&gt;&lt;wsp:rsid wsp:val=&quot;00C70923&quot;/&gt;&lt;wsp:rsid wsp:val=&quot;00C91BCE&quot;/&gt;&lt;wsp:rsid wsp:val=&quot;00CA21C2&quot;/&gt;&lt;wsp:rsid wsp:val=&quot;00CC2267&quot;/&gt;&lt;wsp:rsid wsp:val=&quot;00CF34F7&quot;/&gt;&lt;wsp:rsid wsp:val=&quot;00D57B63&quot;/&gt;&lt;wsp:rsid wsp:val=&quot;00D6392E&quot;/&gt;&lt;wsp:rsid wsp:val=&quot;00D6760C&quot;/&gt;&lt;wsp:rsid wsp:val=&quot;00DA1406&quot;/&gt;&lt;wsp:rsid wsp:val=&quot;00DB7A50&quot;/&gt;&lt;wsp:rsid wsp:val=&quot;00DD75D2&quot;/&gt;&lt;wsp:rsid wsp:val=&quot;00DE08D1&quot;/&gt;&lt;wsp:rsid wsp:val=&quot;00DE2B3F&quot;/&gt;&lt;wsp:rsid wsp:val=&quot;00E022D2&quot;/&gt;&lt;wsp:rsid wsp:val=&quot;00E0532B&quot;/&gt;&lt;wsp:rsid wsp:val=&quot;00E30DE0&quot;/&gt;&lt;wsp:rsid wsp:val=&quot;00E331E8&quot;/&gt;&lt;wsp:rsid wsp:val=&quot;00E60E1E&quot;/&gt;&lt;wsp:rsid wsp:val=&quot;00E837BB&quot;/&gt;&lt;wsp:rsid wsp:val=&quot;00E9457F&quot;/&gt;&lt;wsp:rsid wsp:val=&quot;00E96F16&quot;/&gt;&lt;wsp:rsid wsp:val=&quot;00F06E0D&quot;/&gt;&lt;wsp:rsid wsp:val=&quot;00F368A0&quot;/&gt;&lt;wsp:rsid wsp:val=&quot;00F37F76&quot;/&gt;&lt;wsp:rsid wsp:val=&quot;00F50034&quot;/&gt;&lt;wsp:rsid wsp:val=&quot;00F62468&quot;/&gt;&lt;wsp:rsid wsp:val=&quot;00F96A69&quot;/&gt;&lt;wsp:rsid wsp:val=&quot;00FC20AE&quot;/&gt;&lt;wsp:rsid wsp:val=&quot;00FD7A93&quot;/&gt;&lt;wsp:rsid wsp:val=&quot;00FE43A2&quot;/&gt;&lt;wsp:rsid wsp:val=&quot;00FF5B06&quot;/&gt;&lt;/wsp:rsids&gt;&lt;/w:docPr&gt;&lt;w:body&gt;&lt;w:p wsp:rsidR=&quot;00000000&quot; wsp:rsidRDefault=&quot;001968FA&quot;&gt;&lt;m:oMathPara&gt;&lt;m:oMath&gt;&lt;aml:annotation aml:id=&quot;0&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K=&lt;/m:t&gt;&lt;/m:r&gt;&lt;/aml:content&gt;&lt;/aml:annotation&gt;&lt;m:f&gt;&lt;m:fPr&gt;&lt;m:ctrlPr&gt;&lt;aml:annotation aml:id=&quot;1&quot; w:type=&quot;Word.Insertion&quot; aml:author=&quot;John Pearson&quot; aml:createdate=&quot;2014-07-24T16:55:00Z&quot;&gt;&lt;aml:content&gt;&lt;w:rPr&gt;&lt;w:rFonts w:ascii=&quot;Cambria Math&quot; w:fareast=&quot;Times New Roman&quot; w:h-ansi=&quot;Cambria Math&quot;/&gt;&lt;wx:font wx:val=&quot;Cambria Math&quot;/&gt;&lt;w:i/&gt;&lt;/w:rPr&gt;&lt;/aml:content&gt;&lt;/aml:annotation&gt;&lt;/m:ctrlPr&gt;&lt;/m:fPr&gt;&lt;m:num&gt;&lt;aml:annotation aml:id=&quot;2&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E&lt;/m:t&gt;&lt;/m:r&gt;&lt;/aml:content&gt;&lt;/aml:annotation&gt;&lt;/m:num&gt;&lt;m:den&gt;&lt;aml:annotation aml:id=&quot;3&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1-&lt;/m:t&gt;&lt;/m:r&gt;&lt;/aml:content&gt;&lt;/aml:annotation&gt;&lt;m:sSup&gt;&lt;m:sSupPr&gt;&lt;m:ctrlPr&gt;&lt;aml:annotation aml:id=&quot;4&quot; w:type=&quot;Word.Insertion&quot; aml:author=&quot;John Pearson&quot; aml:createdate=&quot;2014-07-24T16:55:00Z&quot;&gt;&lt;aml:content&gt;&lt;w:rPr&gt;&lt;w:rFonts w:ascii=&quot;Cambria Math&quot; w:fareast=&quot;Times New Roman&quot; w:h-ansi=&quot;Cambria Math&quot;/&gt;&lt;wx:font wx:val=&quot;Cambria Math&quot;/&gt;&lt;w:i/&gt;&lt;/w:rPr&gt;&lt;/aml:content&gt;&lt;/aml:annotation&gt;&lt;/m:ctrlPr&gt;&lt;/m:sSupPr&gt;&lt;m:e&gt;&lt;aml:annotation aml:id=&quot;5&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Î_&lt;/m:t&gt;&lt;/m:r&gt;&lt;/aml:content&gt;&lt;/aml:annotation&gt;&lt;/m:e&gt;&lt;m:sup&gt;&lt;aml:annotation aml:id=&quot;6&quot; w:type=&quot;Word.Insertion&quot; aml:author=&quot;John Pearson&quot; aml:createdate=&quot;2014-07-24T16:55:00Z&quot;&gt;&lt;aml:content&gt;&lt;m:r&gt;&lt;w:rPr&gt;&lt;w:rFonts w:ascii=&quot;Cambria Math&quot; w:fareast=&quot;Times New Roman&quot; w:h-ansi=&quot;Cambria Math&quot;/&gt;&lt;wx:font wx:val=&quot;Cambria Math&quot;/&gt;&lt;w:i/&gt;&lt;/w:rPr&gt;&lt;m:t&gt;2&lt;/m:t&gt;&lt;/m:r&gt;&lt;/aml:content&gt;&lt;/aml:annotation&gt;&lt;/m:sup&gt;&lt;/m:sSup&gt;&lt;/m:den&gt;&lt;/m:f&gt;&lt;/m:oMath&gt;&lt;/m:oMathPara&gt;&lt;/w:p&gt;&lt;w:sectPr wsp:rsidR=&quot;00000000&quot;&gt;&lt;w:pgSz w:w=&quot;12240&quot; w:h=&quot;15840&quot;/&gt;&lt;w:pgMar w:top=&quot;1417&quot; w:right=&quot;1701&quot; w:bottom=&quot;1417&quot; w:left=&quot;1701&quot; w:header=&quot;720&quot; w:footer=&quot;720&quot; w:gutter=&quot;0&quot;/&gt;&lt;w:cols w:space=&quot;720&quot;/&gt;&lt;/w:sectPr&gt;&lt;/w:body&gt;&lt;/w:wordDocument&gt;">
            <v:imagedata r:id="rId13" o:title="" chromakey="white"/>
          </v:shape>
        </w:pict>
      </w:r>
      <w:r w:rsidRPr="00C2263E">
        <w:rPr>
          <w:rFonts w:eastAsia="MS Mincho"/>
        </w:rPr>
        <w:fldChar w:fldCharType="end"/>
      </w:r>
      <w:r w:rsidRPr="00C2263E">
        <w:rPr>
          <w:rFonts w:eastAsia="MS Mincho"/>
        </w:rPr>
        <w:t xml:space="preserve"> is a measure of stiffness, </w:t>
      </w:r>
      <w:r w:rsidRPr="00C2263E">
        <w:rPr>
          <w:rFonts w:eastAsia="MS Mincho"/>
          <w:i/>
        </w:rPr>
        <w:t>R</w:t>
      </w:r>
      <w:r w:rsidRPr="00C2263E">
        <w:rPr>
          <w:rFonts w:eastAsia="MS Mincho"/>
        </w:rPr>
        <w:t xml:space="preserve"> is the radius of the indenter, </w:t>
      </w:r>
      <w:r w:rsidRPr="00C2263E">
        <w:rPr>
          <w:rFonts w:eastAsia="MS Mincho"/>
          <w:i/>
        </w:rPr>
        <w:t xml:space="preserve">E </w:t>
      </w:r>
      <w:r w:rsidRPr="00C2263E">
        <w:rPr>
          <w:rFonts w:eastAsia="MS Mincho"/>
        </w:rPr>
        <w:t xml:space="preserve">is the Young’s modulus, and </w:t>
      </w:r>
      <w:ins w:id="110" w:author="John Pearson" w:date="2015-12-06T13:02:00Z">
        <w:r w:rsidR="009F5BF8" w:rsidRPr="009F5BF8">
          <w:rPr>
            <w:rFonts w:eastAsia="MS Mincho" w:hint="eastAsia"/>
            <w:rPrChange w:id="111" w:author="John Pearson" w:date="2015-12-06T13:03:00Z">
              <w:rPr>
                <w:rFonts w:ascii="Symbol" w:eastAsia="MS Mincho" w:hAnsi="Symbol" w:hint="eastAsia"/>
              </w:rPr>
            </w:rPrChange>
          </w:rPr>
          <w:sym w:font="Symbol" w:char="F06E"/>
        </w:r>
      </w:ins>
      <w:del w:id="112" w:author="John Pearson" w:date="2015-12-06T13:01:00Z">
        <w:r w:rsidRPr="009F5BF8" w:rsidDel="009F5BF8">
          <w:rPr>
            <w:rFonts w:eastAsia="MS Mincho"/>
            <w:rPrChange w:id="113" w:author="John Pearson" w:date="2015-12-06T13:03:00Z">
              <w:rPr>
                <w:rFonts w:ascii="Symbol" w:eastAsia="MS Mincho" w:hAnsi="Symbol"/>
              </w:rPr>
            </w:rPrChange>
          </w:rPr>
          <w:delText></w:delText>
        </w:r>
      </w:del>
      <w:r w:rsidRPr="00C2263E">
        <w:rPr>
          <w:rFonts w:eastAsia="MS Mincho"/>
        </w:rPr>
        <w:t xml:space="preserve"> is the Poisson’s ratio.</w:t>
      </w:r>
      <w:r w:rsidR="00AB4DC5">
        <w:rPr>
          <w:rFonts w:eastAsia="MS Mincho"/>
        </w:rPr>
        <w:t xml:space="preserve"> </w:t>
      </w:r>
      <w:r w:rsidR="00AB4DC5" w:rsidRPr="00B45C99">
        <w:rPr>
          <w:rFonts w:eastAsia="MS Mincho"/>
        </w:rPr>
        <w:t xml:space="preserve">Normal distribution of AFM measurements was confirmed using the Kolmogorov-Smirnov test. The statistical significance of the differences between experimental and control values </w:t>
      </w:r>
      <w:r w:rsidR="00AB4DC5">
        <w:rPr>
          <w:rFonts w:eastAsia="MS Mincho"/>
        </w:rPr>
        <w:t xml:space="preserve">was </w:t>
      </w:r>
      <w:r w:rsidR="00AB4DC5" w:rsidRPr="00B45C99">
        <w:rPr>
          <w:rFonts w:eastAsia="MS Mincho"/>
        </w:rPr>
        <w:t>evaluated using two-tailed t-tests</w:t>
      </w:r>
      <w:r w:rsidR="00AB4DC5">
        <w:rPr>
          <w:rFonts w:eastAsia="MS Mincho"/>
        </w:rPr>
        <w:t>.</w:t>
      </w:r>
    </w:p>
    <w:p w14:paraId="2FBE2960" w14:textId="77777777" w:rsidR="00216D96" w:rsidRDefault="005A4517" w:rsidP="00216D96">
      <w:pPr>
        <w:spacing w:line="360" w:lineRule="auto"/>
        <w:jc w:val="both"/>
        <w:rPr>
          <w:lang w:val="en-GB"/>
        </w:rPr>
      </w:pPr>
      <w:r>
        <w:br w:type="page"/>
      </w:r>
    </w:p>
    <w:p w14:paraId="41ED79A0" w14:textId="6B052817" w:rsidR="00216D96" w:rsidRDefault="00216D96" w:rsidP="00216D96">
      <w:pPr>
        <w:pStyle w:val="Ttulo3"/>
        <w:widowControl/>
        <w:spacing w:before="0" w:after="0" w:line="360" w:lineRule="auto"/>
        <w:rPr>
          <w:rFonts w:ascii="Palatino" w:hAnsi="Palatino"/>
          <w:smallCaps/>
          <w:sz w:val="22"/>
        </w:rPr>
      </w:pPr>
      <w:r>
        <w:rPr>
          <w:rFonts w:ascii="Palatino" w:hAnsi="Palatino"/>
          <w:smallCaps/>
        </w:rPr>
        <w:lastRenderedPageBreak/>
        <w:t>References</w:t>
      </w:r>
    </w:p>
    <w:p w14:paraId="159D0986" w14:textId="77777777" w:rsidR="00D55A9A" w:rsidRPr="00D55A9A" w:rsidRDefault="00D55A9A" w:rsidP="00D55A9A">
      <w:pPr>
        <w:pStyle w:val="EndNoteBibliography"/>
        <w:rPr>
          <w:ins w:id="114" w:author="Acaimo G-R" w:date="2015-11-25T20:21:00Z"/>
          <w:noProof/>
        </w:rPr>
      </w:pPr>
      <w:ins w:id="115" w:author="Acaimo G-R" w:date="2015-11-25T20:21:00Z">
        <w:r w:rsidRPr="00D55A9A">
          <w:rPr>
            <w:noProof/>
          </w:rPr>
          <w:t>1.</w:t>
        </w:r>
        <w:r w:rsidRPr="00D55A9A">
          <w:rPr>
            <w:noProof/>
          </w:rPr>
          <w:tab/>
          <w:t>Godenschwege TA, Pohar N, Buchner S, Buchner E. Inflated wings, tissue autolysis and early death in tissue inhibitor of metalloproteinases mutants of Drosophila. Eur J Cell Biol. 2000;79(7):495-501. Epub 2000/08/29. PubMed PMID: 10961449.</w:t>
        </w:r>
      </w:ins>
    </w:p>
    <w:p w14:paraId="44830C55" w14:textId="77777777" w:rsidR="00D55A9A" w:rsidRPr="00D55A9A" w:rsidRDefault="00D55A9A" w:rsidP="00D55A9A">
      <w:pPr>
        <w:pStyle w:val="EndNoteBibliography"/>
        <w:rPr>
          <w:ins w:id="116" w:author="Acaimo G-R" w:date="2015-11-25T20:21:00Z"/>
          <w:noProof/>
        </w:rPr>
      </w:pPr>
      <w:ins w:id="117" w:author="Acaimo G-R" w:date="2015-11-25T20:21:00Z">
        <w:r w:rsidRPr="00D55A9A">
          <w:rPr>
            <w:noProof/>
          </w:rPr>
          <w:t>2.</w:t>
        </w:r>
        <w:r w:rsidRPr="00D55A9A">
          <w:rPr>
            <w:noProof/>
          </w:rPr>
          <w:tab/>
          <w:t>Page-McCaw A, Serano J, Sante JM, Rubin GM. Drosophila matrix metalloproteinases are required for tissue remodeling, but not embryonic development. Dev Cell. 2003;4(1):95-106. Epub 2003/01/18. doi: S1534580702004008 [pii]. PubMed PMID: 12530966.</w:t>
        </w:r>
      </w:ins>
    </w:p>
    <w:p w14:paraId="727CEA9F" w14:textId="77777777" w:rsidR="00D55A9A" w:rsidRPr="00D55A9A" w:rsidRDefault="00D55A9A" w:rsidP="00D55A9A">
      <w:pPr>
        <w:pStyle w:val="EndNoteBibliography"/>
        <w:rPr>
          <w:ins w:id="118" w:author="Acaimo G-R" w:date="2015-11-25T20:21:00Z"/>
          <w:noProof/>
        </w:rPr>
      </w:pPr>
      <w:ins w:id="119" w:author="Acaimo G-R" w:date="2015-11-25T20:21:00Z">
        <w:r w:rsidRPr="00D55A9A">
          <w:rPr>
            <w:noProof/>
          </w:rPr>
          <w:t>3.</w:t>
        </w:r>
        <w:r w:rsidRPr="00D55A9A">
          <w:rPr>
            <w:noProof/>
          </w:rPr>
          <w:tab/>
          <w:t>Kai T, Spradling A. An empty Drosophila stem cell niche reactivates the proliferation of ectopic cells. PNAS. 2003;100:4633-8.</w:t>
        </w:r>
      </w:ins>
    </w:p>
    <w:p w14:paraId="3D41DC7C" w14:textId="77777777" w:rsidR="00D55A9A" w:rsidRPr="00D55A9A" w:rsidRDefault="00D55A9A" w:rsidP="00D55A9A">
      <w:pPr>
        <w:pStyle w:val="EndNoteBibliography"/>
        <w:rPr>
          <w:ins w:id="120" w:author="Acaimo G-R" w:date="2015-11-25T20:21:00Z"/>
          <w:noProof/>
        </w:rPr>
      </w:pPr>
      <w:ins w:id="121" w:author="Acaimo G-R" w:date="2015-11-25T20:21:00Z">
        <w:r w:rsidRPr="00D55A9A">
          <w:rPr>
            <w:noProof/>
          </w:rPr>
          <w:t>4.</w:t>
        </w:r>
        <w:r w:rsidRPr="00D55A9A">
          <w:rPr>
            <w:noProof/>
          </w:rPr>
          <w:tab/>
          <w:t>Lunstrum G, Baechinger H-P, Fessler LI, Duncan K, Nelson R, Fessler J. Drosophila basement membrane procollagen IV. I. Protein characterization and distribution. J BiolChem. 1988;263:18318-27.</w:t>
        </w:r>
      </w:ins>
    </w:p>
    <w:p w14:paraId="22B44B4E" w14:textId="77777777" w:rsidR="00D55A9A" w:rsidRPr="00D55A9A" w:rsidRDefault="00D55A9A" w:rsidP="00D55A9A">
      <w:pPr>
        <w:pStyle w:val="EndNoteBibliography"/>
        <w:rPr>
          <w:ins w:id="122" w:author="Acaimo G-R" w:date="2015-11-25T20:21:00Z"/>
          <w:noProof/>
        </w:rPr>
      </w:pPr>
      <w:ins w:id="123" w:author="Acaimo G-R" w:date="2015-11-25T20:21:00Z">
        <w:r w:rsidRPr="00D55A9A">
          <w:rPr>
            <w:noProof/>
          </w:rPr>
          <w:t>5.</w:t>
        </w:r>
        <w:r w:rsidRPr="00D55A9A">
          <w:rPr>
            <w:noProof/>
          </w:rPr>
          <w:tab/>
          <w:t xml:space="preserve">Kumagai C, Kadowaki T, Kitagawa Y. Disulfide-bonding between </w:t>
        </w:r>
        <w:r w:rsidRPr="00D55A9A">
          <w:rPr>
            <w:i/>
            <w:noProof/>
          </w:rPr>
          <w:t>Drosophila</w:t>
        </w:r>
        <w:r w:rsidRPr="00D55A9A">
          <w:rPr>
            <w:noProof/>
          </w:rPr>
          <w:t xml:space="preserve"> laminin </w:t>
        </w:r>
        <w:r w:rsidRPr="00D55A9A">
          <w:rPr>
            <w:rFonts w:hint="eastAsia"/>
            <w:noProof/>
          </w:rPr>
          <w:t>β</w:t>
        </w:r>
        <w:r w:rsidRPr="00D55A9A">
          <w:rPr>
            <w:noProof/>
          </w:rPr>
          <w:t xml:space="preserve"> and </w:t>
        </w:r>
        <w:r w:rsidRPr="00D55A9A">
          <w:rPr>
            <w:rFonts w:hint="eastAsia"/>
            <w:noProof/>
          </w:rPr>
          <w:t>γ</w:t>
        </w:r>
        <w:r w:rsidRPr="00D55A9A">
          <w:rPr>
            <w:noProof/>
          </w:rPr>
          <w:t xml:space="preserve">  chains is essential for </w:t>
        </w:r>
        <w:r w:rsidRPr="00D55A9A">
          <w:rPr>
            <w:rFonts w:hint="eastAsia"/>
            <w:noProof/>
          </w:rPr>
          <w:t>α</w:t>
        </w:r>
        <w:r w:rsidRPr="00D55A9A">
          <w:rPr>
            <w:noProof/>
          </w:rPr>
          <w:t xml:space="preserve"> chain to form </w:t>
        </w:r>
        <w:r w:rsidRPr="00D55A9A">
          <w:rPr>
            <w:rFonts w:hint="eastAsia"/>
            <w:noProof/>
          </w:rPr>
          <w:t>αβγ</w:t>
        </w:r>
        <w:r w:rsidRPr="00D55A9A">
          <w:rPr>
            <w:noProof/>
          </w:rPr>
          <w:t xml:space="preserve"> trimer. FEBS Lett. 1997;412(1):211-6. PubMed PMID: 9257722.</w:t>
        </w:r>
      </w:ins>
    </w:p>
    <w:p w14:paraId="79B9A309" w14:textId="77777777" w:rsidR="00D55A9A" w:rsidRPr="00D55A9A" w:rsidRDefault="00D55A9A" w:rsidP="00D55A9A">
      <w:pPr>
        <w:pStyle w:val="EndNoteBibliography"/>
        <w:rPr>
          <w:ins w:id="124" w:author="Acaimo G-R" w:date="2015-11-25T20:21:00Z"/>
          <w:noProof/>
        </w:rPr>
      </w:pPr>
      <w:ins w:id="125" w:author="Acaimo G-R" w:date="2015-11-25T20:21:00Z">
        <w:r w:rsidRPr="00D55A9A">
          <w:rPr>
            <w:noProof/>
          </w:rPr>
          <w:t>6.</w:t>
        </w:r>
        <w:r w:rsidRPr="00D55A9A">
          <w:rPr>
            <w:noProof/>
          </w:rPr>
          <w:tab/>
          <w:t xml:space="preserve">Prasad M, Jang AC, Starz-Gaiano M, Melani M, Montell DJ. A protocol for culturing Drosophila melanogaster stage 9 egg chambers for live imaging. Nat Protoc. 2007;2(10):2467-73. Epub 2007/10/20. doi: </w:t>
        </w:r>
        <w:r w:rsidRPr="00D55A9A">
          <w:rPr>
            <w:noProof/>
            <w:u w:val="single"/>
          </w:rPr>
          <w:t>nprot.2007.363 [pii]</w:t>
        </w:r>
      </w:ins>
    </w:p>
    <w:p w14:paraId="61B076D8" w14:textId="77777777" w:rsidR="00D55A9A" w:rsidRPr="00D55A9A" w:rsidRDefault="00D55A9A" w:rsidP="00D55A9A">
      <w:pPr>
        <w:pStyle w:val="EndNoteBibliography"/>
        <w:rPr>
          <w:ins w:id="126" w:author="Acaimo G-R" w:date="2015-11-25T20:21:00Z"/>
          <w:noProof/>
        </w:rPr>
      </w:pPr>
      <w:ins w:id="127" w:author="Acaimo G-R" w:date="2015-11-25T20:21:00Z">
        <w:r w:rsidRPr="00D55A9A">
          <w:rPr>
            <w:noProof/>
            <w:u w:val="single"/>
          </w:rPr>
          <w:t>10.1038/nprot.2007.363</w:t>
        </w:r>
        <w:r w:rsidRPr="00D55A9A">
          <w:rPr>
            <w:noProof/>
          </w:rPr>
          <w:t>. PubMed PMID: 17947988.</w:t>
        </w:r>
      </w:ins>
    </w:p>
    <w:p w14:paraId="49CC2FEF" w14:textId="77777777" w:rsidR="00D55A9A" w:rsidRPr="00D55A9A" w:rsidRDefault="00D55A9A" w:rsidP="00D55A9A">
      <w:pPr>
        <w:pStyle w:val="EndNoteBibliography"/>
        <w:rPr>
          <w:ins w:id="128" w:author="Acaimo G-R" w:date="2015-11-25T20:21:00Z"/>
          <w:noProof/>
        </w:rPr>
      </w:pPr>
      <w:ins w:id="129" w:author="Acaimo G-R" w:date="2015-11-25T20:21:00Z">
        <w:r w:rsidRPr="00D55A9A">
          <w:rPr>
            <w:noProof/>
          </w:rPr>
          <w:t>7.</w:t>
        </w:r>
        <w:r w:rsidRPr="00D55A9A">
          <w:rPr>
            <w:noProof/>
          </w:rPr>
          <w:tab/>
          <w:t>Reynolds ES. The use of lead citrate at high pH as an electron-opaque stain in electron microscopy. J Cell Biol. 1963;17:208-12. Epub 1963/04/01. PubMed PMID: 13986422; PubMed Central PMCID: PMC2106263.</w:t>
        </w:r>
      </w:ins>
    </w:p>
    <w:p w14:paraId="3957BA24" w14:textId="77777777" w:rsidR="00D55A9A" w:rsidRPr="00D55A9A" w:rsidRDefault="00D55A9A" w:rsidP="00D55A9A">
      <w:pPr>
        <w:pStyle w:val="EndNoteBibliography"/>
        <w:rPr>
          <w:ins w:id="130" w:author="Acaimo G-R" w:date="2015-11-25T20:21:00Z"/>
          <w:noProof/>
        </w:rPr>
      </w:pPr>
      <w:ins w:id="131" w:author="Acaimo G-R" w:date="2015-11-25T20:21:00Z">
        <w:r w:rsidRPr="00D55A9A">
          <w:rPr>
            <w:noProof/>
          </w:rPr>
          <w:t>8.</w:t>
        </w:r>
        <w:r w:rsidRPr="00D55A9A">
          <w:rPr>
            <w:noProof/>
          </w:rPr>
          <w:tab/>
          <w:t>Gan CS, Chong PK, Pham TK, Wright PC. Technical, experimental, and biological variations in isobaric tags for relative and absolute quantitation (iTRAQ). J Proteome Res. 2007;6(2):821-7. Epub 2007/02/03. doi: 10.1021/pr060474i. PubMed PMID: 17269738.</w:t>
        </w:r>
      </w:ins>
    </w:p>
    <w:p w14:paraId="758CDA81" w14:textId="77777777" w:rsidR="00D55A9A" w:rsidRPr="00D55A9A" w:rsidRDefault="00D55A9A" w:rsidP="00D55A9A">
      <w:pPr>
        <w:pStyle w:val="EndNoteBibliography"/>
        <w:rPr>
          <w:ins w:id="132" w:author="Acaimo G-R" w:date="2015-11-25T20:21:00Z"/>
          <w:noProof/>
        </w:rPr>
      </w:pPr>
      <w:ins w:id="133" w:author="Acaimo G-R" w:date="2015-11-25T20:21:00Z">
        <w:r w:rsidRPr="00D55A9A">
          <w:rPr>
            <w:noProof/>
          </w:rPr>
          <w:t>9.</w:t>
        </w:r>
        <w:r w:rsidRPr="00D55A9A">
          <w:rPr>
            <w:noProof/>
          </w:rPr>
          <w:tab/>
          <w:t xml:space="preserve">Yan JX, Wait R, Berkelman T, Harry RA, Westbrook JA, Wheeler CH, et al. A modified silver staining protocol for visualization of proteins compatible with matrix-assisted laser desorption/ionization and electrospray ionization-mass spectrometry. Electrophoresis. 2000;21(17):3666-72. Epub 2001/03/29. doi: </w:t>
        </w:r>
        <w:r w:rsidRPr="00D55A9A">
          <w:rPr>
            <w:noProof/>
            <w:u w:val="single"/>
          </w:rPr>
          <w:t>10.1002/1522-2683(200011)21:17&lt;3666::AID-ELPS3666&gt;3.0.CO;2-6 [pii]</w:t>
        </w:r>
      </w:ins>
    </w:p>
    <w:p w14:paraId="37A7887D" w14:textId="77777777" w:rsidR="00D55A9A" w:rsidRPr="00D55A9A" w:rsidRDefault="00D55A9A" w:rsidP="00D55A9A">
      <w:pPr>
        <w:pStyle w:val="EndNoteBibliography"/>
        <w:rPr>
          <w:ins w:id="134" w:author="Acaimo G-R" w:date="2015-11-25T20:21:00Z"/>
          <w:noProof/>
        </w:rPr>
      </w:pPr>
      <w:ins w:id="135" w:author="Acaimo G-R" w:date="2015-11-25T20:21:00Z">
        <w:r w:rsidRPr="00D55A9A">
          <w:rPr>
            <w:noProof/>
            <w:u w:val="single"/>
          </w:rPr>
          <w:t>10.1002/1522-2683(200011)21:17&lt;3666::AID-ELPS3666&gt;3.0.CO;2-6</w:t>
        </w:r>
        <w:r w:rsidRPr="00D55A9A">
          <w:rPr>
            <w:noProof/>
          </w:rPr>
          <w:t>. PubMed PMID: 11271485.</w:t>
        </w:r>
      </w:ins>
    </w:p>
    <w:p w14:paraId="312C068B" w14:textId="77777777" w:rsidR="00D55A9A" w:rsidRPr="00D55A9A" w:rsidRDefault="00D55A9A" w:rsidP="00D55A9A">
      <w:pPr>
        <w:pStyle w:val="EndNoteBibliography"/>
        <w:rPr>
          <w:ins w:id="136" w:author="Acaimo G-R" w:date="2015-11-25T20:21:00Z"/>
          <w:noProof/>
        </w:rPr>
      </w:pPr>
      <w:ins w:id="137" w:author="Acaimo G-R" w:date="2015-11-25T20:21:00Z">
        <w:r w:rsidRPr="00D55A9A">
          <w:rPr>
            <w:noProof/>
          </w:rPr>
          <w:t>10.</w:t>
        </w:r>
        <w:r w:rsidRPr="00D55A9A">
          <w:rPr>
            <w:noProof/>
          </w:rPr>
          <w:tab/>
          <w:t>Shevchenko A, Tomas H, Havlis J, Olsen JV, Mann M. In-gel digestion for mass spectrometric characterization of proteins and proteomes. Nat Protoc. 2006;1(6):2856-60. Epub 2007/04/05. doi: 10.1038/nprot.2006.468. PubMed PMID: 17406544.</w:t>
        </w:r>
      </w:ins>
    </w:p>
    <w:p w14:paraId="0103C1E4" w14:textId="77777777" w:rsidR="00D55A9A" w:rsidRPr="00D55A9A" w:rsidRDefault="00D55A9A" w:rsidP="00D55A9A">
      <w:pPr>
        <w:pStyle w:val="EndNoteBibliography"/>
        <w:rPr>
          <w:ins w:id="138" w:author="Acaimo G-R" w:date="2015-11-25T20:21:00Z"/>
          <w:noProof/>
        </w:rPr>
      </w:pPr>
      <w:ins w:id="139" w:author="Acaimo G-R" w:date="2015-11-25T20:21:00Z">
        <w:r w:rsidRPr="00D55A9A">
          <w:rPr>
            <w:noProof/>
          </w:rPr>
          <w:t>11.</w:t>
        </w:r>
        <w:r w:rsidRPr="00D55A9A">
          <w:rPr>
            <w:noProof/>
          </w:rPr>
          <w:tab/>
          <w:t>Perkins DN, Pappin DJ, Creasy DM, Cottrell JS. Probability-based protein identification by searching sequence databases using mass spectrometry data. Electrophoresis. 1999;20(18):3551-67. Epub 1999/12/28. doi: 10.1002/(SICI)1522-2683(19991201)20:18&lt;3551::AID-ELPS3551&gt;3.0.CO;2-2. PubMed PMID: 10612281.</w:t>
        </w:r>
      </w:ins>
    </w:p>
    <w:p w14:paraId="0831EE92" w14:textId="77777777" w:rsidR="00D55A9A" w:rsidRPr="00D55A9A" w:rsidRDefault="00D55A9A" w:rsidP="00D55A9A">
      <w:pPr>
        <w:pStyle w:val="EndNoteBibliography"/>
        <w:rPr>
          <w:ins w:id="140" w:author="Acaimo G-R" w:date="2015-11-25T20:21:00Z"/>
          <w:noProof/>
        </w:rPr>
      </w:pPr>
      <w:ins w:id="141" w:author="Acaimo G-R" w:date="2015-11-25T20:21:00Z">
        <w:r w:rsidRPr="00D55A9A">
          <w:rPr>
            <w:noProof/>
          </w:rPr>
          <w:t>12.</w:t>
        </w:r>
        <w:r w:rsidRPr="00D55A9A">
          <w:rPr>
            <w:noProof/>
          </w:rPr>
          <w:tab/>
          <w:t>Thomas PD, Kejariwal A, Campbell MJ, Mi H, Diemer K, Guo N, et al. PANTHER: a browsable database of gene products organized by biological function, using curated protein family and subfamily classification. Nucleic Acids Res. 2003;31(1):334-41. Epub 2003/01/10. PubMed PMID: 12520017.</w:t>
        </w:r>
      </w:ins>
    </w:p>
    <w:p w14:paraId="7E9A06FE" w14:textId="77777777" w:rsidR="00D55A9A" w:rsidRPr="00D55A9A" w:rsidRDefault="00D55A9A" w:rsidP="00D55A9A">
      <w:pPr>
        <w:pStyle w:val="EndNoteBibliography"/>
        <w:rPr>
          <w:ins w:id="142" w:author="Acaimo G-R" w:date="2015-11-25T20:21:00Z"/>
          <w:noProof/>
        </w:rPr>
      </w:pPr>
      <w:ins w:id="143" w:author="Acaimo G-R" w:date="2015-11-25T20:21:00Z">
        <w:r w:rsidRPr="00D55A9A">
          <w:rPr>
            <w:noProof/>
          </w:rPr>
          <w:t>13.</w:t>
        </w:r>
        <w:r w:rsidRPr="00D55A9A">
          <w:rPr>
            <w:noProof/>
          </w:rPr>
          <w:tab/>
          <w:t>Carmona-Saez P, Chagoyen M, Tirado F, Carazo JM, Pascual-Montano A. GENECODIS: a web-based tool for finding significant concurrent annotations in gene lists. Genome Biol. 2007;8(1):R3. Epub 2007/01/06. doi: gb-2007-8-1-r3 [pii]</w:t>
        </w:r>
      </w:ins>
    </w:p>
    <w:p w14:paraId="760B2D34" w14:textId="77777777" w:rsidR="00D55A9A" w:rsidRPr="008F6179" w:rsidRDefault="00D55A9A" w:rsidP="00D55A9A">
      <w:pPr>
        <w:pStyle w:val="EndNoteBibliography"/>
        <w:rPr>
          <w:ins w:id="144" w:author="Acaimo G-R" w:date="2015-11-25T20:21:00Z"/>
          <w:noProof/>
          <w:lang w:val="es-ES"/>
          <w:rPrChange w:id="145" w:author="john robert pearson" w:date="2015-12-08T19:21:00Z">
            <w:rPr>
              <w:ins w:id="146" w:author="Acaimo G-R" w:date="2015-11-25T20:21:00Z"/>
              <w:noProof/>
            </w:rPr>
          </w:rPrChange>
        </w:rPr>
      </w:pPr>
      <w:ins w:id="147" w:author="Acaimo G-R" w:date="2015-11-25T20:21:00Z">
        <w:r w:rsidRPr="00D55A9A">
          <w:rPr>
            <w:noProof/>
          </w:rPr>
          <w:lastRenderedPageBreak/>
          <w:t xml:space="preserve">10.1186/gb-2007-8-1-r3. </w:t>
        </w:r>
        <w:r w:rsidRPr="008F6179">
          <w:rPr>
            <w:noProof/>
            <w:lang w:val="es-ES"/>
            <w:rPrChange w:id="148" w:author="john robert pearson" w:date="2015-12-08T19:21:00Z">
              <w:rPr>
                <w:noProof/>
              </w:rPr>
            </w:rPrChange>
          </w:rPr>
          <w:t>PubMed PMID: 17204154.</w:t>
        </w:r>
      </w:ins>
    </w:p>
    <w:p w14:paraId="25D20DEB" w14:textId="77777777" w:rsidR="00D55A9A" w:rsidRPr="00D55A9A" w:rsidRDefault="00D55A9A" w:rsidP="00D55A9A">
      <w:pPr>
        <w:pStyle w:val="EndNoteBibliography"/>
        <w:rPr>
          <w:ins w:id="149" w:author="Acaimo G-R" w:date="2015-11-25T20:21:00Z"/>
          <w:noProof/>
        </w:rPr>
      </w:pPr>
      <w:ins w:id="150" w:author="Acaimo G-R" w:date="2015-11-25T20:21:00Z">
        <w:r w:rsidRPr="008F6179">
          <w:rPr>
            <w:noProof/>
            <w:lang w:val="es-ES"/>
            <w:rPrChange w:id="151" w:author="john robert pearson" w:date="2015-12-08T19:21:00Z">
              <w:rPr>
                <w:noProof/>
              </w:rPr>
            </w:rPrChange>
          </w:rPr>
          <w:t>14.</w:t>
        </w:r>
        <w:r w:rsidRPr="008F6179">
          <w:rPr>
            <w:noProof/>
            <w:lang w:val="es-ES"/>
            <w:rPrChange w:id="152" w:author="john robert pearson" w:date="2015-12-08T19:21:00Z">
              <w:rPr>
                <w:noProof/>
              </w:rPr>
            </w:rPrChange>
          </w:rPr>
          <w:tab/>
          <w:t xml:space="preserve">Nogales-Cadenas R, Carmona-Saez P, Vazquez M, Vicente C, Yang X, Tirado F, et al. </w:t>
        </w:r>
        <w:r w:rsidRPr="00D55A9A">
          <w:rPr>
            <w:noProof/>
          </w:rPr>
          <w:t>GeneCodis: interpreting gene lists through enrichment analysis and integration of diverse biological information. Nucleic Acids Res. 2009;37(Web Server issue):W317-22. Epub 2009/05/26. doi: gkp416 [pii]</w:t>
        </w:r>
      </w:ins>
    </w:p>
    <w:p w14:paraId="066CA4C0" w14:textId="77777777" w:rsidR="00D55A9A" w:rsidRPr="00D55A9A" w:rsidRDefault="00D55A9A" w:rsidP="00D55A9A">
      <w:pPr>
        <w:pStyle w:val="EndNoteBibliography"/>
        <w:rPr>
          <w:ins w:id="153" w:author="Acaimo G-R" w:date="2015-11-25T20:21:00Z"/>
          <w:noProof/>
        </w:rPr>
      </w:pPr>
      <w:ins w:id="154" w:author="Acaimo G-R" w:date="2015-11-25T20:21:00Z">
        <w:r w:rsidRPr="00D55A9A">
          <w:rPr>
            <w:noProof/>
          </w:rPr>
          <w:t>10.1093/nar/gkp416. PubMed PMID: 19465387.</w:t>
        </w:r>
      </w:ins>
    </w:p>
    <w:p w14:paraId="10F90BF5" w14:textId="77777777" w:rsidR="00D55A9A" w:rsidRPr="00D55A9A" w:rsidRDefault="00D55A9A" w:rsidP="00D55A9A">
      <w:pPr>
        <w:pStyle w:val="EndNoteBibliography"/>
        <w:rPr>
          <w:ins w:id="155" w:author="Acaimo G-R" w:date="2015-11-25T20:21:00Z"/>
          <w:noProof/>
        </w:rPr>
      </w:pPr>
      <w:ins w:id="156" w:author="Acaimo G-R" w:date="2015-11-25T20:21:00Z">
        <w:r w:rsidRPr="00D55A9A">
          <w:rPr>
            <w:noProof/>
          </w:rPr>
          <w:t>15.</w:t>
        </w:r>
        <w:r w:rsidRPr="00D55A9A">
          <w:rPr>
            <w:noProof/>
          </w:rPr>
          <w:tab/>
          <w:t>Tabas-Madrid D, Nogales-Cadenas R, Pascual-Montano A. GeneCodis3: a non-redundant and modular enrichment analysis tool for functional genomics. Nucleic Acids Res. 40(Web Server issue):W478-83. Epub 2012/05/11. doi: gks402 [pii]</w:t>
        </w:r>
      </w:ins>
    </w:p>
    <w:p w14:paraId="3D4C5DF1" w14:textId="77777777" w:rsidR="00D55A9A" w:rsidRPr="00D55A9A" w:rsidRDefault="00D55A9A" w:rsidP="00D55A9A">
      <w:pPr>
        <w:pStyle w:val="EndNoteBibliography"/>
        <w:rPr>
          <w:ins w:id="157" w:author="Acaimo G-R" w:date="2015-11-25T20:21:00Z"/>
          <w:noProof/>
        </w:rPr>
      </w:pPr>
      <w:ins w:id="158" w:author="Acaimo G-R" w:date="2015-11-25T20:21:00Z">
        <w:r w:rsidRPr="00D55A9A">
          <w:rPr>
            <w:noProof/>
          </w:rPr>
          <w:t>10.1093/nar/gks402. PubMed PMID: 22573175.</w:t>
        </w:r>
      </w:ins>
    </w:p>
    <w:p w14:paraId="35BCB946" w14:textId="77777777" w:rsidR="00D55A9A" w:rsidRPr="00D55A9A" w:rsidRDefault="00D55A9A" w:rsidP="00D55A9A">
      <w:pPr>
        <w:pStyle w:val="EndNoteBibliography"/>
        <w:rPr>
          <w:ins w:id="159" w:author="Acaimo G-R" w:date="2015-11-25T20:21:00Z"/>
          <w:noProof/>
        </w:rPr>
      </w:pPr>
      <w:ins w:id="160" w:author="Acaimo G-R" w:date="2015-11-25T20:21:00Z">
        <w:r w:rsidRPr="00D55A9A">
          <w:rPr>
            <w:noProof/>
          </w:rPr>
          <w:t>16.</w:t>
        </w:r>
        <w:r w:rsidRPr="00D55A9A">
          <w:rPr>
            <w:noProof/>
          </w:rPr>
          <w:tab/>
          <w:t>Herron GS, Werb Z, Dwyer K, Banda MJ. Secretion of metalloproteinases by stimulated capillary endothelial cells. I. Production of procollagenase and prostromelysin exceeds expression of proteolytic activity. J Biol Chem. 1986;261(6):2810-3. Epub 1986/02/25. PubMed PMID: 3005265.</w:t>
        </w:r>
      </w:ins>
    </w:p>
    <w:p w14:paraId="241C7A4A" w14:textId="77777777" w:rsidR="00D55A9A" w:rsidRPr="00D55A9A" w:rsidRDefault="00D55A9A" w:rsidP="00D55A9A">
      <w:pPr>
        <w:pStyle w:val="EndNoteBibliography"/>
        <w:rPr>
          <w:ins w:id="161" w:author="Acaimo G-R" w:date="2015-11-25T20:21:00Z"/>
          <w:noProof/>
        </w:rPr>
      </w:pPr>
      <w:ins w:id="162" w:author="Acaimo G-R" w:date="2015-11-25T20:21:00Z">
        <w:r w:rsidRPr="00D55A9A">
          <w:rPr>
            <w:noProof/>
          </w:rPr>
          <w:t>17.</w:t>
        </w:r>
        <w:r w:rsidRPr="00D55A9A">
          <w:rPr>
            <w:noProof/>
          </w:rPr>
          <w:tab/>
          <w:t>Franze K, Francke M, Günter K, Christ AF, Körber N, Reichenbach A, et al. Spatial mapping of the mechanical properties of the living retina using scanning force microscopy. Soft Matter. 2011;7(7):3147. doi: 10.1039/c0sm01017k.</w:t>
        </w:r>
      </w:ins>
    </w:p>
    <w:p w14:paraId="738C23C6" w14:textId="77777777" w:rsidR="00D55A9A" w:rsidRPr="00D55A9A" w:rsidRDefault="00D55A9A" w:rsidP="00D55A9A">
      <w:pPr>
        <w:pStyle w:val="EndNoteBibliography"/>
        <w:rPr>
          <w:ins w:id="163" w:author="Acaimo G-R" w:date="2015-11-25T20:21:00Z"/>
          <w:noProof/>
        </w:rPr>
      </w:pPr>
      <w:ins w:id="164" w:author="Acaimo G-R" w:date="2015-11-25T20:21:00Z">
        <w:r w:rsidRPr="00D55A9A">
          <w:rPr>
            <w:noProof/>
          </w:rPr>
          <w:t>18.</w:t>
        </w:r>
        <w:r w:rsidRPr="00D55A9A">
          <w:rPr>
            <w:noProof/>
          </w:rPr>
          <w:tab/>
          <w:t>Christ AF, Franze K, Gautier H, Moshayedi P, Fawcett J, Franklin RJ, et al. Mechanical difference between white and gray matter in the rat cerebellum measured by scanning force microscopy. Journal of biomechanics. 2010;43(15):2986-92. Epub 2010/07/27. doi: 10.1016/j.jbiomech.2010.07.002. PubMed PMID: 20656292.</w:t>
        </w:r>
      </w:ins>
    </w:p>
    <w:p w14:paraId="247DE8D8" w14:textId="5B6EC5E7" w:rsidR="00CC0562" w:rsidRPr="00216D96" w:rsidRDefault="00CC0562">
      <w:pPr>
        <w:widowControl/>
        <w:rPr>
          <w:lang w:val="en-GB"/>
        </w:rPr>
        <w:pPrChange w:id="165" w:author="Acaimo G-R" w:date="2015-11-30T20:39:00Z">
          <w:pPr>
            <w:spacing w:line="360" w:lineRule="auto"/>
            <w:jc w:val="both"/>
          </w:pPr>
        </w:pPrChange>
      </w:pPr>
    </w:p>
    <w:sectPr w:rsidR="00CC0562" w:rsidRPr="00216D96" w:rsidSect="00581317">
      <w:headerReference w:type="default" r:id="rId14"/>
      <w:headerReference w:type="first" r:id="rId15"/>
      <w:pgSz w:w="12240" w:h="15840"/>
      <w:pgMar w:top="1418" w:right="1183" w:bottom="1264" w:left="1627" w:header="720" w:footer="720" w:gutter="0"/>
      <w:lnNumType w:countBy="1"/>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8583C2" w14:textId="77777777" w:rsidR="009C0423" w:rsidRDefault="009C0423">
      <w:r>
        <w:separator/>
      </w:r>
    </w:p>
  </w:endnote>
  <w:endnote w:type="continuationSeparator" w:id="0">
    <w:p w14:paraId="0784FC02" w14:textId="77777777" w:rsidR="009C0423" w:rsidRDefault="009C0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EF" w:usb1="C0007841" w:usb2="00000009" w:usb3="00000000" w:csb0="000001FF" w:csb1="00000000"/>
  </w:font>
  <w:font w:name="Palatino">
    <w:panose1 w:val="02000500000000000000"/>
    <w:charset w:val="00"/>
    <w:family w:val="auto"/>
    <w:pitch w:val="variable"/>
    <w:sig w:usb0="A00002FF" w:usb1="7800205A" w:usb2="14600000" w:usb3="00000000" w:csb0="00000193"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MS Mincho">
    <w:altName w:val="ＭＳ 明朝"/>
    <w:panose1 w:val="00000000000000000000"/>
    <w:charset w:val="80"/>
    <w:family w:val="roman"/>
    <w:notTrueType/>
    <w:pitch w:val="fixed"/>
    <w:sig w:usb0="00000000" w:usb1="08070000" w:usb2="00000010" w:usb3="00000000" w:csb0="00020000"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814DB3" w14:textId="77777777" w:rsidR="009C0423" w:rsidRDefault="009C0423">
      <w:r>
        <w:separator/>
      </w:r>
    </w:p>
  </w:footnote>
  <w:footnote w:type="continuationSeparator" w:id="0">
    <w:p w14:paraId="0DA2B79A" w14:textId="77777777" w:rsidR="009C0423" w:rsidRDefault="009C042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B22F51" w14:textId="5B0D7CB3" w:rsidR="005D3331" w:rsidRDefault="005D3331">
    <w:pPr>
      <w:pStyle w:val="Encabezado"/>
      <w:jc w:val="right"/>
      <w:rPr>
        <w:sz w:val="18"/>
      </w:rPr>
    </w:pPr>
    <w:r>
      <w:rPr>
        <w:sz w:val="18"/>
      </w:rPr>
      <w:t xml:space="preserve">Pearson et al. </w:t>
    </w:r>
    <w:r>
      <w:rPr>
        <w:sz w:val="22"/>
      </w:rPr>
      <w:pgNum/>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2CF188" w14:textId="112E2527" w:rsidR="005D3331" w:rsidRDefault="005D3331">
    <w:pPr>
      <w:pStyle w:val="Encabezado"/>
      <w:jc w:val="right"/>
    </w:pPr>
    <w:r>
      <w:rPr>
        <w:sz w:val="18"/>
      </w:rPr>
      <w:t xml:space="preserve">Submission date: </w:t>
    </w:r>
    <w:r>
      <w:rPr>
        <w:sz w:val="18"/>
      </w:rPr>
      <w:fldChar w:fldCharType="begin"/>
    </w:r>
    <w:r>
      <w:rPr>
        <w:sz w:val="18"/>
      </w:rPr>
      <w:instrText xml:space="preserve">TIME \@ "d-MMM-yy" </w:instrText>
    </w:r>
    <w:r>
      <w:rPr>
        <w:sz w:val="18"/>
      </w:rPr>
      <w:fldChar w:fldCharType="separate"/>
    </w:r>
    <w:ins w:id="166" w:author="Acaimo G-R" w:date="2015-12-10T19:22:00Z">
      <w:r w:rsidR="00724BF9">
        <w:rPr>
          <w:noProof/>
          <w:sz w:val="18"/>
        </w:rPr>
        <w:t>10-Dec-15</w:t>
      </w:r>
    </w:ins>
    <w:ins w:id="167" w:author="john robert pearson" w:date="2015-12-08T19:21:00Z">
      <w:del w:id="168" w:author="Acaimo G-R" w:date="2015-12-10T19:22:00Z">
        <w:r w:rsidR="008F6179" w:rsidDel="00724BF9">
          <w:rPr>
            <w:noProof/>
            <w:sz w:val="18"/>
          </w:rPr>
          <w:delText>8-Dec-15</w:delText>
        </w:r>
      </w:del>
    </w:ins>
    <w:ins w:id="169" w:author="John Pearson" w:date="2015-12-06T12:59:00Z">
      <w:del w:id="170" w:author="Acaimo G-R" w:date="2015-12-10T19:22:00Z">
        <w:r w:rsidR="009F5BF8" w:rsidDel="00724BF9">
          <w:rPr>
            <w:noProof/>
            <w:sz w:val="18"/>
          </w:rPr>
          <w:delText>6-Dec-15</w:delText>
        </w:r>
      </w:del>
    </w:ins>
    <w:del w:id="171" w:author="Acaimo G-R" w:date="2015-12-10T19:22:00Z">
      <w:r w:rsidR="00D11F83" w:rsidDel="00724BF9">
        <w:rPr>
          <w:noProof/>
          <w:sz w:val="18"/>
        </w:rPr>
        <w:delText>25-Nov-15</w:delText>
      </w:r>
    </w:del>
    <w:r>
      <w:rPr>
        <w:sz w:val="18"/>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 Pearson">
    <w15:presenceInfo w15:providerId="None" w15:userId="John Pearson"/>
  </w15:person>
  <w15:person w15:author="john robert pearson">
    <w15:presenceInfo w15:providerId="Windows Live" w15:userId="9949bb182c1481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cumentProtection w:edit="trackedChanges" w:enforcement="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Palatin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fvvwtr1edd26e000755s0kv0vf009sawde&quot;&gt;Acaimo&amp;apos;s ref-Converted&lt;record-ids&gt;&lt;item&gt;2562&lt;/item&gt;&lt;item&gt;2990&lt;/item&gt;&lt;item&gt;2991&lt;/item&gt;&lt;item&gt;2993&lt;/item&gt;&lt;item&gt;2994&lt;/item&gt;&lt;item&gt;5411&lt;/item&gt;&lt;item&gt;5576&lt;/item&gt;&lt;item&gt;5577&lt;/item&gt;&lt;item&gt;5578&lt;/item&gt;&lt;item&gt;5579&lt;/item&gt;&lt;item&gt;5816&lt;/item&gt;&lt;item&gt;5846&lt;/item&gt;&lt;item&gt;5847&lt;/item&gt;&lt;item&gt;7180&lt;/item&gt;&lt;item&gt;7353&lt;/item&gt;&lt;item&gt;7354&lt;/item&gt;&lt;item&gt;7542&lt;/item&gt;&lt;item&gt;7600&lt;/item&gt;&lt;/record-ids&gt;&lt;/item&gt;&lt;/Libraries&gt;"/>
  </w:docVars>
  <w:rsids>
    <w:rsidRoot w:val="005A4517"/>
    <w:rsid w:val="00013B20"/>
    <w:rsid w:val="00017B19"/>
    <w:rsid w:val="00025703"/>
    <w:rsid w:val="00025CD4"/>
    <w:rsid w:val="00060337"/>
    <w:rsid w:val="00062100"/>
    <w:rsid w:val="000627EB"/>
    <w:rsid w:val="0007561D"/>
    <w:rsid w:val="00084E98"/>
    <w:rsid w:val="000B3671"/>
    <w:rsid w:val="000E6B66"/>
    <w:rsid w:val="0010030B"/>
    <w:rsid w:val="00107EFC"/>
    <w:rsid w:val="00120CF0"/>
    <w:rsid w:val="001543E4"/>
    <w:rsid w:val="00160872"/>
    <w:rsid w:val="0016436A"/>
    <w:rsid w:val="0019681D"/>
    <w:rsid w:val="0019747D"/>
    <w:rsid w:val="001B09E3"/>
    <w:rsid w:val="001B2EA1"/>
    <w:rsid w:val="001C2703"/>
    <w:rsid w:val="001E0691"/>
    <w:rsid w:val="001E24FA"/>
    <w:rsid w:val="00200C17"/>
    <w:rsid w:val="0021021C"/>
    <w:rsid w:val="00216D96"/>
    <w:rsid w:val="002205CC"/>
    <w:rsid w:val="002302AD"/>
    <w:rsid w:val="0026257C"/>
    <w:rsid w:val="0028782E"/>
    <w:rsid w:val="0028792D"/>
    <w:rsid w:val="002A2E98"/>
    <w:rsid w:val="002C253F"/>
    <w:rsid w:val="002C548E"/>
    <w:rsid w:val="002D0125"/>
    <w:rsid w:val="002D2617"/>
    <w:rsid w:val="002F3695"/>
    <w:rsid w:val="002F7427"/>
    <w:rsid w:val="00303389"/>
    <w:rsid w:val="003162EC"/>
    <w:rsid w:val="00316358"/>
    <w:rsid w:val="0032151E"/>
    <w:rsid w:val="00326371"/>
    <w:rsid w:val="0033775C"/>
    <w:rsid w:val="003413FE"/>
    <w:rsid w:val="00343058"/>
    <w:rsid w:val="00347B83"/>
    <w:rsid w:val="00365F06"/>
    <w:rsid w:val="0037741C"/>
    <w:rsid w:val="00383AF4"/>
    <w:rsid w:val="00386469"/>
    <w:rsid w:val="00391C14"/>
    <w:rsid w:val="003A718F"/>
    <w:rsid w:val="003B5F06"/>
    <w:rsid w:val="003C20DE"/>
    <w:rsid w:val="003D0843"/>
    <w:rsid w:val="003E1C73"/>
    <w:rsid w:val="003F1D23"/>
    <w:rsid w:val="003F45ED"/>
    <w:rsid w:val="003F4A04"/>
    <w:rsid w:val="00401905"/>
    <w:rsid w:val="0041682E"/>
    <w:rsid w:val="004224B5"/>
    <w:rsid w:val="00435879"/>
    <w:rsid w:val="0045034F"/>
    <w:rsid w:val="00451D06"/>
    <w:rsid w:val="00461C0C"/>
    <w:rsid w:val="00471A63"/>
    <w:rsid w:val="004A32ED"/>
    <w:rsid w:val="004A6D6D"/>
    <w:rsid w:val="004C5029"/>
    <w:rsid w:val="004D6BD2"/>
    <w:rsid w:val="00507BC6"/>
    <w:rsid w:val="005116A8"/>
    <w:rsid w:val="00520882"/>
    <w:rsid w:val="00530004"/>
    <w:rsid w:val="00581317"/>
    <w:rsid w:val="005837AC"/>
    <w:rsid w:val="005A4517"/>
    <w:rsid w:val="005C765C"/>
    <w:rsid w:val="005D3331"/>
    <w:rsid w:val="005E2460"/>
    <w:rsid w:val="005E2EB1"/>
    <w:rsid w:val="005E4636"/>
    <w:rsid w:val="006068DE"/>
    <w:rsid w:val="00613EF8"/>
    <w:rsid w:val="00614F1B"/>
    <w:rsid w:val="00641378"/>
    <w:rsid w:val="00653369"/>
    <w:rsid w:val="0066031F"/>
    <w:rsid w:val="006938C5"/>
    <w:rsid w:val="006B0FF2"/>
    <w:rsid w:val="006C51DF"/>
    <w:rsid w:val="006D0DAC"/>
    <w:rsid w:val="006E5611"/>
    <w:rsid w:val="006F5BA6"/>
    <w:rsid w:val="00703A81"/>
    <w:rsid w:val="0071693E"/>
    <w:rsid w:val="007227DC"/>
    <w:rsid w:val="00724BF9"/>
    <w:rsid w:val="00732F5A"/>
    <w:rsid w:val="00737D33"/>
    <w:rsid w:val="00751AEE"/>
    <w:rsid w:val="00761DCB"/>
    <w:rsid w:val="0076402D"/>
    <w:rsid w:val="00767536"/>
    <w:rsid w:val="00793C2C"/>
    <w:rsid w:val="00795715"/>
    <w:rsid w:val="007959FB"/>
    <w:rsid w:val="007A2347"/>
    <w:rsid w:val="007D178B"/>
    <w:rsid w:val="007E44E2"/>
    <w:rsid w:val="00816849"/>
    <w:rsid w:val="0082431E"/>
    <w:rsid w:val="00825CBB"/>
    <w:rsid w:val="00863016"/>
    <w:rsid w:val="00886888"/>
    <w:rsid w:val="00895850"/>
    <w:rsid w:val="00897A65"/>
    <w:rsid w:val="008A4B96"/>
    <w:rsid w:val="008A5003"/>
    <w:rsid w:val="008C3132"/>
    <w:rsid w:val="008D2C73"/>
    <w:rsid w:val="008F6179"/>
    <w:rsid w:val="00901B17"/>
    <w:rsid w:val="00906B2A"/>
    <w:rsid w:val="009350C4"/>
    <w:rsid w:val="00937283"/>
    <w:rsid w:val="00965BB7"/>
    <w:rsid w:val="009704E9"/>
    <w:rsid w:val="009745E2"/>
    <w:rsid w:val="00977B60"/>
    <w:rsid w:val="00977E94"/>
    <w:rsid w:val="00984803"/>
    <w:rsid w:val="009A243E"/>
    <w:rsid w:val="009B5B09"/>
    <w:rsid w:val="009B6EE9"/>
    <w:rsid w:val="009C0423"/>
    <w:rsid w:val="009D7809"/>
    <w:rsid w:val="009E5021"/>
    <w:rsid w:val="009E640D"/>
    <w:rsid w:val="009F5BF8"/>
    <w:rsid w:val="00A01BE1"/>
    <w:rsid w:val="00A127E7"/>
    <w:rsid w:val="00A22F08"/>
    <w:rsid w:val="00A35ACA"/>
    <w:rsid w:val="00A40A76"/>
    <w:rsid w:val="00A46F5F"/>
    <w:rsid w:val="00A508F4"/>
    <w:rsid w:val="00A52082"/>
    <w:rsid w:val="00A57B9A"/>
    <w:rsid w:val="00A650B0"/>
    <w:rsid w:val="00A73290"/>
    <w:rsid w:val="00AB4DC5"/>
    <w:rsid w:val="00AC6AE4"/>
    <w:rsid w:val="00AD6107"/>
    <w:rsid w:val="00AD62E5"/>
    <w:rsid w:val="00AD7B35"/>
    <w:rsid w:val="00AE6F1B"/>
    <w:rsid w:val="00AF1E76"/>
    <w:rsid w:val="00AF5CEE"/>
    <w:rsid w:val="00B10B55"/>
    <w:rsid w:val="00B136CD"/>
    <w:rsid w:val="00B24188"/>
    <w:rsid w:val="00B27D52"/>
    <w:rsid w:val="00B5243A"/>
    <w:rsid w:val="00B65433"/>
    <w:rsid w:val="00B86140"/>
    <w:rsid w:val="00BA0BC8"/>
    <w:rsid w:val="00BC059D"/>
    <w:rsid w:val="00BC6E3D"/>
    <w:rsid w:val="00BD5AE7"/>
    <w:rsid w:val="00BF269D"/>
    <w:rsid w:val="00BF4BAD"/>
    <w:rsid w:val="00C10147"/>
    <w:rsid w:val="00C20CA6"/>
    <w:rsid w:val="00C32A09"/>
    <w:rsid w:val="00C40F97"/>
    <w:rsid w:val="00C42B85"/>
    <w:rsid w:val="00C45C79"/>
    <w:rsid w:val="00C53516"/>
    <w:rsid w:val="00C5558D"/>
    <w:rsid w:val="00C72DD2"/>
    <w:rsid w:val="00C81871"/>
    <w:rsid w:val="00C911B2"/>
    <w:rsid w:val="00CB0700"/>
    <w:rsid w:val="00CB4371"/>
    <w:rsid w:val="00CC0562"/>
    <w:rsid w:val="00CD3AD0"/>
    <w:rsid w:val="00CD4B3F"/>
    <w:rsid w:val="00CE6C5E"/>
    <w:rsid w:val="00D0581E"/>
    <w:rsid w:val="00D11F83"/>
    <w:rsid w:val="00D124F2"/>
    <w:rsid w:val="00D161EF"/>
    <w:rsid w:val="00D251C6"/>
    <w:rsid w:val="00D312EC"/>
    <w:rsid w:val="00D50CEB"/>
    <w:rsid w:val="00D54217"/>
    <w:rsid w:val="00D55A9A"/>
    <w:rsid w:val="00D57C5F"/>
    <w:rsid w:val="00D60D74"/>
    <w:rsid w:val="00D75B82"/>
    <w:rsid w:val="00D77799"/>
    <w:rsid w:val="00D803C9"/>
    <w:rsid w:val="00D96892"/>
    <w:rsid w:val="00DA14CA"/>
    <w:rsid w:val="00DA60B4"/>
    <w:rsid w:val="00DB46FE"/>
    <w:rsid w:val="00DB694B"/>
    <w:rsid w:val="00DC7B78"/>
    <w:rsid w:val="00DE36E8"/>
    <w:rsid w:val="00DE5990"/>
    <w:rsid w:val="00DF77A2"/>
    <w:rsid w:val="00E224E6"/>
    <w:rsid w:val="00E22BDF"/>
    <w:rsid w:val="00E30BE2"/>
    <w:rsid w:val="00E42621"/>
    <w:rsid w:val="00E50849"/>
    <w:rsid w:val="00E64E97"/>
    <w:rsid w:val="00E653D9"/>
    <w:rsid w:val="00E802D2"/>
    <w:rsid w:val="00E8488B"/>
    <w:rsid w:val="00EB2E31"/>
    <w:rsid w:val="00EB5BE6"/>
    <w:rsid w:val="00EC192C"/>
    <w:rsid w:val="00ED65B5"/>
    <w:rsid w:val="00EE374B"/>
    <w:rsid w:val="00EE3E46"/>
    <w:rsid w:val="00EF1E0D"/>
    <w:rsid w:val="00EF72F5"/>
    <w:rsid w:val="00F0016D"/>
    <w:rsid w:val="00F02537"/>
    <w:rsid w:val="00F1002B"/>
    <w:rsid w:val="00F20BB9"/>
    <w:rsid w:val="00F212B0"/>
    <w:rsid w:val="00F24B74"/>
    <w:rsid w:val="00F346D5"/>
    <w:rsid w:val="00F3554C"/>
    <w:rsid w:val="00F3795D"/>
    <w:rsid w:val="00F40F40"/>
    <w:rsid w:val="00F6441A"/>
    <w:rsid w:val="00F67B02"/>
    <w:rsid w:val="00F728AE"/>
    <w:rsid w:val="00F8187D"/>
    <w:rsid w:val="00F81D72"/>
    <w:rsid w:val="00F83471"/>
    <w:rsid w:val="00F91892"/>
    <w:rsid w:val="00F93697"/>
    <w:rsid w:val="00FA42A0"/>
    <w:rsid w:val="00FA5F11"/>
    <w:rsid w:val="00FD10A6"/>
    <w:rsid w:val="00FE2BB3"/>
    <w:rsid w:val="00FF5BA0"/>
    <w:rsid w:val="00FF74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0E33CE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517"/>
    <w:pPr>
      <w:widowControl w:val="0"/>
    </w:pPr>
    <w:rPr>
      <w:rFonts w:ascii="Palatino" w:eastAsia="Times New Roman" w:hAnsi="Palatino" w:cs="Times New Roman"/>
      <w:lang w:eastAsia="en-US"/>
    </w:rPr>
  </w:style>
  <w:style w:type="paragraph" w:styleId="Ttulo3">
    <w:name w:val="heading 3"/>
    <w:basedOn w:val="Normal"/>
    <w:next w:val="Normal"/>
    <w:link w:val="Ttulo3Car"/>
    <w:rsid w:val="005A4517"/>
    <w:pPr>
      <w:keepNext/>
      <w:spacing w:before="240" w:after="60"/>
      <w:outlineLvl w:val="2"/>
    </w:pPr>
    <w:rPr>
      <w:rFonts w:ascii="Times" w:hAnsi="Times"/>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rsid w:val="005A4517"/>
    <w:rPr>
      <w:rFonts w:ascii="Times" w:eastAsia="Times New Roman" w:hAnsi="Times" w:cs="Times New Roman"/>
      <w:b/>
      <w:lang w:eastAsia="en-US"/>
    </w:rPr>
  </w:style>
  <w:style w:type="paragraph" w:styleId="Encabezado">
    <w:name w:val="header"/>
    <w:basedOn w:val="Normal"/>
    <w:link w:val="EncabezadoCar"/>
    <w:rsid w:val="005A4517"/>
    <w:pPr>
      <w:tabs>
        <w:tab w:val="center" w:pos="4252"/>
        <w:tab w:val="right" w:pos="8504"/>
      </w:tabs>
    </w:pPr>
  </w:style>
  <w:style w:type="character" w:customStyle="1" w:styleId="EncabezadoCar">
    <w:name w:val="Encabezado Car"/>
    <w:basedOn w:val="Fuentedeprrafopredeter"/>
    <w:link w:val="Encabezado"/>
    <w:rsid w:val="005A4517"/>
    <w:rPr>
      <w:rFonts w:ascii="Palatino" w:eastAsia="Times New Roman" w:hAnsi="Palatino" w:cs="Times New Roman"/>
      <w:lang w:eastAsia="en-US"/>
    </w:rPr>
  </w:style>
  <w:style w:type="character" w:styleId="Hipervnculo">
    <w:name w:val="Hyperlink"/>
    <w:rsid w:val="005A4517"/>
    <w:rPr>
      <w:color w:val="0000FF"/>
      <w:u w:val="single"/>
    </w:rPr>
  </w:style>
  <w:style w:type="table" w:styleId="Tablaconcuadrcula">
    <w:name w:val="Table Grid"/>
    <w:basedOn w:val="Tablanormal"/>
    <w:uiPriority w:val="59"/>
    <w:rsid w:val="005A4517"/>
    <w:rPr>
      <w:rFonts w:ascii="Times" w:eastAsia="Times New Roman" w:hAnsi="Times" w:cs="Times New Roman"/>
      <w:lang w:val="es-E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5A4517"/>
  </w:style>
  <w:style w:type="paragraph" w:styleId="Textodeglobo">
    <w:name w:val="Balloon Text"/>
    <w:basedOn w:val="Normal"/>
    <w:link w:val="TextodegloboCar"/>
    <w:uiPriority w:val="99"/>
    <w:semiHidden/>
    <w:unhideWhenUsed/>
    <w:rsid w:val="00EB2E3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B2E31"/>
    <w:rPr>
      <w:rFonts w:ascii="Lucida Grande" w:eastAsia="Times New Roman" w:hAnsi="Lucida Grande" w:cs="Lucida Grande"/>
      <w:sz w:val="18"/>
      <w:szCs w:val="18"/>
      <w:lang w:eastAsia="en-US"/>
    </w:rPr>
  </w:style>
  <w:style w:type="paragraph" w:styleId="Piedepgina">
    <w:name w:val="footer"/>
    <w:basedOn w:val="Normal"/>
    <w:link w:val="PiedepginaCar"/>
    <w:uiPriority w:val="99"/>
    <w:unhideWhenUsed/>
    <w:rsid w:val="005116A8"/>
    <w:pPr>
      <w:tabs>
        <w:tab w:val="center" w:pos="4419"/>
        <w:tab w:val="right" w:pos="8838"/>
      </w:tabs>
    </w:pPr>
  </w:style>
  <w:style w:type="character" w:customStyle="1" w:styleId="PiedepginaCar">
    <w:name w:val="Pie de página Car"/>
    <w:basedOn w:val="Fuentedeprrafopredeter"/>
    <w:link w:val="Piedepgina"/>
    <w:uiPriority w:val="99"/>
    <w:rsid w:val="005116A8"/>
    <w:rPr>
      <w:rFonts w:ascii="Palatino" w:eastAsia="Times New Roman" w:hAnsi="Palatino" w:cs="Times New Roman"/>
      <w:lang w:eastAsia="en-US"/>
    </w:rPr>
  </w:style>
  <w:style w:type="paragraph" w:customStyle="1" w:styleId="EndNoteBibliographyTitle">
    <w:name w:val="EndNote Bibliography Title"/>
    <w:basedOn w:val="Normal"/>
    <w:rsid w:val="00216D96"/>
    <w:pPr>
      <w:jc w:val="center"/>
    </w:pPr>
  </w:style>
  <w:style w:type="paragraph" w:customStyle="1" w:styleId="EndNoteBibliography">
    <w:name w:val="EndNote Bibliography"/>
    <w:basedOn w:val="Normal"/>
    <w:rsid w:val="00216D96"/>
    <w:pPr>
      <w:jc w:val="both"/>
    </w:pPr>
  </w:style>
  <w:style w:type="character" w:styleId="Refdecomentario">
    <w:name w:val="annotation reference"/>
    <w:basedOn w:val="Fuentedeprrafopredeter"/>
    <w:uiPriority w:val="99"/>
    <w:semiHidden/>
    <w:unhideWhenUsed/>
    <w:rsid w:val="00BF4BAD"/>
    <w:rPr>
      <w:sz w:val="18"/>
      <w:szCs w:val="18"/>
    </w:rPr>
  </w:style>
  <w:style w:type="paragraph" w:styleId="Textocomentario">
    <w:name w:val="annotation text"/>
    <w:basedOn w:val="Normal"/>
    <w:link w:val="TextocomentarioCar"/>
    <w:uiPriority w:val="99"/>
    <w:semiHidden/>
    <w:unhideWhenUsed/>
    <w:rsid w:val="00BF4BAD"/>
  </w:style>
  <w:style w:type="character" w:customStyle="1" w:styleId="TextocomentarioCar">
    <w:name w:val="Texto comentario Car"/>
    <w:basedOn w:val="Fuentedeprrafopredeter"/>
    <w:link w:val="Textocomentario"/>
    <w:uiPriority w:val="99"/>
    <w:semiHidden/>
    <w:rsid w:val="00BF4BAD"/>
    <w:rPr>
      <w:rFonts w:ascii="Palatino" w:eastAsia="Times New Roman" w:hAnsi="Palatino" w:cs="Times New Roman"/>
      <w:lang w:eastAsia="en-US"/>
    </w:rPr>
  </w:style>
  <w:style w:type="paragraph" w:styleId="Asuntodelcomentario">
    <w:name w:val="annotation subject"/>
    <w:basedOn w:val="Textocomentario"/>
    <w:next w:val="Textocomentario"/>
    <w:link w:val="AsuntodelcomentarioCar"/>
    <w:uiPriority w:val="99"/>
    <w:semiHidden/>
    <w:unhideWhenUsed/>
    <w:rsid w:val="00BF4BAD"/>
    <w:rPr>
      <w:b/>
      <w:bCs/>
      <w:sz w:val="20"/>
      <w:szCs w:val="20"/>
    </w:rPr>
  </w:style>
  <w:style w:type="character" w:customStyle="1" w:styleId="AsuntodelcomentarioCar">
    <w:name w:val="Asunto del comentario Car"/>
    <w:basedOn w:val="TextocomentarioCar"/>
    <w:link w:val="Asuntodelcomentario"/>
    <w:uiPriority w:val="99"/>
    <w:semiHidden/>
    <w:rsid w:val="00BF4BAD"/>
    <w:rPr>
      <w:rFonts w:ascii="Palatino" w:eastAsia="Times New Roman" w:hAnsi="Palatino" w:cs="Times New Roman"/>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517"/>
    <w:pPr>
      <w:widowControl w:val="0"/>
    </w:pPr>
    <w:rPr>
      <w:rFonts w:ascii="Palatino" w:eastAsia="Times New Roman" w:hAnsi="Palatino" w:cs="Times New Roman"/>
      <w:lang w:eastAsia="en-US"/>
    </w:rPr>
  </w:style>
  <w:style w:type="paragraph" w:styleId="Ttulo3">
    <w:name w:val="heading 3"/>
    <w:basedOn w:val="Normal"/>
    <w:next w:val="Normal"/>
    <w:link w:val="Ttulo3Car"/>
    <w:rsid w:val="005A4517"/>
    <w:pPr>
      <w:keepNext/>
      <w:spacing w:before="240" w:after="60"/>
      <w:outlineLvl w:val="2"/>
    </w:pPr>
    <w:rPr>
      <w:rFonts w:ascii="Times" w:hAnsi="Times"/>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rsid w:val="005A4517"/>
    <w:rPr>
      <w:rFonts w:ascii="Times" w:eastAsia="Times New Roman" w:hAnsi="Times" w:cs="Times New Roman"/>
      <w:b/>
      <w:lang w:eastAsia="en-US"/>
    </w:rPr>
  </w:style>
  <w:style w:type="paragraph" w:styleId="Encabezado">
    <w:name w:val="header"/>
    <w:basedOn w:val="Normal"/>
    <w:link w:val="EncabezadoCar"/>
    <w:rsid w:val="005A4517"/>
    <w:pPr>
      <w:tabs>
        <w:tab w:val="center" w:pos="4252"/>
        <w:tab w:val="right" w:pos="8504"/>
      </w:tabs>
    </w:pPr>
  </w:style>
  <w:style w:type="character" w:customStyle="1" w:styleId="EncabezadoCar">
    <w:name w:val="Encabezado Car"/>
    <w:basedOn w:val="Fuentedeprrafopredeter"/>
    <w:link w:val="Encabezado"/>
    <w:rsid w:val="005A4517"/>
    <w:rPr>
      <w:rFonts w:ascii="Palatino" w:eastAsia="Times New Roman" w:hAnsi="Palatino" w:cs="Times New Roman"/>
      <w:lang w:eastAsia="en-US"/>
    </w:rPr>
  </w:style>
  <w:style w:type="character" w:styleId="Hipervnculo">
    <w:name w:val="Hyperlink"/>
    <w:rsid w:val="005A4517"/>
    <w:rPr>
      <w:color w:val="0000FF"/>
      <w:u w:val="single"/>
    </w:rPr>
  </w:style>
  <w:style w:type="table" w:styleId="Tablaconcuadrcula">
    <w:name w:val="Table Grid"/>
    <w:basedOn w:val="Tablanormal"/>
    <w:uiPriority w:val="59"/>
    <w:rsid w:val="005A4517"/>
    <w:rPr>
      <w:rFonts w:ascii="Times" w:eastAsia="Times New Roman" w:hAnsi="Times" w:cs="Times New Roman"/>
      <w:lang w:val="es-E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5A4517"/>
  </w:style>
  <w:style w:type="paragraph" w:styleId="Textodeglobo">
    <w:name w:val="Balloon Text"/>
    <w:basedOn w:val="Normal"/>
    <w:link w:val="TextodegloboCar"/>
    <w:uiPriority w:val="99"/>
    <w:semiHidden/>
    <w:unhideWhenUsed/>
    <w:rsid w:val="00EB2E3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B2E31"/>
    <w:rPr>
      <w:rFonts w:ascii="Lucida Grande" w:eastAsia="Times New Roman" w:hAnsi="Lucida Grande" w:cs="Lucida Grande"/>
      <w:sz w:val="18"/>
      <w:szCs w:val="18"/>
      <w:lang w:eastAsia="en-US"/>
    </w:rPr>
  </w:style>
  <w:style w:type="paragraph" w:styleId="Piedepgina">
    <w:name w:val="footer"/>
    <w:basedOn w:val="Normal"/>
    <w:link w:val="PiedepginaCar"/>
    <w:uiPriority w:val="99"/>
    <w:unhideWhenUsed/>
    <w:rsid w:val="005116A8"/>
    <w:pPr>
      <w:tabs>
        <w:tab w:val="center" w:pos="4419"/>
        <w:tab w:val="right" w:pos="8838"/>
      </w:tabs>
    </w:pPr>
  </w:style>
  <w:style w:type="character" w:customStyle="1" w:styleId="PiedepginaCar">
    <w:name w:val="Pie de página Car"/>
    <w:basedOn w:val="Fuentedeprrafopredeter"/>
    <w:link w:val="Piedepgina"/>
    <w:uiPriority w:val="99"/>
    <w:rsid w:val="005116A8"/>
    <w:rPr>
      <w:rFonts w:ascii="Palatino" w:eastAsia="Times New Roman" w:hAnsi="Palatino" w:cs="Times New Roman"/>
      <w:lang w:eastAsia="en-US"/>
    </w:rPr>
  </w:style>
  <w:style w:type="paragraph" w:customStyle="1" w:styleId="EndNoteBibliographyTitle">
    <w:name w:val="EndNote Bibliography Title"/>
    <w:basedOn w:val="Normal"/>
    <w:rsid w:val="00216D96"/>
    <w:pPr>
      <w:jc w:val="center"/>
    </w:pPr>
  </w:style>
  <w:style w:type="paragraph" w:customStyle="1" w:styleId="EndNoteBibliography">
    <w:name w:val="EndNote Bibliography"/>
    <w:basedOn w:val="Normal"/>
    <w:rsid w:val="00216D96"/>
    <w:pPr>
      <w:jc w:val="both"/>
    </w:pPr>
  </w:style>
  <w:style w:type="character" w:styleId="Refdecomentario">
    <w:name w:val="annotation reference"/>
    <w:basedOn w:val="Fuentedeprrafopredeter"/>
    <w:uiPriority w:val="99"/>
    <w:semiHidden/>
    <w:unhideWhenUsed/>
    <w:rsid w:val="00BF4BAD"/>
    <w:rPr>
      <w:sz w:val="18"/>
      <w:szCs w:val="18"/>
    </w:rPr>
  </w:style>
  <w:style w:type="paragraph" w:styleId="Textocomentario">
    <w:name w:val="annotation text"/>
    <w:basedOn w:val="Normal"/>
    <w:link w:val="TextocomentarioCar"/>
    <w:uiPriority w:val="99"/>
    <w:semiHidden/>
    <w:unhideWhenUsed/>
    <w:rsid w:val="00BF4BAD"/>
  </w:style>
  <w:style w:type="character" w:customStyle="1" w:styleId="TextocomentarioCar">
    <w:name w:val="Texto comentario Car"/>
    <w:basedOn w:val="Fuentedeprrafopredeter"/>
    <w:link w:val="Textocomentario"/>
    <w:uiPriority w:val="99"/>
    <w:semiHidden/>
    <w:rsid w:val="00BF4BAD"/>
    <w:rPr>
      <w:rFonts w:ascii="Palatino" w:eastAsia="Times New Roman" w:hAnsi="Palatino" w:cs="Times New Roman"/>
      <w:lang w:eastAsia="en-US"/>
    </w:rPr>
  </w:style>
  <w:style w:type="paragraph" w:styleId="Asuntodelcomentario">
    <w:name w:val="annotation subject"/>
    <w:basedOn w:val="Textocomentario"/>
    <w:next w:val="Textocomentario"/>
    <w:link w:val="AsuntodelcomentarioCar"/>
    <w:uiPriority w:val="99"/>
    <w:semiHidden/>
    <w:unhideWhenUsed/>
    <w:rsid w:val="00BF4BAD"/>
    <w:rPr>
      <w:b/>
      <w:bCs/>
      <w:sz w:val="20"/>
      <w:szCs w:val="20"/>
    </w:rPr>
  </w:style>
  <w:style w:type="character" w:customStyle="1" w:styleId="AsuntodelcomentarioCar">
    <w:name w:val="Asunto del comentario Car"/>
    <w:basedOn w:val="TextocomentarioCar"/>
    <w:link w:val="Asuntodelcomentario"/>
    <w:uiPriority w:val="99"/>
    <w:semiHidden/>
    <w:rsid w:val="00BF4BAD"/>
    <w:rPr>
      <w:rFonts w:ascii="Palatino" w:eastAsia="Times New Roman" w:hAnsi="Palatino"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04962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gonrey@upo.es" TargetMode="External"/><Relationship Id="rId9" Type="http://schemas.openxmlformats.org/officeDocument/2006/relationships/hyperlink" Target="http://flytrap.med.yale.edu/" TargetMode="External"/><Relationship Id="rId10"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8009</Words>
  <Characters>44053</Characters>
  <Application>Microsoft Macintosh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CABD (CSIC/UPO)</Company>
  <LinksUpToDate>false</LinksUpToDate>
  <CharactersWithSpaces>51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imo G-R</dc:creator>
  <cp:keywords/>
  <dc:description/>
  <cp:lastModifiedBy>Acaimo G-R</cp:lastModifiedBy>
  <cp:revision>5</cp:revision>
  <dcterms:created xsi:type="dcterms:W3CDTF">2015-12-06T12:55:00Z</dcterms:created>
  <dcterms:modified xsi:type="dcterms:W3CDTF">2015-12-10T18:23:00Z</dcterms:modified>
</cp:coreProperties>
</file>